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1495B" w14:textId="77777777" w:rsidR="007516A0" w:rsidRPr="007516A0" w:rsidRDefault="007516A0" w:rsidP="007516A0">
      <w:pPr>
        <w:pStyle w:val="Heading1"/>
        <w:numPr>
          <w:ilvl w:val="0"/>
          <w:numId w:val="0"/>
        </w:numPr>
        <w:ind w:left="432" w:hanging="432"/>
        <w:rPr>
          <w:rFonts w:cs="Arial"/>
        </w:rPr>
      </w:pPr>
      <w:bookmarkStart w:id="0" w:name="_Hlk183604598"/>
      <w:r w:rsidRPr="007516A0">
        <w:rPr>
          <w:rFonts w:cs="Arial"/>
        </w:rPr>
        <w:t xml:space="preserve">Supporting information </w:t>
      </w:r>
    </w:p>
    <w:p w14:paraId="73F96207" w14:textId="47AC6C03" w:rsidR="00F91AD3" w:rsidRDefault="00F91AD3" w:rsidP="000E2F0D">
      <w:pPr>
        <w:pStyle w:val="Heading1"/>
        <w:numPr>
          <w:ilvl w:val="0"/>
          <w:numId w:val="0"/>
        </w:numPr>
        <w:rPr>
          <w:rFonts w:cs="Arial"/>
          <w:caps w:val="0"/>
        </w:rPr>
      </w:pPr>
      <w:r w:rsidRPr="004469FA">
        <w:rPr>
          <w:rFonts w:cs="Arial"/>
          <w:caps w:val="0"/>
        </w:rPr>
        <w:t>Efficacy and safety of CT-P39, an omalizumab</w:t>
      </w:r>
      <w:r w:rsidR="000E2F0D" w:rsidRPr="004469FA">
        <w:rPr>
          <w:rFonts w:cs="Arial"/>
          <w:caps w:val="0"/>
        </w:rPr>
        <w:t xml:space="preserve"> </w:t>
      </w:r>
      <w:r w:rsidRPr="004469FA">
        <w:rPr>
          <w:rFonts w:cs="Arial"/>
          <w:caps w:val="0"/>
        </w:rPr>
        <w:t>biosimilar, in</w:t>
      </w:r>
      <w:r w:rsidR="000E2F0D" w:rsidRPr="007516A0">
        <w:rPr>
          <w:rFonts w:cs="Arial"/>
          <w:caps w:val="0"/>
        </w:rPr>
        <w:t> </w:t>
      </w:r>
      <w:r w:rsidRPr="004469FA">
        <w:rPr>
          <w:rFonts w:cs="Arial"/>
          <w:caps w:val="0"/>
        </w:rPr>
        <w:t>chronic</w:t>
      </w:r>
      <w:r w:rsidR="000E2F0D" w:rsidRPr="007516A0">
        <w:rPr>
          <w:rFonts w:cs="Arial"/>
          <w:caps w:val="0"/>
        </w:rPr>
        <w:t> </w:t>
      </w:r>
      <w:r w:rsidRPr="004469FA">
        <w:rPr>
          <w:rFonts w:cs="Arial"/>
          <w:caps w:val="0"/>
        </w:rPr>
        <w:t>spontaneous urticaria</w:t>
      </w:r>
      <w:r w:rsidR="0052436B">
        <w:rPr>
          <w:rFonts w:cs="Arial"/>
        </w:rPr>
        <w:t>: 16-</w:t>
      </w:r>
      <w:r w:rsidR="0052436B">
        <w:rPr>
          <w:rFonts w:cs="Arial"/>
          <w:caps w:val="0"/>
        </w:rPr>
        <w:t>week follow-up study</w:t>
      </w:r>
    </w:p>
    <w:p w14:paraId="28D12095" w14:textId="77777777" w:rsidR="007516A0" w:rsidRPr="007516A0" w:rsidRDefault="007516A0" w:rsidP="007516A0">
      <w:pPr>
        <w:rPr>
          <w:rFonts w:cs="Arial"/>
          <w:b/>
          <w:bCs/>
          <w:vertAlign w:val="superscript"/>
        </w:rPr>
      </w:pPr>
      <w:r w:rsidRPr="007516A0">
        <w:rPr>
          <w:rFonts w:cs="Arial"/>
          <w:b/>
        </w:rPr>
        <w:t>Clive Grattan</w:t>
      </w:r>
      <w:r w:rsidRPr="007516A0">
        <w:rPr>
          <w:rFonts w:cs="Arial"/>
          <w:b/>
          <w:vertAlign w:val="superscript"/>
        </w:rPr>
        <w:t>1</w:t>
      </w:r>
      <w:r w:rsidRPr="007516A0">
        <w:rPr>
          <w:rFonts w:cs="Arial"/>
          <w:b/>
        </w:rPr>
        <w:t>, Yevgeniya Dytyatkovska</w:t>
      </w:r>
      <w:r w:rsidRPr="007516A0">
        <w:rPr>
          <w:rFonts w:cs="Arial"/>
          <w:b/>
          <w:vertAlign w:val="superscript"/>
        </w:rPr>
        <w:t>2</w:t>
      </w:r>
      <w:r w:rsidRPr="007516A0">
        <w:rPr>
          <w:rFonts w:cs="Arial"/>
          <w:b/>
        </w:rPr>
        <w:t>, Michal Springer</w:t>
      </w:r>
      <w:r w:rsidRPr="007516A0">
        <w:rPr>
          <w:rFonts w:cs="Arial"/>
          <w:b/>
          <w:vertAlign w:val="superscript"/>
        </w:rPr>
        <w:t>3</w:t>
      </w:r>
      <w:r w:rsidRPr="007516A0">
        <w:rPr>
          <w:rFonts w:cs="Arial"/>
          <w:b/>
        </w:rPr>
        <w:t>, Maria Ratkova</w:t>
      </w:r>
      <w:r w:rsidRPr="007516A0">
        <w:rPr>
          <w:rFonts w:cs="Arial"/>
          <w:b/>
          <w:vertAlign w:val="superscript"/>
        </w:rPr>
        <w:t>4</w:t>
      </w:r>
      <w:r w:rsidRPr="007516A0">
        <w:rPr>
          <w:rFonts w:cs="Arial"/>
          <w:b/>
        </w:rPr>
        <w:t>, Borislava Krusheva</w:t>
      </w:r>
      <w:r w:rsidRPr="007516A0">
        <w:rPr>
          <w:rFonts w:cs="Arial"/>
          <w:b/>
          <w:vertAlign w:val="superscript"/>
        </w:rPr>
        <w:t>5</w:t>
      </w:r>
      <w:r w:rsidRPr="007516A0">
        <w:rPr>
          <w:rFonts w:cs="Arial"/>
          <w:b/>
        </w:rPr>
        <w:t>, Izabella Krupa-Borek</w:t>
      </w:r>
      <w:r w:rsidRPr="007516A0">
        <w:rPr>
          <w:rFonts w:cs="Arial"/>
          <w:b/>
          <w:vertAlign w:val="superscript"/>
        </w:rPr>
        <w:t>6</w:t>
      </w:r>
      <w:r w:rsidRPr="007516A0">
        <w:rPr>
          <w:rFonts w:cs="Arial"/>
          <w:b/>
        </w:rPr>
        <w:t>, Grazyna Pulka</w:t>
      </w:r>
      <w:r w:rsidRPr="007516A0">
        <w:rPr>
          <w:rFonts w:cs="Arial"/>
          <w:b/>
          <w:vertAlign w:val="superscript"/>
        </w:rPr>
        <w:t>7</w:t>
      </w:r>
      <w:r w:rsidRPr="007516A0">
        <w:rPr>
          <w:rFonts w:cs="Arial"/>
          <w:b/>
        </w:rPr>
        <w:t>, Marta Chełmińska</w:t>
      </w:r>
      <w:r w:rsidRPr="007516A0">
        <w:rPr>
          <w:rFonts w:cs="Arial"/>
          <w:b/>
          <w:vertAlign w:val="superscript"/>
        </w:rPr>
        <w:t>8</w:t>
      </w:r>
      <w:r w:rsidRPr="007516A0">
        <w:rPr>
          <w:rFonts w:cs="Arial"/>
          <w:b/>
        </w:rPr>
        <w:t>, Adam Reich</w:t>
      </w:r>
      <w:r w:rsidRPr="007516A0">
        <w:rPr>
          <w:rFonts w:cs="Arial"/>
          <w:b/>
          <w:vertAlign w:val="superscript"/>
        </w:rPr>
        <w:t>9</w:t>
      </w:r>
      <w:r w:rsidRPr="007516A0">
        <w:rPr>
          <w:rFonts w:cs="Arial"/>
          <w:b/>
        </w:rPr>
        <w:t xml:space="preserve">, </w:t>
      </w:r>
      <w:proofErr w:type="spellStart"/>
      <w:r w:rsidRPr="007516A0">
        <w:rPr>
          <w:rFonts w:cs="Arial"/>
          <w:b/>
        </w:rPr>
        <w:t>Sunghyun</w:t>
      </w:r>
      <w:proofErr w:type="spellEnd"/>
      <w:r w:rsidRPr="007516A0">
        <w:rPr>
          <w:rFonts w:cs="Arial"/>
          <w:b/>
        </w:rPr>
        <w:t xml:space="preserve"> Kim</w:t>
      </w:r>
      <w:r w:rsidRPr="007516A0">
        <w:rPr>
          <w:rFonts w:cs="Arial"/>
          <w:b/>
          <w:vertAlign w:val="superscript"/>
        </w:rPr>
        <w:t>10</w:t>
      </w:r>
      <w:r w:rsidRPr="007516A0">
        <w:rPr>
          <w:rFonts w:cs="Arial"/>
          <w:b/>
        </w:rPr>
        <w:t xml:space="preserve">, </w:t>
      </w:r>
      <w:proofErr w:type="spellStart"/>
      <w:r w:rsidRPr="007516A0">
        <w:rPr>
          <w:rFonts w:cs="Arial"/>
          <w:b/>
        </w:rPr>
        <w:t>Yunju</w:t>
      </w:r>
      <w:proofErr w:type="spellEnd"/>
      <w:r w:rsidRPr="007516A0">
        <w:rPr>
          <w:rFonts w:cs="Arial"/>
          <w:b/>
        </w:rPr>
        <w:t xml:space="preserve"> Bae</w:t>
      </w:r>
      <w:r w:rsidRPr="007516A0">
        <w:rPr>
          <w:rFonts w:cs="Arial"/>
          <w:b/>
          <w:vertAlign w:val="superscript"/>
        </w:rPr>
        <w:t>10</w:t>
      </w:r>
      <w:r w:rsidRPr="007516A0">
        <w:rPr>
          <w:rFonts w:cs="Arial"/>
          <w:b/>
        </w:rPr>
        <w:t xml:space="preserve">, </w:t>
      </w:r>
      <w:proofErr w:type="spellStart"/>
      <w:r w:rsidRPr="007516A0">
        <w:rPr>
          <w:rFonts w:cs="Arial"/>
          <w:b/>
        </w:rPr>
        <w:t>Suyoung</w:t>
      </w:r>
      <w:proofErr w:type="spellEnd"/>
      <w:r w:rsidRPr="007516A0">
        <w:rPr>
          <w:rFonts w:cs="Arial"/>
          <w:b/>
        </w:rPr>
        <w:t> Kim</w:t>
      </w:r>
      <w:r w:rsidRPr="007516A0">
        <w:rPr>
          <w:rFonts w:cs="Arial"/>
          <w:b/>
          <w:vertAlign w:val="superscript"/>
        </w:rPr>
        <w:t>10</w:t>
      </w:r>
      <w:r w:rsidRPr="007516A0">
        <w:rPr>
          <w:rFonts w:cs="Arial"/>
          <w:b/>
        </w:rPr>
        <w:t xml:space="preserve">, </w:t>
      </w:r>
      <w:proofErr w:type="spellStart"/>
      <w:r w:rsidRPr="007516A0">
        <w:rPr>
          <w:rFonts w:cs="Arial"/>
          <w:b/>
        </w:rPr>
        <w:t>Sewon</w:t>
      </w:r>
      <w:proofErr w:type="spellEnd"/>
      <w:r w:rsidRPr="007516A0">
        <w:rPr>
          <w:rFonts w:cs="Arial"/>
          <w:b/>
        </w:rPr>
        <w:t xml:space="preserve"> Lee</w:t>
      </w:r>
      <w:r w:rsidRPr="007516A0">
        <w:rPr>
          <w:rFonts w:cs="Arial"/>
          <w:b/>
          <w:vertAlign w:val="superscript"/>
        </w:rPr>
        <w:t>10</w:t>
      </w:r>
      <w:r w:rsidRPr="007516A0">
        <w:rPr>
          <w:rFonts w:cs="Arial"/>
          <w:b/>
        </w:rPr>
        <w:t xml:space="preserve">, </w:t>
      </w:r>
      <w:proofErr w:type="spellStart"/>
      <w:r w:rsidRPr="007516A0">
        <w:rPr>
          <w:rFonts w:cs="Arial"/>
          <w:b/>
        </w:rPr>
        <w:t>Eunjin</w:t>
      </w:r>
      <w:proofErr w:type="spellEnd"/>
      <w:r w:rsidRPr="007516A0">
        <w:rPr>
          <w:rFonts w:cs="Arial"/>
          <w:b/>
        </w:rPr>
        <w:t xml:space="preserve"> An</w:t>
      </w:r>
      <w:r w:rsidRPr="007516A0">
        <w:rPr>
          <w:rFonts w:cs="Arial"/>
          <w:b/>
          <w:vertAlign w:val="superscript"/>
        </w:rPr>
        <w:t>10</w:t>
      </w:r>
      <w:r w:rsidRPr="007516A0">
        <w:rPr>
          <w:rFonts w:cs="Arial"/>
          <w:b/>
        </w:rPr>
        <w:t>, Jeong Eun Park</w:t>
      </w:r>
      <w:r w:rsidRPr="007516A0">
        <w:rPr>
          <w:rFonts w:cs="Arial"/>
          <w:b/>
          <w:vertAlign w:val="superscript"/>
        </w:rPr>
        <w:t>10</w:t>
      </w:r>
      <w:r w:rsidRPr="007516A0">
        <w:rPr>
          <w:rFonts w:cs="Arial"/>
          <w:b/>
        </w:rPr>
        <w:t>, Jieun Ka</w:t>
      </w:r>
      <w:r w:rsidRPr="007516A0">
        <w:rPr>
          <w:rFonts w:cs="Arial"/>
          <w:b/>
          <w:vertAlign w:val="superscript"/>
        </w:rPr>
        <w:t>10</w:t>
      </w:r>
      <w:r w:rsidRPr="007516A0">
        <w:rPr>
          <w:rFonts w:cs="Arial"/>
          <w:b/>
        </w:rPr>
        <w:t xml:space="preserve">, </w:t>
      </w:r>
      <w:proofErr w:type="spellStart"/>
      <w:r w:rsidRPr="007516A0">
        <w:rPr>
          <w:rFonts w:cs="Arial"/>
          <w:b/>
        </w:rPr>
        <w:t>Jongho</w:t>
      </w:r>
      <w:proofErr w:type="spellEnd"/>
      <w:r w:rsidRPr="007516A0">
        <w:rPr>
          <w:rFonts w:cs="Arial"/>
          <w:b/>
        </w:rPr>
        <w:t xml:space="preserve"> Kim</w:t>
      </w:r>
      <w:r w:rsidRPr="007516A0">
        <w:rPr>
          <w:rFonts w:cs="Arial"/>
          <w:b/>
          <w:vertAlign w:val="superscript"/>
        </w:rPr>
        <w:t>10</w:t>
      </w:r>
      <w:r w:rsidRPr="007516A0">
        <w:rPr>
          <w:rFonts w:cs="Arial"/>
          <w:b/>
        </w:rPr>
        <w:t>, Sarbjit S. Saini</w:t>
      </w:r>
      <w:r w:rsidRPr="007516A0">
        <w:rPr>
          <w:rFonts w:cs="Arial"/>
          <w:b/>
          <w:vertAlign w:val="superscript"/>
        </w:rPr>
        <w:t>11</w:t>
      </w:r>
    </w:p>
    <w:p w14:paraId="79DBC38D" w14:textId="77777777" w:rsidR="007516A0" w:rsidRPr="007516A0" w:rsidRDefault="007516A0" w:rsidP="007516A0">
      <w:pPr>
        <w:rPr>
          <w:rFonts w:cs="Arial"/>
          <w:bCs/>
        </w:rPr>
      </w:pPr>
      <w:r w:rsidRPr="007516A0">
        <w:rPr>
          <w:rFonts w:cs="Arial"/>
          <w:bCs/>
          <w:vertAlign w:val="superscript"/>
        </w:rPr>
        <w:t>1</w:t>
      </w:r>
      <w:r w:rsidRPr="007516A0">
        <w:rPr>
          <w:rFonts w:cs="Arial"/>
          <w:bCs/>
        </w:rPr>
        <w:t>St John’s Institute of Dermatology, Guy's Hospital, London, UK</w:t>
      </w:r>
    </w:p>
    <w:p w14:paraId="7EE9E6BD" w14:textId="77777777" w:rsidR="007516A0" w:rsidRPr="007516A0" w:rsidRDefault="007516A0" w:rsidP="007516A0">
      <w:pPr>
        <w:rPr>
          <w:rFonts w:cs="Arial"/>
          <w:bCs/>
        </w:rPr>
      </w:pPr>
      <w:r w:rsidRPr="007516A0">
        <w:rPr>
          <w:rFonts w:cs="Arial"/>
          <w:bCs/>
          <w:vertAlign w:val="superscript"/>
        </w:rPr>
        <w:t>2</w:t>
      </w:r>
      <w:r w:rsidRPr="007516A0">
        <w:rPr>
          <w:rFonts w:cs="Arial"/>
          <w:bCs/>
        </w:rPr>
        <w:t xml:space="preserve">Clinical Hospital of Emergency Medical Care of </w:t>
      </w:r>
      <w:proofErr w:type="spellStart"/>
      <w:r w:rsidRPr="007516A0">
        <w:rPr>
          <w:rFonts w:cs="Arial"/>
          <w:bCs/>
        </w:rPr>
        <w:t>Dniprovska</w:t>
      </w:r>
      <w:proofErr w:type="spellEnd"/>
      <w:r w:rsidRPr="007516A0">
        <w:rPr>
          <w:rFonts w:cs="Arial"/>
          <w:bCs/>
        </w:rPr>
        <w:t xml:space="preserve"> City Council, Dnipro, Ukraine</w:t>
      </w:r>
    </w:p>
    <w:p w14:paraId="6E45DDDD" w14:textId="77777777" w:rsidR="007516A0" w:rsidRPr="00AE4063" w:rsidRDefault="007516A0" w:rsidP="007516A0">
      <w:pPr>
        <w:rPr>
          <w:rFonts w:cs="Arial"/>
          <w:bCs/>
          <w:lang w:val="it-IT"/>
        </w:rPr>
      </w:pPr>
      <w:r w:rsidRPr="00AE4063">
        <w:rPr>
          <w:rFonts w:cs="Arial"/>
          <w:bCs/>
          <w:vertAlign w:val="superscript"/>
          <w:lang w:val="it-IT"/>
        </w:rPr>
        <w:t>3</w:t>
      </w:r>
      <w:r w:rsidRPr="00AE4063">
        <w:rPr>
          <w:rFonts w:cs="Arial"/>
          <w:bCs/>
          <w:lang w:val="it-IT"/>
        </w:rPr>
        <w:t>Specjalistyczny NZOZ Alergologia Plus, Poznań, Poland</w:t>
      </w:r>
    </w:p>
    <w:p w14:paraId="095D5535" w14:textId="77777777" w:rsidR="007516A0" w:rsidRPr="00AE4063" w:rsidRDefault="007516A0" w:rsidP="007516A0">
      <w:pPr>
        <w:rPr>
          <w:rFonts w:cs="Arial"/>
          <w:bCs/>
          <w:lang w:val="it-IT"/>
        </w:rPr>
      </w:pPr>
      <w:r w:rsidRPr="00AE4063">
        <w:rPr>
          <w:rFonts w:cs="Arial"/>
          <w:bCs/>
          <w:vertAlign w:val="superscript"/>
          <w:lang w:val="it-IT"/>
        </w:rPr>
        <w:t>4</w:t>
      </w:r>
      <w:r w:rsidRPr="00AE4063">
        <w:rPr>
          <w:rFonts w:cs="Arial"/>
          <w:bCs/>
          <w:lang w:val="it-IT"/>
        </w:rPr>
        <w:t>Medical Center Hera, Sofia, Bulgaria</w:t>
      </w:r>
    </w:p>
    <w:p w14:paraId="5C9A97B6" w14:textId="77777777" w:rsidR="007516A0" w:rsidRPr="00AE4063" w:rsidRDefault="007516A0" w:rsidP="007516A0">
      <w:pPr>
        <w:rPr>
          <w:rFonts w:cs="Arial"/>
          <w:bCs/>
          <w:lang w:val="it-IT"/>
        </w:rPr>
      </w:pPr>
      <w:r w:rsidRPr="00AE4063">
        <w:rPr>
          <w:rFonts w:cs="Arial"/>
          <w:bCs/>
          <w:vertAlign w:val="superscript"/>
          <w:lang w:val="it-IT"/>
        </w:rPr>
        <w:t>5</w:t>
      </w:r>
      <w:r w:rsidRPr="00AE4063">
        <w:rPr>
          <w:rFonts w:cs="Arial"/>
          <w:bCs/>
          <w:lang w:val="it-IT"/>
        </w:rPr>
        <w:t>DCC Alexandrovska Medical University of Sofia, Sofia, Bulgaria</w:t>
      </w:r>
    </w:p>
    <w:p w14:paraId="31BB0992" w14:textId="77777777" w:rsidR="007516A0" w:rsidRPr="00AE4063" w:rsidRDefault="007516A0" w:rsidP="007516A0">
      <w:pPr>
        <w:rPr>
          <w:rFonts w:cs="Arial"/>
          <w:bCs/>
          <w:lang w:val="it-IT"/>
        </w:rPr>
      </w:pPr>
      <w:r w:rsidRPr="00AE4063">
        <w:rPr>
          <w:rFonts w:cs="Arial"/>
          <w:bCs/>
          <w:vertAlign w:val="superscript"/>
          <w:lang w:val="it-IT"/>
        </w:rPr>
        <w:t>6</w:t>
      </w:r>
      <w:r w:rsidRPr="00AE4063">
        <w:rPr>
          <w:rFonts w:cs="Arial"/>
          <w:bCs/>
          <w:lang w:val="it-IT"/>
        </w:rPr>
        <w:t>Centrum Alergologii Specjalistyczna Przychodnia Alergologiczna, Lublin, Poland</w:t>
      </w:r>
    </w:p>
    <w:p w14:paraId="6F6AE174" w14:textId="77777777" w:rsidR="007516A0" w:rsidRPr="00AE4063" w:rsidRDefault="007516A0" w:rsidP="007516A0">
      <w:pPr>
        <w:rPr>
          <w:rFonts w:cs="Arial"/>
          <w:bCs/>
          <w:lang w:val="it-IT"/>
        </w:rPr>
      </w:pPr>
      <w:r w:rsidRPr="00AE4063">
        <w:rPr>
          <w:rFonts w:cs="Arial"/>
          <w:bCs/>
          <w:vertAlign w:val="superscript"/>
          <w:lang w:val="it-IT"/>
        </w:rPr>
        <w:t>7</w:t>
      </w:r>
      <w:r w:rsidRPr="00AE4063">
        <w:rPr>
          <w:rFonts w:cs="Arial"/>
          <w:bCs/>
          <w:lang w:val="it-IT"/>
        </w:rPr>
        <w:t>Centrum Medyczne All-med, Kraków, Poland</w:t>
      </w:r>
    </w:p>
    <w:p w14:paraId="725820EA" w14:textId="77777777" w:rsidR="007516A0" w:rsidRPr="00AE4063" w:rsidRDefault="007516A0" w:rsidP="007516A0">
      <w:pPr>
        <w:rPr>
          <w:rFonts w:cs="Arial"/>
          <w:bCs/>
          <w:lang w:val="it-IT"/>
        </w:rPr>
      </w:pPr>
      <w:r w:rsidRPr="00AE4063">
        <w:rPr>
          <w:rFonts w:cs="Arial"/>
          <w:bCs/>
          <w:vertAlign w:val="superscript"/>
          <w:lang w:val="it-IT"/>
        </w:rPr>
        <w:t>8</w:t>
      </w:r>
      <w:r w:rsidRPr="00AE4063">
        <w:rPr>
          <w:rFonts w:cs="Arial"/>
          <w:bCs/>
          <w:lang w:val="it-IT"/>
        </w:rPr>
        <w:t>Uniwersyteckie Centrum Kliniczne GUMed, Klinika Alergologii, Gdańsk, Poland</w:t>
      </w:r>
    </w:p>
    <w:p w14:paraId="39F3A1ED" w14:textId="77777777" w:rsidR="007516A0" w:rsidRPr="007516A0" w:rsidRDefault="007516A0" w:rsidP="007516A0">
      <w:pPr>
        <w:rPr>
          <w:rFonts w:cs="Arial"/>
          <w:bCs/>
        </w:rPr>
      </w:pPr>
      <w:r w:rsidRPr="007516A0">
        <w:rPr>
          <w:rFonts w:cs="Arial"/>
          <w:bCs/>
          <w:vertAlign w:val="superscript"/>
        </w:rPr>
        <w:t>9</w:t>
      </w:r>
      <w:r w:rsidRPr="007516A0">
        <w:rPr>
          <w:rFonts w:cs="Arial"/>
          <w:bCs/>
        </w:rPr>
        <w:t>Department of Dermatology, Institute of Medical Sciences, Medical College of Rzeszów University, Rzeszów, Poland</w:t>
      </w:r>
    </w:p>
    <w:p w14:paraId="5297D0BF" w14:textId="77777777" w:rsidR="007516A0" w:rsidRPr="007516A0" w:rsidRDefault="007516A0" w:rsidP="007516A0">
      <w:pPr>
        <w:rPr>
          <w:rFonts w:cs="Arial"/>
          <w:bCs/>
        </w:rPr>
      </w:pPr>
      <w:r w:rsidRPr="007516A0">
        <w:rPr>
          <w:rFonts w:cs="Arial"/>
          <w:bCs/>
          <w:vertAlign w:val="superscript"/>
        </w:rPr>
        <w:t>10</w:t>
      </w:r>
      <w:r w:rsidRPr="007516A0">
        <w:rPr>
          <w:rFonts w:cs="Arial"/>
          <w:bCs/>
        </w:rPr>
        <w:t>Celltrion, Inc., Incheon, Republic of Korea</w:t>
      </w:r>
    </w:p>
    <w:p w14:paraId="741BECE7" w14:textId="0D213AE2" w:rsidR="007516A0" w:rsidRPr="007516A0" w:rsidRDefault="007516A0" w:rsidP="004469FA">
      <w:pPr>
        <w:rPr>
          <w:rFonts w:cs="Arial"/>
        </w:rPr>
      </w:pPr>
      <w:r w:rsidRPr="007516A0">
        <w:rPr>
          <w:rFonts w:cs="Arial"/>
          <w:bCs/>
          <w:vertAlign w:val="superscript"/>
        </w:rPr>
        <w:t>11</w:t>
      </w:r>
      <w:r w:rsidRPr="007516A0">
        <w:rPr>
          <w:rFonts w:cs="Arial"/>
          <w:bCs/>
        </w:rPr>
        <w:t>Johns Hopkins Asthma &amp; Allergy Center, Baltimore, Maryland, USA</w:t>
      </w:r>
    </w:p>
    <w:p w14:paraId="796FB45D" w14:textId="77777777" w:rsidR="007516A0" w:rsidRDefault="007516A0">
      <w:pPr>
        <w:spacing w:before="0" w:after="0" w:line="240" w:lineRule="auto"/>
        <w:rPr>
          <w:rFonts w:eastAsia="Times New Roman" w:cs="Arial"/>
          <w:b/>
          <w:bCs/>
          <w:szCs w:val="26"/>
        </w:rPr>
      </w:pPr>
      <w:r>
        <w:rPr>
          <w:rFonts w:cs="Arial"/>
        </w:rPr>
        <w:br w:type="page"/>
      </w:r>
    </w:p>
    <w:p w14:paraId="098F5063" w14:textId="720E9FF1" w:rsidR="00695639" w:rsidRPr="007516A0" w:rsidRDefault="00695639" w:rsidP="004469FA">
      <w:pPr>
        <w:pStyle w:val="Heading2"/>
        <w:numPr>
          <w:ilvl w:val="0"/>
          <w:numId w:val="0"/>
        </w:numPr>
        <w:ind w:left="576" w:hanging="576"/>
        <w:rPr>
          <w:rFonts w:cs="Arial"/>
        </w:rPr>
      </w:pPr>
      <w:r w:rsidRPr="007516A0">
        <w:rPr>
          <w:rFonts w:cs="Arial"/>
        </w:rPr>
        <w:lastRenderedPageBreak/>
        <w:t>Analysis sets</w:t>
      </w:r>
    </w:p>
    <w:p w14:paraId="78D0F017" w14:textId="3F194089" w:rsidR="000671ED" w:rsidRPr="007516A0" w:rsidRDefault="00713474" w:rsidP="00CB52D7">
      <w:pPr>
        <w:rPr>
          <w:rFonts w:cs="Arial"/>
          <w:lang w:val="en-GB"/>
        </w:rPr>
      </w:pPr>
      <w:r w:rsidRPr="007516A0">
        <w:rPr>
          <w:rFonts w:cs="Arial"/>
          <w:lang w:val="en-GB"/>
        </w:rPr>
        <w:t xml:space="preserve">The randomized (RAN) set included all randomly assigned patients prior to dosing on </w:t>
      </w:r>
      <w:r w:rsidR="009F197D" w:rsidRPr="007516A0">
        <w:rPr>
          <w:rFonts w:cs="Arial"/>
          <w:lang w:val="en-GB"/>
        </w:rPr>
        <w:t xml:space="preserve">day </w:t>
      </w:r>
      <w:r w:rsidRPr="007516A0">
        <w:rPr>
          <w:rFonts w:cs="Arial"/>
          <w:lang w:val="en-GB"/>
        </w:rPr>
        <w:t>1</w:t>
      </w:r>
      <w:r w:rsidR="00F91AD3" w:rsidRPr="007516A0">
        <w:rPr>
          <w:rFonts w:cs="Arial"/>
          <w:lang w:val="en-GB"/>
        </w:rPr>
        <w:t>,</w:t>
      </w:r>
      <w:r w:rsidRPr="007516A0">
        <w:rPr>
          <w:rFonts w:cs="Arial"/>
          <w:lang w:val="en-GB"/>
        </w:rPr>
        <w:t xml:space="preserve"> regardless of whether they received any study drug; the randomized </w:t>
      </w:r>
      <w:r w:rsidR="000671ED" w:rsidRPr="007516A0">
        <w:rPr>
          <w:rFonts w:cs="Arial"/>
          <w:lang w:val="en-GB"/>
        </w:rPr>
        <w:t>s</w:t>
      </w:r>
      <w:r w:rsidRPr="007516A0">
        <w:rPr>
          <w:rFonts w:cs="Arial"/>
          <w:lang w:val="en-GB"/>
        </w:rPr>
        <w:t xml:space="preserve">et – </w:t>
      </w:r>
      <w:r w:rsidR="000671ED" w:rsidRPr="007516A0">
        <w:rPr>
          <w:rFonts w:cs="Arial"/>
          <w:lang w:val="en-GB"/>
        </w:rPr>
        <w:t>t</w:t>
      </w:r>
      <w:r w:rsidRPr="007516A0">
        <w:rPr>
          <w:rFonts w:cs="Arial"/>
          <w:lang w:val="en-GB"/>
        </w:rPr>
        <w:t xml:space="preserve">reatment </w:t>
      </w:r>
      <w:r w:rsidR="000671ED" w:rsidRPr="007516A0">
        <w:rPr>
          <w:rFonts w:cs="Arial"/>
          <w:lang w:val="en-GB"/>
        </w:rPr>
        <w:t>p</w:t>
      </w:r>
      <w:r w:rsidRPr="007516A0">
        <w:rPr>
          <w:rFonts w:cs="Arial"/>
          <w:lang w:val="en-GB"/>
        </w:rPr>
        <w:t xml:space="preserve">eriod </w:t>
      </w:r>
      <w:r w:rsidR="00C66203" w:rsidRPr="007516A0">
        <w:rPr>
          <w:rFonts w:cs="Arial"/>
          <w:lang w:val="en-GB"/>
        </w:rPr>
        <w:t>2</w:t>
      </w:r>
      <w:r w:rsidRPr="007516A0">
        <w:rPr>
          <w:rFonts w:cs="Arial"/>
          <w:lang w:val="en-GB"/>
        </w:rPr>
        <w:t xml:space="preserve"> (RAN-TP2) subset comprised all patients in </w:t>
      </w:r>
      <w:r w:rsidR="000671ED" w:rsidRPr="007516A0">
        <w:rPr>
          <w:rFonts w:cs="Arial"/>
          <w:lang w:val="en-GB"/>
        </w:rPr>
        <w:t xml:space="preserve">the </w:t>
      </w:r>
      <w:r w:rsidRPr="007516A0">
        <w:rPr>
          <w:rFonts w:cs="Arial"/>
          <w:lang w:val="en-GB"/>
        </w:rPr>
        <w:t xml:space="preserve">RAN </w:t>
      </w:r>
      <w:r w:rsidR="000671ED" w:rsidRPr="007516A0">
        <w:rPr>
          <w:rFonts w:cs="Arial"/>
          <w:lang w:val="en-GB"/>
        </w:rPr>
        <w:t>s</w:t>
      </w:r>
      <w:r w:rsidRPr="007516A0">
        <w:rPr>
          <w:rFonts w:cs="Arial"/>
          <w:lang w:val="en-GB"/>
        </w:rPr>
        <w:t xml:space="preserve">et who underwent the second randomization regardless of whether they received either of the study drugs during </w:t>
      </w:r>
      <w:r w:rsidR="00CF3226" w:rsidRPr="007516A0">
        <w:rPr>
          <w:rFonts w:cs="Arial"/>
          <w:lang w:val="en-GB"/>
        </w:rPr>
        <w:t>TP</w:t>
      </w:r>
      <w:r w:rsidR="000671ED" w:rsidRPr="007516A0">
        <w:rPr>
          <w:rFonts w:cs="Arial"/>
          <w:lang w:val="en-GB"/>
        </w:rPr>
        <w:t>2.</w:t>
      </w:r>
    </w:p>
    <w:p w14:paraId="56DFAC42" w14:textId="00B615D7" w:rsidR="00713474" w:rsidRPr="007516A0" w:rsidRDefault="00713474" w:rsidP="004469FA">
      <w:pPr>
        <w:ind w:firstLine="357"/>
        <w:rPr>
          <w:rFonts w:cs="Arial"/>
          <w:lang w:val="en-GB"/>
        </w:rPr>
      </w:pPr>
      <w:r w:rsidRPr="007516A0">
        <w:rPr>
          <w:rFonts w:cs="Arial"/>
          <w:lang w:val="en-GB"/>
        </w:rPr>
        <w:t>T</w:t>
      </w:r>
      <w:r w:rsidR="000671ED" w:rsidRPr="007516A0">
        <w:rPr>
          <w:rFonts w:cs="Arial"/>
          <w:lang w:val="en-GB"/>
        </w:rPr>
        <w:t>h</w:t>
      </w:r>
      <w:r w:rsidRPr="007516A0">
        <w:rPr>
          <w:rFonts w:cs="Arial"/>
          <w:lang w:val="en-GB"/>
        </w:rPr>
        <w:t xml:space="preserve">e </w:t>
      </w:r>
      <w:r w:rsidR="000671ED" w:rsidRPr="007516A0">
        <w:rPr>
          <w:rFonts w:cs="Arial"/>
          <w:lang w:val="en-GB"/>
        </w:rPr>
        <w:t>m</w:t>
      </w:r>
      <w:r w:rsidRPr="007516A0">
        <w:rPr>
          <w:rFonts w:cs="Arial"/>
          <w:lang w:val="en-GB"/>
        </w:rPr>
        <w:t xml:space="preserve">odified </w:t>
      </w:r>
      <w:r w:rsidR="00EB305D">
        <w:rPr>
          <w:rFonts w:cs="Arial"/>
          <w:lang w:val="en-GB"/>
        </w:rPr>
        <w:t>intent</w:t>
      </w:r>
      <w:r w:rsidR="00BC18BA">
        <w:rPr>
          <w:rFonts w:cs="Arial"/>
          <w:lang w:val="en-GB"/>
        </w:rPr>
        <w:t>ion</w:t>
      </w:r>
      <w:r w:rsidR="00EB305D">
        <w:rPr>
          <w:rFonts w:cs="Arial"/>
          <w:lang w:val="en-GB"/>
        </w:rPr>
        <w:t>-to-treat</w:t>
      </w:r>
      <w:r w:rsidRPr="007516A0">
        <w:rPr>
          <w:rFonts w:cs="Arial"/>
          <w:lang w:val="en-GB"/>
        </w:rPr>
        <w:t xml:space="preserve"> (</w:t>
      </w:r>
      <w:proofErr w:type="spellStart"/>
      <w:r w:rsidRPr="007516A0">
        <w:rPr>
          <w:rFonts w:cs="Arial"/>
          <w:lang w:val="en-GB"/>
        </w:rPr>
        <w:t>mITT</w:t>
      </w:r>
      <w:proofErr w:type="spellEnd"/>
      <w:r w:rsidRPr="007516A0">
        <w:rPr>
          <w:rFonts w:cs="Arial"/>
          <w:lang w:val="en-GB"/>
        </w:rPr>
        <w:t xml:space="preserve">) </w:t>
      </w:r>
      <w:r w:rsidR="000671ED" w:rsidRPr="007516A0">
        <w:rPr>
          <w:rFonts w:cs="Arial"/>
          <w:lang w:val="en-GB"/>
        </w:rPr>
        <w:t>s</w:t>
      </w:r>
      <w:r w:rsidRPr="007516A0">
        <w:rPr>
          <w:rFonts w:cs="Arial"/>
          <w:lang w:val="en-GB"/>
        </w:rPr>
        <w:t>et</w:t>
      </w:r>
      <w:r w:rsidR="000671ED" w:rsidRPr="007516A0">
        <w:rPr>
          <w:rFonts w:cs="Arial"/>
          <w:lang w:val="en-GB"/>
        </w:rPr>
        <w:t xml:space="preserve"> included </w:t>
      </w:r>
      <w:r w:rsidRPr="007516A0">
        <w:rPr>
          <w:rFonts w:cs="Arial"/>
          <w:lang w:val="en-GB"/>
        </w:rPr>
        <w:t>all randomly assigned patients</w:t>
      </w:r>
      <w:r w:rsidR="000671ED" w:rsidRPr="007516A0">
        <w:rPr>
          <w:rFonts w:cs="Arial"/>
          <w:lang w:val="en-GB"/>
        </w:rPr>
        <w:t xml:space="preserve"> </w:t>
      </w:r>
      <w:r w:rsidRPr="007516A0">
        <w:rPr>
          <w:rFonts w:cs="Arial"/>
          <w:lang w:val="en-GB"/>
        </w:rPr>
        <w:t xml:space="preserve">who received at least </w:t>
      </w:r>
      <w:r w:rsidR="009F197D" w:rsidRPr="007516A0">
        <w:rPr>
          <w:rFonts w:cs="Arial"/>
          <w:lang w:val="en-GB"/>
        </w:rPr>
        <w:t>one</w:t>
      </w:r>
      <w:r w:rsidRPr="007516A0">
        <w:rPr>
          <w:rFonts w:cs="Arial"/>
          <w:lang w:val="en-GB"/>
        </w:rPr>
        <w:t xml:space="preserve"> full dose of either of the study drugs during </w:t>
      </w:r>
      <w:r w:rsidR="00CF3226" w:rsidRPr="007516A0">
        <w:rPr>
          <w:rFonts w:cs="Arial"/>
          <w:lang w:val="en-GB"/>
        </w:rPr>
        <w:t>TP</w:t>
      </w:r>
      <w:r w:rsidR="000671ED" w:rsidRPr="007516A0">
        <w:rPr>
          <w:rFonts w:cs="Arial"/>
          <w:lang w:val="en-GB"/>
        </w:rPr>
        <w:t xml:space="preserve">1; the modified </w:t>
      </w:r>
      <w:r w:rsidR="00EB305D">
        <w:rPr>
          <w:rFonts w:cs="Arial"/>
          <w:lang w:val="en-GB"/>
        </w:rPr>
        <w:t>intent</w:t>
      </w:r>
      <w:r w:rsidR="00BC18BA">
        <w:rPr>
          <w:rFonts w:cs="Arial"/>
          <w:lang w:val="en-GB"/>
        </w:rPr>
        <w:t>ion</w:t>
      </w:r>
      <w:r w:rsidR="00EB305D">
        <w:rPr>
          <w:rFonts w:cs="Arial"/>
          <w:lang w:val="en-GB"/>
        </w:rPr>
        <w:t>-to-treat</w:t>
      </w:r>
      <w:r w:rsidR="000671ED" w:rsidRPr="007516A0">
        <w:rPr>
          <w:rFonts w:cs="Arial"/>
          <w:lang w:val="en-GB"/>
        </w:rPr>
        <w:t xml:space="preserve"> set – </w:t>
      </w:r>
      <w:r w:rsidR="00CF3226" w:rsidRPr="007516A0">
        <w:rPr>
          <w:rFonts w:cs="Arial"/>
          <w:lang w:val="en-GB"/>
        </w:rPr>
        <w:t>TP2</w:t>
      </w:r>
      <w:r w:rsidR="000671ED" w:rsidRPr="007516A0">
        <w:rPr>
          <w:rFonts w:cs="Arial"/>
          <w:lang w:val="en-GB"/>
        </w:rPr>
        <w:t xml:space="preserve"> (mITT-TP2) subset comprised all patients in the </w:t>
      </w:r>
      <w:proofErr w:type="spellStart"/>
      <w:r w:rsidR="000671ED" w:rsidRPr="007516A0">
        <w:rPr>
          <w:rFonts w:cs="Arial"/>
          <w:lang w:val="en-GB"/>
        </w:rPr>
        <w:t>mITT</w:t>
      </w:r>
      <w:proofErr w:type="spellEnd"/>
      <w:r w:rsidR="000671ED" w:rsidRPr="007516A0">
        <w:rPr>
          <w:rFonts w:cs="Arial"/>
          <w:lang w:val="en-GB"/>
        </w:rPr>
        <w:t xml:space="preserve"> </w:t>
      </w:r>
      <w:r w:rsidR="00C66203" w:rsidRPr="007516A0">
        <w:rPr>
          <w:rFonts w:cs="Arial"/>
          <w:lang w:val="en-GB"/>
        </w:rPr>
        <w:t>s</w:t>
      </w:r>
      <w:r w:rsidR="000671ED" w:rsidRPr="007516A0">
        <w:rPr>
          <w:rFonts w:cs="Arial"/>
          <w:lang w:val="en-GB"/>
        </w:rPr>
        <w:t xml:space="preserve">et who underwent the second randomization and received at least </w:t>
      </w:r>
      <w:r w:rsidR="009F197D" w:rsidRPr="007516A0">
        <w:rPr>
          <w:rFonts w:cs="Arial"/>
          <w:lang w:val="en-GB"/>
        </w:rPr>
        <w:t>one</w:t>
      </w:r>
      <w:r w:rsidR="000671ED" w:rsidRPr="007516A0">
        <w:rPr>
          <w:rFonts w:cs="Arial"/>
          <w:lang w:val="en-GB"/>
        </w:rPr>
        <w:t xml:space="preserve"> full dose of either of the study drugs during </w:t>
      </w:r>
      <w:r w:rsidR="00CF3226" w:rsidRPr="007516A0">
        <w:rPr>
          <w:rFonts w:cs="Arial"/>
          <w:lang w:val="en-GB"/>
        </w:rPr>
        <w:t>TP</w:t>
      </w:r>
      <w:r w:rsidR="000671ED" w:rsidRPr="007516A0">
        <w:rPr>
          <w:rFonts w:cs="Arial"/>
          <w:lang w:val="en-GB"/>
        </w:rPr>
        <w:t>2</w:t>
      </w:r>
      <w:r w:rsidRPr="007516A0">
        <w:rPr>
          <w:rFonts w:cs="Arial"/>
          <w:lang w:val="en-GB"/>
        </w:rPr>
        <w:t>.</w:t>
      </w:r>
    </w:p>
    <w:p w14:paraId="5E25D8EB" w14:textId="6D35A299" w:rsidR="004C7DEF" w:rsidRPr="007516A0" w:rsidRDefault="004C7DEF" w:rsidP="004469FA">
      <w:pPr>
        <w:ind w:firstLine="357"/>
        <w:rPr>
          <w:rFonts w:cs="Arial"/>
          <w:lang w:val="en-GB"/>
        </w:rPr>
      </w:pPr>
      <w:r w:rsidRPr="007516A0">
        <w:rPr>
          <w:rFonts w:cs="Arial"/>
          <w:lang w:val="en-GB"/>
        </w:rPr>
        <w:t xml:space="preserve">The pharmacokinetic (PK) set included all randomly assigned patients who received at least </w:t>
      </w:r>
      <w:r w:rsidR="009F197D" w:rsidRPr="007516A0">
        <w:rPr>
          <w:rFonts w:cs="Arial"/>
          <w:lang w:val="en-GB"/>
        </w:rPr>
        <w:t>one</w:t>
      </w:r>
      <w:r w:rsidRPr="007516A0">
        <w:rPr>
          <w:rFonts w:cs="Arial"/>
          <w:lang w:val="en-GB"/>
        </w:rPr>
        <w:t xml:space="preserve"> full dose of either of the study drugs during </w:t>
      </w:r>
      <w:r w:rsidR="00CF3226" w:rsidRPr="007516A0">
        <w:rPr>
          <w:rFonts w:cs="Arial"/>
          <w:lang w:val="en-GB"/>
        </w:rPr>
        <w:t>TP</w:t>
      </w:r>
      <w:r w:rsidRPr="007516A0">
        <w:rPr>
          <w:rFonts w:cs="Arial"/>
          <w:lang w:val="en-GB"/>
        </w:rPr>
        <w:t xml:space="preserve">1 and had at least one post-treatment PK result prior to dosing at </w:t>
      </w:r>
      <w:r w:rsidR="00CF3226" w:rsidRPr="007516A0">
        <w:rPr>
          <w:rFonts w:cs="Arial"/>
          <w:lang w:val="en-GB"/>
        </w:rPr>
        <w:t xml:space="preserve">week </w:t>
      </w:r>
      <w:r w:rsidRPr="007516A0">
        <w:rPr>
          <w:rFonts w:cs="Arial"/>
          <w:lang w:val="en-GB"/>
        </w:rPr>
        <w:t>12</w:t>
      </w:r>
      <w:r w:rsidR="00F91AD3" w:rsidRPr="007516A0">
        <w:rPr>
          <w:rFonts w:cs="Arial"/>
          <w:lang w:val="en-GB"/>
        </w:rPr>
        <w:t>. T</w:t>
      </w:r>
      <w:r w:rsidRPr="007516A0">
        <w:rPr>
          <w:rFonts w:cs="Arial"/>
          <w:lang w:val="en-GB"/>
        </w:rPr>
        <w:t xml:space="preserve">he </w:t>
      </w:r>
      <w:r w:rsidR="00F91AD3" w:rsidRPr="007516A0">
        <w:rPr>
          <w:rFonts w:cs="Arial"/>
          <w:lang w:val="en-GB"/>
        </w:rPr>
        <w:t xml:space="preserve">PK </w:t>
      </w:r>
      <w:r w:rsidRPr="007516A0">
        <w:rPr>
          <w:rFonts w:cs="Arial"/>
          <w:lang w:val="en-GB"/>
        </w:rPr>
        <w:t xml:space="preserve">set – </w:t>
      </w:r>
      <w:r w:rsidR="00CF3226" w:rsidRPr="007516A0">
        <w:rPr>
          <w:rFonts w:cs="Arial"/>
          <w:lang w:val="en-GB"/>
        </w:rPr>
        <w:t>TP2</w:t>
      </w:r>
      <w:r w:rsidRPr="007516A0">
        <w:rPr>
          <w:rFonts w:cs="Arial"/>
          <w:lang w:val="en-GB"/>
        </w:rPr>
        <w:t xml:space="preserve"> (PK</w:t>
      </w:r>
      <w:r w:rsidR="00F91AD3" w:rsidRPr="007516A0">
        <w:rPr>
          <w:rFonts w:cs="Arial"/>
          <w:lang w:val="en-GB"/>
        </w:rPr>
        <w:noBreakHyphen/>
      </w:r>
      <w:r w:rsidRPr="007516A0">
        <w:rPr>
          <w:rFonts w:cs="Arial"/>
          <w:lang w:val="en-GB"/>
        </w:rPr>
        <w:t xml:space="preserve">TP2) subset comprised all patients in the PK set who received at least </w:t>
      </w:r>
      <w:r w:rsidR="009F197D" w:rsidRPr="007516A0">
        <w:rPr>
          <w:rFonts w:cs="Arial"/>
          <w:lang w:val="en-GB"/>
        </w:rPr>
        <w:t>one</w:t>
      </w:r>
      <w:r w:rsidRPr="007516A0">
        <w:rPr>
          <w:rFonts w:cs="Arial"/>
          <w:lang w:val="en-GB"/>
        </w:rPr>
        <w:t xml:space="preserve"> full dose of either of the study drugs during </w:t>
      </w:r>
      <w:r w:rsidR="00CF3226" w:rsidRPr="007516A0">
        <w:rPr>
          <w:rFonts w:cs="Arial"/>
          <w:lang w:val="en-GB"/>
        </w:rPr>
        <w:t>TP2</w:t>
      </w:r>
      <w:r w:rsidRPr="007516A0">
        <w:rPr>
          <w:rFonts w:cs="Arial"/>
          <w:lang w:val="en-GB"/>
        </w:rPr>
        <w:t xml:space="preserve"> and had at least one post</w:t>
      </w:r>
      <w:r w:rsidR="00F91AD3" w:rsidRPr="007516A0">
        <w:rPr>
          <w:rFonts w:cs="Arial"/>
          <w:lang w:val="en-GB"/>
        </w:rPr>
        <w:noBreakHyphen/>
      </w:r>
      <w:r w:rsidRPr="007516A0">
        <w:rPr>
          <w:rFonts w:cs="Arial"/>
          <w:lang w:val="en-GB"/>
        </w:rPr>
        <w:t xml:space="preserve">treatment PK result after </w:t>
      </w:r>
      <w:r w:rsidR="00CF3226" w:rsidRPr="007516A0">
        <w:rPr>
          <w:rFonts w:cs="Arial"/>
          <w:lang w:val="en-GB"/>
        </w:rPr>
        <w:t xml:space="preserve">week </w:t>
      </w:r>
      <w:r w:rsidRPr="007516A0">
        <w:rPr>
          <w:rFonts w:cs="Arial"/>
          <w:lang w:val="en-GB"/>
        </w:rPr>
        <w:t>12.</w:t>
      </w:r>
    </w:p>
    <w:p w14:paraId="3B1F5279" w14:textId="6D76EA97" w:rsidR="00713474" w:rsidRPr="007516A0" w:rsidRDefault="00713474" w:rsidP="004469FA">
      <w:pPr>
        <w:ind w:firstLine="357"/>
        <w:rPr>
          <w:rFonts w:cs="Arial"/>
          <w:lang w:val="en-GB"/>
        </w:rPr>
      </w:pPr>
      <w:r w:rsidRPr="007516A0">
        <w:rPr>
          <w:rFonts w:cs="Arial"/>
          <w:lang w:val="en-GB"/>
        </w:rPr>
        <w:t xml:space="preserve">The </w:t>
      </w:r>
      <w:r w:rsidR="000671ED" w:rsidRPr="007516A0">
        <w:rPr>
          <w:rFonts w:cs="Arial"/>
          <w:lang w:val="en-GB"/>
        </w:rPr>
        <w:t>s</w:t>
      </w:r>
      <w:r w:rsidRPr="007516A0">
        <w:rPr>
          <w:rFonts w:cs="Arial"/>
          <w:lang w:val="en-GB"/>
        </w:rPr>
        <w:t xml:space="preserve">afety </w:t>
      </w:r>
      <w:r w:rsidR="000671ED" w:rsidRPr="007516A0">
        <w:rPr>
          <w:rFonts w:cs="Arial"/>
          <w:lang w:val="en-GB"/>
        </w:rPr>
        <w:t>s</w:t>
      </w:r>
      <w:r w:rsidRPr="007516A0">
        <w:rPr>
          <w:rFonts w:cs="Arial"/>
          <w:lang w:val="en-GB"/>
        </w:rPr>
        <w:t xml:space="preserve">et </w:t>
      </w:r>
      <w:r w:rsidR="000671ED" w:rsidRPr="007516A0">
        <w:rPr>
          <w:rFonts w:cs="Arial"/>
          <w:lang w:val="en-GB"/>
        </w:rPr>
        <w:t>included a</w:t>
      </w:r>
      <w:r w:rsidRPr="007516A0">
        <w:rPr>
          <w:rFonts w:cs="Arial"/>
          <w:lang w:val="en-GB"/>
        </w:rPr>
        <w:t xml:space="preserve">ll randomly assigned patients who received at least </w:t>
      </w:r>
      <w:r w:rsidR="009F197D" w:rsidRPr="007516A0">
        <w:rPr>
          <w:rFonts w:cs="Arial"/>
          <w:lang w:val="en-GB"/>
        </w:rPr>
        <w:t>one</w:t>
      </w:r>
      <w:r w:rsidRPr="007516A0">
        <w:rPr>
          <w:rFonts w:cs="Arial"/>
          <w:lang w:val="en-GB"/>
        </w:rPr>
        <w:t xml:space="preserve"> dose</w:t>
      </w:r>
      <w:r w:rsidR="000671ED" w:rsidRPr="007516A0">
        <w:rPr>
          <w:rFonts w:cs="Arial"/>
          <w:lang w:val="en-GB"/>
        </w:rPr>
        <w:t xml:space="preserve"> </w:t>
      </w:r>
      <w:r w:rsidRPr="007516A0">
        <w:rPr>
          <w:rFonts w:cs="Arial"/>
          <w:lang w:val="en-GB"/>
        </w:rPr>
        <w:t>(full or partial) of either of the study drugs</w:t>
      </w:r>
      <w:r w:rsidR="000671ED" w:rsidRPr="007516A0">
        <w:rPr>
          <w:rFonts w:cs="Arial"/>
          <w:lang w:val="en-GB"/>
        </w:rPr>
        <w:t>; the s</w:t>
      </w:r>
      <w:r w:rsidRPr="007516A0">
        <w:rPr>
          <w:rFonts w:cs="Arial"/>
          <w:lang w:val="en-GB"/>
        </w:rPr>
        <w:t xml:space="preserve">afety </w:t>
      </w:r>
      <w:r w:rsidR="000671ED" w:rsidRPr="007516A0">
        <w:rPr>
          <w:rFonts w:cs="Arial"/>
          <w:lang w:val="en-GB"/>
        </w:rPr>
        <w:t>s</w:t>
      </w:r>
      <w:r w:rsidRPr="007516A0">
        <w:rPr>
          <w:rFonts w:cs="Arial"/>
          <w:lang w:val="en-GB"/>
        </w:rPr>
        <w:t xml:space="preserve">et – </w:t>
      </w:r>
      <w:r w:rsidR="00CF3226" w:rsidRPr="007516A0">
        <w:rPr>
          <w:rFonts w:cs="Arial"/>
          <w:lang w:val="en-GB"/>
        </w:rPr>
        <w:t>TP2</w:t>
      </w:r>
      <w:r w:rsidRPr="007516A0">
        <w:rPr>
          <w:rFonts w:cs="Arial"/>
          <w:lang w:val="en-GB"/>
        </w:rPr>
        <w:t xml:space="preserve"> (</w:t>
      </w:r>
      <w:r w:rsidR="00F91AD3" w:rsidRPr="007516A0">
        <w:rPr>
          <w:rFonts w:cs="Arial"/>
          <w:lang w:val="en-GB"/>
        </w:rPr>
        <w:t>safety</w:t>
      </w:r>
      <w:r w:rsidRPr="007516A0">
        <w:rPr>
          <w:rFonts w:cs="Arial"/>
          <w:lang w:val="en-GB"/>
        </w:rPr>
        <w:t xml:space="preserve">-TP2) </w:t>
      </w:r>
      <w:r w:rsidR="000671ED" w:rsidRPr="007516A0">
        <w:rPr>
          <w:rFonts w:cs="Arial"/>
          <w:lang w:val="en-GB"/>
        </w:rPr>
        <w:t>s</w:t>
      </w:r>
      <w:r w:rsidRPr="007516A0">
        <w:rPr>
          <w:rFonts w:cs="Arial"/>
          <w:lang w:val="en-GB"/>
        </w:rPr>
        <w:t>ubset</w:t>
      </w:r>
      <w:r w:rsidR="002F3F06" w:rsidRPr="007516A0">
        <w:rPr>
          <w:rFonts w:cs="Arial"/>
          <w:lang w:val="en-GB"/>
        </w:rPr>
        <w:t xml:space="preserve"> comprised all patients in the safety set who received at least </w:t>
      </w:r>
      <w:r w:rsidR="009F197D" w:rsidRPr="007516A0">
        <w:rPr>
          <w:rFonts w:cs="Arial"/>
          <w:lang w:val="en-GB"/>
        </w:rPr>
        <w:t>one</w:t>
      </w:r>
      <w:r w:rsidR="002F3F06" w:rsidRPr="007516A0">
        <w:rPr>
          <w:rFonts w:cs="Arial"/>
          <w:lang w:val="en-GB"/>
        </w:rPr>
        <w:t xml:space="preserve"> dose (full or partial) of either of the study drugs during </w:t>
      </w:r>
      <w:r w:rsidR="00CF3226" w:rsidRPr="007516A0">
        <w:rPr>
          <w:rFonts w:cs="Arial"/>
          <w:lang w:val="en-GB"/>
        </w:rPr>
        <w:t>TP2</w:t>
      </w:r>
      <w:r w:rsidR="002F3F06" w:rsidRPr="007516A0">
        <w:rPr>
          <w:rFonts w:cs="Arial"/>
          <w:lang w:val="en-GB"/>
        </w:rPr>
        <w:t>.</w:t>
      </w:r>
    </w:p>
    <w:p w14:paraId="2F57F5F1" w14:textId="5ECB3BA2" w:rsidR="000E2F0D" w:rsidRPr="007516A0" w:rsidRDefault="00D113B0" w:rsidP="00F91AD3">
      <w:pPr>
        <w:spacing w:before="0" w:after="0"/>
        <w:ind w:firstLine="357"/>
        <w:rPr>
          <w:rFonts w:cs="Arial"/>
        </w:rPr>
        <w:sectPr w:rsidR="000E2F0D" w:rsidRPr="007516A0" w:rsidSect="004469FA">
          <w:footerReference w:type="default" r:id="rId11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7516A0">
        <w:rPr>
          <w:rFonts w:cs="Arial"/>
        </w:rPr>
        <w:t xml:space="preserve">The </w:t>
      </w:r>
      <w:r w:rsidR="00AD0FB3" w:rsidRPr="007516A0">
        <w:rPr>
          <w:rFonts w:cs="Arial"/>
        </w:rPr>
        <w:t>CT-P39 300 mg</w:t>
      </w:r>
      <w:r w:rsidRPr="007516A0">
        <w:rPr>
          <w:rFonts w:cs="Arial"/>
        </w:rPr>
        <w:t>, r</w:t>
      </w:r>
      <w:r w:rsidR="00AD0FB3" w:rsidRPr="007516A0">
        <w:rPr>
          <w:rFonts w:cs="Arial"/>
        </w:rPr>
        <w:t>ef-OMA 300 mg</w:t>
      </w:r>
      <w:r w:rsidR="0050029A" w:rsidRPr="007516A0">
        <w:rPr>
          <w:rFonts w:cs="Arial"/>
        </w:rPr>
        <w:t>,</w:t>
      </w:r>
      <w:r w:rsidRPr="007516A0">
        <w:rPr>
          <w:rFonts w:cs="Arial"/>
        </w:rPr>
        <w:t xml:space="preserve"> CT-P39 150 mg</w:t>
      </w:r>
      <w:r w:rsidR="0050029A" w:rsidRPr="007516A0">
        <w:rPr>
          <w:rFonts w:cs="Arial"/>
        </w:rPr>
        <w:t>,</w:t>
      </w:r>
      <w:r w:rsidRPr="007516A0">
        <w:rPr>
          <w:rFonts w:cs="Arial"/>
        </w:rPr>
        <w:t xml:space="preserve"> and ref-OMA 150 mg groups were all </w:t>
      </w:r>
      <w:r w:rsidR="00F60031" w:rsidRPr="007516A0">
        <w:rPr>
          <w:rFonts w:cs="Arial"/>
        </w:rPr>
        <w:t xml:space="preserve">based on the </w:t>
      </w:r>
      <w:proofErr w:type="spellStart"/>
      <w:r w:rsidR="00F60031" w:rsidRPr="007516A0">
        <w:rPr>
          <w:rFonts w:cs="Arial"/>
        </w:rPr>
        <w:t>mITT</w:t>
      </w:r>
      <w:proofErr w:type="spellEnd"/>
      <w:r w:rsidR="00F60031" w:rsidRPr="007516A0">
        <w:rPr>
          <w:rFonts w:cs="Arial"/>
        </w:rPr>
        <w:t xml:space="preserve">, PK, </w:t>
      </w:r>
      <w:r w:rsidR="00F91AD3" w:rsidRPr="007516A0">
        <w:rPr>
          <w:rFonts w:cs="Arial"/>
        </w:rPr>
        <w:t xml:space="preserve">and </w:t>
      </w:r>
      <w:r w:rsidR="00F60031" w:rsidRPr="007516A0">
        <w:rPr>
          <w:rFonts w:cs="Arial"/>
        </w:rPr>
        <w:t>safety analysis sets. The i</w:t>
      </w:r>
      <w:r w:rsidR="00AD0FB3" w:rsidRPr="007516A0">
        <w:rPr>
          <w:rFonts w:cs="Arial"/>
        </w:rPr>
        <w:t xml:space="preserve">nitial </w:t>
      </w:r>
      <w:r w:rsidR="00063671" w:rsidRPr="007516A0">
        <w:rPr>
          <w:rFonts w:cs="Arial"/>
        </w:rPr>
        <w:br/>
      </w:r>
      <w:r w:rsidR="00AD0FB3" w:rsidRPr="007516A0">
        <w:rPr>
          <w:rFonts w:cs="Arial"/>
        </w:rPr>
        <w:t>ref-OMA 300 mg</w:t>
      </w:r>
      <w:r w:rsidR="00F91AD3" w:rsidRPr="007516A0">
        <w:rPr>
          <w:rFonts w:cs="Arial"/>
        </w:rPr>
        <w:t>:</w:t>
      </w:r>
      <w:r w:rsidR="00AD0FB3" w:rsidRPr="007516A0">
        <w:rPr>
          <w:rFonts w:cs="Arial"/>
        </w:rPr>
        <w:t xml:space="preserve"> switched to CT-P39 300 mg</w:t>
      </w:r>
      <w:r w:rsidR="00F91AD3" w:rsidRPr="007516A0">
        <w:rPr>
          <w:rFonts w:cs="Arial"/>
        </w:rPr>
        <w:t xml:space="preserve"> group</w:t>
      </w:r>
      <w:r w:rsidR="00F60031" w:rsidRPr="007516A0">
        <w:rPr>
          <w:rFonts w:cs="Arial"/>
        </w:rPr>
        <w:t xml:space="preserve"> and i</w:t>
      </w:r>
      <w:r w:rsidR="00AD0FB3" w:rsidRPr="007516A0">
        <w:rPr>
          <w:rFonts w:cs="Arial"/>
        </w:rPr>
        <w:t>nitial ref-OMA 300 mg</w:t>
      </w:r>
      <w:r w:rsidR="00F91AD3" w:rsidRPr="007516A0">
        <w:rPr>
          <w:rFonts w:cs="Arial"/>
        </w:rPr>
        <w:t>:</w:t>
      </w:r>
      <w:r w:rsidR="0050029A" w:rsidRPr="007516A0">
        <w:rPr>
          <w:rFonts w:cs="Arial"/>
        </w:rPr>
        <w:t xml:space="preserve"> </w:t>
      </w:r>
      <w:r w:rsidR="00AD0FB3" w:rsidRPr="007516A0">
        <w:rPr>
          <w:rFonts w:cs="Arial"/>
        </w:rPr>
        <w:t>ref-OMA 300 mg maintenance</w:t>
      </w:r>
      <w:r w:rsidR="00F60031" w:rsidRPr="007516A0">
        <w:rPr>
          <w:rFonts w:cs="Arial"/>
        </w:rPr>
        <w:t xml:space="preserve"> group were based on the </w:t>
      </w:r>
      <w:r w:rsidR="0047778E" w:rsidRPr="007516A0">
        <w:rPr>
          <w:rFonts w:cs="Arial"/>
        </w:rPr>
        <w:t xml:space="preserve">mITT-TP2, PK-TP2, </w:t>
      </w:r>
      <w:r w:rsidR="00F91AD3" w:rsidRPr="007516A0">
        <w:rPr>
          <w:rFonts w:cs="Arial"/>
        </w:rPr>
        <w:t xml:space="preserve">and </w:t>
      </w:r>
      <w:r w:rsidR="0047778E" w:rsidRPr="007516A0">
        <w:rPr>
          <w:rFonts w:cs="Arial"/>
        </w:rPr>
        <w:t>safety-TP2 sets</w:t>
      </w:r>
      <w:r w:rsidR="00063671" w:rsidRPr="007516A0">
        <w:rPr>
          <w:rFonts w:cs="Arial"/>
        </w:rPr>
        <w:t>.</w:t>
      </w:r>
    </w:p>
    <w:p w14:paraId="5F736A2B" w14:textId="44A26CED" w:rsidR="005F0D9F" w:rsidRPr="007516A0" w:rsidRDefault="00926D2F" w:rsidP="002507BD">
      <w:pPr>
        <w:pStyle w:val="Heading2"/>
        <w:numPr>
          <w:ilvl w:val="0"/>
          <w:numId w:val="0"/>
        </w:numPr>
        <w:ind w:left="576" w:hanging="576"/>
        <w:rPr>
          <w:rFonts w:cs="Arial"/>
          <w:sz w:val="22"/>
        </w:rPr>
      </w:pPr>
      <w:r w:rsidRPr="002507BD">
        <w:rPr>
          <w:rFonts w:eastAsia="Batang"/>
          <w:szCs w:val="22"/>
        </w:rPr>
        <w:lastRenderedPageBreak/>
        <w:t>TABLE</w:t>
      </w:r>
      <w:r w:rsidR="005F0D9F" w:rsidRPr="002507BD">
        <w:rPr>
          <w:rFonts w:eastAsia="Batang"/>
          <w:szCs w:val="22"/>
        </w:rPr>
        <w:t xml:space="preserve"> </w:t>
      </w:r>
      <w:r w:rsidR="00AD3421" w:rsidRPr="002507BD">
        <w:rPr>
          <w:rFonts w:eastAsia="Batang"/>
          <w:szCs w:val="22"/>
        </w:rPr>
        <w:t>S</w:t>
      </w:r>
      <w:r w:rsidR="005F0D9F" w:rsidRPr="002507BD">
        <w:rPr>
          <w:rFonts w:eastAsia="Batang"/>
          <w:szCs w:val="22"/>
        </w:rPr>
        <w:t xml:space="preserve">1 </w:t>
      </w:r>
      <w:r w:rsidR="005F0D9F" w:rsidRPr="007516A0">
        <w:rPr>
          <w:rStyle w:val="Heading2Char"/>
          <w:rFonts w:ascii="Arial" w:eastAsia="Batang" w:hAnsi="Arial" w:cs="Arial"/>
          <w:sz w:val="22"/>
          <w:szCs w:val="22"/>
        </w:rPr>
        <w:t>Patient disposition during the whole study period (TP1</w:t>
      </w:r>
      <w:r w:rsidR="00F91AD3" w:rsidRPr="007516A0">
        <w:rPr>
          <w:rStyle w:val="Heading2Char"/>
          <w:rFonts w:ascii="Arial" w:eastAsia="Batang" w:hAnsi="Arial" w:cs="Arial"/>
          <w:sz w:val="22"/>
          <w:szCs w:val="22"/>
        </w:rPr>
        <w:t>:</w:t>
      </w:r>
      <w:r w:rsidR="005F0D9F" w:rsidRPr="007516A0">
        <w:rPr>
          <w:rStyle w:val="Heading2Char"/>
          <w:rFonts w:ascii="Arial" w:eastAsia="Batang" w:hAnsi="Arial" w:cs="Arial"/>
          <w:sz w:val="22"/>
          <w:szCs w:val="22"/>
        </w:rPr>
        <w:t xml:space="preserve"> RAN set; TP2</w:t>
      </w:r>
      <w:r w:rsidR="00F91AD3" w:rsidRPr="007516A0">
        <w:rPr>
          <w:rStyle w:val="Heading2Char"/>
          <w:rFonts w:ascii="Arial" w:eastAsia="Batang" w:hAnsi="Arial" w:cs="Arial"/>
          <w:sz w:val="22"/>
          <w:szCs w:val="22"/>
        </w:rPr>
        <w:t>:</w:t>
      </w:r>
      <w:r w:rsidR="005F0D9F" w:rsidRPr="007516A0">
        <w:rPr>
          <w:rStyle w:val="Heading2Char"/>
          <w:rFonts w:ascii="Arial" w:eastAsia="Batang" w:hAnsi="Arial" w:cs="Arial"/>
          <w:sz w:val="22"/>
          <w:szCs w:val="22"/>
        </w:rPr>
        <w:t xml:space="preserve"> RAN-TP2 set; </w:t>
      </w:r>
      <w:r w:rsidR="00F91AD3" w:rsidRPr="007516A0">
        <w:rPr>
          <w:rStyle w:val="Heading2Char"/>
          <w:rFonts w:ascii="Arial" w:eastAsia="Batang" w:hAnsi="Arial" w:cs="Arial"/>
          <w:sz w:val="22"/>
          <w:szCs w:val="22"/>
        </w:rPr>
        <w:t>follow</w:t>
      </w:r>
      <w:r w:rsidR="005F0D9F" w:rsidRPr="007516A0">
        <w:rPr>
          <w:rStyle w:val="Heading2Char"/>
          <w:rFonts w:ascii="Arial" w:eastAsia="Batang" w:hAnsi="Arial" w:cs="Arial"/>
          <w:sz w:val="22"/>
          <w:szCs w:val="22"/>
        </w:rPr>
        <w:t>-up</w:t>
      </w:r>
      <w:r w:rsidR="00F91AD3" w:rsidRPr="007516A0">
        <w:rPr>
          <w:rStyle w:val="Heading2Char"/>
          <w:rFonts w:ascii="Arial" w:eastAsia="Batang" w:hAnsi="Arial" w:cs="Arial"/>
          <w:sz w:val="22"/>
          <w:szCs w:val="22"/>
        </w:rPr>
        <w:t>:</w:t>
      </w:r>
      <w:r w:rsidR="005F0D9F" w:rsidRPr="007516A0">
        <w:rPr>
          <w:rStyle w:val="Heading2Char"/>
          <w:rFonts w:ascii="Arial" w:eastAsia="Batang" w:hAnsi="Arial" w:cs="Arial"/>
          <w:sz w:val="22"/>
          <w:szCs w:val="22"/>
        </w:rPr>
        <w:t xml:space="preserve"> RAN and RAN-TP2 sets).</w:t>
      </w:r>
    </w:p>
    <w:tbl>
      <w:tblPr>
        <w:tblStyle w:val="PlainTable2"/>
        <w:tblpPr w:leftFromText="181" w:rightFromText="181" w:vertAnchor="text" w:horzAnchor="margin" w:tblpY="1"/>
        <w:tblW w:w="14029" w:type="dxa"/>
        <w:tblBorders>
          <w:top w:val="none" w:sz="0" w:space="0" w:color="auto"/>
          <w:bottom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97"/>
        <w:gridCol w:w="1856"/>
        <w:gridCol w:w="1692"/>
        <w:gridCol w:w="1692"/>
        <w:gridCol w:w="1692"/>
      </w:tblGrid>
      <w:tr w:rsidR="00334932" w:rsidRPr="007516A0" w14:paraId="332478DF" w14:textId="77777777" w:rsidTr="00250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BCEC8E" w14:textId="0DD2B1F1" w:rsidR="005F0D9F" w:rsidRPr="007516A0" w:rsidRDefault="0062611B" w:rsidP="002507BD">
            <w:pPr>
              <w:tabs>
                <w:tab w:val="left" w:pos="2520"/>
              </w:tabs>
              <w:spacing w:line="276" w:lineRule="auto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 xml:space="preserve">Patients, </w:t>
            </w:r>
            <w:r w:rsidRPr="007516A0">
              <w:rPr>
                <w:rFonts w:cs="Arial"/>
                <w:i/>
                <w:iCs/>
                <w:sz w:val="22"/>
              </w:rPr>
              <w:t>n</w:t>
            </w:r>
            <w:r w:rsidRPr="007516A0">
              <w:rPr>
                <w:rFonts w:cs="Arial"/>
                <w:sz w:val="22"/>
              </w:rPr>
              <w:t xml:space="preserve"> (%)</w:t>
            </w:r>
            <w:r w:rsidR="005F0D9F" w:rsidRPr="007516A0">
              <w:rPr>
                <w:rFonts w:cs="Arial"/>
                <w:sz w:val="22"/>
              </w:rPr>
              <w:tab/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BE3DF" w14:textId="77777777" w:rsidR="005F0D9F" w:rsidRPr="007516A0" w:rsidRDefault="005F0D9F" w:rsidP="002507BD">
            <w:pPr>
              <w:spacing w:before="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eastAsia="en-GB"/>
              </w:rPr>
            </w:pPr>
            <w:r w:rsidRPr="007516A0">
              <w:rPr>
                <w:rFonts w:cs="Arial"/>
                <w:sz w:val="22"/>
                <w:lang w:eastAsia="en-GB"/>
              </w:rPr>
              <w:t xml:space="preserve">CT-P39 </w:t>
            </w:r>
            <w:r w:rsidRPr="007516A0">
              <w:rPr>
                <w:rFonts w:cs="Arial"/>
                <w:sz w:val="22"/>
                <w:lang w:eastAsia="en-GB"/>
              </w:rPr>
              <w:br/>
              <w:t xml:space="preserve">300 mg </w:t>
            </w:r>
            <w:r w:rsidRPr="007516A0">
              <w:rPr>
                <w:rFonts w:cs="Arial"/>
                <w:sz w:val="22"/>
                <w:lang w:eastAsia="en-GB"/>
              </w:rPr>
              <w:br/>
              <w:t>(</w:t>
            </w:r>
            <w:r w:rsidRPr="007516A0">
              <w:rPr>
                <w:rFonts w:cs="Arial"/>
                <w:i/>
                <w:sz w:val="22"/>
              </w:rPr>
              <w:t>n</w:t>
            </w:r>
            <w:r w:rsidRPr="007516A0">
              <w:rPr>
                <w:rFonts w:cs="Arial"/>
                <w:sz w:val="22"/>
                <w:lang w:eastAsia="en-GB"/>
              </w:rPr>
              <w:t xml:space="preserve"> = 204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F1A526" w14:textId="65824A87" w:rsidR="005F0D9F" w:rsidRPr="007516A0" w:rsidRDefault="005F0D9F" w:rsidP="002507BD">
            <w:pPr>
              <w:spacing w:before="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2"/>
                <w:lang w:eastAsia="en-GB"/>
              </w:rPr>
            </w:pPr>
            <w:r w:rsidRPr="007516A0">
              <w:rPr>
                <w:rFonts w:cs="Arial"/>
                <w:sz w:val="22"/>
                <w:lang w:eastAsia="en-GB"/>
              </w:rPr>
              <w:t xml:space="preserve">Ref-OMA </w:t>
            </w:r>
            <w:r w:rsidRPr="007516A0">
              <w:rPr>
                <w:rFonts w:cs="Arial"/>
                <w:sz w:val="22"/>
                <w:lang w:eastAsia="en-GB"/>
              </w:rPr>
              <w:br/>
              <w:t>300 mg</w:t>
            </w:r>
            <w:r w:rsidR="00DB029A" w:rsidRPr="007516A0">
              <w:rPr>
                <w:rFonts w:cs="Arial"/>
                <w:sz w:val="22"/>
                <w:vertAlign w:val="superscript"/>
                <w:lang w:eastAsia="en-GB"/>
              </w:rPr>
              <w:t>†</w:t>
            </w:r>
            <w:r w:rsidRPr="007516A0">
              <w:rPr>
                <w:rFonts w:cs="Arial"/>
                <w:sz w:val="22"/>
                <w:lang w:eastAsia="en-GB"/>
              </w:rPr>
              <w:br/>
              <w:t>(</w:t>
            </w:r>
            <w:r w:rsidRPr="007516A0">
              <w:rPr>
                <w:rFonts w:cs="Arial"/>
                <w:i/>
                <w:sz w:val="22"/>
              </w:rPr>
              <w:t>n</w:t>
            </w:r>
            <w:r w:rsidRPr="007516A0">
              <w:rPr>
                <w:rFonts w:cs="Arial"/>
                <w:sz w:val="22"/>
                <w:lang w:eastAsia="en-GB"/>
              </w:rPr>
              <w:t xml:space="preserve"> = 205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59730E" w14:textId="52720066" w:rsidR="005F0D9F" w:rsidRPr="007516A0" w:rsidRDefault="005F0D9F" w:rsidP="002507BD">
            <w:pPr>
              <w:spacing w:before="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eastAsia="en-GB"/>
              </w:rPr>
            </w:pPr>
            <w:r w:rsidRPr="007516A0">
              <w:rPr>
                <w:rFonts w:cs="Arial"/>
                <w:sz w:val="22"/>
                <w:lang w:eastAsia="en-GB"/>
              </w:rPr>
              <w:t xml:space="preserve">CT-P39 </w:t>
            </w:r>
            <w:r w:rsidRPr="007516A0">
              <w:rPr>
                <w:rFonts w:cs="Arial"/>
                <w:sz w:val="22"/>
                <w:lang w:eastAsia="en-GB"/>
              </w:rPr>
              <w:br/>
              <w:t>150 mg</w:t>
            </w:r>
            <w:r w:rsidR="00DB029A" w:rsidRPr="007516A0">
              <w:rPr>
                <w:rFonts w:cs="Arial"/>
                <w:sz w:val="22"/>
                <w:vertAlign w:val="superscript"/>
                <w:lang w:eastAsia="en-GB"/>
              </w:rPr>
              <w:t>‡</w:t>
            </w:r>
            <w:r w:rsidRPr="007516A0">
              <w:rPr>
                <w:rFonts w:cs="Arial"/>
                <w:sz w:val="22"/>
                <w:lang w:eastAsia="en-GB"/>
              </w:rPr>
              <w:br/>
              <w:t>(</w:t>
            </w:r>
            <w:r w:rsidRPr="007516A0">
              <w:rPr>
                <w:rFonts w:cs="Arial"/>
                <w:i/>
                <w:sz w:val="22"/>
              </w:rPr>
              <w:t>n</w:t>
            </w:r>
            <w:r w:rsidRPr="007516A0">
              <w:rPr>
                <w:rFonts w:cs="Arial"/>
                <w:sz w:val="22"/>
                <w:lang w:eastAsia="en-GB"/>
              </w:rPr>
              <w:t xml:space="preserve"> = 107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9FA82B" w14:textId="7A861D59" w:rsidR="005F0D9F" w:rsidRPr="007516A0" w:rsidRDefault="005F0D9F" w:rsidP="002507BD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2"/>
                <w:lang w:val="pt-BR" w:eastAsia="en-GB"/>
              </w:rPr>
            </w:pPr>
            <w:r w:rsidRPr="007516A0">
              <w:rPr>
                <w:rFonts w:cs="Arial"/>
                <w:sz w:val="22"/>
                <w:lang w:val="pt-BR" w:eastAsia="en-GB"/>
              </w:rPr>
              <w:t xml:space="preserve">Ref-OMA </w:t>
            </w:r>
            <w:r w:rsidRPr="007516A0">
              <w:rPr>
                <w:rFonts w:cs="Arial"/>
                <w:sz w:val="22"/>
                <w:lang w:val="pt-BR" w:eastAsia="en-GB"/>
              </w:rPr>
              <w:br/>
              <w:t>150 mg</w:t>
            </w:r>
            <w:r w:rsidR="00DB029A" w:rsidRPr="002507BD">
              <w:rPr>
                <w:rFonts w:cs="Arial"/>
                <w:sz w:val="22"/>
                <w:vertAlign w:val="superscript"/>
                <w:lang w:eastAsia="en-GB"/>
              </w:rPr>
              <w:t>‡</w:t>
            </w:r>
          </w:p>
          <w:p w14:paraId="6203496B" w14:textId="77777777" w:rsidR="005F0D9F" w:rsidRPr="007516A0" w:rsidRDefault="005F0D9F" w:rsidP="002507BD">
            <w:pPr>
              <w:spacing w:before="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pt-BR" w:eastAsia="en-GB"/>
              </w:rPr>
            </w:pPr>
            <w:r w:rsidRPr="007516A0">
              <w:rPr>
                <w:rFonts w:cs="Arial"/>
                <w:sz w:val="22"/>
                <w:lang w:val="pt-BR" w:eastAsia="en-GB"/>
              </w:rPr>
              <w:t>(</w:t>
            </w:r>
            <w:r w:rsidRPr="007516A0">
              <w:rPr>
                <w:rFonts w:cs="Arial"/>
                <w:i/>
                <w:sz w:val="22"/>
                <w:lang w:val="pt-BR"/>
              </w:rPr>
              <w:t>n</w:t>
            </w:r>
            <w:r w:rsidRPr="007516A0">
              <w:rPr>
                <w:rFonts w:cs="Arial"/>
                <w:sz w:val="22"/>
                <w:lang w:val="pt-BR" w:eastAsia="en-GB"/>
              </w:rPr>
              <w:t xml:space="preserve"> = 103)</w:t>
            </w:r>
          </w:p>
        </w:tc>
      </w:tr>
      <w:tr w:rsidR="00334932" w:rsidRPr="007516A0" w14:paraId="3971F4F5" w14:textId="77777777" w:rsidTr="00A60B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7" w:type="dxa"/>
            <w:tcBorders>
              <w:top w:val="single" w:sz="4" w:space="0" w:color="auto"/>
            </w:tcBorders>
          </w:tcPr>
          <w:p w14:paraId="3D2F3097" w14:textId="08E2DD2C" w:rsidR="005F0D9F" w:rsidRPr="002507BD" w:rsidRDefault="005F0D9F" w:rsidP="002507BD">
            <w:pPr>
              <w:spacing w:before="0" w:after="120" w:line="276" w:lineRule="auto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Randomized in TP1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5667DBDC" w14:textId="77777777" w:rsidR="005F0D9F" w:rsidRPr="002507BD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2507BD">
              <w:rPr>
                <w:rFonts w:cs="Arial"/>
                <w:sz w:val="22"/>
              </w:rPr>
              <w:t>204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696A59F1" w14:textId="77777777" w:rsidR="005F0D9F" w:rsidRPr="002507BD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2507BD">
              <w:rPr>
                <w:rFonts w:cs="Arial"/>
                <w:sz w:val="22"/>
              </w:rPr>
              <w:t>205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30095648" w14:textId="77777777" w:rsidR="005F0D9F" w:rsidRPr="002507BD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2507BD">
              <w:rPr>
                <w:rFonts w:cs="Arial"/>
                <w:sz w:val="22"/>
              </w:rPr>
              <w:t>107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713FD8ED" w14:textId="77777777" w:rsidR="005F0D9F" w:rsidRPr="002507BD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2507BD">
              <w:rPr>
                <w:rFonts w:cs="Arial"/>
                <w:sz w:val="22"/>
              </w:rPr>
              <w:t>103</w:t>
            </w:r>
          </w:p>
        </w:tc>
      </w:tr>
      <w:tr w:rsidR="007516A0" w:rsidRPr="007516A0" w14:paraId="7F68EF88" w14:textId="77777777" w:rsidTr="0033493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7" w:type="dxa"/>
          </w:tcPr>
          <w:p w14:paraId="63CF3464" w14:textId="2BCD29B7" w:rsidR="005F0D9F" w:rsidRPr="007516A0" w:rsidRDefault="005F0D9F" w:rsidP="002507BD">
            <w:pPr>
              <w:spacing w:before="0" w:after="120" w:line="276" w:lineRule="auto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Administered study drug</w:t>
            </w:r>
          </w:p>
        </w:tc>
        <w:tc>
          <w:tcPr>
            <w:tcW w:w="1856" w:type="dxa"/>
          </w:tcPr>
          <w:p w14:paraId="1F19D4EB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203 (99.5)</w:t>
            </w:r>
          </w:p>
        </w:tc>
        <w:tc>
          <w:tcPr>
            <w:tcW w:w="1692" w:type="dxa"/>
          </w:tcPr>
          <w:p w14:paraId="3D0A0720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205 (100)</w:t>
            </w:r>
          </w:p>
        </w:tc>
        <w:tc>
          <w:tcPr>
            <w:tcW w:w="1692" w:type="dxa"/>
          </w:tcPr>
          <w:p w14:paraId="44C0229A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07 (100)</w:t>
            </w:r>
          </w:p>
        </w:tc>
        <w:tc>
          <w:tcPr>
            <w:tcW w:w="1692" w:type="dxa"/>
          </w:tcPr>
          <w:p w14:paraId="19FC4ED5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03 (100)</w:t>
            </w:r>
          </w:p>
        </w:tc>
      </w:tr>
      <w:tr w:rsidR="007516A0" w:rsidRPr="007516A0" w14:paraId="04FD7DFC" w14:textId="77777777" w:rsidTr="0033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7" w:type="dxa"/>
          </w:tcPr>
          <w:p w14:paraId="77BA3069" w14:textId="39EED670" w:rsidR="005F0D9F" w:rsidRPr="007516A0" w:rsidRDefault="005F0D9F" w:rsidP="002507BD">
            <w:pPr>
              <w:spacing w:before="0" w:after="120" w:line="276" w:lineRule="auto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Discontinued study drug</w:t>
            </w:r>
          </w:p>
        </w:tc>
        <w:tc>
          <w:tcPr>
            <w:tcW w:w="1856" w:type="dxa"/>
          </w:tcPr>
          <w:p w14:paraId="3CE01DA9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6 (7.8)</w:t>
            </w:r>
          </w:p>
        </w:tc>
        <w:tc>
          <w:tcPr>
            <w:tcW w:w="1692" w:type="dxa"/>
          </w:tcPr>
          <w:p w14:paraId="7CDEBD6C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3 (6.3)</w:t>
            </w:r>
          </w:p>
        </w:tc>
        <w:tc>
          <w:tcPr>
            <w:tcW w:w="1692" w:type="dxa"/>
          </w:tcPr>
          <w:p w14:paraId="0815E10F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6 (5.6)</w:t>
            </w:r>
          </w:p>
        </w:tc>
        <w:tc>
          <w:tcPr>
            <w:tcW w:w="1692" w:type="dxa"/>
          </w:tcPr>
          <w:p w14:paraId="4A67A3A3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5 (4.9)</w:t>
            </w:r>
          </w:p>
        </w:tc>
      </w:tr>
      <w:tr w:rsidR="007516A0" w:rsidRPr="007516A0" w14:paraId="4930F775" w14:textId="77777777" w:rsidTr="0033493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7" w:type="dxa"/>
          </w:tcPr>
          <w:p w14:paraId="0BD6D0E4" w14:textId="516B7F4F" w:rsidR="005F0D9F" w:rsidRPr="007516A0" w:rsidRDefault="005F0D9F" w:rsidP="002507BD">
            <w:pPr>
              <w:spacing w:before="0" w:after="120" w:line="276" w:lineRule="auto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Terminated the study in TP1</w:t>
            </w:r>
          </w:p>
        </w:tc>
        <w:tc>
          <w:tcPr>
            <w:tcW w:w="1856" w:type="dxa"/>
          </w:tcPr>
          <w:p w14:paraId="4B1871FA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5 (7.4)</w:t>
            </w:r>
          </w:p>
        </w:tc>
        <w:tc>
          <w:tcPr>
            <w:tcW w:w="1692" w:type="dxa"/>
          </w:tcPr>
          <w:p w14:paraId="03D951AD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0 (4.9)</w:t>
            </w:r>
          </w:p>
        </w:tc>
        <w:tc>
          <w:tcPr>
            <w:tcW w:w="1692" w:type="dxa"/>
          </w:tcPr>
          <w:p w14:paraId="431F02C2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5 (4.7)</w:t>
            </w:r>
          </w:p>
        </w:tc>
        <w:tc>
          <w:tcPr>
            <w:tcW w:w="1692" w:type="dxa"/>
          </w:tcPr>
          <w:p w14:paraId="17B9AD10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5 (4.9)</w:t>
            </w:r>
          </w:p>
        </w:tc>
      </w:tr>
      <w:tr w:rsidR="00D7726A" w:rsidRPr="007516A0" w14:paraId="22193C8A" w14:textId="77777777" w:rsidTr="00250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</w:tcPr>
          <w:p w14:paraId="6A0377D6" w14:textId="48845CED" w:rsidR="00D7726A" w:rsidRPr="007516A0" w:rsidRDefault="00D7726A" w:rsidP="002507BD">
            <w:pPr>
              <w:spacing w:before="0" w:after="120" w:line="276" w:lineRule="auto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Primary reason for study drug discontinuation in TP1</w:t>
            </w:r>
          </w:p>
        </w:tc>
      </w:tr>
      <w:tr w:rsidR="007516A0" w:rsidRPr="007516A0" w14:paraId="15C9CA0E" w14:textId="77777777" w:rsidTr="0033493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7" w:type="dxa"/>
          </w:tcPr>
          <w:p w14:paraId="3D342DE9" w14:textId="159C9725" w:rsidR="005F0D9F" w:rsidRPr="002507BD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Consent withdrawal</w:t>
            </w:r>
          </w:p>
        </w:tc>
        <w:tc>
          <w:tcPr>
            <w:tcW w:w="1856" w:type="dxa"/>
          </w:tcPr>
          <w:p w14:paraId="15D20AD4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7 (3.4)</w:t>
            </w:r>
          </w:p>
        </w:tc>
        <w:tc>
          <w:tcPr>
            <w:tcW w:w="1692" w:type="dxa"/>
          </w:tcPr>
          <w:p w14:paraId="35F62FEC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6 (2.9)</w:t>
            </w:r>
          </w:p>
        </w:tc>
        <w:tc>
          <w:tcPr>
            <w:tcW w:w="1692" w:type="dxa"/>
          </w:tcPr>
          <w:p w14:paraId="40994075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4 (3.7)</w:t>
            </w:r>
          </w:p>
        </w:tc>
        <w:tc>
          <w:tcPr>
            <w:tcW w:w="1692" w:type="dxa"/>
          </w:tcPr>
          <w:p w14:paraId="524AAC88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5 (4.9)</w:t>
            </w:r>
          </w:p>
        </w:tc>
      </w:tr>
      <w:tr w:rsidR="007516A0" w:rsidRPr="007516A0" w14:paraId="34C2EE10" w14:textId="77777777" w:rsidTr="0033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7" w:type="dxa"/>
          </w:tcPr>
          <w:p w14:paraId="79593D18" w14:textId="0620C670" w:rsidR="005F0D9F" w:rsidRPr="007516A0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Patient decision</w:t>
            </w:r>
            <w:r w:rsidR="00DB029A" w:rsidRPr="007516A0">
              <w:rPr>
                <w:rFonts w:cs="Arial"/>
                <w:sz w:val="22"/>
                <w:vertAlign w:val="superscript"/>
                <w:lang w:eastAsia="en-GB"/>
              </w:rPr>
              <w:t>§</w:t>
            </w:r>
          </w:p>
        </w:tc>
        <w:tc>
          <w:tcPr>
            <w:tcW w:w="1856" w:type="dxa"/>
          </w:tcPr>
          <w:p w14:paraId="6F89C2E4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0.5)</w:t>
            </w:r>
          </w:p>
        </w:tc>
        <w:tc>
          <w:tcPr>
            <w:tcW w:w="1692" w:type="dxa"/>
          </w:tcPr>
          <w:p w14:paraId="1306AABA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0.5)</w:t>
            </w:r>
          </w:p>
        </w:tc>
        <w:tc>
          <w:tcPr>
            <w:tcW w:w="1692" w:type="dxa"/>
          </w:tcPr>
          <w:p w14:paraId="01D06BD4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0.9)</w:t>
            </w:r>
          </w:p>
        </w:tc>
        <w:tc>
          <w:tcPr>
            <w:tcW w:w="1692" w:type="dxa"/>
          </w:tcPr>
          <w:p w14:paraId="33C557B8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</w:tr>
      <w:tr w:rsidR="007516A0" w:rsidRPr="007516A0" w14:paraId="1FF17FDE" w14:textId="77777777" w:rsidTr="00334932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7" w:type="dxa"/>
          </w:tcPr>
          <w:p w14:paraId="3533997B" w14:textId="53C4263A" w:rsidR="005F0D9F" w:rsidRPr="007516A0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Disease progression</w:t>
            </w:r>
          </w:p>
        </w:tc>
        <w:tc>
          <w:tcPr>
            <w:tcW w:w="1856" w:type="dxa"/>
          </w:tcPr>
          <w:p w14:paraId="1793C9F8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0.5)</w:t>
            </w:r>
          </w:p>
        </w:tc>
        <w:tc>
          <w:tcPr>
            <w:tcW w:w="1692" w:type="dxa"/>
          </w:tcPr>
          <w:p w14:paraId="1BB7F11C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0.5)</w:t>
            </w:r>
          </w:p>
        </w:tc>
        <w:tc>
          <w:tcPr>
            <w:tcW w:w="1692" w:type="dxa"/>
          </w:tcPr>
          <w:p w14:paraId="7AA9739E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1692" w:type="dxa"/>
          </w:tcPr>
          <w:p w14:paraId="51C57A4B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</w:tr>
      <w:tr w:rsidR="007516A0" w:rsidRPr="007516A0" w14:paraId="38DA5A80" w14:textId="77777777" w:rsidTr="0033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7" w:type="dxa"/>
          </w:tcPr>
          <w:p w14:paraId="0EC31B5A" w14:textId="77777777" w:rsidR="005F0D9F" w:rsidRPr="007516A0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Lost to follow-up</w:t>
            </w:r>
          </w:p>
        </w:tc>
        <w:tc>
          <w:tcPr>
            <w:tcW w:w="1856" w:type="dxa"/>
          </w:tcPr>
          <w:p w14:paraId="6DFD0BE8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1692" w:type="dxa"/>
          </w:tcPr>
          <w:p w14:paraId="1FBEB6AC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1692" w:type="dxa"/>
          </w:tcPr>
          <w:p w14:paraId="7272B3D5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0.9)</w:t>
            </w:r>
          </w:p>
        </w:tc>
        <w:tc>
          <w:tcPr>
            <w:tcW w:w="1692" w:type="dxa"/>
          </w:tcPr>
          <w:p w14:paraId="3569D9EE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</w:tr>
      <w:tr w:rsidR="007516A0" w:rsidRPr="007516A0" w14:paraId="1404331C" w14:textId="77777777" w:rsidTr="0033493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7" w:type="dxa"/>
          </w:tcPr>
          <w:p w14:paraId="2BCEAE94" w14:textId="77777777" w:rsidR="005F0D9F" w:rsidRPr="007516A0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Adverse event</w:t>
            </w:r>
          </w:p>
        </w:tc>
        <w:tc>
          <w:tcPr>
            <w:tcW w:w="1856" w:type="dxa"/>
          </w:tcPr>
          <w:p w14:paraId="330C2195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3 (1.5)</w:t>
            </w:r>
          </w:p>
        </w:tc>
        <w:tc>
          <w:tcPr>
            <w:tcW w:w="1692" w:type="dxa"/>
          </w:tcPr>
          <w:p w14:paraId="73712558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2 (1.0)</w:t>
            </w:r>
          </w:p>
        </w:tc>
        <w:tc>
          <w:tcPr>
            <w:tcW w:w="1692" w:type="dxa"/>
          </w:tcPr>
          <w:p w14:paraId="56B2A777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1692" w:type="dxa"/>
          </w:tcPr>
          <w:p w14:paraId="1ECF5BDF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</w:tr>
      <w:tr w:rsidR="007516A0" w:rsidRPr="007516A0" w14:paraId="0705C00C" w14:textId="77777777" w:rsidTr="00250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0297C63" w14:textId="77777777" w:rsidR="005F0D9F" w:rsidRPr="007516A0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Significant protocol deviation</w:t>
            </w:r>
          </w:p>
        </w:tc>
        <w:tc>
          <w:tcPr>
            <w:tcW w:w="0" w:type="dxa"/>
          </w:tcPr>
          <w:p w14:paraId="529592D1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</w:tcPr>
          <w:p w14:paraId="4F2E4640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3 (1.5)</w:t>
            </w:r>
          </w:p>
        </w:tc>
        <w:tc>
          <w:tcPr>
            <w:tcW w:w="0" w:type="dxa"/>
          </w:tcPr>
          <w:p w14:paraId="3D49E3CF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</w:tcPr>
          <w:p w14:paraId="56B55EE1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</w:tr>
      <w:tr w:rsidR="007516A0" w:rsidRPr="007516A0" w14:paraId="63080396" w14:textId="77777777" w:rsidTr="002507BD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02A54BD4" w14:textId="77777777" w:rsidR="005F0D9F" w:rsidRPr="007516A0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Other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A5AB1B9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4 (2.0)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460D868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25AE23A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3A599BE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</w:tr>
    </w:tbl>
    <w:p w14:paraId="4D5A3AF4" w14:textId="77777777" w:rsidR="00D032EF" w:rsidRPr="007516A0" w:rsidRDefault="00D032EF">
      <w:pPr>
        <w:rPr>
          <w:rFonts w:cs="Arial"/>
        </w:rPr>
      </w:pPr>
      <w:r w:rsidRPr="007516A0">
        <w:rPr>
          <w:rFonts w:cs="Arial"/>
          <w:b/>
          <w:bCs/>
        </w:rPr>
        <w:br w:type="page"/>
      </w:r>
    </w:p>
    <w:tbl>
      <w:tblPr>
        <w:tblStyle w:val="PlainTable2"/>
        <w:tblpPr w:leftFromText="181" w:rightFromText="181" w:vertAnchor="text" w:horzAnchor="margin" w:tblpY="1"/>
        <w:tblW w:w="14029" w:type="dxa"/>
        <w:tblBorders>
          <w:bottom w:val="single" w:sz="4" w:space="0" w:color="auto"/>
          <w:insideH w:val="single" w:sz="4" w:space="0" w:color="7F7F7F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4"/>
        <w:gridCol w:w="1233"/>
        <w:gridCol w:w="370"/>
        <w:gridCol w:w="1480"/>
        <w:gridCol w:w="1851"/>
        <w:gridCol w:w="1850"/>
        <w:gridCol w:w="1850"/>
        <w:gridCol w:w="1851"/>
      </w:tblGrid>
      <w:tr w:rsidR="00D032EF" w:rsidRPr="007516A0" w14:paraId="3A4B5315" w14:textId="77777777" w:rsidTr="00250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E6B1B" w14:textId="102ED6D1" w:rsidR="00D032EF" w:rsidRPr="007516A0" w:rsidRDefault="0062611B" w:rsidP="002507BD">
            <w:pPr>
              <w:spacing w:before="0" w:after="120" w:line="276" w:lineRule="auto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lastRenderedPageBreak/>
              <w:t xml:space="preserve">Patients, </w:t>
            </w:r>
            <w:r w:rsidRPr="007516A0">
              <w:rPr>
                <w:rFonts w:cs="Arial"/>
                <w:i/>
                <w:iCs/>
                <w:sz w:val="22"/>
              </w:rPr>
              <w:t>n</w:t>
            </w:r>
            <w:r w:rsidRPr="007516A0">
              <w:rPr>
                <w:rFonts w:cs="Arial"/>
                <w:sz w:val="22"/>
              </w:rPr>
              <w:t xml:space="preserve"> (%)</w:t>
            </w:r>
            <w:r w:rsidRPr="007516A0">
              <w:rPr>
                <w:rFonts w:cs="Arial"/>
                <w:sz w:val="22"/>
              </w:rPr>
              <w:tab/>
            </w:r>
          </w:p>
        </w:tc>
        <w:tc>
          <w:tcPr>
            <w:tcW w:w="160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DFCDF1" w14:textId="77777777" w:rsidR="00D032EF" w:rsidRPr="007516A0" w:rsidRDefault="00D032EF" w:rsidP="002507BD">
            <w:pPr>
              <w:spacing w:before="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  <w:lang w:eastAsia="en-GB"/>
              </w:rPr>
              <w:t xml:space="preserve">CT-P39 </w:t>
            </w:r>
            <w:r w:rsidRPr="007516A0">
              <w:rPr>
                <w:rFonts w:cs="Arial"/>
                <w:sz w:val="22"/>
                <w:lang w:eastAsia="en-GB"/>
              </w:rPr>
              <w:br/>
              <w:t xml:space="preserve">300 mg </w:t>
            </w:r>
            <w:r w:rsidRPr="007516A0">
              <w:rPr>
                <w:rFonts w:cs="Arial"/>
                <w:sz w:val="22"/>
                <w:lang w:eastAsia="en-GB"/>
              </w:rPr>
              <w:br/>
              <w:t>(</w:t>
            </w:r>
            <w:r w:rsidRPr="007516A0">
              <w:rPr>
                <w:rFonts w:cs="Arial"/>
                <w:i/>
                <w:sz w:val="22"/>
              </w:rPr>
              <w:t>n</w:t>
            </w:r>
            <w:r w:rsidRPr="007516A0">
              <w:rPr>
                <w:rFonts w:cs="Arial"/>
                <w:sz w:val="22"/>
                <w:lang w:eastAsia="en-GB"/>
              </w:rPr>
              <w:t xml:space="preserve"> = 187)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C55F1" w14:textId="77777777" w:rsidR="00D032EF" w:rsidRPr="007516A0" w:rsidRDefault="00D032EF" w:rsidP="002507BD">
            <w:pPr>
              <w:keepNext/>
              <w:spacing w:before="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  <w:lang w:eastAsia="en-GB"/>
              </w:rPr>
              <w:t>Initial ref-OMA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A9CBA7" w14:textId="326967C4" w:rsidR="00D032EF" w:rsidRPr="007516A0" w:rsidRDefault="00D032EF" w:rsidP="002507BD">
            <w:pPr>
              <w:spacing w:before="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  <w:lang w:eastAsia="en-GB"/>
              </w:rPr>
              <w:t xml:space="preserve">CT-P39 </w:t>
            </w:r>
            <w:r w:rsidRPr="007516A0">
              <w:rPr>
                <w:rFonts w:cs="Arial"/>
                <w:sz w:val="22"/>
                <w:lang w:eastAsia="en-GB"/>
              </w:rPr>
              <w:br/>
              <w:t>150 mg</w:t>
            </w:r>
            <w:r w:rsidR="00DB029A" w:rsidRPr="002507BD">
              <w:rPr>
                <w:rFonts w:cs="Arial"/>
                <w:sz w:val="22"/>
                <w:vertAlign w:val="superscript"/>
                <w:lang w:eastAsia="en-GB"/>
              </w:rPr>
              <w:t>‡</w:t>
            </w:r>
            <w:r w:rsidRPr="007516A0">
              <w:rPr>
                <w:rFonts w:cs="Arial"/>
                <w:sz w:val="22"/>
                <w:lang w:eastAsia="en-GB"/>
              </w:rPr>
              <w:br/>
              <w:t>(</w:t>
            </w:r>
            <w:r w:rsidRPr="007516A0">
              <w:rPr>
                <w:rFonts w:cs="Arial"/>
                <w:i/>
                <w:sz w:val="22"/>
              </w:rPr>
              <w:t>n</w:t>
            </w:r>
            <w:r w:rsidRPr="007516A0">
              <w:rPr>
                <w:rFonts w:cs="Arial"/>
                <w:sz w:val="22"/>
                <w:lang w:eastAsia="en-GB"/>
              </w:rPr>
              <w:t xml:space="preserve"> = 101)</w:t>
            </w:r>
          </w:p>
        </w:tc>
        <w:tc>
          <w:tcPr>
            <w:tcW w:w="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F69BFD" w14:textId="10BEA312" w:rsidR="00D032EF" w:rsidRPr="007516A0" w:rsidRDefault="00D032EF" w:rsidP="002507BD">
            <w:pPr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pt-BR" w:eastAsia="en-GB"/>
              </w:rPr>
            </w:pPr>
            <w:r w:rsidRPr="007516A0">
              <w:rPr>
                <w:rFonts w:cs="Arial"/>
                <w:sz w:val="22"/>
                <w:lang w:val="pt-BR" w:eastAsia="en-GB"/>
              </w:rPr>
              <w:t xml:space="preserve">Ref-OMA </w:t>
            </w:r>
            <w:r w:rsidRPr="007516A0">
              <w:rPr>
                <w:rFonts w:cs="Arial"/>
                <w:sz w:val="22"/>
                <w:lang w:val="pt-BR" w:eastAsia="en-GB"/>
              </w:rPr>
              <w:br/>
              <w:t>150 mg</w:t>
            </w:r>
            <w:r w:rsidR="00DB029A" w:rsidRPr="002507BD">
              <w:rPr>
                <w:rFonts w:cs="Arial"/>
                <w:sz w:val="22"/>
                <w:vertAlign w:val="superscript"/>
                <w:lang w:eastAsia="en-GB"/>
              </w:rPr>
              <w:t>‡</w:t>
            </w:r>
          </w:p>
          <w:p w14:paraId="39CAF5FA" w14:textId="77777777" w:rsidR="00D032EF" w:rsidRPr="007516A0" w:rsidRDefault="00D032EF" w:rsidP="002507BD">
            <w:pPr>
              <w:spacing w:before="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pt-BR"/>
              </w:rPr>
            </w:pPr>
            <w:r w:rsidRPr="007516A0">
              <w:rPr>
                <w:rFonts w:cs="Arial"/>
                <w:sz w:val="22"/>
                <w:lang w:val="pt-BR" w:eastAsia="en-GB"/>
              </w:rPr>
              <w:t>(</w:t>
            </w:r>
            <w:r w:rsidRPr="007516A0">
              <w:rPr>
                <w:rFonts w:cs="Arial"/>
                <w:i/>
                <w:sz w:val="22"/>
                <w:lang w:val="pt-BR"/>
              </w:rPr>
              <w:t>n</w:t>
            </w:r>
            <w:r w:rsidRPr="007516A0">
              <w:rPr>
                <w:rFonts w:cs="Arial"/>
                <w:sz w:val="22"/>
                <w:lang w:val="pt-BR" w:eastAsia="en-GB"/>
              </w:rPr>
              <w:t xml:space="preserve"> = 98)</w:t>
            </w:r>
          </w:p>
        </w:tc>
      </w:tr>
      <w:tr w:rsidR="00D032EF" w:rsidRPr="00632AC9" w14:paraId="57FADCCF" w14:textId="77777777" w:rsidTr="00250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BF2F9B" w14:textId="77777777" w:rsidR="00D032EF" w:rsidRPr="007516A0" w:rsidRDefault="00D032EF" w:rsidP="002507BD">
            <w:pPr>
              <w:spacing w:before="0" w:after="120" w:line="276" w:lineRule="auto"/>
              <w:rPr>
                <w:rFonts w:cs="Arial"/>
                <w:sz w:val="22"/>
                <w:lang w:val="pt-BR"/>
              </w:rPr>
            </w:pPr>
          </w:p>
        </w:tc>
        <w:tc>
          <w:tcPr>
            <w:tcW w:w="160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924B7D" w14:textId="77777777" w:rsidR="00D032EF" w:rsidRPr="007516A0" w:rsidRDefault="00D032E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val="pt-BR" w:eastAsia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66CFC1" w14:textId="1ECDE814" w:rsidR="00D032EF" w:rsidRPr="007516A0" w:rsidRDefault="00D032E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eastAsia="en-GB"/>
              </w:rPr>
            </w:pPr>
            <w:r w:rsidRPr="007516A0">
              <w:rPr>
                <w:rFonts w:cs="Arial"/>
                <w:b/>
                <w:bCs/>
                <w:sz w:val="22"/>
                <w:lang w:eastAsia="en-GB"/>
              </w:rPr>
              <w:t xml:space="preserve">Switched to </w:t>
            </w:r>
            <w:r w:rsidRPr="007516A0">
              <w:rPr>
                <w:rFonts w:cs="Arial"/>
                <w:b/>
                <w:bCs/>
                <w:sz w:val="22"/>
                <w:lang w:eastAsia="en-GB"/>
              </w:rPr>
              <w:br/>
              <w:t xml:space="preserve">CT-P39 300 mg </w:t>
            </w:r>
            <w:r w:rsidRPr="007516A0">
              <w:rPr>
                <w:rFonts w:cs="Arial"/>
                <w:b/>
                <w:bCs/>
                <w:sz w:val="22"/>
                <w:lang w:eastAsia="en-GB"/>
              </w:rPr>
              <w:br/>
              <w:t>(</w:t>
            </w:r>
            <w:r w:rsidRPr="007516A0">
              <w:rPr>
                <w:rFonts w:cs="Arial"/>
                <w:b/>
                <w:bCs/>
                <w:i/>
                <w:iCs/>
                <w:sz w:val="22"/>
                <w:lang w:eastAsia="en-GB"/>
              </w:rPr>
              <w:t>n</w:t>
            </w:r>
            <w:r w:rsidRPr="007516A0">
              <w:rPr>
                <w:rFonts w:cs="Arial"/>
                <w:b/>
                <w:bCs/>
                <w:sz w:val="22"/>
                <w:lang w:eastAsia="en-GB"/>
              </w:rPr>
              <w:t xml:space="preserve"> = 96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3CF4AE" w14:textId="6B4DB2B6" w:rsidR="00D032EF" w:rsidRPr="00AE4063" w:rsidRDefault="00D032E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val="fr-FR" w:eastAsia="en-GB"/>
              </w:rPr>
            </w:pPr>
            <w:proofErr w:type="spellStart"/>
            <w:r w:rsidRPr="00AE4063">
              <w:rPr>
                <w:rFonts w:cs="Arial"/>
                <w:b/>
                <w:bCs/>
                <w:sz w:val="22"/>
                <w:lang w:val="fr-FR" w:eastAsia="en-GB"/>
              </w:rPr>
              <w:t>Ref</w:t>
            </w:r>
            <w:proofErr w:type="spellEnd"/>
            <w:r w:rsidRPr="00AE4063">
              <w:rPr>
                <w:rFonts w:cs="Arial"/>
                <w:b/>
                <w:bCs/>
                <w:sz w:val="22"/>
                <w:lang w:val="fr-FR" w:eastAsia="en-GB"/>
              </w:rPr>
              <w:t xml:space="preserve">-OMA 300 mg maintenance </w:t>
            </w:r>
            <w:r w:rsidRPr="00AE4063">
              <w:rPr>
                <w:rFonts w:cs="Arial"/>
                <w:b/>
                <w:bCs/>
                <w:sz w:val="22"/>
                <w:lang w:val="fr-FR" w:eastAsia="en-GB"/>
              </w:rPr>
              <w:br/>
              <w:t>(</w:t>
            </w:r>
            <w:r w:rsidRPr="00AE4063">
              <w:rPr>
                <w:rFonts w:cs="Arial"/>
                <w:b/>
                <w:bCs/>
                <w:i/>
                <w:iCs/>
                <w:sz w:val="22"/>
                <w:lang w:val="fr-FR" w:eastAsia="en-GB"/>
              </w:rPr>
              <w:t>n</w:t>
            </w:r>
            <w:r w:rsidRPr="00AE4063">
              <w:rPr>
                <w:rFonts w:cs="Arial"/>
                <w:b/>
                <w:bCs/>
                <w:sz w:val="22"/>
                <w:lang w:val="fr-FR" w:eastAsia="en-GB"/>
              </w:rPr>
              <w:t xml:space="preserve"> = 97)</w:t>
            </w:r>
          </w:p>
        </w:tc>
        <w:tc>
          <w:tcPr>
            <w:tcW w:w="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83A1AE" w14:textId="77777777" w:rsidR="00D032EF" w:rsidRPr="00AE4063" w:rsidRDefault="00D032E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val="fr-FR" w:eastAsia="en-GB"/>
              </w:rPr>
            </w:pPr>
          </w:p>
        </w:tc>
        <w:tc>
          <w:tcPr>
            <w:tcW w:w="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DE94AF" w14:textId="77777777" w:rsidR="00D032EF" w:rsidRPr="007516A0" w:rsidRDefault="00D032EF" w:rsidP="002507B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val="pt-BR" w:eastAsia="en-GB"/>
              </w:rPr>
            </w:pPr>
          </w:p>
        </w:tc>
      </w:tr>
      <w:tr w:rsidR="005F0D9F" w:rsidRPr="007516A0" w14:paraId="33AC9B75" w14:textId="77777777" w:rsidTr="002507B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nil"/>
            </w:tcBorders>
          </w:tcPr>
          <w:p w14:paraId="4DF5C5DE" w14:textId="4081937A" w:rsidR="005F0D9F" w:rsidRPr="002507BD" w:rsidRDefault="005F0D9F" w:rsidP="002507BD">
            <w:pPr>
              <w:spacing w:before="0" w:after="120" w:line="276" w:lineRule="auto"/>
              <w:rPr>
                <w:rFonts w:cs="Arial"/>
                <w:b w:val="0"/>
                <w:bCs w:val="0"/>
                <w:i/>
                <w:iCs/>
                <w:sz w:val="22"/>
              </w:rPr>
            </w:pPr>
            <w:r w:rsidRPr="007516A0">
              <w:rPr>
                <w:rFonts w:cs="Arial"/>
                <w:sz w:val="22"/>
              </w:rPr>
              <w:t>Randomized in TP2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bottom w:val="nil"/>
            </w:tcBorders>
          </w:tcPr>
          <w:p w14:paraId="68B4B93A" w14:textId="77777777" w:rsidR="005F0D9F" w:rsidRPr="002507BD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eastAsia="en-GB"/>
              </w:rPr>
            </w:pPr>
            <w:r w:rsidRPr="002507BD">
              <w:rPr>
                <w:rFonts w:cs="Arial"/>
                <w:sz w:val="22"/>
              </w:rPr>
              <w:t>187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832CF44" w14:textId="77777777" w:rsidR="005F0D9F" w:rsidRPr="002507BD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eastAsia="en-GB"/>
              </w:rPr>
            </w:pPr>
            <w:r w:rsidRPr="002507BD">
              <w:rPr>
                <w:rFonts w:cs="Arial"/>
                <w:sz w:val="22"/>
              </w:rPr>
              <w:t>96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04664CE" w14:textId="77777777" w:rsidR="005F0D9F" w:rsidRPr="002507BD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eastAsia="en-GB"/>
              </w:rPr>
            </w:pPr>
            <w:r w:rsidRPr="002507BD">
              <w:rPr>
                <w:rFonts w:cs="Arial"/>
                <w:sz w:val="22"/>
              </w:rPr>
              <w:t>97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7960B7A" w14:textId="77777777" w:rsidR="005F0D9F" w:rsidRPr="002507BD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eastAsia="en-GB"/>
              </w:rPr>
            </w:pPr>
            <w:r w:rsidRPr="002507BD">
              <w:rPr>
                <w:rFonts w:cs="Arial"/>
                <w:sz w:val="22"/>
              </w:rPr>
              <w:t>101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nil"/>
            </w:tcBorders>
          </w:tcPr>
          <w:p w14:paraId="12431C98" w14:textId="77777777" w:rsidR="005F0D9F" w:rsidRPr="002507BD" w:rsidRDefault="005F0D9F" w:rsidP="002507BD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pt-BR" w:eastAsia="en-GB"/>
              </w:rPr>
            </w:pPr>
            <w:r w:rsidRPr="002507BD">
              <w:rPr>
                <w:rFonts w:cs="Arial"/>
                <w:sz w:val="22"/>
              </w:rPr>
              <w:t>98</w:t>
            </w:r>
          </w:p>
        </w:tc>
      </w:tr>
      <w:tr w:rsidR="005F0D9F" w:rsidRPr="007516A0" w14:paraId="44FC4CE9" w14:textId="77777777" w:rsidTr="00250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7FD49FBB" w14:textId="50D18AB5" w:rsidR="005F0D9F" w:rsidRPr="002507BD" w:rsidRDefault="005F0D9F" w:rsidP="002507BD">
            <w:pPr>
              <w:spacing w:before="0" w:after="120" w:line="276" w:lineRule="auto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Administered study drug</w:t>
            </w:r>
            <w:r w:rsidR="00D7726A" w:rsidRPr="007516A0">
              <w:rPr>
                <w:rFonts w:cs="Arial"/>
                <w:b w:val="0"/>
                <w:bCs w:val="0"/>
                <w:sz w:val="22"/>
              </w:rPr>
              <w:t>,</w:t>
            </w:r>
          </w:p>
        </w:tc>
        <w:tc>
          <w:tcPr>
            <w:tcW w:w="1603" w:type="dxa"/>
            <w:gridSpan w:val="2"/>
            <w:tcBorders>
              <w:top w:val="nil"/>
              <w:bottom w:val="nil"/>
            </w:tcBorders>
          </w:tcPr>
          <w:p w14:paraId="1B00CD09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</w:rPr>
            </w:pPr>
            <w:r w:rsidRPr="007516A0">
              <w:rPr>
                <w:rFonts w:cs="Arial"/>
                <w:sz w:val="22"/>
              </w:rPr>
              <w:t>187 (100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8C68EBE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</w:rPr>
            </w:pPr>
            <w:r w:rsidRPr="007516A0">
              <w:rPr>
                <w:rFonts w:cs="Arial"/>
                <w:sz w:val="22"/>
              </w:rPr>
              <w:t>96 (100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45EB28A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</w:rPr>
            </w:pPr>
            <w:r w:rsidRPr="007516A0">
              <w:rPr>
                <w:rFonts w:cs="Arial"/>
                <w:sz w:val="22"/>
              </w:rPr>
              <w:t>96 (99.0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FF435B7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</w:rPr>
            </w:pPr>
            <w:r w:rsidRPr="007516A0">
              <w:rPr>
                <w:rFonts w:cs="Arial"/>
                <w:sz w:val="22"/>
              </w:rPr>
              <w:t>101 (100)</w:t>
            </w: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</w:tcPr>
          <w:p w14:paraId="56BDA8A9" w14:textId="77777777" w:rsidR="005F0D9F" w:rsidRPr="007516A0" w:rsidRDefault="005F0D9F" w:rsidP="002507B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</w:rPr>
            </w:pPr>
            <w:r w:rsidRPr="007516A0">
              <w:rPr>
                <w:rFonts w:cs="Arial"/>
                <w:sz w:val="22"/>
              </w:rPr>
              <w:t>98 (100)</w:t>
            </w:r>
          </w:p>
        </w:tc>
      </w:tr>
      <w:tr w:rsidR="005F0D9F" w:rsidRPr="007516A0" w14:paraId="26B0CCCB" w14:textId="77777777" w:rsidTr="002507B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1E1F679B" w14:textId="6B899C0F" w:rsidR="005F0D9F" w:rsidRPr="002507BD" w:rsidRDefault="005F0D9F" w:rsidP="002507BD">
            <w:pPr>
              <w:spacing w:before="0" w:after="120" w:line="276" w:lineRule="auto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Discontinued study drug</w:t>
            </w:r>
            <w:r w:rsidR="00D7726A" w:rsidRPr="007516A0">
              <w:rPr>
                <w:rFonts w:cs="Arial"/>
                <w:b w:val="0"/>
                <w:bCs w:val="0"/>
                <w:sz w:val="22"/>
              </w:rPr>
              <w:t>,</w:t>
            </w:r>
          </w:p>
        </w:tc>
        <w:tc>
          <w:tcPr>
            <w:tcW w:w="1603" w:type="dxa"/>
            <w:gridSpan w:val="2"/>
            <w:tcBorders>
              <w:top w:val="nil"/>
              <w:bottom w:val="nil"/>
            </w:tcBorders>
          </w:tcPr>
          <w:p w14:paraId="35D65A6F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6 (3.2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B5825D8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2 (2.1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FB0C148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2 (2.1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AF3E410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2 (2.0)</w:t>
            </w: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</w:tcPr>
          <w:p w14:paraId="39810BDC" w14:textId="77777777" w:rsidR="005F0D9F" w:rsidRPr="007516A0" w:rsidRDefault="005F0D9F" w:rsidP="002507BD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4 (4.1)</w:t>
            </w:r>
          </w:p>
        </w:tc>
      </w:tr>
      <w:tr w:rsidR="005F0D9F" w:rsidRPr="007516A0" w14:paraId="2C6AFDC2" w14:textId="77777777" w:rsidTr="00250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67AD415D" w14:textId="527ED07E" w:rsidR="005F0D9F" w:rsidRPr="002507BD" w:rsidRDefault="005F0D9F" w:rsidP="002507BD">
            <w:pPr>
              <w:spacing w:before="0" w:after="120" w:line="276" w:lineRule="auto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Terminated the study in TP2</w:t>
            </w:r>
          </w:p>
        </w:tc>
        <w:tc>
          <w:tcPr>
            <w:tcW w:w="1603" w:type="dxa"/>
            <w:gridSpan w:val="2"/>
            <w:tcBorders>
              <w:top w:val="nil"/>
              <w:bottom w:val="nil"/>
            </w:tcBorders>
          </w:tcPr>
          <w:p w14:paraId="7CB180C5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7 (3.7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0A60CAA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6 (6.3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D409C6A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5 (5.2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2BD735C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4 (4.0)</w:t>
            </w: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</w:tcPr>
          <w:p w14:paraId="68FF7CFE" w14:textId="77777777" w:rsidR="005F0D9F" w:rsidRPr="007516A0" w:rsidRDefault="005F0D9F" w:rsidP="002507B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8 (8.2)</w:t>
            </w:r>
          </w:p>
        </w:tc>
      </w:tr>
      <w:tr w:rsidR="00D7726A" w:rsidRPr="007516A0" w14:paraId="1C6836F2" w14:textId="77777777" w:rsidTr="002507B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8"/>
            <w:tcBorders>
              <w:top w:val="nil"/>
              <w:bottom w:val="nil"/>
            </w:tcBorders>
          </w:tcPr>
          <w:p w14:paraId="6D9230D4" w14:textId="09B7F1B6" w:rsidR="00D7726A" w:rsidRPr="007516A0" w:rsidRDefault="00D7726A" w:rsidP="002507BD">
            <w:pPr>
              <w:spacing w:before="0" w:after="0" w:line="276" w:lineRule="auto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 xml:space="preserve">Primary reason for </w:t>
            </w:r>
            <w:proofErr w:type="gramStart"/>
            <w:r w:rsidRPr="007516A0">
              <w:rPr>
                <w:rFonts w:cs="Arial"/>
                <w:sz w:val="22"/>
              </w:rPr>
              <w:t>study</w:t>
            </w:r>
            <w:proofErr w:type="gramEnd"/>
            <w:r w:rsidRPr="007516A0">
              <w:rPr>
                <w:rFonts w:cs="Arial"/>
                <w:sz w:val="22"/>
              </w:rPr>
              <w:t xml:space="preserve"> drug discontinuation in TP2</w:t>
            </w:r>
          </w:p>
        </w:tc>
      </w:tr>
      <w:tr w:rsidR="005F0D9F" w:rsidRPr="007516A0" w14:paraId="1F7ADC8B" w14:textId="77777777" w:rsidTr="00250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65109430" w14:textId="77777777" w:rsidR="005F0D9F" w:rsidRPr="002507BD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Consent withdrawal</w:t>
            </w:r>
          </w:p>
        </w:tc>
        <w:tc>
          <w:tcPr>
            <w:tcW w:w="1603" w:type="dxa"/>
            <w:gridSpan w:val="2"/>
            <w:tcBorders>
              <w:top w:val="nil"/>
              <w:bottom w:val="nil"/>
            </w:tcBorders>
          </w:tcPr>
          <w:p w14:paraId="4811F112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3 (1.6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35A0E23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1.0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0DD434F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36C0B70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1.0)</w:t>
            </w: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</w:tcPr>
          <w:p w14:paraId="02FF8415" w14:textId="77777777" w:rsidR="005F0D9F" w:rsidRPr="007516A0" w:rsidRDefault="005F0D9F" w:rsidP="002507B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2 (2.0)</w:t>
            </w:r>
          </w:p>
        </w:tc>
      </w:tr>
      <w:tr w:rsidR="005F0D9F" w:rsidRPr="007516A0" w14:paraId="56230154" w14:textId="77777777" w:rsidTr="002507B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476B7BD7" w14:textId="77777777" w:rsidR="005F0D9F" w:rsidRPr="002507BD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Disease progression</w:t>
            </w:r>
          </w:p>
        </w:tc>
        <w:tc>
          <w:tcPr>
            <w:tcW w:w="1603" w:type="dxa"/>
            <w:gridSpan w:val="2"/>
            <w:tcBorders>
              <w:top w:val="nil"/>
              <w:bottom w:val="nil"/>
            </w:tcBorders>
          </w:tcPr>
          <w:p w14:paraId="017AD28F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0.5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FEC5731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8D9E931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AD3BB71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</w:tcPr>
          <w:p w14:paraId="17CAB233" w14:textId="77777777" w:rsidR="005F0D9F" w:rsidRPr="007516A0" w:rsidRDefault="005F0D9F" w:rsidP="002507BD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</w:tr>
      <w:tr w:rsidR="005F0D9F" w:rsidRPr="007516A0" w14:paraId="2FF34C46" w14:textId="77777777" w:rsidTr="00250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17F6D334" w14:textId="77777777" w:rsidR="005F0D9F" w:rsidRPr="002507BD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Lost to follow-up</w:t>
            </w:r>
          </w:p>
        </w:tc>
        <w:tc>
          <w:tcPr>
            <w:tcW w:w="1603" w:type="dxa"/>
            <w:gridSpan w:val="2"/>
            <w:tcBorders>
              <w:top w:val="nil"/>
              <w:bottom w:val="nil"/>
            </w:tcBorders>
          </w:tcPr>
          <w:p w14:paraId="731123A4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3913BCB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5AFC645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1.0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35611B7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</w:tcPr>
          <w:p w14:paraId="77F292B6" w14:textId="77777777" w:rsidR="005F0D9F" w:rsidRPr="007516A0" w:rsidRDefault="005F0D9F" w:rsidP="002507B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</w:tr>
      <w:tr w:rsidR="005F0D9F" w:rsidRPr="007516A0" w14:paraId="4F755870" w14:textId="77777777" w:rsidTr="002507B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23C1F285" w14:textId="77777777" w:rsidR="005F0D9F" w:rsidRPr="002507BD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Adverse event</w:t>
            </w:r>
          </w:p>
        </w:tc>
        <w:tc>
          <w:tcPr>
            <w:tcW w:w="1603" w:type="dxa"/>
            <w:gridSpan w:val="2"/>
            <w:tcBorders>
              <w:top w:val="nil"/>
              <w:bottom w:val="nil"/>
            </w:tcBorders>
          </w:tcPr>
          <w:p w14:paraId="6281B108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0.5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4715C25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BE8C1EC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B644358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</w:tcPr>
          <w:p w14:paraId="70783AD1" w14:textId="77777777" w:rsidR="005F0D9F" w:rsidRPr="007516A0" w:rsidRDefault="005F0D9F" w:rsidP="002507BD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</w:tr>
      <w:tr w:rsidR="005F0D9F" w:rsidRPr="007516A0" w14:paraId="2F7EF36A" w14:textId="77777777" w:rsidTr="00250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63CEABE8" w14:textId="77777777" w:rsidR="005F0D9F" w:rsidRPr="002507BD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Investigator decision</w:t>
            </w:r>
          </w:p>
        </w:tc>
        <w:tc>
          <w:tcPr>
            <w:tcW w:w="1603" w:type="dxa"/>
            <w:gridSpan w:val="2"/>
            <w:tcBorders>
              <w:top w:val="nil"/>
              <w:bottom w:val="nil"/>
            </w:tcBorders>
          </w:tcPr>
          <w:p w14:paraId="0AA5E0B7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8AA8282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05D6747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1.0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A4FF584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</w:tcPr>
          <w:p w14:paraId="688ACA47" w14:textId="77777777" w:rsidR="005F0D9F" w:rsidRPr="007516A0" w:rsidRDefault="005F0D9F" w:rsidP="002507B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1.0)</w:t>
            </w:r>
          </w:p>
        </w:tc>
      </w:tr>
      <w:tr w:rsidR="005F0D9F" w:rsidRPr="007516A0" w14:paraId="1185D766" w14:textId="77777777" w:rsidTr="002507B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single" w:sz="4" w:space="0" w:color="7F7F7F"/>
            </w:tcBorders>
          </w:tcPr>
          <w:p w14:paraId="344CF962" w14:textId="77777777" w:rsidR="005F0D9F" w:rsidRPr="002507BD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Other</w:t>
            </w:r>
          </w:p>
        </w:tc>
        <w:tc>
          <w:tcPr>
            <w:tcW w:w="1603" w:type="dxa"/>
            <w:gridSpan w:val="2"/>
            <w:tcBorders>
              <w:top w:val="nil"/>
              <w:bottom w:val="single" w:sz="4" w:space="0" w:color="7F7F7F"/>
            </w:tcBorders>
          </w:tcPr>
          <w:p w14:paraId="0807F035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0.5)</w:t>
            </w:r>
          </w:p>
        </w:tc>
        <w:tc>
          <w:tcPr>
            <w:tcW w:w="0" w:type="dxa"/>
            <w:tcBorders>
              <w:top w:val="nil"/>
              <w:bottom w:val="single" w:sz="4" w:space="0" w:color="7F7F7F"/>
            </w:tcBorders>
          </w:tcPr>
          <w:p w14:paraId="3396DF4C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1.0)</w:t>
            </w:r>
          </w:p>
        </w:tc>
        <w:tc>
          <w:tcPr>
            <w:tcW w:w="0" w:type="dxa"/>
            <w:tcBorders>
              <w:top w:val="nil"/>
              <w:bottom w:val="single" w:sz="4" w:space="0" w:color="7F7F7F"/>
            </w:tcBorders>
          </w:tcPr>
          <w:p w14:paraId="3E01295F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top w:val="nil"/>
              <w:bottom w:val="single" w:sz="4" w:space="0" w:color="7F7F7F"/>
            </w:tcBorders>
          </w:tcPr>
          <w:p w14:paraId="4D9CF548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1.0)</w:t>
            </w:r>
          </w:p>
        </w:tc>
        <w:tc>
          <w:tcPr>
            <w:tcW w:w="0" w:type="dxa"/>
            <w:gridSpan w:val="2"/>
            <w:tcBorders>
              <w:top w:val="nil"/>
              <w:bottom w:val="single" w:sz="4" w:space="0" w:color="7F7F7F"/>
            </w:tcBorders>
          </w:tcPr>
          <w:p w14:paraId="197AA7D8" w14:textId="77777777" w:rsidR="005F0D9F" w:rsidRPr="007516A0" w:rsidRDefault="005F0D9F" w:rsidP="002507BD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1.0)</w:t>
            </w:r>
          </w:p>
        </w:tc>
      </w:tr>
      <w:tr w:rsidR="00334932" w:rsidRPr="007516A0" w14:paraId="4D017F1C" w14:textId="77777777" w:rsidTr="00250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168D934F" w14:textId="3C8F1B85" w:rsidR="00334932" w:rsidRPr="007516A0" w:rsidRDefault="0062611B" w:rsidP="002507BD">
            <w:pPr>
              <w:keepNext/>
              <w:spacing w:before="0" w:after="120" w:line="276" w:lineRule="auto"/>
              <w:rPr>
                <w:rFonts w:cs="Arial"/>
                <w:sz w:val="22"/>
                <w:lang w:val="pt-BR"/>
              </w:rPr>
            </w:pPr>
            <w:r w:rsidRPr="007516A0">
              <w:rPr>
                <w:rFonts w:cs="Arial"/>
                <w:sz w:val="22"/>
              </w:rPr>
              <w:t xml:space="preserve">Patients, </w:t>
            </w:r>
            <w:r w:rsidRPr="007516A0">
              <w:rPr>
                <w:rFonts w:cs="Arial"/>
                <w:i/>
                <w:iCs/>
                <w:sz w:val="22"/>
              </w:rPr>
              <w:t>n</w:t>
            </w:r>
            <w:r w:rsidRPr="007516A0">
              <w:rPr>
                <w:rFonts w:cs="Arial"/>
                <w:sz w:val="22"/>
              </w:rPr>
              <w:t xml:space="preserve"> (%)</w:t>
            </w:r>
            <w:r w:rsidRPr="007516A0">
              <w:rPr>
                <w:rFonts w:cs="Arial"/>
                <w:sz w:val="22"/>
              </w:rPr>
              <w:tab/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5058F5AC" w14:textId="7B71FA16" w:rsidR="00334932" w:rsidRPr="007516A0" w:rsidRDefault="00334932" w:rsidP="002507BD">
            <w:pPr>
              <w:keepNext/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val="pt-BR" w:eastAsia="en-GB"/>
              </w:rPr>
            </w:pPr>
            <w:r w:rsidRPr="007516A0">
              <w:rPr>
                <w:rFonts w:cs="Arial"/>
                <w:b/>
                <w:bCs/>
                <w:sz w:val="22"/>
                <w:lang w:eastAsia="en-GB"/>
              </w:rPr>
              <w:t xml:space="preserve">CT-P39 </w:t>
            </w:r>
            <w:r w:rsidRPr="007516A0">
              <w:rPr>
                <w:rFonts w:cs="Arial"/>
                <w:b/>
                <w:bCs/>
                <w:sz w:val="22"/>
                <w:lang w:eastAsia="en-GB"/>
              </w:rPr>
              <w:br/>
              <w:t xml:space="preserve">300 mg </w:t>
            </w:r>
            <w:r w:rsidRPr="007516A0">
              <w:rPr>
                <w:rFonts w:cs="Arial"/>
                <w:b/>
                <w:bCs/>
                <w:sz w:val="22"/>
                <w:lang w:eastAsia="en-GB"/>
              </w:rPr>
              <w:br/>
              <w:t>(</w:t>
            </w:r>
            <w:r w:rsidRPr="007516A0">
              <w:rPr>
                <w:rFonts w:cs="Arial"/>
                <w:b/>
                <w:bCs/>
                <w:i/>
                <w:sz w:val="22"/>
                <w:lang w:eastAsia="en-GB"/>
              </w:rPr>
              <w:t>n</w:t>
            </w:r>
            <w:r w:rsidRPr="007516A0">
              <w:rPr>
                <w:rFonts w:cs="Arial"/>
                <w:b/>
                <w:bCs/>
                <w:sz w:val="22"/>
                <w:lang w:eastAsia="en-GB"/>
              </w:rPr>
              <w:t xml:space="preserve"> = 204)</w:t>
            </w:r>
          </w:p>
        </w:tc>
        <w:tc>
          <w:tcPr>
            <w:tcW w:w="0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FD59542" w14:textId="703D658C" w:rsidR="00334932" w:rsidRPr="007516A0" w:rsidRDefault="00334932" w:rsidP="002507BD">
            <w:pPr>
              <w:keepNext/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val="pt-BR" w:eastAsia="en-GB"/>
              </w:rPr>
            </w:pPr>
            <w:r w:rsidRPr="007516A0">
              <w:rPr>
                <w:rFonts w:cs="Arial"/>
                <w:b/>
                <w:bCs/>
                <w:sz w:val="22"/>
                <w:lang w:eastAsia="en-GB"/>
              </w:rPr>
              <w:t xml:space="preserve">Ref-OMA </w:t>
            </w:r>
            <w:r w:rsidRPr="007516A0">
              <w:rPr>
                <w:rFonts w:cs="Arial"/>
                <w:b/>
                <w:bCs/>
                <w:sz w:val="22"/>
                <w:lang w:eastAsia="en-GB"/>
              </w:rPr>
              <w:br/>
              <w:t>300 mg</w:t>
            </w:r>
            <w:r w:rsidRPr="007516A0">
              <w:rPr>
                <w:rFonts w:cs="Arial"/>
                <w:b/>
                <w:bCs/>
                <w:sz w:val="22"/>
                <w:vertAlign w:val="superscript"/>
                <w:lang w:eastAsia="en-GB"/>
              </w:rPr>
              <w:t>†</w:t>
            </w:r>
            <w:r w:rsidRPr="007516A0">
              <w:rPr>
                <w:rFonts w:cs="Arial"/>
                <w:b/>
                <w:bCs/>
                <w:sz w:val="22"/>
                <w:lang w:eastAsia="en-GB"/>
              </w:rPr>
              <w:br/>
              <w:t>(</w:t>
            </w:r>
            <w:r w:rsidRPr="007516A0">
              <w:rPr>
                <w:rFonts w:cs="Arial"/>
                <w:b/>
                <w:bCs/>
                <w:i/>
                <w:sz w:val="22"/>
                <w:lang w:eastAsia="en-GB"/>
              </w:rPr>
              <w:t>n</w:t>
            </w:r>
            <w:r w:rsidRPr="007516A0">
              <w:rPr>
                <w:rFonts w:cs="Arial"/>
                <w:b/>
                <w:bCs/>
                <w:sz w:val="22"/>
                <w:lang w:eastAsia="en-GB"/>
              </w:rPr>
              <w:t xml:space="preserve"> = 205)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4EE5B9" w14:textId="2E3A6C43" w:rsidR="00334932" w:rsidRPr="007516A0" w:rsidDel="00334932" w:rsidRDefault="00334932" w:rsidP="002507BD">
            <w:pPr>
              <w:keepNext/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val="fr-FR" w:eastAsia="en-GB"/>
              </w:rPr>
            </w:pPr>
            <w:r w:rsidRPr="007516A0">
              <w:rPr>
                <w:rFonts w:cs="Arial"/>
                <w:b/>
                <w:bCs/>
                <w:sz w:val="22"/>
                <w:lang w:eastAsia="en-GB"/>
              </w:rPr>
              <w:t>Initial ref-OMA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FA973" w14:textId="55AA7FEE" w:rsidR="00334932" w:rsidRPr="007516A0" w:rsidRDefault="00334932" w:rsidP="002507BD">
            <w:pPr>
              <w:keepNext/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eastAsia="en-GB"/>
              </w:rPr>
            </w:pPr>
            <w:r w:rsidRPr="007516A0">
              <w:rPr>
                <w:rFonts w:cs="Arial"/>
                <w:b/>
                <w:bCs/>
                <w:sz w:val="22"/>
                <w:lang w:eastAsia="en-GB"/>
              </w:rPr>
              <w:t xml:space="preserve">CT-P39 </w:t>
            </w:r>
            <w:r w:rsidRPr="007516A0">
              <w:rPr>
                <w:rFonts w:cs="Arial"/>
                <w:b/>
                <w:bCs/>
                <w:sz w:val="22"/>
                <w:lang w:eastAsia="en-GB"/>
              </w:rPr>
              <w:br/>
              <w:t>150 mg</w:t>
            </w:r>
            <w:r w:rsidRPr="007516A0">
              <w:rPr>
                <w:rFonts w:cs="Arial"/>
                <w:sz w:val="22"/>
                <w:vertAlign w:val="superscript"/>
                <w:lang w:eastAsia="en-GB"/>
              </w:rPr>
              <w:t>‡</w:t>
            </w:r>
            <w:r w:rsidRPr="007516A0">
              <w:rPr>
                <w:rFonts w:cs="Arial"/>
                <w:b/>
                <w:bCs/>
                <w:sz w:val="22"/>
                <w:lang w:eastAsia="en-GB"/>
              </w:rPr>
              <w:br/>
              <w:t>(</w:t>
            </w:r>
            <w:r w:rsidRPr="007516A0">
              <w:rPr>
                <w:rFonts w:cs="Arial"/>
                <w:b/>
                <w:bCs/>
                <w:i/>
                <w:sz w:val="22"/>
                <w:lang w:eastAsia="en-GB"/>
              </w:rPr>
              <w:t>n</w:t>
            </w:r>
            <w:r w:rsidRPr="007516A0">
              <w:rPr>
                <w:rFonts w:cs="Arial"/>
                <w:b/>
                <w:bCs/>
                <w:sz w:val="22"/>
                <w:lang w:eastAsia="en-GB"/>
              </w:rPr>
              <w:t xml:space="preserve"> = 107)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05AD8" w14:textId="35C985A3" w:rsidR="00334932" w:rsidRPr="007516A0" w:rsidRDefault="00334932" w:rsidP="002507BD">
            <w:pPr>
              <w:keepNext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val="pt-BR" w:eastAsia="en-GB"/>
              </w:rPr>
            </w:pPr>
            <w:r w:rsidRPr="007516A0">
              <w:rPr>
                <w:rFonts w:cs="Arial"/>
                <w:b/>
                <w:bCs/>
                <w:sz w:val="22"/>
                <w:lang w:val="pt-BR" w:eastAsia="en-GB"/>
              </w:rPr>
              <w:t xml:space="preserve">Ref-OMA </w:t>
            </w:r>
            <w:r w:rsidRPr="007516A0">
              <w:rPr>
                <w:rFonts w:cs="Arial"/>
                <w:b/>
                <w:bCs/>
                <w:sz w:val="22"/>
                <w:lang w:val="pt-BR" w:eastAsia="en-GB"/>
              </w:rPr>
              <w:br/>
              <w:t>150 mg</w:t>
            </w:r>
            <w:r w:rsidRPr="007516A0">
              <w:rPr>
                <w:rFonts w:cs="Arial"/>
                <w:sz w:val="22"/>
                <w:vertAlign w:val="superscript"/>
                <w:lang w:eastAsia="en-GB"/>
              </w:rPr>
              <w:t>‡</w:t>
            </w:r>
          </w:p>
          <w:p w14:paraId="50A45FF1" w14:textId="7A79E9B5" w:rsidR="00334932" w:rsidRPr="007516A0" w:rsidRDefault="00334932" w:rsidP="002507BD">
            <w:pPr>
              <w:keepNext/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val="pt-BR" w:eastAsia="en-GB"/>
              </w:rPr>
            </w:pPr>
            <w:r w:rsidRPr="007516A0">
              <w:rPr>
                <w:rFonts w:cs="Arial"/>
                <w:b/>
                <w:bCs/>
                <w:sz w:val="22"/>
                <w:lang w:val="pt-BR" w:eastAsia="en-GB"/>
              </w:rPr>
              <w:t>(</w:t>
            </w:r>
            <w:r w:rsidRPr="007516A0">
              <w:rPr>
                <w:rFonts w:cs="Arial"/>
                <w:b/>
                <w:bCs/>
                <w:i/>
                <w:sz w:val="22"/>
                <w:lang w:val="pt-BR" w:eastAsia="en-GB"/>
              </w:rPr>
              <w:t>n</w:t>
            </w:r>
            <w:r w:rsidRPr="007516A0">
              <w:rPr>
                <w:rFonts w:cs="Arial"/>
                <w:b/>
                <w:bCs/>
                <w:sz w:val="22"/>
                <w:lang w:val="pt-BR" w:eastAsia="en-GB"/>
              </w:rPr>
              <w:t xml:space="preserve"> = 103)</w:t>
            </w:r>
          </w:p>
        </w:tc>
      </w:tr>
      <w:tr w:rsidR="00334932" w:rsidRPr="00632AC9" w14:paraId="13C0E211" w14:textId="77777777" w:rsidTr="002507BD">
        <w:trPr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  <w:bottom w:val="single" w:sz="4" w:space="0" w:color="auto"/>
            </w:tcBorders>
          </w:tcPr>
          <w:p w14:paraId="25CC1537" w14:textId="77777777" w:rsidR="00334932" w:rsidRPr="007516A0" w:rsidRDefault="00334932" w:rsidP="002507BD">
            <w:pPr>
              <w:spacing w:before="0" w:after="120" w:line="276" w:lineRule="auto"/>
              <w:rPr>
                <w:rFonts w:cs="Arial"/>
                <w:sz w:val="22"/>
                <w:lang w:val="pt-BR"/>
              </w:rPr>
            </w:pPr>
          </w:p>
        </w:tc>
        <w:tc>
          <w:tcPr>
            <w:tcW w:w="0" w:type="dxa"/>
            <w:vMerge/>
            <w:tcBorders>
              <w:top w:val="nil"/>
              <w:bottom w:val="single" w:sz="4" w:space="0" w:color="auto"/>
            </w:tcBorders>
          </w:tcPr>
          <w:p w14:paraId="2156AFC1" w14:textId="77777777" w:rsidR="00334932" w:rsidRPr="007516A0" w:rsidRDefault="00334932" w:rsidP="002507BD">
            <w:pPr>
              <w:spacing w:before="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val="pt-BR" w:eastAsia="en-GB"/>
              </w:rPr>
            </w:pPr>
          </w:p>
        </w:tc>
        <w:tc>
          <w:tcPr>
            <w:tcW w:w="0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15A1519D" w14:textId="77777777" w:rsidR="00334932" w:rsidRPr="007516A0" w:rsidRDefault="00334932" w:rsidP="002507BD">
            <w:pPr>
              <w:spacing w:before="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val="pt-BR" w:eastAsia="en-GB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4A6FC" w14:textId="25D6CB24" w:rsidR="00334932" w:rsidRPr="002507BD" w:rsidRDefault="00334932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eastAsia="en-GB"/>
              </w:rPr>
            </w:pPr>
            <w:r w:rsidRPr="007516A0">
              <w:rPr>
                <w:rFonts w:cs="Arial"/>
                <w:b/>
                <w:bCs/>
                <w:sz w:val="22"/>
                <w:lang w:eastAsia="en-GB"/>
              </w:rPr>
              <w:t xml:space="preserve">Switched to </w:t>
            </w:r>
            <w:r w:rsidRPr="007516A0">
              <w:rPr>
                <w:rFonts w:cs="Arial"/>
                <w:b/>
                <w:bCs/>
                <w:sz w:val="22"/>
                <w:lang w:eastAsia="en-GB"/>
              </w:rPr>
              <w:br/>
              <w:t>CT-P39 300 mg</w:t>
            </w:r>
            <w:r w:rsidRPr="007516A0">
              <w:rPr>
                <w:rFonts w:cs="Arial"/>
                <w:b/>
                <w:bCs/>
                <w:sz w:val="22"/>
                <w:lang w:eastAsia="en-GB"/>
              </w:rPr>
              <w:br/>
              <w:t>(</w:t>
            </w:r>
            <w:r w:rsidRPr="007516A0">
              <w:rPr>
                <w:rFonts w:cs="Arial"/>
                <w:b/>
                <w:bCs/>
                <w:i/>
                <w:iCs/>
                <w:sz w:val="22"/>
                <w:lang w:eastAsia="en-GB"/>
              </w:rPr>
              <w:t>n</w:t>
            </w:r>
            <w:r w:rsidRPr="007516A0">
              <w:rPr>
                <w:rFonts w:cs="Arial"/>
                <w:b/>
                <w:bCs/>
                <w:sz w:val="22"/>
                <w:lang w:eastAsia="en-GB"/>
              </w:rPr>
              <w:t xml:space="preserve"> = 96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6FF2A" w14:textId="3C3BE6B1" w:rsidR="00334932" w:rsidRPr="002507BD" w:rsidRDefault="00334932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lang w:val="fr-FR" w:eastAsia="en-GB"/>
              </w:rPr>
            </w:pPr>
            <w:proofErr w:type="spellStart"/>
            <w:r w:rsidRPr="007516A0">
              <w:rPr>
                <w:rFonts w:cs="Arial"/>
                <w:b/>
                <w:bCs/>
                <w:sz w:val="22"/>
                <w:lang w:val="fr-FR" w:eastAsia="en-GB"/>
              </w:rPr>
              <w:t>Ref</w:t>
            </w:r>
            <w:proofErr w:type="spellEnd"/>
            <w:r w:rsidRPr="007516A0">
              <w:rPr>
                <w:rFonts w:cs="Arial"/>
                <w:b/>
                <w:bCs/>
                <w:sz w:val="22"/>
                <w:lang w:val="fr-FR" w:eastAsia="en-GB"/>
              </w:rPr>
              <w:t xml:space="preserve">-OMA </w:t>
            </w:r>
            <w:r w:rsidRPr="007516A0">
              <w:rPr>
                <w:rFonts w:cs="Arial"/>
                <w:b/>
                <w:bCs/>
                <w:sz w:val="22"/>
                <w:lang w:val="fr-FR" w:eastAsia="en-GB"/>
              </w:rPr>
              <w:br/>
              <w:t>300 mg maintenance</w:t>
            </w:r>
            <w:r w:rsidRPr="007516A0">
              <w:rPr>
                <w:rFonts w:cs="Arial"/>
                <w:b/>
                <w:bCs/>
                <w:sz w:val="22"/>
                <w:lang w:val="fr-FR" w:eastAsia="en-GB"/>
              </w:rPr>
              <w:br/>
              <w:t>(</w:t>
            </w:r>
            <w:r w:rsidRPr="007516A0">
              <w:rPr>
                <w:rFonts w:cs="Arial"/>
                <w:b/>
                <w:bCs/>
                <w:i/>
                <w:iCs/>
                <w:sz w:val="22"/>
                <w:lang w:val="fr-FR" w:eastAsia="en-GB"/>
              </w:rPr>
              <w:t>n</w:t>
            </w:r>
            <w:r w:rsidRPr="007516A0">
              <w:rPr>
                <w:rFonts w:cs="Arial"/>
                <w:b/>
                <w:bCs/>
                <w:sz w:val="22"/>
                <w:lang w:val="fr-FR" w:eastAsia="en-GB"/>
              </w:rPr>
              <w:t xml:space="preserve"> = 97)</w:t>
            </w:r>
          </w:p>
        </w:tc>
        <w:tc>
          <w:tcPr>
            <w:tcW w:w="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B7E47F" w14:textId="77777777" w:rsidR="00334932" w:rsidRPr="00AE4063" w:rsidRDefault="00334932" w:rsidP="002507BD">
            <w:pPr>
              <w:spacing w:before="0" w:after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val="fr-FR" w:eastAsia="en-GB"/>
              </w:rPr>
            </w:pPr>
          </w:p>
        </w:tc>
        <w:tc>
          <w:tcPr>
            <w:tcW w:w="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C5A7BE" w14:textId="77777777" w:rsidR="00334932" w:rsidRPr="007516A0" w:rsidRDefault="00334932" w:rsidP="002507BD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val="pt-BR" w:eastAsia="en-GB"/>
              </w:rPr>
            </w:pPr>
          </w:p>
        </w:tc>
      </w:tr>
      <w:tr w:rsidR="005F0D9F" w:rsidRPr="007516A0" w14:paraId="62755D0E" w14:textId="77777777" w:rsidTr="00250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nil"/>
            </w:tcBorders>
          </w:tcPr>
          <w:p w14:paraId="163120AA" w14:textId="3093635B" w:rsidR="005F0D9F" w:rsidRPr="002507BD" w:rsidRDefault="005F0D9F" w:rsidP="002507BD">
            <w:pPr>
              <w:spacing w:before="0" w:after="120" w:line="276" w:lineRule="auto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Initiated the follow-up period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75BECA75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eastAsia="en-GB"/>
              </w:rPr>
            </w:pPr>
            <w:r w:rsidRPr="007516A0">
              <w:rPr>
                <w:rFonts w:cs="Arial"/>
                <w:sz w:val="22"/>
              </w:rPr>
              <w:t>182 (89.2)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nil"/>
            </w:tcBorders>
          </w:tcPr>
          <w:p w14:paraId="3369ED41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eastAsia="en-GB"/>
              </w:rPr>
            </w:pPr>
            <w:r w:rsidRPr="007516A0">
              <w:rPr>
                <w:rFonts w:cs="Arial"/>
                <w:sz w:val="22"/>
              </w:rPr>
              <w:t>184 (89.8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1BFAF1C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eastAsia="en-GB"/>
              </w:rPr>
            </w:pPr>
            <w:r w:rsidRPr="007516A0">
              <w:rPr>
                <w:rFonts w:cs="Arial"/>
                <w:sz w:val="22"/>
              </w:rPr>
              <w:t>90 (93.8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1AD6624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val="fr-FR" w:eastAsia="en-GB"/>
              </w:rPr>
            </w:pPr>
            <w:r w:rsidRPr="007516A0">
              <w:rPr>
                <w:rFonts w:cs="Arial"/>
                <w:sz w:val="22"/>
              </w:rPr>
              <w:t>92 (94.8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43449EC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eastAsia="en-GB"/>
              </w:rPr>
            </w:pPr>
            <w:r w:rsidRPr="007516A0">
              <w:rPr>
                <w:rFonts w:cs="Arial"/>
                <w:sz w:val="22"/>
              </w:rPr>
              <w:t>98 (91.6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504C138" w14:textId="77777777" w:rsidR="005F0D9F" w:rsidRPr="007516A0" w:rsidRDefault="005F0D9F" w:rsidP="002507B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2"/>
                <w:lang w:val="pt-BR" w:eastAsia="en-GB"/>
              </w:rPr>
            </w:pPr>
            <w:r w:rsidRPr="007516A0">
              <w:rPr>
                <w:rFonts w:cs="Arial"/>
                <w:sz w:val="22"/>
              </w:rPr>
              <w:t>90 (87.4)</w:t>
            </w:r>
          </w:p>
        </w:tc>
      </w:tr>
      <w:tr w:rsidR="007516A0" w:rsidRPr="007516A0" w14:paraId="1D6E5CF0" w14:textId="77777777" w:rsidTr="00334932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4B7FC883" w14:textId="7C82AD59" w:rsidR="005F0D9F" w:rsidRPr="002507BD" w:rsidRDefault="005F0D9F" w:rsidP="002507BD">
            <w:pPr>
              <w:spacing w:before="0" w:after="120" w:line="276" w:lineRule="auto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lastRenderedPageBreak/>
              <w:t>Terminated the study in the follow</w:t>
            </w:r>
            <w:r w:rsidR="00334932" w:rsidRPr="007516A0">
              <w:rPr>
                <w:rFonts w:cs="Arial"/>
                <w:b w:val="0"/>
                <w:bCs w:val="0"/>
                <w:sz w:val="22"/>
              </w:rPr>
              <w:noBreakHyphen/>
            </w:r>
            <w:r w:rsidRPr="007516A0">
              <w:rPr>
                <w:rFonts w:cs="Arial"/>
                <w:sz w:val="22"/>
              </w:rPr>
              <w:t>up period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003C2F0C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0 (4.9)</w:t>
            </w:r>
          </w:p>
        </w:tc>
        <w:tc>
          <w:tcPr>
            <w:tcW w:w="1850" w:type="dxa"/>
            <w:gridSpan w:val="2"/>
            <w:tcBorders>
              <w:top w:val="nil"/>
              <w:bottom w:val="nil"/>
            </w:tcBorders>
          </w:tcPr>
          <w:p w14:paraId="1FE59097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2 (5.9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44E8B14C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6 (6.3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DE67A91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6 (6.2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7DF8CADD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7 (6.5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4C8B7759" w14:textId="77777777" w:rsidR="005F0D9F" w:rsidRPr="007516A0" w:rsidRDefault="005F0D9F" w:rsidP="002507BD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7(6.8)</w:t>
            </w:r>
          </w:p>
        </w:tc>
      </w:tr>
      <w:tr w:rsidR="007516A0" w:rsidRPr="007516A0" w14:paraId="29874C1E" w14:textId="77777777" w:rsidTr="0033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2DF0213B" w14:textId="4F1AC6E8" w:rsidR="005F0D9F" w:rsidRPr="002507BD" w:rsidRDefault="005F0D9F" w:rsidP="002507BD">
            <w:pPr>
              <w:spacing w:before="0" w:after="120" w:line="276" w:lineRule="auto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Completed the study including the follow-up period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70379731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2"/>
              </w:rPr>
            </w:pPr>
            <w:r w:rsidRPr="002507BD">
              <w:rPr>
                <w:rFonts w:cs="Arial"/>
                <w:bCs/>
                <w:sz w:val="22"/>
              </w:rPr>
              <w:t>172 (84.3)</w:t>
            </w:r>
          </w:p>
        </w:tc>
        <w:tc>
          <w:tcPr>
            <w:tcW w:w="1850" w:type="dxa"/>
            <w:gridSpan w:val="2"/>
            <w:tcBorders>
              <w:top w:val="nil"/>
              <w:bottom w:val="nil"/>
            </w:tcBorders>
          </w:tcPr>
          <w:p w14:paraId="1FB02CF0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2"/>
              </w:rPr>
            </w:pPr>
            <w:r w:rsidRPr="002507BD">
              <w:rPr>
                <w:rFonts w:cs="Arial"/>
                <w:bCs/>
                <w:sz w:val="22"/>
              </w:rPr>
              <w:t>172 (83.9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44B8A9A9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2"/>
              </w:rPr>
            </w:pPr>
            <w:r w:rsidRPr="002507BD">
              <w:rPr>
                <w:rFonts w:cs="Arial"/>
                <w:bCs/>
                <w:sz w:val="22"/>
              </w:rPr>
              <w:t>84 (87.5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7B519441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2"/>
              </w:rPr>
            </w:pPr>
            <w:r w:rsidRPr="002507BD">
              <w:rPr>
                <w:rFonts w:cs="Arial"/>
                <w:bCs/>
                <w:sz w:val="22"/>
              </w:rPr>
              <w:t>86 (88.7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3B175FB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2"/>
              </w:rPr>
            </w:pPr>
            <w:r w:rsidRPr="002507BD">
              <w:rPr>
                <w:rFonts w:cs="Arial"/>
                <w:bCs/>
                <w:sz w:val="22"/>
              </w:rPr>
              <w:t>91 (85.0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4A07D51B" w14:textId="77777777" w:rsidR="005F0D9F" w:rsidRPr="007516A0" w:rsidRDefault="005F0D9F" w:rsidP="002507B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2"/>
              </w:rPr>
            </w:pPr>
            <w:r w:rsidRPr="002507BD">
              <w:rPr>
                <w:rFonts w:cs="Arial"/>
                <w:bCs/>
                <w:sz w:val="22"/>
              </w:rPr>
              <w:t>83 (80.6)</w:t>
            </w:r>
          </w:p>
        </w:tc>
      </w:tr>
      <w:tr w:rsidR="00334932" w:rsidRPr="007516A0" w14:paraId="4BF389CE" w14:textId="77777777" w:rsidTr="002507B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8"/>
            <w:tcBorders>
              <w:top w:val="nil"/>
              <w:bottom w:val="nil"/>
            </w:tcBorders>
          </w:tcPr>
          <w:p w14:paraId="514E828F" w14:textId="26033E90" w:rsidR="00334932" w:rsidRPr="007516A0" w:rsidRDefault="00334932" w:rsidP="002507BD">
            <w:pPr>
              <w:spacing w:before="0" w:after="0" w:line="276" w:lineRule="auto"/>
              <w:rPr>
                <w:rFonts w:cs="Arial"/>
                <w:b w:val="0"/>
                <w:sz w:val="22"/>
              </w:rPr>
            </w:pPr>
            <w:r w:rsidRPr="007516A0">
              <w:rPr>
                <w:rFonts w:cs="Arial"/>
                <w:sz w:val="22"/>
              </w:rPr>
              <w:t>Primary reason for study termination in the follow-up period</w:t>
            </w:r>
          </w:p>
        </w:tc>
      </w:tr>
      <w:tr w:rsidR="00334932" w:rsidRPr="007516A0" w14:paraId="5A064AB8" w14:textId="77777777" w:rsidTr="0033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58FA8637" w14:textId="77777777" w:rsidR="005F0D9F" w:rsidRPr="002507BD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 xml:space="preserve">Consent withdrawal 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1DFBD8C7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</w:rPr>
            </w:pPr>
            <w:r w:rsidRPr="007516A0">
              <w:rPr>
                <w:rFonts w:cs="Arial"/>
                <w:sz w:val="22"/>
              </w:rPr>
              <w:t>4 (2.0)</w:t>
            </w:r>
          </w:p>
        </w:tc>
        <w:tc>
          <w:tcPr>
            <w:tcW w:w="1850" w:type="dxa"/>
            <w:gridSpan w:val="2"/>
            <w:tcBorders>
              <w:top w:val="nil"/>
              <w:bottom w:val="nil"/>
            </w:tcBorders>
          </w:tcPr>
          <w:p w14:paraId="61B81A3D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</w:rPr>
            </w:pPr>
            <w:r w:rsidRPr="007516A0">
              <w:rPr>
                <w:rFonts w:cs="Arial"/>
                <w:sz w:val="22"/>
              </w:rPr>
              <w:t>4 (2.0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6ED38F18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5256C00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</w:rPr>
            </w:pPr>
            <w:r w:rsidRPr="007516A0">
              <w:rPr>
                <w:rFonts w:cs="Arial"/>
                <w:sz w:val="22"/>
              </w:rPr>
              <w:t>4 (4.1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7AD2593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</w:rPr>
            </w:pPr>
            <w:r w:rsidRPr="007516A0">
              <w:rPr>
                <w:rFonts w:cs="Arial"/>
                <w:sz w:val="22"/>
              </w:rPr>
              <w:t>2 (1.9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58874F9E" w14:textId="77777777" w:rsidR="005F0D9F" w:rsidRPr="007516A0" w:rsidRDefault="005F0D9F" w:rsidP="002507B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2"/>
              </w:rPr>
            </w:pPr>
            <w:r w:rsidRPr="007516A0">
              <w:rPr>
                <w:rFonts w:cs="Arial"/>
                <w:sz w:val="22"/>
              </w:rPr>
              <w:t>4 (3.9)</w:t>
            </w:r>
          </w:p>
        </w:tc>
      </w:tr>
      <w:tr w:rsidR="00334932" w:rsidRPr="007516A0" w14:paraId="3BB02C17" w14:textId="77777777" w:rsidTr="003349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3E6D6B61" w14:textId="77777777" w:rsidR="005F0D9F" w:rsidRPr="002507BD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Lost to follow-up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06BD4FB8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1850" w:type="dxa"/>
            <w:gridSpan w:val="2"/>
            <w:tcBorders>
              <w:top w:val="nil"/>
              <w:bottom w:val="nil"/>
            </w:tcBorders>
          </w:tcPr>
          <w:p w14:paraId="27A7F367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0.5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71317AAD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123C2AE6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1.0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9466A56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0.9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D6A223D" w14:textId="77777777" w:rsidR="005F0D9F" w:rsidRPr="007516A0" w:rsidRDefault="005F0D9F" w:rsidP="002507BD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</w:tr>
      <w:tr w:rsidR="00334932" w:rsidRPr="007516A0" w14:paraId="5DF259CD" w14:textId="77777777" w:rsidTr="00334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70985574" w14:textId="77777777" w:rsidR="005F0D9F" w:rsidRPr="002507BD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Adverse event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1F1340F3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1850" w:type="dxa"/>
            <w:gridSpan w:val="2"/>
            <w:tcBorders>
              <w:top w:val="nil"/>
              <w:bottom w:val="nil"/>
            </w:tcBorders>
          </w:tcPr>
          <w:p w14:paraId="40AF5CDB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228A0857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46EAFB9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55815F0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5F4E67D6" w14:textId="77777777" w:rsidR="005F0D9F" w:rsidRPr="007516A0" w:rsidRDefault="005F0D9F" w:rsidP="002507B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</w:tr>
      <w:tr w:rsidR="00334932" w:rsidRPr="007516A0" w14:paraId="38E88970" w14:textId="77777777" w:rsidTr="003349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356BFE3E" w14:textId="77777777" w:rsidR="005F0D9F" w:rsidRPr="002507BD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Investigator’s decision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14:paraId="0B05522A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2 (1.0)</w:t>
            </w:r>
          </w:p>
        </w:tc>
        <w:tc>
          <w:tcPr>
            <w:tcW w:w="1850" w:type="dxa"/>
            <w:gridSpan w:val="2"/>
            <w:tcBorders>
              <w:top w:val="nil"/>
              <w:bottom w:val="nil"/>
            </w:tcBorders>
          </w:tcPr>
          <w:p w14:paraId="662DCD3A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2 (1.0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6271E37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1.0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5BEC5ED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1 (1.0)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22BBD371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1AAB4E53" w14:textId="77777777" w:rsidR="005F0D9F" w:rsidRPr="007516A0" w:rsidRDefault="005F0D9F" w:rsidP="002507BD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</w:tr>
      <w:tr w:rsidR="00334932" w:rsidRPr="007516A0" w14:paraId="420D3956" w14:textId="77777777" w:rsidTr="00250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4BED6BDF" w14:textId="77777777" w:rsidR="005F0D9F" w:rsidRPr="002507BD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Study terminated by sponsor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E503036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gridSpan w:val="2"/>
            <w:tcBorders>
              <w:top w:val="nil"/>
              <w:bottom w:val="nil"/>
            </w:tcBorders>
          </w:tcPr>
          <w:p w14:paraId="15567E88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240E513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EA0D02E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A5F8372" w14:textId="77777777" w:rsidR="005F0D9F" w:rsidRPr="007516A0" w:rsidRDefault="005F0D9F" w:rsidP="002507BD">
            <w:pPr>
              <w:spacing w:before="0" w:after="12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D42ADAA" w14:textId="77777777" w:rsidR="005F0D9F" w:rsidRPr="007516A0" w:rsidRDefault="005F0D9F" w:rsidP="002507BD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</w:tr>
      <w:tr w:rsidR="00334932" w:rsidRPr="007516A0" w14:paraId="4BD96226" w14:textId="77777777" w:rsidTr="002507B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</w:tcPr>
          <w:p w14:paraId="105D6546" w14:textId="77777777" w:rsidR="005F0D9F" w:rsidRPr="002507BD" w:rsidRDefault="005F0D9F" w:rsidP="002507BD">
            <w:pPr>
              <w:spacing w:before="0" w:after="120" w:line="276" w:lineRule="auto"/>
              <w:ind w:left="230"/>
              <w:rPr>
                <w:rFonts w:cs="Arial"/>
                <w:b w:val="0"/>
                <w:bCs w:val="0"/>
                <w:sz w:val="22"/>
              </w:rPr>
            </w:pPr>
            <w:r w:rsidRPr="007516A0">
              <w:rPr>
                <w:rFonts w:cs="Arial"/>
                <w:sz w:val="22"/>
              </w:rPr>
              <w:t>Other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6A02D76A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4 (2.0)</w:t>
            </w:r>
          </w:p>
        </w:tc>
        <w:tc>
          <w:tcPr>
            <w:tcW w:w="0" w:type="dxa"/>
            <w:gridSpan w:val="2"/>
            <w:tcBorders>
              <w:top w:val="nil"/>
              <w:bottom w:val="single" w:sz="4" w:space="0" w:color="auto"/>
            </w:tcBorders>
          </w:tcPr>
          <w:p w14:paraId="0A0EE510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5 (2.4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78764B56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5 (5.2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6D3508BE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0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269D4D72" w14:textId="77777777" w:rsidR="005F0D9F" w:rsidRPr="007516A0" w:rsidRDefault="005F0D9F" w:rsidP="002507BD">
            <w:pPr>
              <w:spacing w:before="0" w:after="12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4 (3.7)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7BB0E1F5" w14:textId="77777777" w:rsidR="005F0D9F" w:rsidRPr="007516A0" w:rsidRDefault="005F0D9F" w:rsidP="002507BD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7516A0">
              <w:rPr>
                <w:rFonts w:cs="Arial"/>
                <w:sz w:val="22"/>
              </w:rPr>
              <w:t>3 (2.9)</w:t>
            </w:r>
          </w:p>
        </w:tc>
      </w:tr>
    </w:tbl>
    <w:p w14:paraId="6D97263E" w14:textId="6AFD9F93" w:rsidR="005F0D9F" w:rsidRPr="009D3577" w:rsidRDefault="00D7726A">
      <w:pPr>
        <w:rPr>
          <w:sz w:val="22"/>
          <w:szCs w:val="20"/>
        </w:rPr>
      </w:pPr>
      <w:r w:rsidRPr="007516A0">
        <w:rPr>
          <w:rFonts w:cs="Arial"/>
          <w:sz w:val="22"/>
          <w:vertAlign w:val="superscript"/>
          <w:lang w:eastAsia="en-GB"/>
        </w:rPr>
        <w:t>†</w:t>
      </w:r>
      <w:r w:rsidRPr="007516A0">
        <w:rPr>
          <w:rFonts w:cs="Arial"/>
          <w:sz w:val="22"/>
        </w:rPr>
        <w:t>Rerandomized to switching arm and non-switching arm at week 12</w:t>
      </w:r>
      <w:r w:rsidRPr="007516A0">
        <w:rPr>
          <w:rFonts w:cs="Arial"/>
          <w:sz w:val="22"/>
          <w:lang w:eastAsia="en-GB"/>
        </w:rPr>
        <w:t xml:space="preserve">. </w:t>
      </w:r>
      <w:r w:rsidRPr="007516A0">
        <w:rPr>
          <w:rFonts w:cs="Arial"/>
          <w:sz w:val="22"/>
          <w:lang w:eastAsia="en-GB"/>
        </w:rPr>
        <w:br/>
      </w:r>
      <w:r w:rsidRPr="007516A0">
        <w:rPr>
          <w:rFonts w:cs="Arial"/>
          <w:sz w:val="22"/>
          <w:vertAlign w:val="superscript"/>
          <w:lang w:eastAsia="en-GB"/>
        </w:rPr>
        <w:t>‡</w:t>
      </w:r>
      <w:r w:rsidRPr="007516A0">
        <w:rPr>
          <w:rFonts w:cs="Arial"/>
          <w:sz w:val="22"/>
          <w:lang w:eastAsia="en-GB"/>
        </w:rPr>
        <w:t>Dose increased from 150 mg to 300 mg at week 12.</w:t>
      </w:r>
      <w:r w:rsidRPr="002507BD">
        <w:rPr>
          <w:rFonts w:cs="Arial"/>
          <w:sz w:val="22"/>
          <w:vertAlign w:val="superscript"/>
        </w:rPr>
        <w:br/>
        <w:t>§</w:t>
      </w:r>
      <w:r w:rsidRPr="007516A0">
        <w:rPr>
          <w:rFonts w:cs="Arial"/>
          <w:sz w:val="22"/>
          <w:lang w:eastAsia="en-GB"/>
        </w:rPr>
        <w:t>Patients continued to attend regular study visits.</w:t>
      </w:r>
      <w:r w:rsidRPr="007516A0">
        <w:rPr>
          <w:rFonts w:cs="Arial"/>
          <w:sz w:val="22"/>
        </w:rPr>
        <w:br/>
      </w:r>
      <w:r w:rsidR="009D3577" w:rsidRPr="007516A0">
        <w:rPr>
          <w:rFonts w:cs="Arial"/>
          <w:sz w:val="22"/>
        </w:rPr>
        <w:t>Abbreviation</w:t>
      </w:r>
      <w:r w:rsidR="0062611B" w:rsidRPr="007516A0">
        <w:rPr>
          <w:rFonts w:cs="Arial"/>
          <w:sz w:val="22"/>
        </w:rPr>
        <w:t>s</w:t>
      </w:r>
      <w:r w:rsidR="009D3577" w:rsidRPr="0081310A">
        <w:rPr>
          <w:rFonts w:cs="Arial"/>
          <w:sz w:val="22"/>
          <w:szCs w:val="20"/>
        </w:rPr>
        <w:t xml:space="preserve">: </w:t>
      </w:r>
      <w:r w:rsidR="0081310A" w:rsidRPr="00F267FE">
        <w:rPr>
          <w:rFonts w:cs="Arial"/>
          <w:sz w:val="22"/>
          <w:szCs w:val="20"/>
        </w:rPr>
        <w:t>RAN, randomized; RAN-TP2, randomized set – treatment period 2</w:t>
      </w:r>
      <w:r w:rsidR="0022471B">
        <w:rPr>
          <w:rFonts w:cs="Arial"/>
          <w:sz w:val="22"/>
          <w:szCs w:val="20"/>
        </w:rPr>
        <w:t xml:space="preserve">; </w:t>
      </w:r>
      <w:r w:rsidR="009D3577" w:rsidRPr="0081310A">
        <w:rPr>
          <w:rFonts w:cs="Arial"/>
          <w:sz w:val="22"/>
          <w:szCs w:val="20"/>
        </w:rPr>
        <w:t>ref</w:t>
      </w:r>
      <w:r w:rsidR="009D3577" w:rsidRPr="007516A0">
        <w:rPr>
          <w:rFonts w:cs="Arial"/>
          <w:sz w:val="22"/>
          <w:szCs w:val="20"/>
        </w:rPr>
        <w:noBreakHyphen/>
        <w:t>OMA, E</w:t>
      </w:r>
      <w:r w:rsidRPr="007516A0">
        <w:rPr>
          <w:rFonts w:cs="Arial"/>
          <w:sz w:val="22"/>
          <w:szCs w:val="20"/>
        </w:rPr>
        <w:t xml:space="preserve">uropean </w:t>
      </w:r>
      <w:r w:rsidR="009D3577" w:rsidRPr="007516A0">
        <w:rPr>
          <w:rFonts w:cs="Arial"/>
          <w:sz w:val="22"/>
          <w:szCs w:val="20"/>
        </w:rPr>
        <w:t>U</w:t>
      </w:r>
      <w:r w:rsidRPr="007516A0">
        <w:rPr>
          <w:rFonts w:cs="Arial"/>
          <w:sz w:val="22"/>
          <w:szCs w:val="20"/>
        </w:rPr>
        <w:t>nion</w:t>
      </w:r>
      <w:r w:rsidR="009D3577" w:rsidRPr="007516A0">
        <w:rPr>
          <w:rFonts w:cs="Arial"/>
          <w:sz w:val="22"/>
          <w:szCs w:val="20"/>
        </w:rPr>
        <w:noBreakHyphen/>
        <w:t>approved reference omalizumab</w:t>
      </w:r>
      <w:r w:rsidR="0062611B" w:rsidRPr="007516A0">
        <w:rPr>
          <w:rFonts w:cs="Arial"/>
          <w:sz w:val="22"/>
          <w:szCs w:val="20"/>
        </w:rPr>
        <w:t>; TP, treatment period.</w:t>
      </w:r>
      <w:r w:rsidR="009D3577" w:rsidRPr="007516A0">
        <w:rPr>
          <w:rFonts w:cs="Arial"/>
          <w:sz w:val="22"/>
          <w:szCs w:val="20"/>
        </w:rPr>
        <w:br/>
      </w:r>
    </w:p>
    <w:bookmarkEnd w:id="0"/>
    <w:p w14:paraId="39B5E963" w14:textId="2735E406" w:rsidR="00DD04A1" w:rsidRPr="00E56045" w:rsidRDefault="00DD04A1" w:rsidP="009D3577">
      <w:pPr>
        <w:rPr>
          <w:sz w:val="22"/>
          <w:szCs w:val="20"/>
        </w:rPr>
      </w:pPr>
    </w:p>
    <w:sectPr w:rsidR="00DD04A1" w:rsidRPr="00E56045" w:rsidSect="00E56045">
      <w:headerReference w:type="default" r:id="rId12"/>
      <w:footerReference w:type="default" r:id="rId13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9CC2E4" w14:textId="77777777" w:rsidR="008A1EEA" w:rsidRPr="009E24D0" w:rsidRDefault="008A1EEA" w:rsidP="00B20537">
      <w:r w:rsidRPr="009E24D0">
        <w:separator/>
      </w:r>
    </w:p>
    <w:p w14:paraId="06ED7275" w14:textId="77777777" w:rsidR="008A1EEA" w:rsidRPr="009E24D0" w:rsidRDefault="008A1EEA"/>
  </w:endnote>
  <w:endnote w:type="continuationSeparator" w:id="0">
    <w:p w14:paraId="3E90D3F5" w14:textId="77777777" w:rsidR="008A1EEA" w:rsidRPr="009E24D0" w:rsidRDefault="008A1EEA" w:rsidP="00B20537">
      <w:r w:rsidRPr="009E24D0">
        <w:continuationSeparator/>
      </w:r>
    </w:p>
    <w:p w14:paraId="55203BE3" w14:textId="77777777" w:rsidR="008A1EEA" w:rsidRPr="009E24D0" w:rsidRDefault="008A1EEA"/>
  </w:endnote>
  <w:endnote w:type="continuationNotice" w:id="1">
    <w:p w14:paraId="1A5D3391" w14:textId="77777777" w:rsidR="008A1EEA" w:rsidRDefault="008A1EEA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-Regular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D86F96" w14:textId="0460454D" w:rsidR="003F3159" w:rsidRPr="00C1295E" w:rsidRDefault="003F3159" w:rsidP="00C1295E">
    <w:pPr>
      <w:pStyle w:val="Footer"/>
      <w:jc w:val="right"/>
    </w:pPr>
    <w:r w:rsidRPr="00C1295E">
      <w:rPr>
        <w:rStyle w:val="PageNumber"/>
        <w:rFonts w:ascii="Century" w:hAnsi="Century"/>
        <w:sz w:val="20"/>
        <w:szCs w:val="20"/>
      </w:rPr>
      <w:fldChar w:fldCharType="begin"/>
    </w:r>
    <w:r w:rsidRPr="00C1295E">
      <w:rPr>
        <w:rStyle w:val="PageNumber"/>
        <w:rFonts w:ascii="Century" w:hAnsi="Century"/>
        <w:sz w:val="20"/>
        <w:szCs w:val="20"/>
      </w:rPr>
      <w:instrText xml:space="preserve"> PAGE   \* MERGEFORMAT </w:instrText>
    </w:r>
    <w:r w:rsidRPr="00C1295E">
      <w:rPr>
        <w:rStyle w:val="PageNumber"/>
        <w:rFonts w:ascii="Century" w:hAnsi="Century"/>
        <w:sz w:val="20"/>
        <w:szCs w:val="20"/>
      </w:rPr>
      <w:fldChar w:fldCharType="separate"/>
    </w:r>
    <w:r w:rsidRPr="00C1295E">
      <w:rPr>
        <w:rStyle w:val="PageNumber"/>
        <w:rFonts w:ascii="Century" w:hAnsi="Century"/>
        <w:sz w:val="20"/>
        <w:szCs w:val="20"/>
      </w:rPr>
      <w:t>15</w:t>
    </w:r>
    <w:r w:rsidRPr="00C1295E">
      <w:rPr>
        <w:rStyle w:val="PageNumber"/>
        <w:rFonts w:ascii="Century" w:hAnsi="Century"/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7BD102" w14:textId="221EF6F5" w:rsidR="002507BD" w:rsidRPr="00C1295E" w:rsidRDefault="002507BD" w:rsidP="00C1295E">
    <w:pPr>
      <w:pStyle w:val="Footer"/>
      <w:jc w:val="right"/>
    </w:pPr>
    <w:r w:rsidRPr="00C1295E">
      <w:rPr>
        <w:rStyle w:val="PageNumber"/>
        <w:rFonts w:ascii="Century" w:hAnsi="Century"/>
        <w:sz w:val="20"/>
        <w:szCs w:val="20"/>
      </w:rPr>
      <w:fldChar w:fldCharType="begin"/>
    </w:r>
    <w:r w:rsidRPr="00C1295E">
      <w:rPr>
        <w:rStyle w:val="PageNumber"/>
        <w:rFonts w:ascii="Century" w:hAnsi="Century"/>
        <w:sz w:val="20"/>
        <w:szCs w:val="20"/>
      </w:rPr>
      <w:instrText xml:space="preserve"> PAGE   \* MERGEFORMAT </w:instrText>
    </w:r>
    <w:r w:rsidRPr="00C1295E">
      <w:rPr>
        <w:rStyle w:val="PageNumber"/>
        <w:rFonts w:ascii="Century" w:hAnsi="Century"/>
        <w:sz w:val="20"/>
        <w:szCs w:val="20"/>
      </w:rPr>
      <w:fldChar w:fldCharType="separate"/>
    </w:r>
    <w:r w:rsidRPr="00C1295E">
      <w:rPr>
        <w:rStyle w:val="PageNumber"/>
        <w:rFonts w:ascii="Century" w:hAnsi="Century"/>
        <w:sz w:val="20"/>
        <w:szCs w:val="20"/>
      </w:rPr>
      <w:t>15</w:t>
    </w:r>
    <w:r w:rsidRPr="00C1295E">
      <w:rPr>
        <w:rStyle w:val="PageNumber"/>
        <w:rFonts w:ascii="Century" w:hAnsi="Century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31A458" w14:textId="77777777" w:rsidR="008A1EEA" w:rsidRPr="009E24D0" w:rsidRDefault="008A1EEA" w:rsidP="00B20537">
      <w:r w:rsidRPr="009E24D0">
        <w:separator/>
      </w:r>
    </w:p>
    <w:p w14:paraId="4E7A956A" w14:textId="77777777" w:rsidR="008A1EEA" w:rsidRPr="009E24D0" w:rsidRDefault="008A1EEA"/>
  </w:footnote>
  <w:footnote w:type="continuationSeparator" w:id="0">
    <w:p w14:paraId="043EF3A7" w14:textId="77777777" w:rsidR="008A1EEA" w:rsidRPr="009E24D0" w:rsidRDefault="008A1EEA" w:rsidP="00B20537">
      <w:r w:rsidRPr="009E24D0">
        <w:continuationSeparator/>
      </w:r>
    </w:p>
    <w:p w14:paraId="7E15F1EE" w14:textId="77777777" w:rsidR="008A1EEA" w:rsidRPr="009E24D0" w:rsidRDefault="008A1EEA"/>
  </w:footnote>
  <w:footnote w:type="continuationNotice" w:id="1">
    <w:p w14:paraId="35B8CC32" w14:textId="77777777" w:rsidR="008A1EEA" w:rsidRDefault="008A1EEA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0F356A" w14:textId="084CC64E" w:rsidR="002507BD" w:rsidRPr="009E24D0" w:rsidRDefault="002507BD" w:rsidP="00935366">
    <w:pPr>
      <w:pStyle w:val="Header"/>
      <w:jc w:val="both"/>
      <w:rPr>
        <w:rFonts w:eastAsia="Arial Unicode MS" w:cs="Arial"/>
        <w:sz w:val="28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C23620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E5620D"/>
    <w:multiLevelType w:val="hybridMultilevel"/>
    <w:tmpl w:val="30DCD652"/>
    <w:lvl w:ilvl="0" w:tplc="5016BB2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02C6194D"/>
    <w:multiLevelType w:val="hybridMultilevel"/>
    <w:tmpl w:val="AF38A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F4674A"/>
    <w:multiLevelType w:val="hybridMultilevel"/>
    <w:tmpl w:val="78DADA40"/>
    <w:lvl w:ilvl="0" w:tplc="594C0A88">
      <w:start w:val="1"/>
      <w:numFmt w:val="decimal"/>
      <w:lvlText w:val="%1)"/>
      <w:lvlJc w:val="left"/>
      <w:pPr>
        <w:ind w:left="720" w:hanging="360"/>
      </w:pPr>
    </w:lvl>
    <w:lvl w:ilvl="1" w:tplc="416C5BBE">
      <w:start w:val="1"/>
      <w:numFmt w:val="decimal"/>
      <w:lvlText w:val="%2)"/>
      <w:lvlJc w:val="left"/>
      <w:pPr>
        <w:ind w:left="720" w:hanging="360"/>
      </w:pPr>
    </w:lvl>
    <w:lvl w:ilvl="2" w:tplc="FAFA019C">
      <w:start w:val="1"/>
      <w:numFmt w:val="decimal"/>
      <w:lvlText w:val="%3)"/>
      <w:lvlJc w:val="left"/>
      <w:pPr>
        <w:ind w:left="720" w:hanging="360"/>
      </w:pPr>
    </w:lvl>
    <w:lvl w:ilvl="3" w:tplc="088641DE">
      <w:start w:val="1"/>
      <w:numFmt w:val="decimal"/>
      <w:lvlText w:val="%4)"/>
      <w:lvlJc w:val="left"/>
      <w:pPr>
        <w:ind w:left="720" w:hanging="360"/>
      </w:pPr>
    </w:lvl>
    <w:lvl w:ilvl="4" w:tplc="66C28540">
      <w:start w:val="1"/>
      <w:numFmt w:val="decimal"/>
      <w:lvlText w:val="%5)"/>
      <w:lvlJc w:val="left"/>
      <w:pPr>
        <w:ind w:left="720" w:hanging="360"/>
      </w:pPr>
    </w:lvl>
    <w:lvl w:ilvl="5" w:tplc="8DF8F4BE">
      <w:start w:val="1"/>
      <w:numFmt w:val="decimal"/>
      <w:lvlText w:val="%6)"/>
      <w:lvlJc w:val="left"/>
      <w:pPr>
        <w:ind w:left="720" w:hanging="360"/>
      </w:pPr>
    </w:lvl>
    <w:lvl w:ilvl="6" w:tplc="B876094E">
      <w:start w:val="1"/>
      <w:numFmt w:val="decimal"/>
      <w:lvlText w:val="%7)"/>
      <w:lvlJc w:val="left"/>
      <w:pPr>
        <w:ind w:left="720" w:hanging="360"/>
      </w:pPr>
    </w:lvl>
    <w:lvl w:ilvl="7" w:tplc="78F82B7A">
      <w:start w:val="1"/>
      <w:numFmt w:val="decimal"/>
      <w:lvlText w:val="%8)"/>
      <w:lvlJc w:val="left"/>
      <w:pPr>
        <w:ind w:left="720" w:hanging="360"/>
      </w:pPr>
    </w:lvl>
    <w:lvl w:ilvl="8" w:tplc="5B4E4506">
      <w:start w:val="1"/>
      <w:numFmt w:val="decimal"/>
      <w:lvlText w:val="%9)"/>
      <w:lvlJc w:val="left"/>
      <w:pPr>
        <w:ind w:left="720" w:hanging="360"/>
      </w:pPr>
    </w:lvl>
  </w:abstractNum>
  <w:abstractNum w:abstractNumId="4" w15:restartNumberingAfterBreak="0">
    <w:nsid w:val="04002ECE"/>
    <w:multiLevelType w:val="hybridMultilevel"/>
    <w:tmpl w:val="86DAD1DE"/>
    <w:lvl w:ilvl="0" w:tplc="B9323BB4">
      <w:start w:val="1"/>
      <w:numFmt w:val="decimal"/>
      <w:lvlText w:val="%1)"/>
      <w:lvlJc w:val="left"/>
      <w:pPr>
        <w:ind w:left="1020" w:hanging="360"/>
      </w:pPr>
    </w:lvl>
    <w:lvl w:ilvl="1" w:tplc="BBCE7712">
      <w:start w:val="1"/>
      <w:numFmt w:val="decimal"/>
      <w:lvlText w:val="%2)"/>
      <w:lvlJc w:val="left"/>
      <w:pPr>
        <w:ind w:left="1020" w:hanging="360"/>
      </w:pPr>
    </w:lvl>
    <w:lvl w:ilvl="2" w:tplc="6D8C1366">
      <w:start w:val="1"/>
      <w:numFmt w:val="decimal"/>
      <w:lvlText w:val="%3)"/>
      <w:lvlJc w:val="left"/>
      <w:pPr>
        <w:ind w:left="1020" w:hanging="360"/>
      </w:pPr>
    </w:lvl>
    <w:lvl w:ilvl="3" w:tplc="9990A0A6">
      <w:start w:val="1"/>
      <w:numFmt w:val="decimal"/>
      <w:lvlText w:val="%4)"/>
      <w:lvlJc w:val="left"/>
      <w:pPr>
        <w:ind w:left="1020" w:hanging="360"/>
      </w:pPr>
    </w:lvl>
    <w:lvl w:ilvl="4" w:tplc="A742392A">
      <w:start w:val="1"/>
      <w:numFmt w:val="decimal"/>
      <w:lvlText w:val="%5)"/>
      <w:lvlJc w:val="left"/>
      <w:pPr>
        <w:ind w:left="1020" w:hanging="360"/>
      </w:pPr>
    </w:lvl>
    <w:lvl w:ilvl="5" w:tplc="8C96F4D2">
      <w:start w:val="1"/>
      <w:numFmt w:val="decimal"/>
      <w:lvlText w:val="%6)"/>
      <w:lvlJc w:val="left"/>
      <w:pPr>
        <w:ind w:left="1020" w:hanging="360"/>
      </w:pPr>
    </w:lvl>
    <w:lvl w:ilvl="6" w:tplc="B8A4DFC0">
      <w:start w:val="1"/>
      <w:numFmt w:val="decimal"/>
      <w:lvlText w:val="%7)"/>
      <w:lvlJc w:val="left"/>
      <w:pPr>
        <w:ind w:left="1020" w:hanging="360"/>
      </w:pPr>
    </w:lvl>
    <w:lvl w:ilvl="7" w:tplc="4CC0B0FC">
      <w:start w:val="1"/>
      <w:numFmt w:val="decimal"/>
      <w:lvlText w:val="%8)"/>
      <w:lvlJc w:val="left"/>
      <w:pPr>
        <w:ind w:left="1020" w:hanging="360"/>
      </w:pPr>
    </w:lvl>
    <w:lvl w:ilvl="8" w:tplc="4B5C82A2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088E6D71"/>
    <w:multiLevelType w:val="hybridMultilevel"/>
    <w:tmpl w:val="A7B2CB3E"/>
    <w:lvl w:ilvl="0" w:tplc="08090003">
      <w:start w:val="1"/>
      <w:numFmt w:val="bullet"/>
      <w:lvlText w:val="o"/>
      <w:lvlJc w:val="left"/>
      <w:pPr>
        <w:ind w:left="71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7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5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57" w:hanging="360"/>
      </w:pPr>
      <w:rPr>
        <w:rFonts w:ascii="Wingdings" w:hAnsi="Wingdings" w:hint="default"/>
      </w:rPr>
    </w:lvl>
  </w:abstractNum>
  <w:abstractNum w:abstractNumId="6" w15:restartNumberingAfterBreak="0">
    <w:nsid w:val="0B5E3D00"/>
    <w:multiLevelType w:val="hybridMultilevel"/>
    <w:tmpl w:val="D576BBCA"/>
    <w:lvl w:ilvl="0" w:tplc="DFFC81B0">
      <w:start w:val="1"/>
      <w:numFmt w:val="decimal"/>
      <w:lvlText w:val="%1)"/>
      <w:lvlJc w:val="left"/>
      <w:pPr>
        <w:ind w:left="1020" w:hanging="360"/>
      </w:pPr>
    </w:lvl>
    <w:lvl w:ilvl="1" w:tplc="AE86F7BC">
      <w:start w:val="1"/>
      <w:numFmt w:val="decimal"/>
      <w:lvlText w:val="%2)"/>
      <w:lvlJc w:val="left"/>
      <w:pPr>
        <w:ind w:left="1020" w:hanging="360"/>
      </w:pPr>
    </w:lvl>
    <w:lvl w:ilvl="2" w:tplc="B3A44BAE">
      <w:start w:val="1"/>
      <w:numFmt w:val="decimal"/>
      <w:lvlText w:val="%3)"/>
      <w:lvlJc w:val="left"/>
      <w:pPr>
        <w:ind w:left="1020" w:hanging="360"/>
      </w:pPr>
    </w:lvl>
    <w:lvl w:ilvl="3" w:tplc="C054EEFE">
      <w:start w:val="1"/>
      <w:numFmt w:val="decimal"/>
      <w:lvlText w:val="%4)"/>
      <w:lvlJc w:val="left"/>
      <w:pPr>
        <w:ind w:left="1020" w:hanging="360"/>
      </w:pPr>
    </w:lvl>
    <w:lvl w:ilvl="4" w:tplc="3A10EB76">
      <w:start w:val="1"/>
      <w:numFmt w:val="decimal"/>
      <w:lvlText w:val="%5)"/>
      <w:lvlJc w:val="left"/>
      <w:pPr>
        <w:ind w:left="1020" w:hanging="360"/>
      </w:pPr>
    </w:lvl>
    <w:lvl w:ilvl="5" w:tplc="CD54C2CA">
      <w:start w:val="1"/>
      <w:numFmt w:val="decimal"/>
      <w:lvlText w:val="%6)"/>
      <w:lvlJc w:val="left"/>
      <w:pPr>
        <w:ind w:left="1020" w:hanging="360"/>
      </w:pPr>
    </w:lvl>
    <w:lvl w:ilvl="6" w:tplc="667AE67C">
      <w:start w:val="1"/>
      <w:numFmt w:val="decimal"/>
      <w:lvlText w:val="%7)"/>
      <w:lvlJc w:val="left"/>
      <w:pPr>
        <w:ind w:left="1020" w:hanging="360"/>
      </w:pPr>
    </w:lvl>
    <w:lvl w:ilvl="7" w:tplc="B0B80EC8">
      <w:start w:val="1"/>
      <w:numFmt w:val="decimal"/>
      <w:lvlText w:val="%8)"/>
      <w:lvlJc w:val="left"/>
      <w:pPr>
        <w:ind w:left="1020" w:hanging="360"/>
      </w:pPr>
    </w:lvl>
    <w:lvl w:ilvl="8" w:tplc="618E03EA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0B740E8C"/>
    <w:multiLevelType w:val="hybridMultilevel"/>
    <w:tmpl w:val="97DA06BE"/>
    <w:lvl w:ilvl="0" w:tplc="07BE6B96">
      <w:start w:val="1"/>
      <w:numFmt w:val="decimal"/>
      <w:lvlText w:val="%1)"/>
      <w:lvlJc w:val="left"/>
      <w:pPr>
        <w:ind w:left="1020" w:hanging="360"/>
      </w:pPr>
    </w:lvl>
    <w:lvl w:ilvl="1" w:tplc="CE8C8718">
      <w:start w:val="1"/>
      <w:numFmt w:val="decimal"/>
      <w:lvlText w:val="%2)"/>
      <w:lvlJc w:val="left"/>
      <w:pPr>
        <w:ind w:left="1020" w:hanging="360"/>
      </w:pPr>
    </w:lvl>
    <w:lvl w:ilvl="2" w:tplc="293C2E2A">
      <w:start w:val="1"/>
      <w:numFmt w:val="decimal"/>
      <w:lvlText w:val="%3)"/>
      <w:lvlJc w:val="left"/>
      <w:pPr>
        <w:ind w:left="1020" w:hanging="360"/>
      </w:pPr>
    </w:lvl>
    <w:lvl w:ilvl="3" w:tplc="5F06DD84">
      <w:start w:val="1"/>
      <w:numFmt w:val="decimal"/>
      <w:lvlText w:val="%4)"/>
      <w:lvlJc w:val="left"/>
      <w:pPr>
        <w:ind w:left="1020" w:hanging="360"/>
      </w:pPr>
    </w:lvl>
    <w:lvl w:ilvl="4" w:tplc="A3D82B38">
      <w:start w:val="1"/>
      <w:numFmt w:val="decimal"/>
      <w:lvlText w:val="%5)"/>
      <w:lvlJc w:val="left"/>
      <w:pPr>
        <w:ind w:left="1020" w:hanging="360"/>
      </w:pPr>
    </w:lvl>
    <w:lvl w:ilvl="5" w:tplc="5B3A424A">
      <w:start w:val="1"/>
      <w:numFmt w:val="decimal"/>
      <w:lvlText w:val="%6)"/>
      <w:lvlJc w:val="left"/>
      <w:pPr>
        <w:ind w:left="1020" w:hanging="360"/>
      </w:pPr>
    </w:lvl>
    <w:lvl w:ilvl="6" w:tplc="86061C8C">
      <w:start w:val="1"/>
      <w:numFmt w:val="decimal"/>
      <w:lvlText w:val="%7)"/>
      <w:lvlJc w:val="left"/>
      <w:pPr>
        <w:ind w:left="1020" w:hanging="360"/>
      </w:pPr>
    </w:lvl>
    <w:lvl w:ilvl="7" w:tplc="89889FFA">
      <w:start w:val="1"/>
      <w:numFmt w:val="decimal"/>
      <w:lvlText w:val="%8)"/>
      <w:lvlJc w:val="left"/>
      <w:pPr>
        <w:ind w:left="1020" w:hanging="360"/>
      </w:pPr>
    </w:lvl>
    <w:lvl w:ilvl="8" w:tplc="B6403E9A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107B665E"/>
    <w:multiLevelType w:val="hybridMultilevel"/>
    <w:tmpl w:val="D90C5DB0"/>
    <w:lvl w:ilvl="0" w:tplc="9CF2876A">
      <w:start w:val="1"/>
      <w:numFmt w:val="decimal"/>
      <w:lvlText w:val="%1)"/>
      <w:lvlJc w:val="left"/>
      <w:pPr>
        <w:ind w:left="720" w:hanging="360"/>
      </w:pPr>
    </w:lvl>
    <w:lvl w:ilvl="1" w:tplc="7AAC8BA0">
      <w:start w:val="1"/>
      <w:numFmt w:val="decimal"/>
      <w:lvlText w:val="%2)"/>
      <w:lvlJc w:val="left"/>
      <w:pPr>
        <w:ind w:left="720" w:hanging="360"/>
      </w:pPr>
    </w:lvl>
    <w:lvl w:ilvl="2" w:tplc="FBC6890C">
      <w:start w:val="1"/>
      <w:numFmt w:val="decimal"/>
      <w:lvlText w:val="%3)"/>
      <w:lvlJc w:val="left"/>
      <w:pPr>
        <w:ind w:left="720" w:hanging="360"/>
      </w:pPr>
    </w:lvl>
    <w:lvl w:ilvl="3" w:tplc="F6524CAE">
      <w:start w:val="1"/>
      <w:numFmt w:val="decimal"/>
      <w:lvlText w:val="%4)"/>
      <w:lvlJc w:val="left"/>
      <w:pPr>
        <w:ind w:left="720" w:hanging="360"/>
      </w:pPr>
    </w:lvl>
    <w:lvl w:ilvl="4" w:tplc="39C0D728">
      <w:start w:val="1"/>
      <w:numFmt w:val="decimal"/>
      <w:lvlText w:val="%5)"/>
      <w:lvlJc w:val="left"/>
      <w:pPr>
        <w:ind w:left="720" w:hanging="360"/>
      </w:pPr>
    </w:lvl>
    <w:lvl w:ilvl="5" w:tplc="AB349C7C">
      <w:start w:val="1"/>
      <w:numFmt w:val="decimal"/>
      <w:lvlText w:val="%6)"/>
      <w:lvlJc w:val="left"/>
      <w:pPr>
        <w:ind w:left="720" w:hanging="360"/>
      </w:pPr>
    </w:lvl>
    <w:lvl w:ilvl="6" w:tplc="D1041164">
      <w:start w:val="1"/>
      <w:numFmt w:val="decimal"/>
      <w:lvlText w:val="%7)"/>
      <w:lvlJc w:val="left"/>
      <w:pPr>
        <w:ind w:left="720" w:hanging="360"/>
      </w:pPr>
    </w:lvl>
    <w:lvl w:ilvl="7" w:tplc="825A4C3C">
      <w:start w:val="1"/>
      <w:numFmt w:val="decimal"/>
      <w:lvlText w:val="%8)"/>
      <w:lvlJc w:val="left"/>
      <w:pPr>
        <w:ind w:left="720" w:hanging="360"/>
      </w:pPr>
    </w:lvl>
    <w:lvl w:ilvl="8" w:tplc="1450C8DC">
      <w:start w:val="1"/>
      <w:numFmt w:val="decimal"/>
      <w:lvlText w:val="%9)"/>
      <w:lvlJc w:val="left"/>
      <w:pPr>
        <w:ind w:left="720" w:hanging="360"/>
      </w:pPr>
    </w:lvl>
  </w:abstractNum>
  <w:abstractNum w:abstractNumId="9" w15:restartNumberingAfterBreak="0">
    <w:nsid w:val="117B6064"/>
    <w:multiLevelType w:val="hybridMultilevel"/>
    <w:tmpl w:val="5040193C"/>
    <w:lvl w:ilvl="0" w:tplc="9AFE8F98">
      <w:start w:val="1"/>
      <w:numFmt w:val="decimal"/>
      <w:lvlText w:val="%1)"/>
      <w:lvlJc w:val="left"/>
      <w:pPr>
        <w:ind w:left="720" w:hanging="360"/>
      </w:pPr>
    </w:lvl>
    <w:lvl w:ilvl="1" w:tplc="47EED252">
      <w:start w:val="1"/>
      <w:numFmt w:val="decimal"/>
      <w:lvlText w:val="%2)"/>
      <w:lvlJc w:val="left"/>
      <w:pPr>
        <w:ind w:left="720" w:hanging="360"/>
      </w:pPr>
    </w:lvl>
    <w:lvl w:ilvl="2" w:tplc="378C80FA">
      <w:start w:val="1"/>
      <w:numFmt w:val="decimal"/>
      <w:lvlText w:val="%3)"/>
      <w:lvlJc w:val="left"/>
      <w:pPr>
        <w:ind w:left="720" w:hanging="360"/>
      </w:pPr>
    </w:lvl>
    <w:lvl w:ilvl="3" w:tplc="96CA5F26">
      <w:start w:val="1"/>
      <w:numFmt w:val="decimal"/>
      <w:lvlText w:val="%4)"/>
      <w:lvlJc w:val="left"/>
      <w:pPr>
        <w:ind w:left="720" w:hanging="360"/>
      </w:pPr>
    </w:lvl>
    <w:lvl w:ilvl="4" w:tplc="AD226A44">
      <w:start w:val="1"/>
      <w:numFmt w:val="decimal"/>
      <w:lvlText w:val="%5)"/>
      <w:lvlJc w:val="left"/>
      <w:pPr>
        <w:ind w:left="720" w:hanging="360"/>
      </w:pPr>
    </w:lvl>
    <w:lvl w:ilvl="5" w:tplc="3D00A2C0">
      <w:start w:val="1"/>
      <w:numFmt w:val="decimal"/>
      <w:lvlText w:val="%6)"/>
      <w:lvlJc w:val="left"/>
      <w:pPr>
        <w:ind w:left="720" w:hanging="360"/>
      </w:pPr>
    </w:lvl>
    <w:lvl w:ilvl="6" w:tplc="2598BEE8">
      <w:start w:val="1"/>
      <w:numFmt w:val="decimal"/>
      <w:lvlText w:val="%7)"/>
      <w:lvlJc w:val="left"/>
      <w:pPr>
        <w:ind w:left="720" w:hanging="360"/>
      </w:pPr>
    </w:lvl>
    <w:lvl w:ilvl="7" w:tplc="65528364">
      <w:start w:val="1"/>
      <w:numFmt w:val="decimal"/>
      <w:lvlText w:val="%8)"/>
      <w:lvlJc w:val="left"/>
      <w:pPr>
        <w:ind w:left="720" w:hanging="360"/>
      </w:pPr>
    </w:lvl>
    <w:lvl w:ilvl="8" w:tplc="34A29F86">
      <w:start w:val="1"/>
      <w:numFmt w:val="decimal"/>
      <w:lvlText w:val="%9)"/>
      <w:lvlJc w:val="left"/>
      <w:pPr>
        <w:ind w:left="720" w:hanging="360"/>
      </w:pPr>
    </w:lvl>
  </w:abstractNum>
  <w:abstractNum w:abstractNumId="10" w15:restartNumberingAfterBreak="0">
    <w:nsid w:val="14750B18"/>
    <w:multiLevelType w:val="hybridMultilevel"/>
    <w:tmpl w:val="5BB6A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CF7458"/>
    <w:multiLevelType w:val="hybridMultilevel"/>
    <w:tmpl w:val="251E4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D24FFE"/>
    <w:multiLevelType w:val="hybridMultilevel"/>
    <w:tmpl w:val="1EEA3CF2"/>
    <w:lvl w:ilvl="0" w:tplc="8DEE7B92">
      <w:start w:val="1"/>
      <w:numFmt w:val="decimal"/>
      <w:lvlText w:val="%1)"/>
      <w:lvlJc w:val="left"/>
      <w:pPr>
        <w:ind w:left="720" w:hanging="360"/>
      </w:pPr>
    </w:lvl>
    <w:lvl w:ilvl="1" w:tplc="F5CAF3BE">
      <w:start w:val="1"/>
      <w:numFmt w:val="decimal"/>
      <w:lvlText w:val="%2)"/>
      <w:lvlJc w:val="left"/>
      <w:pPr>
        <w:ind w:left="720" w:hanging="360"/>
      </w:pPr>
    </w:lvl>
    <w:lvl w:ilvl="2" w:tplc="82DCDB5A">
      <w:start w:val="1"/>
      <w:numFmt w:val="decimal"/>
      <w:lvlText w:val="%3)"/>
      <w:lvlJc w:val="left"/>
      <w:pPr>
        <w:ind w:left="720" w:hanging="360"/>
      </w:pPr>
    </w:lvl>
    <w:lvl w:ilvl="3" w:tplc="B032EFF0">
      <w:start w:val="1"/>
      <w:numFmt w:val="decimal"/>
      <w:lvlText w:val="%4)"/>
      <w:lvlJc w:val="left"/>
      <w:pPr>
        <w:ind w:left="720" w:hanging="360"/>
      </w:pPr>
    </w:lvl>
    <w:lvl w:ilvl="4" w:tplc="731425CA">
      <w:start w:val="1"/>
      <w:numFmt w:val="decimal"/>
      <w:lvlText w:val="%5)"/>
      <w:lvlJc w:val="left"/>
      <w:pPr>
        <w:ind w:left="720" w:hanging="360"/>
      </w:pPr>
    </w:lvl>
    <w:lvl w:ilvl="5" w:tplc="2696D156">
      <w:start w:val="1"/>
      <w:numFmt w:val="decimal"/>
      <w:lvlText w:val="%6)"/>
      <w:lvlJc w:val="left"/>
      <w:pPr>
        <w:ind w:left="720" w:hanging="360"/>
      </w:pPr>
    </w:lvl>
    <w:lvl w:ilvl="6" w:tplc="5E823FE6">
      <w:start w:val="1"/>
      <w:numFmt w:val="decimal"/>
      <w:lvlText w:val="%7)"/>
      <w:lvlJc w:val="left"/>
      <w:pPr>
        <w:ind w:left="720" w:hanging="360"/>
      </w:pPr>
    </w:lvl>
    <w:lvl w:ilvl="7" w:tplc="CC5C80F8">
      <w:start w:val="1"/>
      <w:numFmt w:val="decimal"/>
      <w:lvlText w:val="%8)"/>
      <w:lvlJc w:val="left"/>
      <w:pPr>
        <w:ind w:left="720" w:hanging="360"/>
      </w:pPr>
    </w:lvl>
    <w:lvl w:ilvl="8" w:tplc="4B9027FA">
      <w:start w:val="1"/>
      <w:numFmt w:val="decimal"/>
      <w:lvlText w:val="%9)"/>
      <w:lvlJc w:val="left"/>
      <w:pPr>
        <w:ind w:left="720" w:hanging="360"/>
      </w:pPr>
    </w:lvl>
  </w:abstractNum>
  <w:abstractNum w:abstractNumId="13" w15:restartNumberingAfterBreak="0">
    <w:nsid w:val="16613106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16FD29F5"/>
    <w:multiLevelType w:val="hybridMultilevel"/>
    <w:tmpl w:val="2F2296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5" w15:restartNumberingAfterBreak="0">
    <w:nsid w:val="17B81264"/>
    <w:multiLevelType w:val="hybridMultilevel"/>
    <w:tmpl w:val="00BA5D9E"/>
    <w:lvl w:ilvl="0" w:tplc="401A97E6">
      <w:numFmt w:val="bullet"/>
      <w:lvlText w:val=""/>
      <w:lvlJc w:val="left"/>
      <w:pPr>
        <w:ind w:left="800" w:hanging="360"/>
      </w:pPr>
      <w:rPr>
        <w:rFonts w:ascii="Wingdings" w:eastAsia="Batang" w:hAnsi="Wingdings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6" w15:restartNumberingAfterBreak="0">
    <w:nsid w:val="1A491DB3"/>
    <w:multiLevelType w:val="hybridMultilevel"/>
    <w:tmpl w:val="1C2AC1CA"/>
    <w:lvl w:ilvl="0" w:tplc="03425624">
      <w:start w:val="1"/>
      <w:numFmt w:val="decimal"/>
      <w:lvlText w:val="%1)"/>
      <w:lvlJc w:val="left"/>
      <w:pPr>
        <w:ind w:left="1020" w:hanging="360"/>
      </w:pPr>
    </w:lvl>
    <w:lvl w:ilvl="1" w:tplc="2410C76C">
      <w:start w:val="1"/>
      <w:numFmt w:val="decimal"/>
      <w:lvlText w:val="%2)"/>
      <w:lvlJc w:val="left"/>
      <w:pPr>
        <w:ind w:left="1020" w:hanging="360"/>
      </w:pPr>
    </w:lvl>
    <w:lvl w:ilvl="2" w:tplc="2A382288">
      <w:start w:val="1"/>
      <w:numFmt w:val="decimal"/>
      <w:lvlText w:val="%3)"/>
      <w:lvlJc w:val="left"/>
      <w:pPr>
        <w:ind w:left="1020" w:hanging="360"/>
      </w:pPr>
    </w:lvl>
    <w:lvl w:ilvl="3" w:tplc="28CA43F2">
      <w:start w:val="1"/>
      <w:numFmt w:val="decimal"/>
      <w:lvlText w:val="%4)"/>
      <w:lvlJc w:val="left"/>
      <w:pPr>
        <w:ind w:left="1020" w:hanging="360"/>
      </w:pPr>
    </w:lvl>
    <w:lvl w:ilvl="4" w:tplc="F8E4F7C4">
      <w:start w:val="1"/>
      <w:numFmt w:val="decimal"/>
      <w:lvlText w:val="%5)"/>
      <w:lvlJc w:val="left"/>
      <w:pPr>
        <w:ind w:left="1020" w:hanging="360"/>
      </w:pPr>
    </w:lvl>
    <w:lvl w:ilvl="5" w:tplc="C5A272CA">
      <w:start w:val="1"/>
      <w:numFmt w:val="decimal"/>
      <w:lvlText w:val="%6)"/>
      <w:lvlJc w:val="left"/>
      <w:pPr>
        <w:ind w:left="1020" w:hanging="360"/>
      </w:pPr>
    </w:lvl>
    <w:lvl w:ilvl="6" w:tplc="4CD4B33A">
      <w:start w:val="1"/>
      <w:numFmt w:val="decimal"/>
      <w:lvlText w:val="%7)"/>
      <w:lvlJc w:val="left"/>
      <w:pPr>
        <w:ind w:left="1020" w:hanging="360"/>
      </w:pPr>
    </w:lvl>
    <w:lvl w:ilvl="7" w:tplc="6BF05186">
      <w:start w:val="1"/>
      <w:numFmt w:val="decimal"/>
      <w:lvlText w:val="%8)"/>
      <w:lvlJc w:val="left"/>
      <w:pPr>
        <w:ind w:left="1020" w:hanging="360"/>
      </w:pPr>
    </w:lvl>
    <w:lvl w:ilvl="8" w:tplc="F994415E">
      <w:start w:val="1"/>
      <w:numFmt w:val="decimal"/>
      <w:lvlText w:val="%9)"/>
      <w:lvlJc w:val="left"/>
      <w:pPr>
        <w:ind w:left="1020" w:hanging="360"/>
      </w:pPr>
    </w:lvl>
  </w:abstractNum>
  <w:abstractNum w:abstractNumId="17" w15:restartNumberingAfterBreak="0">
    <w:nsid w:val="1A710491"/>
    <w:multiLevelType w:val="hybridMultilevel"/>
    <w:tmpl w:val="E1508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C1C13B8"/>
    <w:multiLevelType w:val="hybridMultilevel"/>
    <w:tmpl w:val="39BE7D44"/>
    <w:lvl w:ilvl="0" w:tplc="04BAA9D8">
      <w:start w:val="1"/>
      <w:numFmt w:val="decimal"/>
      <w:lvlText w:val="%1)"/>
      <w:lvlJc w:val="left"/>
      <w:pPr>
        <w:ind w:left="1020" w:hanging="360"/>
      </w:pPr>
    </w:lvl>
    <w:lvl w:ilvl="1" w:tplc="3C74877E">
      <w:start w:val="1"/>
      <w:numFmt w:val="decimal"/>
      <w:lvlText w:val="%2)"/>
      <w:lvlJc w:val="left"/>
      <w:pPr>
        <w:ind w:left="1020" w:hanging="360"/>
      </w:pPr>
    </w:lvl>
    <w:lvl w:ilvl="2" w:tplc="85BE526E">
      <w:start w:val="1"/>
      <w:numFmt w:val="decimal"/>
      <w:lvlText w:val="%3)"/>
      <w:lvlJc w:val="left"/>
      <w:pPr>
        <w:ind w:left="1020" w:hanging="360"/>
      </w:pPr>
    </w:lvl>
    <w:lvl w:ilvl="3" w:tplc="B8B6A1EA">
      <w:start w:val="1"/>
      <w:numFmt w:val="decimal"/>
      <w:lvlText w:val="%4)"/>
      <w:lvlJc w:val="left"/>
      <w:pPr>
        <w:ind w:left="1020" w:hanging="360"/>
      </w:pPr>
    </w:lvl>
    <w:lvl w:ilvl="4" w:tplc="2132CDAC">
      <w:start w:val="1"/>
      <w:numFmt w:val="decimal"/>
      <w:lvlText w:val="%5)"/>
      <w:lvlJc w:val="left"/>
      <w:pPr>
        <w:ind w:left="1020" w:hanging="360"/>
      </w:pPr>
    </w:lvl>
    <w:lvl w:ilvl="5" w:tplc="FB080C60">
      <w:start w:val="1"/>
      <w:numFmt w:val="decimal"/>
      <w:lvlText w:val="%6)"/>
      <w:lvlJc w:val="left"/>
      <w:pPr>
        <w:ind w:left="1020" w:hanging="360"/>
      </w:pPr>
    </w:lvl>
    <w:lvl w:ilvl="6" w:tplc="4328B434">
      <w:start w:val="1"/>
      <w:numFmt w:val="decimal"/>
      <w:lvlText w:val="%7)"/>
      <w:lvlJc w:val="left"/>
      <w:pPr>
        <w:ind w:left="1020" w:hanging="360"/>
      </w:pPr>
    </w:lvl>
    <w:lvl w:ilvl="7" w:tplc="BE5C82DA">
      <w:start w:val="1"/>
      <w:numFmt w:val="decimal"/>
      <w:lvlText w:val="%8)"/>
      <w:lvlJc w:val="left"/>
      <w:pPr>
        <w:ind w:left="1020" w:hanging="360"/>
      </w:pPr>
    </w:lvl>
    <w:lvl w:ilvl="8" w:tplc="856604A4">
      <w:start w:val="1"/>
      <w:numFmt w:val="decimal"/>
      <w:lvlText w:val="%9)"/>
      <w:lvlJc w:val="left"/>
      <w:pPr>
        <w:ind w:left="1020" w:hanging="360"/>
      </w:pPr>
    </w:lvl>
  </w:abstractNum>
  <w:abstractNum w:abstractNumId="19" w15:restartNumberingAfterBreak="0">
    <w:nsid w:val="1C760648"/>
    <w:multiLevelType w:val="hybridMultilevel"/>
    <w:tmpl w:val="617C65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CC853ED"/>
    <w:multiLevelType w:val="hybridMultilevel"/>
    <w:tmpl w:val="FFBEC646"/>
    <w:lvl w:ilvl="0" w:tplc="E222F192">
      <w:start w:val="1"/>
      <w:numFmt w:val="decimal"/>
      <w:lvlText w:val="%1)"/>
      <w:lvlJc w:val="left"/>
      <w:pPr>
        <w:ind w:left="1020" w:hanging="360"/>
      </w:pPr>
    </w:lvl>
    <w:lvl w:ilvl="1" w:tplc="2C286902">
      <w:start w:val="1"/>
      <w:numFmt w:val="decimal"/>
      <w:lvlText w:val="%2)"/>
      <w:lvlJc w:val="left"/>
      <w:pPr>
        <w:ind w:left="1020" w:hanging="360"/>
      </w:pPr>
    </w:lvl>
    <w:lvl w:ilvl="2" w:tplc="E2A0978C">
      <w:start w:val="1"/>
      <w:numFmt w:val="decimal"/>
      <w:lvlText w:val="%3)"/>
      <w:lvlJc w:val="left"/>
      <w:pPr>
        <w:ind w:left="1020" w:hanging="360"/>
      </w:pPr>
    </w:lvl>
    <w:lvl w:ilvl="3" w:tplc="64C66AEE">
      <w:start w:val="1"/>
      <w:numFmt w:val="decimal"/>
      <w:lvlText w:val="%4)"/>
      <w:lvlJc w:val="left"/>
      <w:pPr>
        <w:ind w:left="1020" w:hanging="360"/>
      </w:pPr>
    </w:lvl>
    <w:lvl w:ilvl="4" w:tplc="B3BA8BBA">
      <w:start w:val="1"/>
      <w:numFmt w:val="decimal"/>
      <w:lvlText w:val="%5)"/>
      <w:lvlJc w:val="left"/>
      <w:pPr>
        <w:ind w:left="1020" w:hanging="360"/>
      </w:pPr>
    </w:lvl>
    <w:lvl w:ilvl="5" w:tplc="F480802C">
      <w:start w:val="1"/>
      <w:numFmt w:val="decimal"/>
      <w:lvlText w:val="%6)"/>
      <w:lvlJc w:val="left"/>
      <w:pPr>
        <w:ind w:left="1020" w:hanging="360"/>
      </w:pPr>
    </w:lvl>
    <w:lvl w:ilvl="6" w:tplc="A394F766">
      <w:start w:val="1"/>
      <w:numFmt w:val="decimal"/>
      <w:lvlText w:val="%7)"/>
      <w:lvlJc w:val="left"/>
      <w:pPr>
        <w:ind w:left="1020" w:hanging="360"/>
      </w:pPr>
    </w:lvl>
    <w:lvl w:ilvl="7" w:tplc="D0DC16F2">
      <w:start w:val="1"/>
      <w:numFmt w:val="decimal"/>
      <w:lvlText w:val="%8)"/>
      <w:lvlJc w:val="left"/>
      <w:pPr>
        <w:ind w:left="1020" w:hanging="360"/>
      </w:pPr>
    </w:lvl>
    <w:lvl w:ilvl="8" w:tplc="BE10EF44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1F3623C5"/>
    <w:multiLevelType w:val="hybridMultilevel"/>
    <w:tmpl w:val="C5107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FCD3546"/>
    <w:multiLevelType w:val="hybridMultilevel"/>
    <w:tmpl w:val="12EE8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03B2D52"/>
    <w:multiLevelType w:val="hybridMultilevel"/>
    <w:tmpl w:val="CC5EA84C"/>
    <w:lvl w:ilvl="0" w:tplc="E2547296">
      <w:start w:val="1"/>
      <w:numFmt w:val="decimal"/>
      <w:lvlText w:val="%1)"/>
      <w:lvlJc w:val="left"/>
      <w:pPr>
        <w:ind w:left="1020" w:hanging="360"/>
      </w:pPr>
    </w:lvl>
    <w:lvl w:ilvl="1" w:tplc="7B04AF70">
      <w:start w:val="1"/>
      <w:numFmt w:val="decimal"/>
      <w:lvlText w:val="%2)"/>
      <w:lvlJc w:val="left"/>
      <w:pPr>
        <w:ind w:left="1020" w:hanging="360"/>
      </w:pPr>
    </w:lvl>
    <w:lvl w:ilvl="2" w:tplc="F3E6660C">
      <w:start w:val="1"/>
      <w:numFmt w:val="decimal"/>
      <w:lvlText w:val="%3)"/>
      <w:lvlJc w:val="left"/>
      <w:pPr>
        <w:ind w:left="1020" w:hanging="360"/>
      </w:pPr>
    </w:lvl>
    <w:lvl w:ilvl="3" w:tplc="4AFC07C8">
      <w:start w:val="1"/>
      <w:numFmt w:val="decimal"/>
      <w:lvlText w:val="%4)"/>
      <w:lvlJc w:val="left"/>
      <w:pPr>
        <w:ind w:left="1020" w:hanging="360"/>
      </w:pPr>
    </w:lvl>
    <w:lvl w:ilvl="4" w:tplc="EE9EC4FC">
      <w:start w:val="1"/>
      <w:numFmt w:val="decimal"/>
      <w:lvlText w:val="%5)"/>
      <w:lvlJc w:val="left"/>
      <w:pPr>
        <w:ind w:left="1020" w:hanging="360"/>
      </w:pPr>
    </w:lvl>
    <w:lvl w:ilvl="5" w:tplc="9606DF08">
      <w:start w:val="1"/>
      <w:numFmt w:val="decimal"/>
      <w:lvlText w:val="%6)"/>
      <w:lvlJc w:val="left"/>
      <w:pPr>
        <w:ind w:left="1020" w:hanging="360"/>
      </w:pPr>
    </w:lvl>
    <w:lvl w:ilvl="6" w:tplc="F3B29736">
      <w:start w:val="1"/>
      <w:numFmt w:val="decimal"/>
      <w:lvlText w:val="%7)"/>
      <w:lvlJc w:val="left"/>
      <w:pPr>
        <w:ind w:left="1020" w:hanging="360"/>
      </w:pPr>
    </w:lvl>
    <w:lvl w:ilvl="7" w:tplc="67326B28">
      <w:start w:val="1"/>
      <w:numFmt w:val="decimal"/>
      <w:lvlText w:val="%8)"/>
      <w:lvlJc w:val="left"/>
      <w:pPr>
        <w:ind w:left="1020" w:hanging="360"/>
      </w:pPr>
    </w:lvl>
    <w:lvl w:ilvl="8" w:tplc="56742FB4">
      <w:start w:val="1"/>
      <w:numFmt w:val="decimal"/>
      <w:lvlText w:val="%9)"/>
      <w:lvlJc w:val="left"/>
      <w:pPr>
        <w:ind w:left="1020" w:hanging="360"/>
      </w:pPr>
    </w:lvl>
  </w:abstractNum>
  <w:abstractNum w:abstractNumId="24" w15:restartNumberingAfterBreak="0">
    <w:nsid w:val="20AE771F"/>
    <w:multiLevelType w:val="hybridMultilevel"/>
    <w:tmpl w:val="536A6528"/>
    <w:lvl w:ilvl="0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22DD1E05"/>
    <w:multiLevelType w:val="hybridMultilevel"/>
    <w:tmpl w:val="98766088"/>
    <w:lvl w:ilvl="0" w:tplc="3E5CCC34">
      <w:start w:val="1"/>
      <w:numFmt w:val="bullet"/>
      <w:lvlText w:val="-"/>
      <w:lvlJc w:val="left"/>
      <w:pPr>
        <w:ind w:left="80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6" w15:restartNumberingAfterBreak="0">
    <w:nsid w:val="26431334"/>
    <w:multiLevelType w:val="hybridMultilevel"/>
    <w:tmpl w:val="D9BA57AA"/>
    <w:lvl w:ilvl="0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</w:abstractNum>
  <w:abstractNum w:abstractNumId="27" w15:restartNumberingAfterBreak="0">
    <w:nsid w:val="26F11F41"/>
    <w:multiLevelType w:val="hybridMultilevel"/>
    <w:tmpl w:val="5302EBB2"/>
    <w:lvl w:ilvl="0" w:tplc="C29EBB4C">
      <w:start w:val="1"/>
      <w:numFmt w:val="decimal"/>
      <w:lvlText w:val="%1)"/>
      <w:lvlJc w:val="left"/>
      <w:pPr>
        <w:ind w:left="1020" w:hanging="360"/>
      </w:pPr>
    </w:lvl>
    <w:lvl w:ilvl="1" w:tplc="E1E0E8C2">
      <w:start w:val="1"/>
      <w:numFmt w:val="decimal"/>
      <w:lvlText w:val="%2)"/>
      <w:lvlJc w:val="left"/>
      <w:pPr>
        <w:ind w:left="1020" w:hanging="360"/>
      </w:pPr>
    </w:lvl>
    <w:lvl w:ilvl="2" w:tplc="EC6EDB12">
      <w:start w:val="1"/>
      <w:numFmt w:val="decimal"/>
      <w:lvlText w:val="%3)"/>
      <w:lvlJc w:val="left"/>
      <w:pPr>
        <w:ind w:left="1020" w:hanging="360"/>
      </w:pPr>
    </w:lvl>
    <w:lvl w:ilvl="3" w:tplc="BB74D5DE">
      <w:start w:val="1"/>
      <w:numFmt w:val="decimal"/>
      <w:lvlText w:val="%4)"/>
      <w:lvlJc w:val="left"/>
      <w:pPr>
        <w:ind w:left="1020" w:hanging="360"/>
      </w:pPr>
    </w:lvl>
    <w:lvl w:ilvl="4" w:tplc="4B60F956">
      <w:start w:val="1"/>
      <w:numFmt w:val="decimal"/>
      <w:lvlText w:val="%5)"/>
      <w:lvlJc w:val="left"/>
      <w:pPr>
        <w:ind w:left="1020" w:hanging="360"/>
      </w:pPr>
    </w:lvl>
    <w:lvl w:ilvl="5" w:tplc="EBA6C32E">
      <w:start w:val="1"/>
      <w:numFmt w:val="decimal"/>
      <w:lvlText w:val="%6)"/>
      <w:lvlJc w:val="left"/>
      <w:pPr>
        <w:ind w:left="1020" w:hanging="360"/>
      </w:pPr>
    </w:lvl>
    <w:lvl w:ilvl="6" w:tplc="5F442C5C">
      <w:start w:val="1"/>
      <w:numFmt w:val="decimal"/>
      <w:lvlText w:val="%7)"/>
      <w:lvlJc w:val="left"/>
      <w:pPr>
        <w:ind w:left="1020" w:hanging="360"/>
      </w:pPr>
    </w:lvl>
    <w:lvl w:ilvl="7" w:tplc="1BD87742">
      <w:start w:val="1"/>
      <w:numFmt w:val="decimal"/>
      <w:lvlText w:val="%8)"/>
      <w:lvlJc w:val="left"/>
      <w:pPr>
        <w:ind w:left="1020" w:hanging="360"/>
      </w:pPr>
    </w:lvl>
    <w:lvl w:ilvl="8" w:tplc="A00C85AA">
      <w:start w:val="1"/>
      <w:numFmt w:val="decimal"/>
      <w:lvlText w:val="%9)"/>
      <w:lvlJc w:val="left"/>
      <w:pPr>
        <w:ind w:left="1020" w:hanging="360"/>
      </w:pPr>
    </w:lvl>
  </w:abstractNum>
  <w:abstractNum w:abstractNumId="28" w15:restartNumberingAfterBreak="0">
    <w:nsid w:val="28F32A3C"/>
    <w:multiLevelType w:val="hybridMultilevel"/>
    <w:tmpl w:val="0BE23E10"/>
    <w:lvl w:ilvl="0" w:tplc="3C40F62C">
      <w:start w:val="1"/>
      <w:numFmt w:val="decimal"/>
      <w:lvlText w:val="%1)"/>
      <w:lvlJc w:val="left"/>
      <w:pPr>
        <w:ind w:left="1020" w:hanging="360"/>
      </w:pPr>
    </w:lvl>
    <w:lvl w:ilvl="1" w:tplc="B7AAAB2A">
      <w:start w:val="1"/>
      <w:numFmt w:val="decimal"/>
      <w:lvlText w:val="%2)"/>
      <w:lvlJc w:val="left"/>
      <w:pPr>
        <w:ind w:left="1020" w:hanging="360"/>
      </w:pPr>
    </w:lvl>
    <w:lvl w:ilvl="2" w:tplc="11124050">
      <w:start w:val="1"/>
      <w:numFmt w:val="decimal"/>
      <w:lvlText w:val="%3)"/>
      <w:lvlJc w:val="left"/>
      <w:pPr>
        <w:ind w:left="1020" w:hanging="360"/>
      </w:pPr>
    </w:lvl>
    <w:lvl w:ilvl="3" w:tplc="B3DED010">
      <w:start w:val="1"/>
      <w:numFmt w:val="decimal"/>
      <w:lvlText w:val="%4)"/>
      <w:lvlJc w:val="left"/>
      <w:pPr>
        <w:ind w:left="1020" w:hanging="360"/>
      </w:pPr>
    </w:lvl>
    <w:lvl w:ilvl="4" w:tplc="7B260666">
      <w:start w:val="1"/>
      <w:numFmt w:val="decimal"/>
      <w:lvlText w:val="%5)"/>
      <w:lvlJc w:val="left"/>
      <w:pPr>
        <w:ind w:left="1020" w:hanging="360"/>
      </w:pPr>
    </w:lvl>
    <w:lvl w:ilvl="5" w:tplc="E1B8F91A">
      <w:start w:val="1"/>
      <w:numFmt w:val="decimal"/>
      <w:lvlText w:val="%6)"/>
      <w:lvlJc w:val="left"/>
      <w:pPr>
        <w:ind w:left="1020" w:hanging="360"/>
      </w:pPr>
    </w:lvl>
    <w:lvl w:ilvl="6" w:tplc="225EDFE4">
      <w:start w:val="1"/>
      <w:numFmt w:val="decimal"/>
      <w:lvlText w:val="%7)"/>
      <w:lvlJc w:val="left"/>
      <w:pPr>
        <w:ind w:left="1020" w:hanging="360"/>
      </w:pPr>
    </w:lvl>
    <w:lvl w:ilvl="7" w:tplc="CC8EEF48">
      <w:start w:val="1"/>
      <w:numFmt w:val="decimal"/>
      <w:lvlText w:val="%8)"/>
      <w:lvlJc w:val="left"/>
      <w:pPr>
        <w:ind w:left="1020" w:hanging="360"/>
      </w:pPr>
    </w:lvl>
    <w:lvl w:ilvl="8" w:tplc="22824AA6">
      <w:start w:val="1"/>
      <w:numFmt w:val="decimal"/>
      <w:lvlText w:val="%9)"/>
      <w:lvlJc w:val="left"/>
      <w:pPr>
        <w:ind w:left="1020" w:hanging="360"/>
      </w:pPr>
    </w:lvl>
  </w:abstractNum>
  <w:abstractNum w:abstractNumId="29" w15:restartNumberingAfterBreak="0">
    <w:nsid w:val="29253622"/>
    <w:multiLevelType w:val="hybridMultilevel"/>
    <w:tmpl w:val="D77C4CC8"/>
    <w:lvl w:ilvl="0" w:tplc="11287524">
      <w:start w:val="1"/>
      <w:numFmt w:val="decimal"/>
      <w:lvlText w:val="%1)"/>
      <w:lvlJc w:val="left"/>
      <w:pPr>
        <w:ind w:left="1020" w:hanging="360"/>
      </w:pPr>
    </w:lvl>
    <w:lvl w:ilvl="1" w:tplc="54326B76">
      <w:start w:val="1"/>
      <w:numFmt w:val="decimal"/>
      <w:lvlText w:val="%2)"/>
      <w:lvlJc w:val="left"/>
      <w:pPr>
        <w:ind w:left="1020" w:hanging="360"/>
      </w:pPr>
    </w:lvl>
    <w:lvl w:ilvl="2" w:tplc="29981C32">
      <w:start w:val="1"/>
      <w:numFmt w:val="decimal"/>
      <w:lvlText w:val="%3)"/>
      <w:lvlJc w:val="left"/>
      <w:pPr>
        <w:ind w:left="1020" w:hanging="360"/>
      </w:pPr>
    </w:lvl>
    <w:lvl w:ilvl="3" w:tplc="0B8650CC">
      <w:start w:val="1"/>
      <w:numFmt w:val="decimal"/>
      <w:lvlText w:val="%4)"/>
      <w:lvlJc w:val="left"/>
      <w:pPr>
        <w:ind w:left="1020" w:hanging="360"/>
      </w:pPr>
    </w:lvl>
    <w:lvl w:ilvl="4" w:tplc="F482C14C">
      <w:start w:val="1"/>
      <w:numFmt w:val="decimal"/>
      <w:lvlText w:val="%5)"/>
      <w:lvlJc w:val="left"/>
      <w:pPr>
        <w:ind w:left="1020" w:hanging="360"/>
      </w:pPr>
    </w:lvl>
    <w:lvl w:ilvl="5" w:tplc="0D5261EA">
      <w:start w:val="1"/>
      <w:numFmt w:val="decimal"/>
      <w:lvlText w:val="%6)"/>
      <w:lvlJc w:val="left"/>
      <w:pPr>
        <w:ind w:left="1020" w:hanging="360"/>
      </w:pPr>
    </w:lvl>
    <w:lvl w:ilvl="6" w:tplc="E848D108">
      <w:start w:val="1"/>
      <w:numFmt w:val="decimal"/>
      <w:lvlText w:val="%7)"/>
      <w:lvlJc w:val="left"/>
      <w:pPr>
        <w:ind w:left="1020" w:hanging="360"/>
      </w:pPr>
    </w:lvl>
    <w:lvl w:ilvl="7" w:tplc="CEC2801E">
      <w:start w:val="1"/>
      <w:numFmt w:val="decimal"/>
      <w:lvlText w:val="%8)"/>
      <w:lvlJc w:val="left"/>
      <w:pPr>
        <w:ind w:left="1020" w:hanging="360"/>
      </w:pPr>
    </w:lvl>
    <w:lvl w:ilvl="8" w:tplc="7CBA73F8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29F25486"/>
    <w:multiLevelType w:val="hybridMultilevel"/>
    <w:tmpl w:val="AEAEE078"/>
    <w:lvl w:ilvl="0" w:tplc="0EA8B858">
      <w:start w:val="1"/>
      <w:numFmt w:val="decimal"/>
      <w:lvlText w:val="%1)"/>
      <w:lvlJc w:val="left"/>
      <w:pPr>
        <w:ind w:left="1020" w:hanging="360"/>
      </w:pPr>
    </w:lvl>
    <w:lvl w:ilvl="1" w:tplc="8C6C8068">
      <w:start w:val="1"/>
      <w:numFmt w:val="decimal"/>
      <w:lvlText w:val="%2)"/>
      <w:lvlJc w:val="left"/>
      <w:pPr>
        <w:ind w:left="1020" w:hanging="360"/>
      </w:pPr>
    </w:lvl>
    <w:lvl w:ilvl="2" w:tplc="8A2C3CE8">
      <w:start w:val="1"/>
      <w:numFmt w:val="decimal"/>
      <w:lvlText w:val="%3)"/>
      <w:lvlJc w:val="left"/>
      <w:pPr>
        <w:ind w:left="1020" w:hanging="360"/>
      </w:pPr>
    </w:lvl>
    <w:lvl w:ilvl="3" w:tplc="0B5AF2F4">
      <w:start w:val="1"/>
      <w:numFmt w:val="decimal"/>
      <w:lvlText w:val="%4)"/>
      <w:lvlJc w:val="left"/>
      <w:pPr>
        <w:ind w:left="1020" w:hanging="360"/>
      </w:pPr>
    </w:lvl>
    <w:lvl w:ilvl="4" w:tplc="0BAE9644">
      <w:start w:val="1"/>
      <w:numFmt w:val="decimal"/>
      <w:lvlText w:val="%5)"/>
      <w:lvlJc w:val="left"/>
      <w:pPr>
        <w:ind w:left="1020" w:hanging="360"/>
      </w:pPr>
    </w:lvl>
    <w:lvl w:ilvl="5" w:tplc="3CEEDE5C">
      <w:start w:val="1"/>
      <w:numFmt w:val="decimal"/>
      <w:lvlText w:val="%6)"/>
      <w:lvlJc w:val="left"/>
      <w:pPr>
        <w:ind w:left="1020" w:hanging="360"/>
      </w:pPr>
    </w:lvl>
    <w:lvl w:ilvl="6" w:tplc="E9D40650">
      <w:start w:val="1"/>
      <w:numFmt w:val="decimal"/>
      <w:lvlText w:val="%7)"/>
      <w:lvlJc w:val="left"/>
      <w:pPr>
        <w:ind w:left="1020" w:hanging="360"/>
      </w:pPr>
    </w:lvl>
    <w:lvl w:ilvl="7" w:tplc="7916B6C8">
      <w:start w:val="1"/>
      <w:numFmt w:val="decimal"/>
      <w:lvlText w:val="%8)"/>
      <w:lvlJc w:val="left"/>
      <w:pPr>
        <w:ind w:left="1020" w:hanging="360"/>
      </w:pPr>
    </w:lvl>
    <w:lvl w:ilvl="8" w:tplc="A778275C">
      <w:start w:val="1"/>
      <w:numFmt w:val="decimal"/>
      <w:lvlText w:val="%9)"/>
      <w:lvlJc w:val="left"/>
      <w:pPr>
        <w:ind w:left="1020" w:hanging="360"/>
      </w:pPr>
    </w:lvl>
  </w:abstractNum>
  <w:abstractNum w:abstractNumId="31" w15:restartNumberingAfterBreak="0">
    <w:nsid w:val="2DBB121E"/>
    <w:multiLevelType w:val="hybridMultilevel"/>
    <w:tmpl w:val="85D24DB2"/>
    <w:lvl w:ilvl="0" w:tplc="3AB220FA">
      <w:start w:val="1"/>
      <w:numFmt w:val="decimal"/>
      <w:lvlText w:val="%1)"/>
      <w:lvlJc w:val="left"/>
      <w:pPr>
        <w:ind w:left="1020" w:hanging="360"/>
      </w:pPr>
    </w:lvl>
    <w:lvl w:ilvl="1" w:tplc="6D76C8A2">
      <w:start w:val="1"/>
      <w:numFmt w:val="decimal"/>
      <w:lvlText w:val="%2)"/>
      <w:lvlJc w:val="left"/>
      <w:pPr>
        <w:ind w:left="1020" w:hanging="360"/>
      </w:pPr>
    </w:lvl>
    <w:lvl w:ilvl="2" w:tplc="87BCD162">
      <w:start w:val="1"/>
      <w:numFmt w:val="decimal"/>
      <w:lvlText w:val="%3)"/>
      <w:lvlJc w:val="left"/>
      <w:pPr>
        <w:ind w:left="1020" w:hanging="360"/>
      </w:pPr>
    </w:lvl>
    <w:lvl w:ilvl="3" w:tplc="593E3938">
      <w:start w:val="1"/>
      <w:numFmt w:val="decimal"/>
      <w:lvlText w:val="%4)"/>
      <w:lvlJc w:val="left"/>
      <w:pPr>
        <w:ind w:left="1020" w:hanging="360"/>
      </w:pPr>
    </w:lvl>
    <w:lvl w:ilvl="4" w:tplc="7FEE660C">
      <w:start w:val="1"/>
      <w:numFmt w:val="decimal"/>
      <w:lvlText w:val="%5)"/>
      <w:lvlJc w:val="left"/>
      <w:pPr>
        <w:ind w:left="1020" w:hanging="360"/>
      </w:pPr>
    </w:lvl>
    <w:lvl w:ilvl="5" w:tplc="700037EE">
      <w:start w:val="1"/>
      <w:numFmt w:val="decimal"/>
      <w:lvlText w:val="%6)"/>
      <w:lvlJc w:val="left"/>
      <w:pPr>
        <w:ind w:left="1020" w:hanging="360"/>
      </w:pPr>
    </w:lvl>
    <w:lvl w:ilvl="6" w:tplc="114AA66C">
      <w:start w:val="1"/>
      <w:numFmt w:val="decimal"/>
      <w:lvlText w:val="%7)"/>
      <w:lvlJc w:val="left"/>
      <w:pPr>
        <w:ind w:left="1020" w:hanging="360"/>
      </w:pPr>
    </w:lvl>
    <w:lvl w:ilvl="7" w:tplc="F21CD7B4">
      <w:start w:val="1"/>
      <w:numFmt w:val="decimal"/>
      <w:lvlText w:val="%8)"/>
      <w:lvlJc w:val="left"/>
      <w:pPr>
        <w:ind w:left="1020" w:hanging="360"/>
      </w:pPr>
    </w:lvl>
    <w:lvl w:ilvl="8" w:tplc="8CC49F32">
      <w:start w:val="1"/>
      <w:numFmt w:val="decimal"/>
      <w:lvlText w:val="%9)"/>
      <w:lvlJc w:val="left"/>
      <w:pPr>
        <w:ind w:left="1020" w:hanging="360"/>
      </w:pPr>
    </w:lvl>
  </w:abstractNum>
  <w:abstractNum w:abstractNumId="32" w15:restartNumberingAfterBreak="0">
    <w:nsid w:val="2E941523"/>
    <w:multiLevelType w:val="hybridMultilevel"/>
    <w:tmpl w:val="2DD0CE92"/>
    <w:lvl w:ilvl="0" w:tplc="3788E724">
      <w:start w:val="1"/>
      <w:numFmt w:val="decimal"/>
      <w:lvlText w:val="%1)"/>
      <w:lvlJc w:val="left"/>
      <w:pPr>
        <w:ind w:left="1020" w:hanging="360"/>
      </w:pPr>
    </w:lvl>
    <w:lvl w:ilvl="1" w:tplc="F2147D98">
      <w:start w:val="1"/>
      <w:numFmt w:val="decimal"/>
      <w:lvlText w:val="%2)"/>
      <w:lvlJc w:val="left"/>
      <w:pPr>
        <w:ind w:left="1020" w:hanging="360"/>
      </w:pPr>
    </w:lvl>
    <w:lvl w:ilvl="2" w:tplc="BE4CE518">
      <w:start w:val="1"/>
      <w:numFmt w:val="decimal"/>
      <w:lvlText w:val="%3)"/>
      <w:lvlJc w:val="left"/>
      <w:pPr>
        <w:ind w:left="1020" w:hanging="360"/>
      </w:pPr>
    </w:lvl>
    <w:lvl w:ilvl="3" w:tplc="7C00859A">
      <w:start w:val="1"/>
      <w:numFmt w:val="decimal"/>
      <w:lvlText w:val="%4)"/>
      <w:lvlJc w:val="left"/>
      <w:pPr>
        <w:ind w:left="1020" w:hanging="360"/>
      </w:pPr>
    </w:lvl>
    <w:lvl w:ilvl="4" w:tplc="F3325D7C">
      <w:start w:val="1"/>
      <w:numFmt w:val="decimal"/>
      <w:lvlText w:val="%5)"/>
      <w:lvlJc w:val="left"/>
      <w:pPr>
        <w:ind w:left="1020" w:hanging="360"/>
      </w:pPr>
    </w:lvl>
    <w:lvl w:ilvl="5" w:tplc="D722ADF8">
      <w:start w:val="1"/>
      <w:numFmt w:val="decimal"/>
      <w:lvlText w:val="%6)"/>
      <w:lvlJc w:val="left"/>
      <w:pPr>
        <w:ind w:left="1020" w:hanging="360"/>
      </w:pPr>
    </w:lvl>
    <w:lvl w:ilvl="6" w:tplc="7D4A142A">
      <w:start w:val="1"/>
      <w:numFmt w:val="decimal"/>
      <w:lvlText w:val="%7)"/>
      <w:lvlJc w:val="left"/>
      <w:pPr>
        <w:ind w:left="1020" w:hanging="360"/>
      </w:pPr>
    </w:lvl>
    <w:lvl w:ilvl="7" w:tplc="FC84E03E">
      <w:start w:val="1"/>
      <w:numFmt w:val="decimal"/>
      <w:lvlText w:val="%8)"/>
      <w:lvlJc w:val="left"/>
      <w:pPr>
        <w:ind w:left="1020" w:hanging="360"/>
      </w:pPr>
    </w:lvl>
    <w:lvl w:ilvl="8" w:tplc="2572D068">
      <w:start w:val="1"/>
      <w:numFmt w:val="decimal"/>
      <w:lvlText w:val="%9)"/>
      <w:lvlJc w:val="left"/>
      <w:pPr>
        <w:ind w:left="1020" w:hanging="360"/>
      </w:pPr>
    </w:lvl>
  </w:abstractNum>
  <w:abstractNum w:abstractNumId="33" w15:restartNumberingAfterBreak="0">
    <w:nsid w:val="2E9D7FB3"/>
    <w:multiLevelType w:val="hybridMultilevel"/>
    <w:tmpl w:val="D1DA2D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2EB814EB"/>
    <w:multiLevelType w:val="hybridMultilevel"/>
    <w:tmpl w:val="2FA8A85E"/>
    <w:lvl w:ilvl="0" w:tplc="6C78B514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5" w15:restartNumberingAfterBreak="0">
    <w:nsid w:val="2F586C8B"/>
    <w:multiLevelType w:val="hybridMultilevel"/>
    <w:tmpl w:val="89E6A096"/>
    <w:lvl w:ilvl="0" w:tplc="C3AE8478">
      <w:start w:val="40"/>
      <w:numFmt w:val="bullet"/>
      <w:lvlText w:val=""/>
      <w:lvlJc w:val="left"/>
      <w:pPr>
        <w:ind w:left="800" w:hanging="360"/>
      </w:pPr>
      <w:rPr>
        <w:rFonts w:ascii="Wingdings" w:eastAsia="Batang" w:hAnsi="Wingdings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6" w15:restartNumberingAfterBreak="0">
    <w:nsid w:val="2FB0323E"/>
    <w:multiLevelType w:val="hybridMultilevel"/>
    <w:tmpl w:val="4F3E6FB6"/>
    <w:lvl w:ilvl="0" w:tplc="14F42A84">
      <w:start w:val="1"/>
      <w:numFmt w:val="decimal"/>
      <w:lvlText w:val="%1)"/>
      <w:lvlJc w:val="left"/>
      <w:pPr>
        <w:ind w:left="1020" w:hanging="360"/>
      </w:pPr>
    </w:lvl>
    <w:lvl w:ilvl="1" w:tplc="5636EAF4">
      <w:start w:val="1"/>
      <w:numFmt w:val="decimal"/>
      <w:lvlText w:val="%2)"/>
      <w:lvlJc w:val="left"/>
      <w:pPr>
        <w:ind w:left="1020" w:hanging="360"/>
      </w:pPr>
    </w:lvl>
    <w:lvl w:ilvl="2" w:tplc="0F883B6A">
      <w:start w:val="1"/>
      <w:numFmt w:val="decimal"/>
      <w:lvlText w:val="%3)"/>
      <w:lvlJc w:val="left"/>
      <w:pPr>
        <w:ind w:left="1020" w:hanging="360"/>
      </w:pPr>
    </w:lvl>
    <w:lvl w:ilvl="3" w:tplc="A5E26158">
      <w:start w:val="1"/>
      <w:numFmt w:val="decimal"/>
      <w:lvlText w:val="%4)"/>
      <w:lvlJc w:val="left"/>
      <w:pPr>
        <w:ind w:left="1020" w:hanging="360"/>
      </w:pPr>
    </w:lvl>
    <w:lvl w:ilvl="4" w:tplc="EAA8CDBE">
      <w:start w:val="1"/>
      <w:numFmt w:val="decimal"/>
      <w:lvlText w:val="%5)"/>
      <w:lvlJc w:val="left"/>
      <w:pPr>
        <w:ind w:left="1020" w:hanging="360"/>
      </w:pPr>
    </w:lvl>
    <w:lvl w:ilvl="5" w:tplc="8EE2E1C2">
      <w:start w:val="1"/>
      <w:numFmt w:val="decimal"/>
      <w:lvlText w:val="%6)"/>
      <w:lvlJc w:val="left"/>
      <w:pPr>
        <w:ind w:left="1020" w:hanging="360"/>
      </w:pPr>
    </w:lvl>
    <w:lvl w:ilvl="6" w:tplc="6CE2B8A0">
      <w:start w:val="1"/>
      <w:numFmt w:val="decimal"/>
      <w:lvlText w:val="%7)"/>
      <w:lvlJc w:val="left"/>
      <w:pPr>
        <w:ind w:left="1020" w:hanging="360"/>
      </w:pPr>
    </w:lvl>
    <w:lvl w:ilvl="7" w:tplc="6298F192">
      <w:start w:val="1"/>
      <w:numFmt w:val="decimal"/>
      <w:lvlText w:val="%8)"/>
      <w:lvlJc w:val="left"/>
      <w:pPr>
        <w:ind w:left="1020" w:hanging="360"/>
      </w:pPr>
    </w:lvl>
    <w:lvl w:ilvl="8" w:tplc="33941FAA">
      <w:start w:val="1"/>
      <w:numFmt w:val="decimal"/>
      <w:lvlText w:val="%9)"/>
      <w:lvlJc w:val="left"/>
      <w:pPr>
        <w:ind w:left="1020" w:hanging="360"/>
      </w:pPr>
    </w:lvl>
  </w:abstractNum>
  <w:abstractNum w:abstractNumId="37" w15:restartNumberingAfterBreak="0">
    <w:nsid w:val="3105409D"/>
    <w:multiLevelType w:val="hybridMultilevel"/>
    <w:tmpl w:val="1B668F00"/>
    <w:lvl w:ilvl="0" w:tplc="6F663D32">
      <w:start w:val="1"/>
      <w:numFmt w:val="decimal"/>
      <w:lvlText w:val="%1)"/>
      <w:lvlJc w:val="left"/>
      <w:pPr>
        <w:ind w:left="720" w:hanging="360"/>
      </w:pPr>
    </w:lvl>
    <w:lvl w:ilvl="1" w:tplc="26120274">
      <w:start w:val="1"/>
      <w:numFmt w:val="decimal"/>
      <w:lvlText w:val="%2)"/>
      <w:lvlJc w:val="left"/>
      <w:pPr>
        <w:ind w:left="720" w:hanging="360"/>
      </w:pPr>
    </w:lvl>
    <w:lvl w:ilvl="2" w:tplc="6DA24126">
      <w:start w:val="1"/>
      <w:numFmt w:val="decimal"/>
      <w:lvlText w:val="%3)"/>
      <w:lvlJc w:val="left"/>
      <w:pPr>
        <w:ind w:left="720" w:hanging="360"/>
      </w:pPr>
    </w:lvl>
    <w:lvl w:ilvl="3" w:tplc="D592D36C">
      <w:start w:val="1"/>
      <w:numFmt w:val="decimal"/>
      <w:lvlText w:val="%4)"/>
      <w:lvlJc w:val="left"/>
      <w:pPr>
        <w:ind w:left="720" w:hanging="360"/>
      </w:pPr>
    </w:lvl>
    <w:lvl w:ilvl="4" w:tplc="5B9016E8">
      <w:start w:val="1"/>
      <w:numFmt w:val="decimal"/>
      <w:lvlText w:val="%5)"/>
      <w:lvlJc w:val="left"/>
      <w:pPr>
        <w:ind w:left="720" w:hanging="360"/>
      </w:pPr>
    </w:lvl>
    <w:lvl w:ilvl="5" w:tplc="3E4654E0">
      <w:start w:val="1"/>
      <w:numFmt w:val="decimal"/>
      <w:lvlText w:val="%6)"/>
      <w:lvlJc w:val="left"/>
      <w:pPr>
        <w:ind w:left="720" w:hanging="360"/>
      </w:pPr>
    </w:lvl>
    <w:lvl w:ilvl="6" w:tplc="97B220B2">
      <w:start w:val="1"/>
      <w:numFmt w:val="decimal"/>
      <w:lvlText w:val="%7)"/>
      <w:lvlJc w:val="left"/>
      <w:pPr>
        <w:ind w:left="720" w:hanging="360"/>
      </w:pPr>
    </w:lvl>
    <w:lvl w:ilvl="7" w:tplc="D562C17C">
      <w:start w:val="1"/>
      <w:numFmt w:val="decimal"/>
      <w:lvlText w:val="%8)"/>
      <w:lvlJc w:val="left"/>
      <w:pPr>
        <w:ind w:left="720" w:hanging="360"/>
      </w:pPr>
    </w:lvl>
    <w:lvl w:ilvl="8" w:tplc="6A9670D2">
      <w:start w:val="1"/>
      <w:numFmt w:val="decimal"/>
      <w:lvlText w:val="%9)"/>
      <w:lvlJc w:val="left"/>
      <w:pPr>
        <w:ind w:left="720" w:hanging="360"/>
      </w:pPr>
    </w:lvl>
  </w:abstractNum>
  <w:abstractNum w:abstractNumId="38" w15:restartNumberingAfterBreak="0">
    <w:nsid w:val="31194E48"/>
    <w:multiLevelType w:val="hybridMultilevel"/>
    <w:tmpl w:val="6430F18A"/>
    <w:lvl w:ilvl="0" w:tplc="8C96C1E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9" w15:restartNumberingAfterBreak="0">
    <w:nsid w:val="315672F2"/>
    <w:multiLevelType w:val="hybridMultilevel"/>
    <w:tmpl w:val="0D2E0E42"/>
    <w:lvl w:ilvl="0" w:tplc="396892AE">
      <w:start w:val="1"/>
      <w:numFmt w:val="decimal"/>
      <w:lvlText w:val="%1)"/>
      <w:lvlJc w:val="left"/>
      <w:pPr>
        <w:ind w:left="1020" w:hanging="360"/>
      </w:pPr>
    </w:lvl>
    <w:lvl w:ilvl="1" w:tplc="9FF4C8C0">
      <w:start w:val="1"/>
      <w:numFmt w:val="decimal"/>
      <w:lvlText w:val="%2)"/>
      <w:lvlJc w:val="left"/>
      <w:pPr>
        <w:ind w:left="1020" w:hanging="360"/>
      </w:pPr>
    </w:lvl>
    <w:lvl w:ilvl="2" w:tplc="1B40B16C">
      <w:start w:val="1"/>
      <w:numFmt w:val="decimal"/>
      <w:lvlText w:val="%3)"/>
      <w:lvlJc w:val="left"/>
      <w:pPr>
        <w:ind w:left="1020" w:hanging="360"/>
      </w:pPr>
    </w:lvl>
    <w:lvl w:ilvl="3" w:tplc="F5A4316E">
      <w:start w:val="1"/>
      <w:numFmt w:val="decimal"/>
      <w:lvlText w:val="%4)"/>
      <w:lvlJc w:val="left"/>
      <w:pPr>
        <w:ind w:left="1020" w:hanging="360"/>
      </w:pPr>
    </w:lvl>
    <w:lvl w:ilvl="4" w:tplc="B6D0D1A2">
      <w:start w:val="1"/>
      <w:numFmt w:val="decimal"/>
      <w:lvlText w:val="%5)"/>
      <w:lvlJc w:val="left"/>
      <w:pPr>
        <w:ind w:left="1020" w:hanging="360"/>
      </w:pPr>
    </w:lvl>
    <w:lvl w:ilvl="5" w:tplc="E21CC6B2">
      <w:start w:val="1"/>
      <w:numFmt w:val="decimal"/>
      <w:lvlText w:val="%6)"/>
      <w:lvlJc w:val="left"/>
      <w:pPr>
        <w:ind w:left="1020" w:hanging="360"/>
      </w:pPr>
    </w:lvl>
    <w:lvl w:ilvl="6" w:tplc="450AF528">
      <w:start w:val="1"/>
      <w:numFmt w:val="decimal"/>
      <w:lvlText w:val="%7)"/>
      <w:lvlJc w:val="left"/>
      <w:pPr>
        <w:ind w:left="1020" w:hanging="360"/>
      </w:pPr>
    </w:lvl>
    <w:lvl w:ilvl="7" w:tplc="AEDA95A0">
      <w:start w:val="1"/>
      <w:numFmt w:val="decimal"/>
      <w:lvlText w:val="%8)"/>
      <w:lvlJc w:val="left"/>
      <w:pPr>
        <w:ind w:left="1020" w:hanging="360"/>
      </w:pPr>
    </w:lvl>
    <w:lvl w:ilvl="8" w:tplc="9C40B916">
      <w:start w:val="1"/>
      <w:numFmt w:val="decimal"/>
      <w:lvlText w:val="%9)"/>
      <w:lvlJc w:val="left"/>
      <w:pPr>
        <w:ind w:left="1020" w:hanging="360"/>
      </w:pPr>
    </w:lvl>
  </w:abstractNum>
  <w:abstractNum w:abstractNumId="40" w15:restartNumberingAfterBreak="0">
    <w:nsid w:val="317A5ED2"/>
    <w:multiLevelType w:val="hybridMultilevel"/>
    <w:tmpl w:val="D87CCA58"/>
    <w:lvl w:ilvl="0" w:tplc="14E8677A">
      <w:start w:val="1"/>
      <w:numFmt w:val="decimal"/>
      <w:lvlText w:val="%1)"/>
      <w:lvlJc w:val="left"/>
      <w:pPr>
        <w:ind w:left="1020" w:hanging="360"/>
      </w:pPr>
    </w:lvl>
    <w:lvl w:ilvl="1" w:tplc="3804398A">
      <w:start w:val="1"/>
      <w:numFmt w:val="decimal"/>
      <w:lvlText w:val="%2)"/>
      <w:lvlJc w:val="left"/>
      <w:pPr>
        <w:ind w:left="1020" w:hanging="360"/>
      </w:pPr>
    </w:lvl>
    <w:lvl w:ilvl="2" w:tplc="E1C034C4">
      <w:start w:val="1"/>
      <w:numFmt w:val="decimal"/>
      <w:lvlText w:val="%3)"/>
      <w:lvlJc w:val="left"/>
      <w:pPr>
        <w:ind w:left="1020" w:hanging="360"/>
      </w:pPr>
    </w:lvl>
    <w:lvl w:ilvl="3" w:tplc="D082A25E">
      <w:start w:val="1"/>
      <w:numFmt w:val="decimal"/>
      <w:lvlText w:val="%4)"/>
      <w:lvlJc w:val="left"/>
      <w:pPr>
        <w:ind w:left="1020" w:hanging="360"/>
      </w:pPr>
    </w:lvl>
    <w:lvl w:ilvl="4" w:tplc="8F5C2EC8">
      <w:start w:val="1"/>
      <w:numFmt w:val="decimal"/>
      <w:lvlText w:val="%5)"/>
      <w:lvlJc w:val="left"/>
      <w:pPr>
        <w:ind w:left="1020" w:hanging="360"/>
      </w:pPr>
    </w:lvl>
    <w:lvl w:ilvl="5" w:tplc="2EE427AE">
      <w:start w:val="1"/>
      <w:numFmt w:val="decimal"/>
      <w:lvlText w:val="%6)"/>
      <w:lvlJc w:val="left"/>
      <w:pPr>
        <w:ind w:left="1020" w:hanging="360"/>
      </w:pPr>
    </w:lvl>
    <w:lvl w:ilvl="6" w:tplc="88C0C34A">
      <w:start w:val="1"/>
      <w:numFmt w:val="decimal"/>
      <w:lvlText w:val="%7)"/>
      <w:lvlJc w:val="left"/>
      <w:pPr>
        <w:ind w:left="1020" w:hanging="360"/>
      </w:pPr>
    </w:lvl>
    <w:lvl w:ilvl="7" w:tplc="71A2AEF2">
      <w:start w:val="1"/>
      <w:numFmt w:val="decimal"/>
      <w:lvlText w:val="%8)"/>
      <w:lvlJc w:val="left"/>
      <w:pPr>
        <w:ind w:left="1020" w:hanging="360"/>
      </w:pPr>
    </w:lvl>
    <w:lvl w:ilvl="8" w:tplc="2BC69D1C">
      <w:start w:val="1"/>
      <w:numFmt w:val="decimal"/>
      <w:lvlText w:val="%9)"/>
      <w:lvlJc w:val="left"/>
      <w:pPr>
        <w:ind w:left="1020" w:hanging="360"/>
      </w:pPr>
    </w:lvl>
  </w:abstractNum>
  <w:abstractNum w:abstractNumId="41" w15:restartNumberingAfterBreak="0">
    <w:nsid w:val="31A66CD6"/>
    <w:multiLevelType w:val="hybridMultilevel"/>
    <w:tmpl w:val="37C86C64"/>
    <w:lvl w:ilvl="0" w:tplc="C44E60C8">
      <w:start w:val="1"/>
      <w:numFmt w:val="decimal"/>
      <w:lvlText w:val="%1)"/>
      <w:lvlJc w:val="left"/>
      <w:pPr>
        <w:ind w:left="720" w:hanging="360"/>
      </w:pPr>
    </w:lvl>
    <w:lvl w:ilvl="1" w:tplc="4970A4D8">
      <w:start w:val="1"/>
      <w:numFmt w:val="decimal"/>
      <w:lvlText w:val="%2)"/>
      <w:lvlJc w:val="left"/>
      <w:pPr>
        <w:ind w:left="720" w:hanging="360"/>
      </w:pPr>
    </w:lvl>
    <w:lvl w:ilvl="2" w:tplc="9EF813EC">
      <w:start w:val="1"/>
      <w:numFmt w:val="decimal"/>
      <w:lvlText w:val="%3)"/>
      <w:lvlJc w:val="left"/>
      <w:pPr>
        <w:ind w:left="720" w:hanging="360"/>
      </w:pPr>
    </w:lvl>
    <w:lvl w:ilvl="3" w:tplc="B6B2411E">
      <w:start w:val="1"/>
      <w:numFmt w:val="decimal"/>
      <w:lvlText w:val="%4)"/>
      <w:lvlJc w:val="left"/>
      <w:pPr>
        <w:ind w:left="720" w:hanging="360"/>
      </w:pPr>
    </w:lvl>
    <w:lvl w:ilvl="4" w:tplc="88C8C552">
      <w:start w:val="1"/>
      <w:numFmt w:val="decimal"/>
      <w:lvlText w:val="%5)"/>
      <w:lvlJc w:val="left"/>
      <w:pPr>
        <w:ind w:left="720" w:hanging="360"/>
      </w:pPr>
    </w:lvl>
    <w:lvl w:ilvl="5" w:tplc="98009F4E">
      <w:start w:val="1"/>
      <w:numFmt w:val="decimal"/>
      <w:lvlText w:val="%6)"/>
      <w:lvlJc w:val="left"/>
      <w:pPr>
        <w:ind w:left="720" w:hanging="360"/>
      </w:pPr>
    </w:lvl>
    <w:lvl w:ilvl="6" w:tplc="E458BDF4">
      <w:start w:val="1"/>
      <w:numFmt w:val="decimal"/>
      <w:lvlText w:val="%7)"/>
      <w:lvlJc w:val="left"/>
      <w:pPr>
        <w:ind w:left="720" w:hanging="360"/>
      </w:pPr>
    </w:lvl>
    <w:lvl w:ilvl="7" w:tplc="BDB66510">
      <w:start w:val="1"/>
      <w:numFmt w:val="decimal"/>
      <w:lvlText w:val="%8)"/>
      <w:lvlJc w:val="left"/>
      <w:pPr>
        <w:ind w:left="720" w:hanging="360"/>
      </w:pPr>
    </w:lvl>
    <w:lvl w:ilvl="8" w:tplc="85F0D44E">
      <w:start w:val="1"/>
      <w:numFmt w:val="decimal"/>
      <w:lvlText w:val="%9)"/>
      <w:lvlJc w:val="left"/>
      <w:pPr>
        <w:ind w:left="720" w:hanging="360"/>
      </w:pPr>
    </w:lvl>
  </w:abstractNum>
  <w:abstractNum w:abstractNumId="42" w15:restartNumberingAfterBreak="0">
    <w:nsid w:val="32A062CC"/>
    <w:multiLevelType w:val="hybridMultilevel"/>
    <w:tmpl w:val="E7F65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2B743B9"/>
    <w:multiLevelType w:val="hybridMultilevel"/>
    <w:tmpl w:val="8D465986"/>
    <w:lvl w:ilvl="0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4" w15:restartNumberingAfterBreak="0">
    <w:nsid w:val="33050BA7"/>
    <w:multiLevelType w:val="hybridMultilevel"/>
    <w:tmpl w:val="7EB67CB6"/>
    <w:lvl w:ilvl="0" w:tplc="F6BC4E4E">
      <w:start w:val="1"/>
      <w:numFmt w:val="decimal"/>
      <w:lvlText w:val="%1)"/>
      <w:lvlJc w:val="left"/>
      <w:pPr>
        <w:ind w:left="1020" w:hanging="360"/>
      </w:pPr>
    </w:lvl>
    <w:lvl w:ilvl="1" w:tplc="5880A988">
      <w:start w:val="1"/>
      <w:numFmt w:val="decimal"/>
      <w:lvlText w:val="%2)"/>
      <w:lvlJc w:val="left"/>
      <w:pPr>
        <w:ind w:left="1020" w:hanging="360"/>
      </w:pPr>
    </w:lvl>
    <w:lvl w:ilvl="2" w:tplc="77CA0A00">
      <w:start w:val="1"/>
      <w:numFmt w:val="decimal"/>
      <w:lvlText w:val="%3)"/>
      <w:lvlJc w:val="left"/>
      <w:pPr>
        <w:ind w:left="1020" w:hanging="360"/>
      </w:pPr>
    </w:lvl>
    <w:lvl w:ilvl="3" w:tplc="13CA7610">
      <w:start w:val="1"/>
      <w:numFmt w:val="decimal"/>
      <w:lvlText w:val="%4)"/>
      <w:lvlJc w:val="left"/>
      <w:pPr>
        <w:ind w:left="1020" w:hanging="360"/>
      </w:pPr>
    </w:lvl>
    <w:lvl w:ilvl="4" w:tplc="A5809BA4">
      <w:start w:val="1"/>
      <w:numFmt w:val="decimal"/>
      <w:lvlText w:val="%5)"/>
      <w:lvlJc w:val="left"/>
      <w:pPr>
        <w:ind w:left="1020" w:hanging="360"/>
      </w:pPr>
    </w:lvl>
    <w:lvl w:ilvl="5" w:tplc="88A22BA2">
      <w:start w:val="1"/>
      <w:numFmt w:val="decimal"/>
      <w:lvlText w:val="%6)"/>
      <w:lvlJc w:val="left"/>
      <w:pPr>
        <w:ind w:left="1020" w:hanging="360"/>
      </w:pPr>
    </w:lvl>
    <w:lvl w:ilvl="6" w:tplc="696E1D48">
      <w:start w:val="1"/>
      <w:numFmt w:val="decimal"/>
      <w:lvlText w:val="%7)"/>
      <w:lvlJc w:val="left"/>
      <w:pPr>
        <w:ind w:left="1020" w:hanging="360"/>
      </w:pPr>
    </w:lvl>
    <w:lvl w:ilvl="7" w:tplc="B6569588">
      <w:start w:val="1"/>
      <w:numFmt w:val="decimal"/>
      <w:lvlText w:val="%8)"/>
      <w:lvlJc w:val="left"/>
      <w:pPr>
        <w:ind w:left="1020" w:hanging="360"/>
      </w:pPr>
    </w:lvl>
    <w:lvl w:ilvl="8" w:tplc="2BA85286">
      <w:start w:val="1"/>
      <w:numFmt w:val="decimal"/>
      <w:lvlText w:val="%9)"/>
      <w:lvlJc w:val="left"/>
      <w:pPr>
        <w:ind w:left="1020" w:hanging="360"/>
      </w:pPr>
    </w:lvl>
  </w:abstractNum>
  <w:abstractNum w:abstractNumId="45" w15:restartNumberingAfterBreak="0">
    <w:nsid w:val="35635A5C"/>
    <w:multiLevelType w:val="hybridMultilevel"/>
    <w:tmpl w:val="639AA50E"/>
    <w:lvl w:ilvl="0" w:tplc="8722BD3E">
      <w:start w:val="1"/>
      <w:numFmt w:val="decimal"/>
      <w:lvlText w:val="%1)"/>
      <w:lvlJc w:val="left"/>
      <w:pPr>
        <w:ind w:left="720" w:hanging="360"/>
      </w:pPr>
    </w:lvl>
    <w:lvl w:ilvl="1" w:tplc="74C41BD4">
      <w:start w:val="1"/>
      <w:numFmt w:val="decimal"/>
      <w:lvlText w:val="%2)"/>
      <w:lvlJc w:val="left"/>
      <w:pPr>
        <w:ind w:left="720" w:hanging="360"/>
      </w:pPr>
    </w:lvl>
    <w:lvl w:ilvl="2" w:tplc="0F0CB1B2">
      <w:start w:val="1"/>
      <w:numFmt w:val="decimal"/>
      <w:lvlText w:val="%3)"/>
      <w:lvlJc w:val="left"/>
      <w:pPr>
        <w:ind w:left="720" w:hanging="360"/>
      </w:pPr>
    </w:lvl>
    <w:lvl w:ilvl="3" w:tplc="B058B986">
      <w:start w:val="1"/>
      <w:numFmt w:val="decimal"/>
      <w:lvlText w:val="%4)"/>
      <w:lvlJc w:val="left"/>
      <w:pPr>
        <w:ind w:left="720" w:hanging="360"/>
      </w:pPr>
    </w:lvl>
    <w:lvl w:ilvl="4" w:tplc="F830048C">
      <w:start w:val="1"/>
      <w:numFmt w:val="decimal"/>
      <w:lvlText w:val="%5)"/>
      <w:lvlJc w:val="left"/>
      <w:pPr>
        <w:ind w:left="720" w:hanging="360"/>
      </w:pPr>
    </w:lvl>
    <w:lvl w:ilvl="5" w:tplc="EE4A2DDE">
      <w:start w:val="1"/>
      <w:numFmt w:val="decimal"/>
      <w:lvlText w:val="%6)"/>
      <w:lvlJc w:val="left"/>
      <w:pPr>
        <w:ind w:left="720" w:hanging="360"/>
      </w:pPr>
    </w:lvl>
    <w:lvl w:ilvl="6" w:tplc="21BA2478">
      <w:start w:val="1"/>
      <w:numFmt w:val="decimal"/>
      <w:lvlText w:val="%7)"/>
      <w:lvlJc w:val="left"/>
      <w:pPr>
        <w:ind w:left="720" w:hanging="360"/>
      </w:pPr>
    </w:lvl>
    <w:lvl w:ilvl="7" w:tplc="5CF48AC0">
      <w:start w:val="1"/>
      <w:numFmt w:val="decimal"/>
      <w:lvlText w:val="%8)"/>
      <w:lvlJc w:val="left"/>
      <w:pPr>
        <w:ind w:left="720" w:hanging="360"/>
      </w:pPr>
    </w:lvl>
    <w:lvl w:ilvl="8" w:tplc="8508E676">
      <w:start w:val="1"/>
      <w:numFmt w:val="decimal"/>
      <w:lvlText w:val="%9)"/>
      <w:lvlJc w:val="left"/>
      <w:pPr>
        <w:ind w:left="720" w:hanging="360"/>
      </w:pPr>
    </w:lvl>
  </w:abstractNum>
  <w:abstractNum w:abstractNumId="46" w15:restartNumberingAfterBreak="0">
    <w:nsid w:val="35AF3D5C"/>
    <w:multiLevelType w:val="hybridMultilevel"/>
    <w:tmpl w:val="E06289EC"/>
    <w:lvl w:ilvl="0" w:tplc="8EEA455A">
      <w:numFmt w:val="bullet"/>
      <w:lvlText w:val=""/>
      <w:lvlJc w:val="left"/>
      <w:pPr>
        <w:ind w:left="420" w:hanging="360"/>
      </w:pPr>
      <w:rPr>
        <w:rFonts w:ascii="Wingdings" w:eastAsia="Batang" w:hAnsi="Wingdings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9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40"/>
      </w:pPr>
      <w:rPr>
        <w:rFonts w:ascii="Wingdings" w:hAnsi="Wingdings" w:hint="default"/>
      </w:rPr>
    </w:lvl>
  </w:abstractNum>
  <w:abstractNum w:abstractNumId="47" w15:restartNumberingAfterBreak="0">
    <w:nsid w:val="380E3CCC"/>
    <w:multiLevelType w:val="hybridMultilevel"/>
    <w:tmpl w:val="487C3280"/>
    <w:lvl w:ilvl="0" w:tplc="E988909C">
      <w:start w:val="1"/>
      <w:numFmt w:val="decimal"/>
      <w:lvlText w:val="%1)"/>
      <w:lvlJc w:val="left"/>
      <w:pPr>
        <w:ind w:left="1020" w:hanging="360"/>
      </w:pPr>
    </w:lvl>
    <w:lvl w:ilvl="1" w:tplc="15AE17D0">
      <w:start w:val="1"/>
      <w:numFmt w:val="decimal"/>
      <w:lvlText w:val="%2)"/>
      <w:lvlJc w:val="left"/>
      <w:pPr>
        <w:ind w:left="1020" w:hanging="360"/>
      </w:pPr>
    </w:lvl>
    <w:lvl w:ilvl="2" w:tplc="CD083BFC">
      <w:start w:val="1"/>
      <w:numFmt w:val="decimal"/>
      <w:lvlText w:val="%3)"/>
      <w:lvlJc w:val="left"/>
      <w:pPr>
        <w:ind w:left="1020" w:hanging="360"/>
      </w:pPr>
    </w:lvl>
    <w:lvl w:ilvl="3" w:tplc="AC0CB2E6">
      <w:start w:val="1"/>
      <w:numFmt w:val="decimal"/>
      <w:lvlText w:val="%4)"/>
      <w:lvlJc w:val="left"/>
      <w:pPr>
        <w:ind w:left="1020" w:hanging="360"/>
      </w:pPr>
    </w:lvl>
    <w:lvl w:ilvl="4" w:tplc="B9348F34">
      <w:start w:val="1"/>
      <w:numFmt w:val="decimal"/>
      <w:lvlText w:val="%5)"/>
      <w:lvlJc w:val="left"/>
      <w:pPr>
        <w:ind w:left="1020" w:hanging="360"/>
      </w:pPr>
    </w:lvl>
    <w:lvl w:ilvl="5" w:tplc="205E2D62">
      <w:start w:val="1"/>
      <w:numFmt w:val="decimal"/>
      <w:lvlText w:val="%6)"/>
      <w:lvlJc w:val="left"/>
      <w:pPr>
        <w:ind w:left="1020" w:hanging="360"/>
      </w:pPr>
    </w:lvl>
    <w:lvl w:ilvl="6" w:tplc="8AF8ED88">
      <w:start w:val="1"/>
      <w:numFmt w:val="decimal"/>
      <w:lvlText w:val="%7)"/>
      <w:lvlJc w:val="left"/>
      <w:pPr>
        <w:ind w:left="1020" w:hanging="360"/>
      </w:pPr>
    </w:lvl>
    <w:lvl w:ilvl="7" w:tplc="12DAAAA6">
      <w:start w:val="1"/>
      <w:numFmt w:val="decimal"/>
      <w:lvlText w:val="%8)"/>
      <w:lvlJc w:val="left"/>
      <w:pPr>
        <w:ind w:left="1020" w:hanging="360"/>
      </w:pPr>
    </w:lvl>
    <w:lvl w:ilvl="8" w:tplc="40A8D6A8">
      <w:start w:val="1"/>
      <w:numFmt w:val="decimal"/>
      <w:lvlText w:val="%9)"/>
      <w:lvlJc w:val="left"/>
      <w:pPr>
        <w:ind w:left="1020" w:hanging="360"/>
      </w:pPr>
    </w:lvl>
  </w:abstractNum>
  <w:abstractNum w:abstractNumId="48" w15:restartNumberingAfterBreak="0">
    <w:nsid w:val="3A690AAA"/>
    <w:multiLevelType w:val="hybridMultilevel"/>
    <w:tmpl w:val="A45CC792"/>
    <w:lvl w:ilvl="0" w:tplc="B9CEB804">
      <w:start w:val="1"/>
      <w:numFmt w:val="decimal"/>
      <w:lvlText w:val="%1)"/>
      <w:lvlJc w:val="left"/>
      <w:pPr>
        <w:ind w:left="720" w:hanging="360"/>
      </w:pPr>
    </w:lvl>
    <w:lvl w:ilvl="1" w:tplc="06ECDA44">
      <w:start w:val="1"/>
      <w:numFmt w:val="decimal"/>
      <w:lvlText w:val="%2)"/>
      <w:lvlJc w:val="left"/>
      <w:pPr>
        <w:ind w:left="720" w:hanging="360"/>
      </w:pPr>
    </w:lvl>
    <w:lvl w:ilvl="2" w:tplc="EC4CC2D0">
      <w:start w:val="1"/>
      <w:numFmt w:val="decimal"/>
      <w:lvlText w:val="%3)"/>
      <w:lvlJc w:val="left"/>
      <w:pPr>
        <w:ind w:left="720" w:hanging="360"/>
      </w:pPr>
    </w:lvl>
    <w:lvl w:ilvl="3" w:tplc="4AA898E0">
      <w:start w:val="1"/>
      <w:numFmt w:val="decimal"/>
      <w:lvlText w:val="%4)"/>
      <w:lvlJc w:val="left"/>
      <w:pPr>
        <w:ind w:left="720" w:hanging="360"/>
      </w:pPr>
    </w:lvl>
    <w:lvl w:ilvl="4" w:tplc="7396ABEA">
      <w:start w:val="1"/>
      <w:numFmt w:val="decimal"/>
      <w:lvlText w:val="%5)"/>
      <w:lvlJc w:val="left"/>
      <w:pPr>
        <w:ind w:left="720" w:hanging="360"/>
      </w:pPr>
    </w:lvl>
    <w:lvl w:ilvl="5" w:tplc="D4D6BF66">
      <w:start w:val="1"/>
      <w:numFmt w:val="decimal"/>
      <w:lvlText w:val="%6)"/>
      <w:lvlJc w:val="left"/>
      <w:pPr>
        <w:ind w:left="720" w:hanging="360"/>
      </w:pPr>
    </w:lvl>
    <w:lvl w:ilvl="6" w:tplc="2D78CBAA">
      <w:start w:val="1"/>
      <w:numFmt w:val="decimal"/>
      <w:lvlText w:val="%7)"/>
      <w:lvlJc w:val="left"/>
      <w:pPr>
        <w:ind w:left="720" w:hanging="360"/>
      </w:pPr>
    </w:lvl>
    <w:lvl w:ilvl="7" w:tplc="ACBAC8D4">
      <w:start w:val="1"/>
      <w:numFmt w:val="decimal"/>
      <w:lvlText w:val="%8)"/>
      <w:lvlJc w:val="left"/>
      <w:pPr>
        <w:ind w:left="720" w:hanging="360"/>
      </w:pPr>
    </w:lvl>
    <w:lvl w:ilvl="8" w:tplc="00564870">
      <w:start w:val="1"/>
      <w:numFmt w:val="decimal"/>
      <w:lvlText w:val="%9)"/>
      <w:lvlJc w:val="left"/>
      <w:pPr>
        <w:ind w:left="720" w:hanging="360"/>
      </w:pPr>
    </w:lvl>
  </w:abstractNum>
  <w:abstractNum w:abstractNumId="49" w15:restartNumberingAfterBreak="0">
    <w:nsid w:val="3AD368FD"/>
    <w:multiLevelType w:val="hybridMultilevel"/>
    <w:tmpl w:val="6E0E9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3B3F26BD"/>
    <w:multiLevelType w:val="hybridMultilevel"/>
    <w:tmpl w:val="0FD4B00A"/>
    <w:lvl w:ilvl="0" w:tplc="54A493D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1" w15:restartNumberingAfterBreak="0">
    <w:nsid w:val="3BAF6BFD"/>
    <w:multiLevelType w:val="hybridMultilevel"/>
    <w:tmpl w:val="51906224"/>
    <w:lvl w:ilvl="0" w:tplc="5706FB06">
      <w:start w:val="1"/>
      <w:numFmt w:val="decimal"/>
      <w:lvlText w:val="%1)"/>
      <w:lvlJc w:val="left"/>
      <w:pPr>
        <w:ind w:left="720" w:hanging="360"/>
      </w:pPr>
    </w:lvl>
    <w:lvl w:ilvl="1" w:tplc="A78290B4">
      <w:start w:val="1"/>
      <w:numFmt w:val="decimal"/>
      <w:lvlText w:val="%2)"/>
      <w:lvlJc w:val="left"/>
      <w:pPr>
        <w:ind w:left="720" w:hanging="360"/>
      </w:pPr>
    </w:lvl>
    <w:lvl w:ilvl="2" w:tplc="C736DFD2">
      <w:start w:val="1"/>
      <w:numFmt w:val="decimal"/>
      <w:lvlText w:val="%3)"/>
      <w:lvlJc w:val="left"/>
      <w:pPr>
        <w:ind w:left="720" w:hanging="360"/>
      </w:pPr>
    </w:lvl>
    <w:lvl w:ilvl="3" w:tplc="FE34AEAA">
      <w:start w:val="1"/>
      <w:numFmt w:val="decimal"/>
      <w:lvlText w:val="%4)"/>
      <w:lvlJc w:val="left"/>
      <w:pPr>
        <w:ind w:left="720" w:hanging="360"/>
      </w:pPr>
    </w:lvl>
    <w:lvl w:ilvl="4" w:tplc="65F28CBE">
      <w:start w:val="1"/>
      <w:numFmt w:val="decimal"/>
      <w:lvlText w:val="%5)"/>
      <w:lvlJc w:val="left"/>
      <w:pPr>
        <w:ind w:left="720" w:hanging="360"/>
      </w:pPr>
    </w:lvl>
    <w:lvl w:ilvl="5" w:tplc="C27239F6">
      <w:start w:val="1"/>
      <w:numFmt w:val="decimal"/>
      <w:lvlText w:val="%6)"/>
      <w:lvlJc w:val="left"/>
      <w:pPr>
        <w:ind w:left="720" w:hanging="360"/>
      </w:pPr>
    </w:lvl>
    <w:lvl w:ilvl="6" w:tplc="12EC38E6">
      <w:start w:val="1"/>
      <w:numFmt w:val="decimal"/>
      <w:lvlText w:val="%7)"/>
      <w:lvlJc w:val="left"/>
      <w:pPr>
        <w:ind w:left="720" w:hanging="360"/>
      </w:pPr>
    </w:lvl>
    <w:lvl w:ilvl="7" w:tplc="40A09B74">
      <w:start w:val="1"/>
      <w:numFmt w:val="decimal"/>
      <w:lvlText w:val="%8)"/>
      <w:lvlJc w:val="left"/>
      <w:pPr>
        <w:ind w:left="720" w:hanging="360"/>
      </w:pPr>
    </w:lvl>
    <w:lvl w:ilvl="8" w:tplc="39EC7E36">
      <w:start w:val="1"/>
      <w:numFmt w:val="decimal"/>
      <w:lvlText w:val="%9)"/>
      <w:lvlJc w:val="left"/>
      <w:pPr>
        <w:ind w:left="720" w:hanging="360"/>
      </w:pPr>
    </w:lvl>
  </w:abstractNum>
  <w:abstractNum w:abstractNumId="52" w15:restartNumberingAfterBreak="0">
    <w:nsid w:val="3CAD09F3"/>
    <w:multiLevelType w:val="hybridMultilevel"/>
    <w:tmpl w:val="9E409710"/>
    <w:lvl w:ilvl="0" w:tplc="C1847F46">
      <w:start w:val="1"/>
      <w:numFmt w:val="decimal"/>
      <w:lvlText w:val="%1)"/>
      <w:lvlJc w:val="left"/>
      <w:pPr>
        <w:ind w:left="720" w:hanging="360"/>
      </w:pPr>
    </w:lvl>
    <w:lvl w:ilvl="1" w:tplc="0C8CA642">
      <w:start w:val="1"/>
      <w:numFmt w:val="decimal"/>
      <w:lvlText w:val="%2)"/>
      <w:lvlJc w:val="left"/>
      <w:pPr>
        <w:ind w:left="720" w:hanging="360"/>
      </w:pPr>
    </w:lvl>
    <w:lvl w:ilvl="2" w:tplc="BF4EC64E">
      <w:start w:val="1"/>
      <w:numFmt w:val="decimal"/>
      <w:lvlText w:val="%3)"/>
      <w:lvlJc w:val="left"/>
      <w:pPr>
        <w:ind w:left="720" w:hanging="360"/>
      </w:pPr>
    </w:lvl>
    <w:lvl w:ilvl="3" w:tplc="42FE905C">
      <w:start w:val="1"/>
      <w:numFmt w:val="decimal"/>
      <w:lvlText w:val="%4)"/>
      <w:lvlJc w:val="left"/>
      <w:pPr>
        <w:ind w:left="720" w:hanging="360"/>
      </w:pPr>
    </w:lvl>
    <w:lvl w:ilvl="4" w:tplc="B94C07BC">
      <w:start w:val="1"/>
      <w:numFmt w:val="decimal"/>
      <w:lvlText w:val="%5)"/>
      <w:lvlJc w:val="left"/>
      <w:pPr>
        <w:ind w:left="720" w:hanging="360"/>
      </w:pPr>
    </w:lvl>
    <w:lvl w:ilvl="5" w:tplc="369EC886">
      <w:start w:val="1"/>
      <w:numFmt w:val="decimal"/>
      <w:lvlText w:val="%6)"/>
      <w:lvlJc w:val="left"/>
      <w:pPr>
        <w:ind w:left="720" w:hanging="360"/>
      </w:pPr>
    </w:lvl>
    <w:lvl w:ilvl="6" w:tplc="6E726C48">
      <w:start w:val="1"/>
      <w:numFmt w:val="decimal"/>
      <w:lvlText w:val="%7)"/>
      <w:lvlJc w:val="left"/>
      <w:pPr>
        <w:ind w:left="720" w:hanging="360"/>
      </w:pPr>
    </w:lvl>
    <w:lvl w:ilvl="7" w:tplc="9BD6D926">
      <w:start w:val="1"/>
      <w:numFmt w:val="decimal"/>
      <w:lvlText w:val="%8)"/>
      <w:lvlJc w:val="left"/>
      <w:pPr>
        <w:ind w:left="720" w:hanging="360"/>
      </w:pPr>
    </w:lvl>
    <w:lvl w:ilvl="8" w:tplc="29CE3E48">
      <w:start w:val="1"/>
      <w:numFmt w:val="decimal"/>
      <w:lvlText w:val="%9)"/>
      <w:lvlJc w:val="left"/>
      <w:pPr>
        <w:ind w:left="720" w:hanging="360"/>
      </w:pPr>
    </w:lvl>
  </w:abstractNum>
  <w:abstractNum w:abstractNumId="53" w15:restartNumberingAfterBreak="0">
    <w:nsid w:val="3E0167D0"/>
    <w:multiLevelType w:val="hybridMultilevel"/>
    <w:tmpl w:val="A37A0316"/>
    <w:lvl w:ilvl="0" w:tplc="A500851E">
      <w:start w:val="1"/>
      <w:numFmt w:val="decimal"/>
      <w:lvlText w:val="%1)"/>
      <w:lvlJc w:val="left"/>
      <w:pPr>
        <w:ind w:left="720" w:hanging="360"/>
      </w:pPr>
    </w:lvl>
    <w:lvl w:ilvl="1" w:tplc="3C2A7870">
      <w:start w:val="1"/>
      <w:numFmt w:val="decimal"/>
      <w:lvlText w:val="%2)"/>
      <w:lvlJc w:val="left"/>
      <w:pPr>
        <w:ind w:left="720" w:hanging="360"/>
      </w:pPr>
    </w:lvl>
    <w:lvl w:ilvl="2" w:tplc="C2607C02">
      <w:start w:val="1"/>
      <w:numFmt w:val="decimal"/>
      <w:lvlText w:val="%3)"/>
      <w:lvlJc w:val="left"/>
      <w:pPr>
        <w:ind w:left="720" w:hanging="360"/>
      </w:pPr>
    </w:lvl>
    <w:lvl w:ilvl="3" w:tplc="D592E0E2">
      <w:start w:val="1"/>
      <w:numFmt w:val="decimal"/>
      <w:lvlText w:val="%4)"/>
      <w:lvlJc w:val="left"/>
      <w:pPr>
        <w:ind w:left="720" w:hanging="360"/>
      </w:pPr>
    </w:lvl>
    <w:lvl w:ilvl="4" w:tplc="CA0A955E">
      <w:start w:val="1"/>
      <w:numFmt w:val="decimal"/>
      <w:lvlText w:val="%5)"/>
      <w:lvlJc w:val="left"/>
      <w:pPr>
        <w:ind w:left="720" w:hanging="360"/>
      </w:pPr>
    </w:lvl>
    <w:lvl w:ilvl="5" w:tplc="A8CE9342">
      <w:start w:val="1"/>
      <w:numFmt w:val="decimal"/>
      <w:lvlText w:val="%6)"/>
      <w:lvlJc w:val="left"/>
      <w:pPr>
        <w:ind w:left="720" w:hanging="360"/>
      </w:pPr>
    </w:lvl>
    <w:lvl w:ilvl="6" w:tplc="E5DCF084">
      <w:start w:val="1"/>
      <w:numFmt w:val="decimal"/>
      <w:lvlText w:val="%7)"/>
      <w:lvlJc w:val="left"/>
      <w:pPr>
        <w:ind w:left="720" w:hanging="360"/>
      </w:pPr>
    </w:lvl>
    <w:lvl w:ilvl="7" w:tplc="978ECDFC">
      <w:start w:val="1"/>
      <w:numFmt w:val="decimal"/>
      <w:lvlText w:val="%8)"/>
      <w:lvlJc w:val="left"/>
      <w:pPr>
        <w:ind w:left="720" w:hanging="360"/>
      </w:pPr>
    </w:lvl>
    <w:lvl w:ilvl="8" w:tplc="C99E3A06">
      <w:start w:val="1"/>
      <w:numFmt w:val="decimal"/>
      <w:lvlText w:val="%9)"/>
      <w:lvlJc w:val="left"/>
      <w:pPr>
        <w:ind w:left="720" w:hanging="360"/>
      </w:pPr>
    </w:lvl>
  </w:abstractNum>
  <w:abstractNum w:abstractNumId="54" w15:restartNumberingAfterBreak="0">
    <w:nsid w:val="3FB66A1D"/>
    <w:multiLevelType w:val="hybridMultilevel"/>
    <w:tmpl w:val="CC7C2AD4"/>
    <w:lvl w:ilvl="0" w:tplc="C228120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5" w15:restartNumberingAfterBreak="0">
    <w:nsid w:val="40FB100F"/>
    <w:multiLevelType w:val="hybridMultilevel"/>
    <w:tmpl w:val="DE2CB7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42491AB4"/>
    <w:multiLevelType w:val="hybridMultilevel"/>
    <w:tmpl w:val="2976F6DC"/>
    <w:lvl w:ilvl="0" w:tplc="151E9FA0">
      <w:start w:val="1"/>
      <w:numFmt w:val="decimal"/>
      <w:lvlText w:val="%1)"/>
      <w:lvlJc w:val="left"/>
      <w:pPr>
        <w:ind w:left="720" w:hanging="360"/>
      </w:pPr>
    </w:lvl>
    <w:lvl w:ilvl="1" w:tplc="31DAF530">
      <w:start w:val="1"/>
      <w:numFmt w:val="decimal"/>
      <w:lvlText w:val="%2)"/>
      <w:lvlJc w:val="left"/>
      <w:pPr>
        <w:ind w:left="720" w:hanging="360"/>
      </w:pPr>
    </w:lvl>
    <w:lvl w:ilvl="2" w:tplc="E0909C0C">
      <w:start w:val="1"/>
      <w:numFmt w:val="decimal"/>
      <w:lvlText w:val="%3)"/>
      <w:lvlJc w:val="left"/>
      <w:pPr>
        <w:ind w:left="720" w:hanging="360"/>
      </w:pPr>
    </w:lvl>
    <w:lvl w:ilvl="3" w:tplc="1EE46BEA">
      <w:start w:val="1"/>
      <w:numFmt w:val="decimal"/>
      <w:lvlText w:val="%4)"/>
      <w:lvlJc w:val="left"/>
      <w:pPr>
        <w:ind w:left="720" w:hanging="360"/>
      </w:pPr>
    </w:lvl>
    <w:lvl w:ilvl="4" w:tplc="4B1AAA9E">
      <w:start w:val="1"/>
      <w:numFmt w:val="decimal"/>
      <w:lvlText w:val="%5)"/>
      <w:lvlJc w:val="left"/>
      <w:pPr>
        <w:ind w:left="720" w:hanging="360"/>
      </w:pPr>
    </w:lvl>
    <w:lvl w:ilvl="5" w:tplc="1690D92A">
      <w:start w:val="1"/>
      <w:numFmt w:val="decimal"/>
      <w:lvlText w:val="%6)"/>
      <w:lvlJc w:val="left"/>
      <w:pPr>
        <w:ind w:left="720" w:hanging="360"/>
      </w:pPr>
    </w:lvl>
    <w:lvl w:ilvl="6" w:tplc="D38ACF58">
      <w:start w:val="1"/>
      <w:numFmt w:val="decimal"/>
      <w:lvlText w:val="%7)"/>
      <w:lvlJc w:val="left"/>
      <w:pPr>
        <w:ind w:left="720" w:hanging="360"/>
      </w:pPr>
    </w:lvl>
    <w:lvl w:ilvl="7" w:tplc="F5BCDA62">
      <w:start w:val="1"/>
      <w:numFmt w:val="decimal"/>
      <w:lvlText w:val="%8)"/>
      <w:lvlJc w:val="left"/>
      <w:pPr>
        <w:ind w:left="720" w:hanging="360"/>
      </w:pPr>
    </w:lvl>
    <w:lvl w:ilvl="8" w:tplc="A0508398">
      <w:start w:val="1"/>
      <w:numFmt w:val="decimal"/>
      <w:lvlText w:val="%9)"/>
      <w:lvlJc w:val="left"/>
      <w:pPr>
        <w:ind w:left="720" w:hanging="360"/>
      </w:pPr>
    </w:lvl>
  </w:abstractNum>
  <w:abstractNum w:abstractNumId="57" w15:restartNumberingAfterBreak="0">
    <w:nsid w:val="424E7CA6"/>
    <w:multiLevelType w:val="hybridMultilevel"/>
    <w:tmpl w:val="3418D6B0"/>
    <w:lvl w:ilvl="0" w:tplc="F9A4CF1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8" w15:restartNumberingAfterBreak="0">
    <w:nsid w:val="431D6F6F"/>
    <w:multiLevelType w:val="hybridMultilevel"/>
    <w:tmpl w:val="902A215A"/>
    <w:lvl w:ilvl="0" w:tplc="C470B3DA">
      <w:start w:val="1"/>
      <w:numFmt w:val="decimal"/>
      <w:lvlText w:val="%1)"/>
      <w:lvlJc w:val="left"/>
      <w:pPr>
        <w:ind w:left="720" w:hanging="360"/>
      </w:pPr>
    </w:lvl>
    <w:lvl w:ilvl="1" w:tplc="48902C4E">
      <w:start w:val="1"/>
      <w:numFmt w:val="decimal"/>
      <w:lvlText w:val="%2)"/>
      <w:lvlJc w:val="left"/>
      <w:pPr>
        <w:ind w:left="720" w:hanging="360"/>
      </w:pPr>
    </w:lvl>
    <w:lvl w:ilvl="2" w:tplc="2CF2B442">
      <w:start w:val="1"/>
      <w:numFmt w:val="decimal"/>
      <w:lvlText w:val="%3)"/>
      <w:lvlJc w:val="left"/>
      <w:pPr>
        <w:ind w:left="720" w:hanging="360"/>
      </w:pPr>
    </w:lvl>
    <w:lvl w:ilvl="3" w:tplc="F2B47834">
      <w:start w:val="1"/>
      <w:numFmt w:val="decimal"/>
      <w:lvlText w:val="%4)"/>
      <w:lvlJc w:val="left"/>
      <w:pPr>
        <w:ind w:left="720" w:hanging="360"/>
      </w:pPr>
    </w:lvl>
    <w:lvl w:ilvl="4" w:tplc="CEA05FA0">
      <w:start w:val="1"/>
      <w:numFmt w:val="decimal"/>
      <w:lvlText w:val="%5)"/>
      <w:lvlJc w:val="left"/>
      <w:pPr>
        <w:ind w:left="720" w:hanging="360"/>
      </w:pPr>
    </w:lvl>
    <w:lvl w:ilvl="5" w:tplc="0AFCAAEE">
      <w:start w:val="1"/>
      <w:numFmt w:val="decimal"/>
      <w:lvlText w:val="%6)"/>
      <w:lvlJc w:val="left"/>
      <w:pPr>
        <w:ind w:left="720" w:hanging="360"/>
      </w:pPr>
    </w:lvl>
    <w:lvl w:ilvl="6" w:tplc="0F0242A8">
      <w:start w:val="1"/>
      <w:numFmt w:val="decimal"/>
      <w:lvlText w:val="%7)"/>
      <w:lvlJc w:val="left"/>
      <w:pPr>
        <w:ind w:left="720" w:hanging="360"/>
      </w:pPr>
    </w:lvl>
    <w:lvl w:ilvl="7" w:tplc="777C62C0">
      <w:start w:val="1"/>
      <w:numFmt w:val="decimal"/>
      <w:lvlText w:val="%8)"/>
      <w:lvlJc w:val="left"/>
      <w:pPr>
        <w:ind w:left="720" w:hanging="360"/>
      </w:pPr>
    </w:lvl>
    <w:lvl w:ilvl="8" w:tplc="BC04611E">
      <w:start w:val="1"/>
      <w:numFmt w:val="decimal"/>
      <w:lvlText w:val="%9)"/>
      <w:lvlJc w:val="left"/>
      <w:pPr>
        <w:ind w:left="720" w:hanging="360"/>
      </w:pPr>
    </w:lvl>
  </w:abstractNum>
  <w:abstractNum w:abstractNumId="59" w15:restartNumberingAfterBreak="0">
    <w:nsid w:val="439320BA"/>
    <w:multiLevelType w:val="hybridMultilevel"/>
    <w:tmpl w:val="875A260A"/>
    <w:lvl w:ilvl="0" w:tplc="A4E0C7C6">
      <w:start w:val="1"/>
      <w:numFmt w:val="decimal"/>
      <w:lvlText w:val="%1)"/>
      <w:lvlJc w:val="left"/>
      <w:pPr>
        <w:ind w:left="1020" w:hanging="360"/>
      </w:pPr>
    </w:lvl>
    <w:lvl w:ilvl="1" w:tplc="AA088F06">
      <w:start w:val="1"/>
      <w:numFmt w:val="decimal"/>
      <w:lvlText w:val="%2)"/>
      <w:lvlJc w:val="left"/>
      <w:pPr>
        <w:ind w:left="1020" w:hanging="360"/>
      </w:pPr>
    </w:lvl>
    <w:lvl w:ilvl="2" w:tplc="73FE6600">
      <w:start w:val="1"/>
      <w:numFmt w:val="decimal"/>
      <w:lvlText w:val="%3)"/>
      <w:lvlJc w:val="left"/>
      <w:pPr>
        <w:ind w:left="1020" w:hanging="360"/>
      </w:pPr>
    </w:lvl>
    <w:lvl w:ilvl="3" w:tplc="65BEA654">
      <w:start w:val="1"/>
      <w:numFmt w:val="decimal"/>
      <w:lvlText w:val="%4)"/>
      <w:lvlJc w:val="left"/>
      <w:pPr>
        <w:ind w:left="1020" w:hanging="360"/>
      </w:pPr>
    </w:lvl>
    <w:lvl w:ilvl="4" w:tplc="7C402F78">
      <w:start w:val="1"/>
      <w:numFmt w:val="decimal"/>
      <w:lvlText w:val="%5)"/>
      <w:lvlJc w:val="left"/>
      <w:pPr>
        <w:ind w:left="1020" w:hanging="360"/>
      </w:pPr>
    </w:lvl>
    <w:lvl w:ilvl="5" w:tplc="9440FECE">
      <w:start w:val="1"/>
      <w:numFmt w:val="decimal"/>
      <w:lvlText w:val="%6)"/>
      <w:lvlJc w:val="left"/>
      <w:pPr>
        <w:ind w:left="1020" w:hanging="360"/>
      </w:pPr>
    </w:lvl>
    <w:lvl w:ilvl="6" w:tplc="B82ABEB6">
      <w:start w:val="1"/>
      <w:numFmt w:val="decimal"/>
      <w:lvlText w:val="%7)"/>
      <w:lvlJc w:val="left"/>
      <w:pPr>
        <w:ind w:left="1020" w:hanging="360"/>
      </w:pPr>
    </w:lvl>
    <w:lvl w:ilvl="7" w:tplc="0148A39E">
      <w:start w:val="1"/>
      <w:numFmt w:val="decimal"/>
      <w:lvlText w:val="%8)"/>
      <w:lvlJc w:val="left"/>
      <w:pPr>
        <w:ind w:left="1020" w:hanging="360"/>
      </w:pPr>
    </w:lvl>
    <w:lvl w:ilvl="8" w:tplc="92BA6074">
      <w:start w:val="1"/>
      <w:numFmt w:val="decimal"/>
      <w:lvlText w:val="%9)"/>
      <w:lvlJc w:val="left"/>
      <w:pPr>
        <w:ind w:left="1020" w:hanging="360"/>
      </w:pPr>
    </w:lvl>
  </w:abstractNum>
  <w:abstractNum w:abstractNumId="60" w15:restartNumberingAfterBreak="0">
    <w:nsid w:val="43E03DD2"/>
    <w:multiLevelType w:val="hybridMultilevel"/>
    <w:tmpl w:val="9DE27CDC"/>
    <w:lvl w:ilvl="0" w:tplc="75304DD2">
      <w:start w:val="1"/>
      <w:numFmt w:val="decimal"/>
      <w:lvlText w:val="%1)"/>
      <w:lvlJc w:val="left"/>
      <w:pPr>
        <w:ind w:left="720" w:hanging="360"/>
      </w:pPr>
    </w:lvl>
    <w:lvl w:ilvl="1" w:tplc="D7186570">
      <w:start w:val="1"/>
      <w:numFmt w:val="decimal"/>
      <w:lvlText w:val="%2)"/>
      <w:lvlJc w:val="left"/>
      <w:pPr>
        <w:ind w:left="720" w:hanging="360"/>
      </w:pPr>
    </w:lvl>
    <w:lvl w:ilvl="2" w:tplc="F52E7BFA">
      <w:start w:val="1"/>
      <w:numFmt w:val="decimal"/>
      <w:lvlText w:val="%3)"/>
      <w:lvlJc w:val="left"/>
      <w:pPr>
        <w:ind w:left="720" w:hanging="360"/>
      </w:pPr>
    </w:lvl>
    <w:lvl w:ilvl="3" w:tplc="8E7CC6C2">
      <w:start w:val="1"/>
      <w:numFmt w:val="decimal"/>
      <w:lvlText w:val="%4)"/>
      <w:lvlJc w:val="left"/>
      <w:pPr>
        <w:ind w:left="720" w:hanging="360"/>
      </w:pPr>
    </w:lvl>
    <w:lvl w:ilvl="4" w:tplc="B7DE4518">
      <w:start w:val="1"/>
      <w:numFmt w:val="decimal"/>
      <w:lvlText w:val="%5)"/>
      <w:lvlJc w:val="left"/>
      <w:pPr>
        <w:ind w:left="720" w:hanging="360"/>
      </w:pPr>
    </w:lvl>
    <w:lvl w:ilvl="5" w:tplc="32C89ECE">
      <w:start w:val="1"/>
      <w:numFmt w:val="decimal"/>
      <w:lvlText w:val="%6)"/>
      <w:lvlJc w:val="left"/>
      <w:pPr>
        <w:ind w:left="720" w:hanging="360"/>
      </w:pPr>
    </w:lvl>
    <w:lvl w:ilvl="6" w:tplc="D670289C">
      <w:start w:val="1"/>
      <w:numFmt w:val="decimal"/>
      <w:lvlText w:val="%7)"/>
      <w:lvlJc w:val="left"/>
      <w:pPr>
        <w:ind w:left="720" w:hanging="360"/>
      </w:pPr>
    </w:lvl>
    <w:lvl w:ilvl="7" w:tplc="4B488DE8">
      <w:start w:val="1"/>
      <w:numFmt w:val="decimal"/>
      <w:lvlText w:val="%8)"/>
      <w:lvlJc w:val="left"/>
      <w:pPr>
        <w:ind w:left="720" w:hanging="360"/>
      </w:pPr>
    </w:lvl>
    <w:lvl w:ilvl="8" w:tplc="747416B4">
      <w:start w:val="1"/>
      <w:numFmt w:val="decimal"/>
      <w:lvlText w:val="%9)"/>
      <w:lvlJc w:val="left"/>
      <w:pPr>
        <w:ind w:left="720" w:hanging="360"/>
      </w:pPr>
    </w:lvl>
  </w:abstractNum>
  <w:abstractNum w:abstractNumId="61" w15:restartNumberingAfterBreak="0">
    <w:nsid w:val="44E2435D"/>
    <w:multiLevelType w:val="hybridMultilevel"/>
    <w:tmpl w:val="F04E638A"/>
    <w:lvl w:ilvl="0" w:tplc="525262A0">
      <w:start w:val="1"/>
      <w:numFmt w:val="bullet"/>
      <w:lvlText w:val="-"/>
      <w:lvlJc w:val="left"/>
      <w:pPr>
        <w:ind w:left="80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2" w15:restartNumberingAfterBreak="0">
    <w:nsid w:val="464B7A15"/>
    <w:multiLevelType w:val="hybridMultilevel"/>
    <w:tmpl w:val="775C9A48"/>
    <w:lvl w:ilvl="0" w:tplc="41D86EC8">
      <w:start w:val="1"/>
      <w:numFmt w:val="decimal"/>
      <w:lvlText w:val="%1)"/>
      <w:lvlJc w:val="left"/>
      <w:pPr>
        <w:ind w:left="720" w:hanging="360"/>
      </w:pPr>
    </w:lvl>
    <w:lvl w:ilvl="1" w:tplc="565C6988">
      <w:start w:val="1"/>
      <w:numFmt w:val="decimal"/>
      <w:lvlText w:val="%2)"/>
      <w:lvlJc w:val="left"/>
      <w:pPr>
        <w:ind w:left="720" w:hanging="360"/>
      </w:pPr>
    </w:lvl>
    <w:lvl w:ilvl="2" w:tplc="15022AC2">
      <w:start w:val="1"/>
      <w:numFmt w:val="decimal"/>
      <w:lvlText w:val="%3)"/>
      <w:lvlJc w:val="left"/>
      <w:pPr>
        <w:ind w:left="720" w:hanging="360"/>
      </w:pPr>
    </w:lvl>
    <w:lvl w:ilvl="3" w:tplc="D7D2494C">
      <w:start w:val="1"/>
      <w:numFmt w:val="decimal"/>
      <w:lvlText w:val="%4)"/>
      <w:lvlJc w:val="left"/>
      <w:pPr>
        <w:ind w:left="720" w:hanging="360"/>
      </w:pPr>
    </w:lvl>
    <w:lvl w:ilvl="4" w:tplc="7A5EEF40">
      <w:start w:val="1"/>
      <w:numFmt w:val="decimal"/>
      <w:lvlText w:val="%5)"/>
      <w:lvlJc w:val="left"/>
      <w:pPr>
        <w:ind w:left="720" w:hanging="360"/>
      </w:pPr>
    </w:lvl>
    <w:lvl w:ilvl="5" w:tplc="0CCC584A">
      <w:start w:val="1"/>
      <w:numFmt w:val="decimal"/>
      <w:lvlText w:val="%6)"/>
      <w:lvlJc w:val="left"/>
      <w:pPr>
        <w:ind w:left="720" w:hanging="360"/>
      </w:pPr>
    </w:lvl>
    <w:lvl w:ilvl="6" w:tplc="76E49F3C">
      <w:start w:val="1"/>
      <w:numFmt w:val="decimal"/>
      <w:lvlText w:val="%7)"/>
      <w:lvlJc w:val="left"/>
      <w:pPr>
        <w:ind w:left="720" w:hanging="360"/>
      </w:pPr>
    </w:lvl>
    <w:lvl w:ilvl="7" w:tplc="29C869FA">
      <w:start w:val="1"/>
      <w:numFmt w:val="decimal"/>
      <w:lvlText w:val="%8)"/>
      <w:lvlJc w:val="left"/>
      <w:pPr>
        <w:ind w:left="720" w:hanging="360"/>
      </w:pPr>
    </w:lvl>
    <w:lvl w:ilvl="8" w:tplc="164250F2">
      <w:start w:val="1"/>
      <w:numFmt w:val="decimal"/>
      <w:lvlText w:val="%9)"/>
      <w:lvlJc w:val="left"/>
      <w:pPr>
        <w:ind w:left="720" w:hanging="360"/>
      </w:pPr>
    </w:lvl>
  </w:abstractNum>
  <w:abstractNum w:abstractNumId="63" w15:restartNumberingAfterBreak="0">
    <w:nsid w:val="472102C2"/>
    <w:multiLevelType w:val="hybridMultilevel"/>
    <w:tmpl w:val="E9D4FF8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7694BF2"/>
    <w:multiLevelType w:val="hybridMultilevel"/>
    <w:tmpl w:val="B3041960"/>
    <w:lvl w:ilvl="0" w:tplc="C228EF86">
      <w:start w:val="1"/>
      <w:numFmt w:val="decimal"/>
      <w:lvlText w:val="%1)"/>
      <w:lvlJc w:val="left"/>
      <w:pPr>
        <w:ind w:left="1020" w:hanging="360"/>
      </w:pPr>
    </w:lvl>
    <w:lvl w:ilvl="1" w:tplc="768C785C">
      <w:start w:val="1"/>
      <w:numFmt w:val="decimal"/>
      <w:lvlText w:val="%2)"/>
      <w:lvlJc w:val="left"/>
      <w:pPr>
        <w:ind w:left="1020" w:hanging="360"/>
      </w:pPr>
    </w:lvl>
    <w:lvl w:ilvl="2" w:tplc="BC9AD93C">
      <w:start w:val="1"/>
      <w:numFmt w:val="decimal"/>
      <w:lvlText w:val="%3)"/>
      <w:lvlJc w:val="left"/>
      <w:pPr>
        <w:ind w:left="1020" w:hanging="360"/>
      </w:pPr>
    </w:lvl>
    <w:lvl w:ilvl="3" w:tplc="87AC76EA">
      <w:start w:val="1"/>
      <w:numFmt w:val="decimal"/>
      <w:lvlText w:val="%4)"/>
      <w:lvlJc w:val="left"/>
      <w:pPr>
        <w:ind w:left="1020" w:hanging="360"/>
      </w:pPr>
    </w:lvl>
    <w:lvl w:ilvl="4" w:tplc="8592B596">
      <w:start w:val="1"/>
      <w:numFmt w:val="decimal"/>
      <w:lvlText w:val="%5)"/>
      <w:lvlJc w:val="left"/>
      <w:pPr>
        <w:ind w:left="1020" w:hanging="360"/>
      </w:pPr>
    </w:lvl>
    <w:lvl w:ilvl="5" w:tplc="EEBEABD4">
      <w:start w:val="1"/>
      <w:numFmt w:val="decimal"/>
      <w:lvlText w:val="%6)"/>
      <w:lvlJc w:val="left"/>
      <w:pPr>
        <w:ind w:left="1020" w:hanging="360"/>
      </w:pPr>
    </w:lvl>
    <w:lvl w:ilvl="6" w:tplc="7922AC20">
      <w:start w:val="1"/>
      <w:numFmt w:val="decimal"/>
      <w:lvlText w:val="%7)"/>
      <w:lvlJc w:val="left"/>
      <w:pPr>
        <w:ind w:left="1020" w:hanging="360"/>
      </w:pPr>
    </w:lvl>
    <w:lvl w:ilvl="7" w:tplc="B3AA0E42">
      <w:start w:val="1"/>
      <w:numFmt w:val="decimal"/>
      <w:lvlText w:val="%8)"/>
      <w:lvlJc w:val="left"/>
      <w:pPr>
        <w:ind w:left="1020" w:hanging="360"/>
      </w:pPr>
    </w:lvl>
    <w:lvl w:ilvl="8" w:tplc="39AC0316">
      <w:start w:val="1"/>
      <w:numFmt w:val="decimal"/>
      <w:lvlText w:val="%9)"/>
      <w:lvlJc w:val="left"/>
      <w:pPr>
        <w:ind w:left="1020" w:hanging="360"/>
      </w:pPr>
    </w:lvl>
  </w:abstractNum>
  <w:abstractNum w:abstractNumId="65" w15:restartNumberingAfterBreak="0">
    <w:nsid w:val="48C26E77"/>
    <w:multiLevelType w:val="hybridMultilevel"/>
    <w:tmpl w:val="13807C8A"/>
    <w:lvl w:ilvl="0" w:tplc="3B045542">
      <w:start w:val="1"/>
      <w:numFmt w:val="decimal"/>
      <w:lvlText w:val="%1)"/>
      <w:lvlJc w:val="left"/>
      <w:pPr>
        <w:ind w:left="1020" w:hanging="360"/>
      </w:pPr>
    </w:lvl>
    <w:lvl w:ilvl="1" w:tplc="216EE92E">
      <w:start w:val="1"/>
      <w:numFmt w:val="decimal"/>
      <w:lvlText w:val="%2)"/>
      <w:lvlJc w:val="left"/>
      <w:pPr>
        <w:ind w:left="1020" w:hanging="360"/>
      </w:pPr>
    </w:lvl>
    <w:lvl w:ilvl="2" w:tplc="478E65D8">
      <w:start w:val="1"/>
      <w:numFmt w:val="decimal"/>
      <w:lvlText w:val="%3)"/>
      <w:lvlJc w:val="left"/>
      <w:pPr>
        <w:ind w:left="1020" w:hanging="360"/>
      </w:pPr>
    </w:lvl>
    <w:lvl w:ilvl="3" w:tplc="8BAEF7F6">
      <w:start w:val="1"/>
      <w:numFmt w:val="decimal"/>
      <w:lvlText w:val="%4)"/>
      <w:lvlJc w:val="left"/>
      <w:pPr>
        <w:ind w:left="1020" w:hanging="360"/>
      </w:pPr>
    </w:lvl>
    <w:lvl w:ilvl="4" w:tplc="21A05ED8">
      <w:start w:val="1"/>
      <w:numFmt w:val="decimal"/>
      <w:lvlText w:val="%5)"/>
      <w:lvlJc w:val="left"/>
      <w:pPr>
        <w:ind w:left="1020" w:hanging="360"/>
      </w:pPr>
    </w:lvl>
    <w:lvl w:ilvl="5" w:tplc="D786E586">
      <w:start w:val="1"/>
      <w:numFmt w:val="decimal"/>
      <w:lvlText w:val="%6)"/>
      <w:lvlJc w:val="left"/>
      <w:pPr>
        <w:ind w:left="1020" w:hanging="360"/>
      </w:pPr>
    </w:lvl>
    <w:lvl w:ilvl="6" w:tplc="E1762E14">
      <w:start w:val="1"/>
      <w:numFmt w:val="decimal"/>
      <w:lvlText w:val="%7)"/>
      <w:lvlJc w:val="left"/>
      <w:pPr>
        <w:ind w:left="1020" w:hanging="360"/>
      </w:pPr>
    </w:lvl>
    <w:lvl w:ilvl="7" w:tplc="08B2DA5C">
      <w:start w:val="1"/>
      <w:numFmt w:val="decimal"/>
      <w:lvlText w:val="%8)"/>
      <w:lvlJc w:val="left"/>
      <w:pPr>
        <w:ind w:left="1020" w:hanging="360"/>
      </w:pPr>
    </w:lvl>
    <w:lvl w:ilvl="8" w:tplc="AE3A713E">
      <w:start w:val="1"/>
      <w:numFmt w:val="decimal"/>
      <w:lvlText w:val="%9)"/>
      <w:lvlJc w:val="left"/>
      <w:pPr>
        <w:ind w:left="1020" w:hanging="360"/>
      </w:pPr>
    </w:lvl>
  </w:abstractNum>
  <w:abstractNum w:abstractNumId="66" w15:restartNumberingAfterBreak="0">
    <w:nsid w:val="49811764"/>
    <w:multiLevelType w:val="hybridMultilevel"/>
    <w:tmpl w:val="798A08C4"/>
    <w:lvl w:ilvl="0" w:tplc="DD6E3F94">
      <w:start w:val="2"/>
      <w:numFmt w:val="bullet"/>
      <w:lvlText w:val=""/>
      <w:lvlJc w:val="left"/>
      <w:pPr>
        <w:ind w:left="800" w:hanging="360"/>
      </w:pPr>
      <w:rPr>
        <w:rFonts w:ascii="Wingdings" w:eastAsia="Batang" w:hAnsi="Wingdings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7" w15:restartNumberingAfterBreak="0">
    <w:nsid w:val="4A794632"/>
    <w:multiLevelType w:val="hybridMultilevel"/>
    <w:tmpl w:val="649290BC"/>
    <w:lvl w:ilvl="0" w:tplc="DDF4544A">
      <w:start w:val="1"/>
      <w:numFmt w:val="decimal"/>
      <w:lvlText w:val="%1)"/>
      <w:lvlJc w:val="left"/>
      <w:pPr>
        <w:ind w:left="1020" w:hanging="360"/>
      </w:pPr>
    </w:lvl>
    <w:lvl w:ilvl="1" w:tplc="1F624C80">
      <w:start w:val="1"/>
      <w:numFmt w:val="decimal"/>
      <w:lvlText w:val="%2)"/>
      <w:lvlJc w:val="left"/>
      <w:pPr>
        <w:ind w:left="1020" w:hanging="360"/>
      </w:pPr>
    </w:lvl>
    <w:lvl w:ilvl="2" w:tplc="22B4D324">
      <w:start w:val="1"/>
      <w:numFmt w:val="decimal"/>
      <w:lvlText w:val="%3)"/>
      <w:lvlJc w:val="left"/>
      <w:pPr>
        <w:ind w:left="1020" w:hanging="360"/>
      </w:pPr>
    </w:lvl>
    <w:lvl w:ilvl="3" w:tplc="C764CCB2">
      <w:start w:val="1"/>
      <w:numFmt w:val="decimal"/>
      <w:lvlText w:val="%4)"/>
      <w:lvlJc w:val="left"/>
      <w:pPr>
        <w:ind w:left="1020" w:hanging="360"/>
      </w:pPr>
    </w:lvl>
    <w:lvl w:ilvl="4" w:tplc="68E6E130">
      <w:start w:val="1"/>
      <w:numFmt w:val="decimal"/>
      <w:lvlText w:val="%5)"/>
      <w:lvlJc w:val="left"/>
      <w:pPr>
        <w:ind w:left="1020" w:hanging="360"/>
      </w:pPr>
    </w:lvl>
    <w:lvl w:ilvl="5" w:tplc="AE6E2464">
      <w:start w:val="1"/>
      <w:numFmt w:val="decimal"/>
      <w:lvlText w:val="%6)"/>
      <w:lvlJc w:val="left"/>
      <w:pPr>
        <w:ind w:left="1020" w:hanging="360"/>
      </w:pPr>
    </w:lvl>
    <w:lvl w:ilvl="6" w:tplc="68145AF6">
      <w:start w:val="1"/>
      <w:numFmt w:val="decimal"/>
      <w:lvlText w:val="%7)"/>
      <w:lvlJc w:val="left"/>
      <w:pPr>
        <w:ind w:left="1020" w:hanging="360"/>
      </w:pPr>
    </w:lvl>
    <w:lvl w:ilvl="7" w:tplc="0096B8F4">
      <w:start w:val="1"/>
      <w:numFmt w:val="decimal"/>
      <w:lvlText w:val="%8)"/>
      <w:lvlJc w:val="left"/>
      <w:pPr>
        <w:ind w:left="1020" w:hanging="360"/>
      </w:pPr>
    </w:lvl>
    <w:lvl w:ilvl="8" w:tplc="20A26026">
      <w:start w:val="1"/>
      <w:numFmt w:val="decimal"/>
      <w:lvlText w:val="%9)"/>
      <w:lvlJc w:val="left"/>
      <w:pPr>
        <w:ind w:left="1020" w:hanging="360"/>
      </w:pPr>
    </w:lvl>
  </w:abstractNum>
  <w:abstractNum w:abstractNumId="68" w15:restartNumberingAfterBreak="0">
    <w:nsid w:val="4A86478F"/>
    <w:multiLevelType w:val="hybridMultilevel"/>
    <w:tmpl w:val="E5A20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4D87085F"/>
    <w:multiLevelType w:val="hybridMultilevel"/>
    <w:tmpl w:val="5C3E2692"/>
    <w:lvl w:ilvl="0" w:tplc="C8AE34D0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0" w15:restartNumberingAfterBreak="0">
    <w:nsid w:val="506921D9"/>
    <w:multiLevelType w:val="hybridMultilevel"/>
    <w:tmpl w:val="75304516"/>
    <w:lvl w:ilvl="0" w:tplc="DEB2EA50">
      <w:start w:val="1"/>
      <w:numFmt w:val="decimal"/>
      <w:lvlText w:val="%1)"/>
      <w:lvlJc w:val="left"/>
      <w:pPr>
        <w:ind w:left="1020" w:hanging="360"/>
      </w:pPr>
    </w:lvl>
    <w:lvl w:ilvl="1" w:tplc="88885C58">
      <w:start w:val="1"/>
      <w:numFmt w:val="decimal"/>
      <w:lvlText w:val="%2)"/>
      <w:lvlJc w:val="left"/>
      <w:pPr>
        <w:ind w:left="1020" w:hanging="360"/>
      </w:pPr>
    </w:lvl>
    <w:lvl w:ilvl="2" w:tplc="2C7E5346">
      <w:start w:val="1"/>
      <w:numFmt w:val="decimal"/>
      <w:lvlText w:val="%3)"/>
      <w:lvlJc w:val="left"/>
      <w:pPr>
        <w:ind w:left="1020" w:hanging="360"/>
      </w:pPr>
    </w:lvl>
    <w:lvl w:ilvl="3" w:tplc="F8963A7E">
      <w:start w:val="1"/>
      <w:numFmt w:val="decimal"/>
      <w:lvlText w:val="%4)"/>
      <w:lvlJc w:val="left"/>
      <w:pPr>
        <w:ind w:left="1020" w:hanging="360"/>
      </w:pPr>
    </w:lvl>
    <w:lvl w:ilvl="4" w:tplc="6512D2D8">
      <w:start w:val="1"/>
      <w:numFmt w:val="decimal"/>
      <w:lvlText w:val="%5)"/>
      <w:lvlJc w:val="left"/>
      <w:pPr>
        <w:ind w:left="1020" w:hanging="360"/>
      </w:pPr>
    </w:lvl>
    <w:lvl w:ilvl="5" w:tplc="61B6F696">
      <w:start w:val="1"/>
      <w:numFmt w:val="decimal"/>
      <w:lvlText w:val="%6)"/>
      <w:lvlJc w:val="left"/>
      <w:pPr>
        <w:ind w:left="1020" w:hanging="360"/>
      </w:pPr>
    </w:lvl>
    <w:lvl w:ilvl="6" w:tplc="8F16A746">
      <w:start w:val="1"/>
      <w:numFmt w:val="decimal"/>
      <w:lvlText w:val="%7)"/>
      <w:lvlJc w:val="left"/>
      <w:pPr>
        <w:ind w:left="1020" w:hanging="360"/>
      </w:pPr>
    </w:lvl>
    <w:lvl w:ilvl="7" w:tplc="9B14F248">
      <w:start w:val="1"/>
      <w:numFmt w:val="decimal"/>
      <w:lvlText w:val="%8)"/>
      <w:lvlJc w:val="left"/>
      <w:pPr>
        <w:ind w:left="1020" w:hanging="360"/>
      </w:pPr>
    </w:lvl>
    <w:lvl w:ilvl="8" w:tplc="614882DA">
      <w:start w:val="1"/>
      <w:numFmt w:val="decimal"/>
      <w:lvlText w:val="%9)"/>
      <w:lvlJc w:val="left"/>
      <w:pPr>
        <w:ind w:left="1020" w:hanging="360"/>
      </w:pPr>
    </w:lvl>
  </w:abstractNum>
  <w:abstractNum w:abstractNumId="71" w15:restartNumberingAfterBreak="0">
    <w:nsid w:val="52E263C3"/>
    <w:multiLevelType w:val="hybridMultilevel"/>
    <w:tmpl w:val="E23CC394"/>
    <w:lvl w:ilvl="0" w:tplc="9ACAA9EC">
      <w:start w:val="1"/>
      <w:numFmt w:val="decimal"/>
      <w:lvlText w:val="%1)"/>
      <w:lvlJc w:val="left"/>
      <w:pPr>
        <w:ind w:left="720" w:hanging="360"/>
      </w:pPr>
    </w:lvl>
    <w:lvl w:ilvl="1" w:tplc="443AD418">
      <w:start w:val="1"/>
      <w:numFmt w:val="decimal"/>
      <w:lvlText w:val="%2)"/>
      <w:lvlJc w:val="left"/>
      <w:pPr>
        <w:ind w:left="720" w:hanging="360"/>
      </w:pPr>
    </w:lvl>
    <w:lvl w:ilvl="2" w:tplc="5758467A">
      <w:start w:val="1"/>
      <w:numFmt w:val="decimal"/>
      <w:lvlText w:val="%3)"/>
      <w:lvlJc w:val="left"/>
      <w:pPr>
        <w:ind w:left="720" w:hanging="360"/>
      </w:pPr>
    </w:lvl>
    <w:lvl w:ilvl="3" w:tplc="3898914C">
      <w:start w:val="1"/>
      <w:numFmt w:val="decimal"/>
      <w:lvlText w:val="%4)"/>
      <w:lvlJc w:val="left"/>
      <w:pPr>
        <w:ind w:left="720" w:hanging="360"/>
      </w:pPr>
    </w:lvl>
    <w:lvl w:ilvl="4" w:tplc="BE54125C">
      <w:start w:val="1"/>
      <w:numFmt w:val="decimal"/>
      <w:lvlText w:val="%5)"/>
      <w:lvlJc w:val="left"/>
      <w:pPr>
        <w:ind w:left="720" w:hanging="360"/>
      </w:pPr>
    </w:lvl>
    <w:lvl w:ilvl="5" w:tplc="D38425BE">
      <w:start w:val="1"/>
      <w:numFmt w:val="decimal"/>
      <w:lvlText w:val="%6)"/>
      <w:lvlJc w:val="left"/>
      <w:pPr>
        <w:ind w:left="720" w:hanging="360"/>
      </w:pPr>
    </w:lvl>
    <w:lvl w:ilvl="6" w:tplc="71ECF19A">
      <w:start w:val="1"/>
      <w:numFmt w:val="decimal"/>
      <w:lvlText w:val="%7)"/>
      <w:lvlJc w:val="left"/>
      <w:pPr>
        <w:ind w:left="720" w:hanging="360"/>
      </w:pPr>
    </w:lvl>
    <w:lvl w:ilvl="7" w:tplc="53B4AA6A">
      <w:start w:val="1"/>
      <w:numFmt w:val="decimal"/>
      <w:lvlText w:val="%8)"/>
      <w:lvlJc w:val="left"/>
      <w:pPr>
        <w:ind w:left="720" w:hanging="360"/>
      </w:pPr>
    </w:lvl>
    <w:lvl w:ilvl="8" w:tplc="4D38C4C4">
      <w:start w:val="1"/>
      <w:numFmt w:val="decimal"/>
      <w:lvlText w:val="%9)"/>
      <w:lvlJc w:val="left"/>
      <w:pPr>
        <w:ind w:left="720" w:hanging="360"/>
      </w:pPr>
    </w:lvl>
  </w:abstractNum>
  <w:abstractNum w:abstractNumId="72" w15:restartNumberingAfterBreak="0">
    <w:nsid w:val="546D266D"/>
    <w:multiLevelType w:val="hybridMultilevel"/>
    <w:tmpl w:val="B030997C"/>
    <w:lvl w:ilvl="0" w:tplc="C94E67C6">
      <w:start w:val="1"/>
      <w:numFmt w:val="decimal"/>
      <w:lvlText w:val="%1)"/>
      <w:lvlJc w:val="left"/>
      <w:pPr>
        <w:ind w:left="1020" w:hanging="360"/>
      </w:pPr>
    </w:lvl>
    <w:lvl w:ilvl="1" w:tplc="9D1CB22A">
      <w:start w:val="1"/>
      <w:numFmt w:val="decimal"/>
      <w:lvlText w:val="%2)"/>
      <w:lvlJc w:val="left"/>
      <w:pPr>
        <w:ind w:left="1020" w:hanging="360"/>
      </w:pPr>
    </w:lvl>
    <w:lvl w:ilvl="2" w:tplc="A4443654">
      <w:start w:val="1"/>
      <w:numFmt w:val="decimal"/>
      <w:lvlText w:val="%3)"/>
      <w:lvlJc w:val="left"/>
      <w:pPr>
        <w:ind w:left="1020" w:hanging="360"/>
      </w:pPr>
    </w:lvl>
    <w:lvl w:ilvl="3" w:tplc="88F0FABC">
      <w:start w:val="1"/>
      <w:numFmt w:val="decimal"/>
      <w:lvlText w:val="%4)"/>
      <w:lvlJc w:val="left"/>
      <w:pPr>
        <w:ind w:left="1020" w:hanging="360"/>
      </w:pPr>
    </w:lvl>
    <w:lvl w:ilvl="4" w:tplc="8A28ADA8">
      <w:start w:val="1"/>
      <w:numFmt w:val="decimal"/>
      <w:lvlText w:val="%5)"/>
      <w:lvlJc w:val="left"/>
      <w:pPr>
        <w:ind w:left="1020" w:hanging="360"/>
      </w:pPr>
    </w:lvl>
    <w:lvl w:ilvl="5" w:tplc="B184A03C">
      <w:start w:val="1"/>
      <w:numFmt w:val="decimal"/>
      <w:lvlText w:val="%6)"/>
      <w:lvlJc w:val="left"/>
      <w:pPr>
        <w:ind w:left="1020" w:hanging="360"/>
      </w:pPr>
    </w:lvl>
    <w:lvl w:ilvl="6" w:tplc="B32C56F0">
      <w:start w:val="1"/>
      <w:numFmt w:val="decimal"/>
      <w:lvlText w:val="%7)"/>
      <w:lvlJc w:val="left"/>
      <w:pPr>
        <w:ind w:left="1020" w:hanging="360"/>
      </w:pPr>
    </w:lvl>
    <w:lvl w:ilvl="7" w:tplc="95C66D94">
      <w:start w:val="1"/>
      <w:numFmt w:val="decimal"/>
      <w:lvlText w:val="%8)"/>
      <w:lvlJc w:val="left"/>
      <w:pPr>
        <w:ind w:left="1020" w:hanging="360"/>
      </w:pPr>
    </w:lvl>
    <w:lvl w:ilvl="8" w:tplc="669C0D1A">
      <w:start w:val="1"/>
      <w:numFmt w:val="decimal"/>
      <w:lvlText w:val="%9)"/>
      <w:lvlJc w:val="left"/>
      <w:pPr>
        <w:ind w:left="1020" w:hanging="360"/>
      </w:pPr>
    </w:lvl>
  </w:abstractNum>
  <w:abstractNum w:abstractNumId="73" w15:restartNumberingAfterBreak="0">
    <w:nsid w:val="54B02B74"/>
    <w:multiLevelType w:val="hybridMultilevel"/>
    <w:tmpl w:val="83EC53CA"/>
    <w:lvl w:ilvl="0" w:tplc="DF4E327C">
      <w:start w:val="1"/>
      <w:numFmt w:val="decimal"/>
      <w:lvlText w:val="%1)"/>
      <w:lvlJc w:val="left"/>
      <w:pPr>
        <w:ind w:left="1020" w:hanging="360"/>
      </w:pPr>
    </w:lvl>
    <w:lvl w:ilvl="1" w:tplc="22E0539C">
      <w:start w:val="1"/>
      <w:numFmt w:val="decimal"/>
      <w:lvlText w:val="%2)"/>
      <w:lvlJc w:val="left"/>
      <w:pPr>
        <w:ind w:left="1020" w:hanging="360"/>
      </w:pPr>
    </w:lvl>
    <w:lvl w:ilvl="2" w:tplc="1C7AC8C2">
      <w:start w:val="1"/>
      <w:numFmt w:val="decimal"/>
      <w:lvlText w:val="%3)"/>
      <w:lvlJc w:val="left"/>
      <w:pPr>
        <w:ind w:left="1020" w:hanging="360"/>
      </w:pPr>
    </w:lvl>
    <w:lvl w:ilvl="3" w:tplc="49F6E05E">
      <w:start w:val="1"/>
      <w:numFmt w:val="decimal"/>
      <w:lvlText w:val="%4)"/>
      <w:lvlJc w:val="left"/>
      <w:pPr>
        <w:ind w:left="1020" w:hanging="360"/>
      </w:pPr>
    </w:lvl>
    <w:lvl w:ilvl="4" w:tplc="1658B208">
      <w:start w:val="1"/>
      <w:numFmt w:val="decimal"/>
      <w:lvlText w:val="%5)"/>
      <w:lvlJc w:val="left"/>
      <w:pPr>
        <w:ind w:left="1020" w:hanging="360"/>
      </w:pPr>
    </w:lvl>
    <w:lvl w:ilvl="5" w:tplc="66DA2A54">
      <w:start w:val="1"/>
      <w:numFmt w:val="decimal"/>
      <w:lvlText w:val="%6)"/>
      <w:lvlJc w:val="left"/>
      <w:pPr>
        <w:ind w:left="1020" w:hanging="360"/>
      </w:pPr>
    </w:lvl>
    <w:lvl w:ilvl="6" w:tplc="23F4CB64">
      <w:start w:val="1"/>
      <w:numFmt w:val="decimal"/>
      <w:lvlText w:val="%7)"/>
      <w:lvlJc w:val="left"/>
      <w:pPr>
        <w:ind w:left="1020" w:hanging="360"/>
      </w:pPr>
    </w:lvl>
    <w:lvl w:ilvl="7" w:tplc="54FE13B0">
      <w:start w:val="1"/>
      <w:numFmt w:val="decimal"/>
      <w:lvlText w:val="%8)"/>
      <w:lvlJc w:val="left"/>
      <w:pPr>
        <w:ind w:left="1020" w:hanging="360"/>
      </w:pPr>
    </w:lvl>
    <w:lvl w:ilvl="8" w:tplc="B6E64430">
      <w:start w:val="1"/>
      <w:numFmt w:val="decimal"/>
      <w:lvlText w:val="%9)"/>
      <w:lvlJc w:val="left"/>
      <w:pPr>
        <w:ind w:left="1020" w:hanging="360"/>
      </w:pPr>
    </w:lvl>
  </w:abstractNum>
  <w:abstractNum w:abstractNumId="74" w15:restartNumberingAfterBreak="0">
    <w:nsid w:val="5665235C"/>
    <w:multiLevelType w:val="hybridMultilevel"/>
    <w:tmpl w:val="54164C1E"/>
    <w:lvl w:ilvl="0" w:tplc="86B42EB6">
      <w:start w:val="1"/>
      <w:numFmt w:val="decimal"/>
      <w:lvlText w:val="%1)"/>
      <w:lvlJc w:val="left"/>
      <w:pPr>
        <w:ind w:left="1020" w:hanging="360"/>
      </w:pPr>
    </w:lvl>
    <w:lvl w:ilvl="1" w:tplc="658ABC70">
      <w:start w:val="1"/>
      <w:numFmt w:val="decimal"/>
      <w:lvlText w:val="%2)"/>
      <w:lvlJc w:val="left"/>
      <w:pPr>
        <w:ind w:left="1020" w:hanging="360"/>
      </w:pPr>
    </w:lvl>
    <w:lvl w:ilvl="2" w:tplc="87987798">
      <w:start w:val="1"/>
      <w:numFmt w:val="decimal"/>
      <w:lvlText w:val="%3)"/>
      <w:lvlJc w:val="left"/>
      <w:pPr>
        <w:ind w:left="1020" w:hanging="360"/>
      </w:pPr>
    </w:lvl>
    <w:lvl w:ilvl="3" w:tplc="63845800">
      <w:start w:val="1"/>
      <w:numFmt w:val="decimal"/>
      <w:lvlText w:val="%4)"/>
      <w:lvlJc w:val="left"/>
      <w:pPr>
        <w:ind w:left="1020" w:hanging="360"/>
      </w:pPr>
    </w:lvl>
    <w:lvl w:ilvl="4" w:tplc="7994A088">
      <w:start w:val="1"/>
      <w:numFmt w:val="decimal"/>
      <w:lvlText w:val="%5)"/>
      <w:lvlJc w:val="left"/>
      <w:pPr>
        <w:ind w:left="1020" w:hanging="360"/>
      </w:pPr>
    </w:lvl>
    <w:lvl w:ilvl="5" w:tplc="2D42B8CE">
      <w:start w:val="1"/>
      <w:numFmt w:val="decimal"/>
      <w:lvlText w:val="%6)"/>
      <w:lvlJc w:val="left"/>
      <w:pPr>
        <w:ind w:left="1020" w:hanging="360"/>
      </w:pPr>
    </w:lvl>
    <w:lvl w:ilvl="6" w:tplc="37309708">
      <w:start w:val="1"/>
      <w:numFmt w:val="decimal"/>
      <w:lvlText w:val="%7)"/>
      <w:lvlJc w:val="left"/>
      <w:pPr>
        <w:ind w:left="1020" w:hanging="360"/>
      </w:pPr>
    </w:lvl>
    <w:lvl w:ilvl="7" w:tplc="B30C61DE">
      <w:start w:val="1"/>
      <w:numFmt w:val="decimal"/>
      <w:lvlText w:val="%8)"/>
      <w:lvlJc w:val="left"/>
      <w:pPr>
        <w:ind w:left="1020" w:hanging="360"/>
      </w:pPr>
    </w:lvl>
    <w:lvl w:ilvl="8" w:tplc="EBBA011A">
      <w:start w:val="1"/>
      <w:numFmt w:val="decimal"/>
      <w:lvlText w:val="%9)"/>
      <w:lvlJc w:val="left"/>
      <w:pPr>
        <w:ind w:left="1020" w:hanging="360"/>
      </w:pPr>
    </w:lvl>
  </w:abstractNum>
  <w:abstractNum w:abstractNumId="75" w15:restartNumberingAfterBreak="0">
    <w:nsid w:val="56BC3D0D"/>
    <w:multiLevelType w:val="hybridMultilevel"/>
    <w:tmpl w:val="B78C1F6A"/>
    <w:lvl w:ilvl="0" w:tplc="6FC8ED2C">
      <w:start w:val="1"/>
      <w:numFmt w:val="decimal"/>
      <w:lvlText w:val="%1)"/>
      <w:lvlJc w:val="left"/>
      <w:pPr>
        <w:ind w:left="1020" w:hanging="360"/>
      </w:pPr>
    </w:lvl>
    <w:lvl w:ilvl="1" w:tplc="4AF02E84">
      <w:start w:val="1"/>
      <w:numFmt w:val="decimal"/>
      <w:lvlText w:val="%2)"/>
      <w:lvlJc w:val="left"/>
      <w:pPr>
        <w:ind w:left="1020" w:hanging="360"/>
      </w:pPr>
    </w:lvl>
    <w:lvl w:ilvl="2" w:tplc="CE1242EA">
      <w:start w:val="1"/>
      <w:numFmt w:val="decimal"/>
      <w:lvlText w:val="%3)"/>
      <w:lvlJc w:val="left"/>
      <w:pPr>
        <w:ind w:left="1020" w:hanging="360"/>
      </w:pPr>
    </w:lvl>
    <w:lvl w:ilvl="3" w:tplc="9D008970">
      <w:start w:val="1"/>
      <w:numFmt w:val="decimal"/>
      <w:lvlText w:val="%4)"/>
      <w:lvlJc w:val="left"/>
      <w:pPr>
        <w:ind w:left="1020" w:hanging="360"/>
      </w:pPr>
    </w:lvl>
    <w:lvl w:ilvl="4" w:tplc="F6500E46">
      <w:start w:val="1"/>
      <w:numFmt w:val="decimal"/>
      <w:lvlText w:val="%5)"/>
      <w:lvlJc w:val="left"/>
      <w:pPr>
        <w:ind w:left="1020" w:hanging="360"/>
      </w:pPr>
    </w:lvl>
    <w:lvl w:ilvl="5" w:tplc="E91C853C">
      <w:start w:val="1"/>
      <w:numFmt w:val="decimal"/>
      <w:lvlText w:val="%6)"/>
      <w:lvlJc w:val="left"/>
      <w:pPr>
        <w:ind w:left="1020" w:hanging="360"/>
      </w:pPr>
    </w:lvl>
    <w:lvl w:ilvl="6" w:tplc="B9EAF9B2">
      <w:start w:val="1"/>
      <w:numFmt w:val="decimal"/>
      <w:lvlText w:val="%7)"/>
      <w:lvlJc w:val="left"/>
      <w:pPr>
        <w:ind w:left="1020" w:hanging="360"/>
      </w:pPr>
    </w:lvl>
    <w:lvl w:ilvl="7" w:tplc="B28E66A6">
      <w:start w:val="1"/>
      <w:numFmt w:val="decimal"/>
      <w:lvlText w:val="%8)"/>
      <w:lvlJc w:val="left"/>
      <w:pPr>
        <w:ind w:left="1020" w:hanging="360"/>
      </w:pPr>
    </w:lvl>
    <w:lvl w:ilvl="8" w:tplc="7D06D798">
      <w:start w:val="1"/>
      <w:numFmt w:val="decimal"/>
      <w:lvlText w:val="%9)"/>
      <w:lvlJc w:val="left"/>
      <w:pPr>
        <w:ind w:left="1020" w:hanging="360"/>
      </w:pPr>
    </w:lvl>
  </w:abstractNum>
  <w:abstractNum w:abstractNumId="76" w15:restartNumberingAfterBreak="0">
    <w:nsid w:val="56FD6868"/>
    <w:multiLevelType w:val="hybridMultilevel"/>
    <w:tmpl w:val="754088C6"/>
    <w:lvl w:ilvl="0" w:tplc="BBE84DBC">
      <w:start w:val="1"/>
      <w:numFmt w:val="decimal"/>
      <w:lvlText w:val="%1)"/>
      <w:lvlJc w:val="left"/>
      <w:pPr>
        <w:ind w:left="1020" w:hanging="360"/>
      </w:pPr>
    </w:lvl>
    <w:lvl w:ilvl="1" w:tplc="B184AC26">
      <w:start w:val="1"/>
      <w:numFmt w:val="decimal"/>
      <w:lvlText w:val="%2)"/>
      <w:lvlJc w:val="left"/>
      <w:pPr>
        <w:ind w:left="1020" w:hanging="360"/>
      </w:pPr>
    </w:lvl>
    <w:lvl w:ilvl="2" w:tplc="CFDCC208">
      <w:start w:val="1"/>
      <w:numFmt w:val="decimal"/>
      <w:lvlText w:val="%3)"/>
      <w:lvlJc w:val="left"/>
      <w:pPr>
        <w:ind w:left="1020" w:hanging="360"/>
      </w:pPr>
    </w:lvl>
    <w:lvl w:ilvl="3" w:tplc="2FE6F64C">
      <w:start w:val="1"/>
      <w:numFmt w:val="decimal"/>
      <w:lvlText w:val="%4)"/>
      <w:lvlJc w:val="left"/>
      <w:pPr>
        <w:ind w:left="1020" w:hanging="360"/>
      </w:pPr>
    </w:lvl>
    <w:lvl w:ilvl="4" w:tplc="5A4EE228">
      <w:start w:val="1"/>
      <w:numFmt w:val="decimal"/>
      <w:lvlText w:val="%5)"/>
      <w:lvlJc w:val="left"/>
      <w:pPr>
        <w:ind w:left="1020" w:hanging="360"/>
      </w:pPr>
    </w:lvl>
    <w:lvl w:ilvl="5" w:tplc="D64EF670">
      <w:start w:val="1"/>
      <w:numFmt w:val="decimal"/>
      <w:lvlText w:val="%6)"/>
      <w:lvlJc w:val="left"/>
      <w:pPr>
        <w:ind w:left="1020" w:hanging="360"/>
      </w:pPr>
    </w:lvl>
    <w:lvl w:ilvl="6" w:tplc="E3BC2876">
      <w:start w:val="1"/>
      <w:numFmt w:val="decimal"/>
      <w:lvlText w:val="%7)"/>
      <w:lvlJc w:val="left"/>
      <w:pPr>
        <w:ind w:left="1020" w:hanging="360"/>
      </w:pPr>
    </w:lvl>
    <w:lvl w:ilvl="7" w:tplc="A4025462">
      <w:start w:val="1"/>
      <w:numFmt w:val="decimal"/>
      <w:lvlText w:val="%8)"/>
      <w:lvlJc w:val="left"/>
      <w:pPr>
        <w:ind w:left="1020" w:hanging="360"/>
      </w:pPr>
    </w:lvl>
    <w:lvl w:ilvl="8" w:tplc="970C31E6">
      <w:start w:val="1"/>
      <w:numFmt w:val="decimal"/>
      <w:lvlText w:val="%9)"/>
      <w:lvlJc w:val="left"/>
      <w:pPr>
        <w:ind w:left="1020" w:hanging="360"/>
      </w:pPr>
    </w:lvl>
  </w:abstractNum>
  <w:abstractNum w:abstractNumId="77" w15:restartNumberingAfterBreak="0">
    <w:nsid w:val="573E32B6"/>
    <w:multiLevelType w:val="hybridMultilevel"/>
    <w:tmpl w:val="3BA2422C"/>
    <w:lvl w:ilvl="0" w:tplc="0CE03534">
      <w:start w:val="1"/>
      <w:numFmt w:val="decimal"/>
      <w:lvlText w:val="%1)"/>
      <w:lvlJc w:val="left"/>
      <w:pPr>
        <w:ind w:left="1020" w:hanging="360"/>
      </w:pPr>
    </w:lvl>
    <w:lvl w:ilvl="1" w:tplc="77B60D38">
      <w:start w:val="1"/>
      <w:numFmt w:val="decimal"/>
      <w:lvlText w:val="%2)"/>
      <w:lvlJc w:val="left"/>
      <w:pPr>
        <w:ind w:left="1020" w:hanging="360"/>
      </w:pPr>
    </w:lvl>
    <w:lvl w:ilvl="2" w:tplc="6F046E34">
      <w:start w:val="1"/>
      <w:numFmt w:val="decimal"/>
      <w:lvlText w:val="%3)"/>
      <w:lvlJc w:val="left"/>
      <w:pPr>
        <w:ind w:left="1020" w:hanging="360"/>
      </w:pPr>
    </w:lvl>
    <w:lvl w:ilvl="3" w:tplc="56C677E8">
      <w:start w:val="1"/>
      <w:numFmt w:val="decimal"/>
      <w:lvlText w:val="%4)"/>
      <w:lvlJc w:val="left"/>
      <w:pPr>
        <w:ind w:left="1020" w:hanging="360"/>
      </w:pPr>
    </w:lvl>
    <w:lvl w:ilvl="4" w:tplc="869461BA">
      <w:start w:val="1"/>
      <w:numFmt w:val="decimal"/>
      <w:lvlText w:val="%5)"/>
      <w:lvlJc w:val="left"/>
      <w:pPr>
        <w:ind w:left="1020" w:hanging="360"/>
      </w:pPr>
    </w:lvl>
    <w:lvl w:ilvl="5" w:tplc="730C03CC">
      <w:start w:val="1"/>
      <w:numFmt w:val="decimal"/>
      <w:lvlText w:val="%6)"/>
      <w:lvlJc w:val="left"/>
      <w:pPr>
        <w:ind w:left="1020" w:hanging="360"/>
      </w:pPr>
    </w:lvl>
    <w:lvl w:ilvl="6" w:tplc="FDF67C20">
      <w:start w:val="1"/>
      <w:numFmt w:val="decimal"/>
      <w:lvlText w:val="%7)"/>
      <w:lvlJc w:val="left"/>
      <w:pPr>
        <w:ind w:left="1020" w:hanging="360"/>
      </w:pPr>
    </w:lvl>
    <w:lvl w:ilvl="7" w:tplc="3BA6A490">
      <w:start w:val="1"/>
      <w:numFmt w:val="decimal"/>
      <w:lvlText w:val="%8)"/>
      <w:lvlJc w:val="left"/>
      <w:pPr>
        <w:ind w:left="1020" w:hanging="360"/>
      </w:pPr>
    </w:lvl>
    <w:lvl w:ilvl="8" w:tplc="BF2EF414">
      <w:start w:val="1"/>
      <w:numFmt w:val="decimal"/>
      <w:lvlText w:val="%9)"/>
      <w:lvlJc w:val="left"/>
      <w:pPr>
        <w:ind w:left="1020" w:hanging="360"/>
      </w:pPr>
    </w:lvl>
  </w:abstractNum>
  <w:abstractNum w:abstractNumId="78" w15:restartNumberingAfterBreak="0">
    <w:nsid w:val="58020BA0"/>
    <w:multiLevelType w:val="hybridMultilevel"/>
    <w:tmpl w:val="71D2F1A8"/>
    <w:lvl w:ilvl="0" w:tplc="6D560B2C">
      <w:start w:val="1"/>
      <w:numFmt w:val="decimal"/>
      <w:lvlText w:val="%1)"/>
      <w:lvlJc w:val="left"/>
      <w:pPr>
        <w:ind w:left="720" w:hanging="360"/>
      </w:pPr>
    </w:lvl>
    <w:lvl w:ilvl="1" w:tplc="D1FC67FA">
      <w:start w:val="1"/>
      <w:numFmt w:val="decimal"/>
      <w:lvlText w:val="%2)"/>
      <w:lvlJc w:val="left"/>
      <w:pPr>
        <w:ind w:left="720" w:hanging="360"/>
      </w:pPr>
    </w:lvl>
    <w:lvl w:ilvl="2" w:tplc="5B646560">
      <w:start w:val="1"/>
      <w:numFmt w:val="decimal"/>
      <w:lvlText w:val="%3)"/>
      <w:lvlJc w:val="left"/>
      <w:pPr>
        <w:ind w:left="720" w:hanging="360"/>
      </w:pPr>
    </w:lvl>
    <w:lvl w:ilvl="3" w:tplc="A89C0C70">
      <w:start w:val="1"/>
      <w:numFmt w:val="decimal"/>
      <w:lvlText w:val="%4)"/>
      <w:lvlJc w:val="left"/>
      <w:pPr>
        <w:ind w:left="720" w:hanging="360"/>
      </w:pPr>
    </w:lvl>
    <w:lvl w:ilvl="4" w:tplc="AA8AF4AC">
      <w:start w:val="1"/>
      <w:numFmt w:val="decimal"/>
      <w:lvlText w:val="%5)"/>
      <w:lvlJc w:val="left"/>
      <w:pPr>
        <w:ind w:left="720" w:hanging="360"/>
      </w:pPr>
    </w:lvl>
    <w:lvl w:ilvl="5" w:tplc="14AA2E0E">
      <w:start w:val="1"/>
      <w:numFmt w:val="decimal"/>
      <w:lvlText w:val="%6)"/>
      <w:lvlJc w:val="left"/>
      <w:pPr>
        <w:ind w:left="720" w:hanging="360"/>
      </w:pPr>
    </w:lvl>
    <w:lvl w:ilvl="6" w:tplc="45A65EEA">
      <w:start w:val="1"/>
      <w:numFmt w:val="decimal"/>
      <w:lvlText w:val="%7)"/>
      <w:lvlJc w:val="left"/>
      <w:pPr>
        <w:ind w:left="720" w:hanging="360"/>
      </w:pPr>
    </w:lvl>
    <w:lvl w:ilvl="7" w:tplc="D0F85D1C">
      <w:start w:val="1"/>
      <w:numFmt w:val="decimal"/>
      <w:lvlText w:val="%8)"/>
      <w:lvlJc w:val="left"/>
      <w:pPr>
        <w:ind w:left="720" w:hanging="360"/>
      </w:pPr>
    </w:lvl>
    <w:lvl w:ilvl="8" w:tplc="4D52BC7C">
      <w:start w:val="1"/>
      <w:numFmt w:val="decimal"/>
      <w:lvlText w:val="%9)"/>
      <w:lvlJc w:val="left"/>
      <w:pPr>
        <w:ind w:left="720" w:hanging="360"/>
      </w:pPr>
    </w:lvl>
  </w:abstractNum>
  <w:abstractNum w:abstractNumId="79" w15:restartNumberingAfterBreak="0">
    <w:nsid w:val="5A5B2F54"/>
    <w:multiLevelType w:val="hybridMultilevel"/>
    <w:tmpl w:val="BD889120"/>
    <w:lvl w:ilvl="0" w:tplc="EBFE1D5A">
      <w:start w:val="1"/>
      <w:numFmt w:val="decimal"/>
      <w:lvlText w:val="%1)"/>
      <w:lvlJc w:val="left"/>
      <w:pPr>
        <w:ind w:left="720" w:hanging="360"/>
      </w:pPr>
    </w:lvl>
    <w:lvl w:ilvl="1" w:tplc="6E52C1F8">
      <w:start w:val="1"/>
      <w:numFmt w:val="decimal"/>
      <w:lvlText w:val="%2)"/>
      <w:lvlJc w:val="left"/>
      <w:pPr>
        <w:ind w:left="720" w:hanging="360"/>
      </w:pPr>
    </w:lvl>
    <w:lvl w:ilvl="2" w:tplc="E7CC2DC0">
      <w:start w:val="1"/>
      <w:numFmt w:val="decimal"/>
      <w:lvlText w:val="%3)"/>
      <w:lvlJc w:val="left"/>
      <w:pPr>
        <w:ind w:left="720" w:hanging="360"/>
      </w:pPr>
    </w:lvl>
    <w:lvl w:ilvl="3" w:tplc="99E8C4EA">
      <w:start w:val="1"/>
      <w:numFmt w:val="decimal"/>
      <w:lvlText w:val="%4)"/>
      <w:lvlJc w:val="left"/>
      <w:pPr>
        <w:ind w:left="720" w:hanging="360"/>
      </w:pPr>
    </w:lvl>
    <w:lvl w:ilvl="4" w:tplc="E19826AE">
      <w:start w:val="1"/>
      <w:numFmt w:val="decimal"/>
      <w:lvlText w:val="%5)"/>
      <w:lvlJc w:val="left"/>
      <w:pPr>
        <w:ind w:left="720" w:hanging="360"/>
      </w:pPr>
    </w:lvl>
    <w:lvl w:ilvl="5" w:tplc="2FC29F4E">
      <w:start w:val="1"/>
      <w:numFmt w:val="decimal"/>
      <w:lvlText w:val="%6)"/>
      <w:lvlJc w:val="left"/>
      <w:pPr>
        <w:ind w:left="720" w:hanging="360"/>
      </w:pPr>
    </w:lvl>
    <w:lvl w:ilvl="6" w:tplc="F24E3F4E">
      <w:start w:val="1"/>
      <w:numFmt w:val="decimal"/>
      <w:lvlText w:val="%7)"/>
      <w:lvlJc w:val="left"/>
      <w:pPr>
        <w:ind w:left="720" w:hanging="360"/>
      </w:pPr>
    </w:lvl>
    <w:lvl w:ilvl="7" w:tplc="16F61C8C">
      <w:start w:val="1"/>
      <w:numFmt w:val="decimal"/>
      <w:lvlText w:val="%8)"/>
      <w:lvlJc w:val="left"/>
      <w:pPr>
        <w:ind w:left="720" w:hanging="360"/>
      </w:pPr>
    </w:lvl>
    <w:lvl w:ilvl="8" w:tplc="74E630A0">
      <w:start w:val="1"/>
      <w:numFmt w:val="decimal"/>
      <w:lvlText w:val="%9)"/>
      <w:lvlJc w:val="left"/>
      <w:pPr>
        <w:ind w:left="720" w:hanging="360"/>
      </w:pPr>
    </w:lvl>
  </w:abstractNum>
  <w:abstractNum w:abstractNumId="80" w15:restartNumberingAfterBreak="0">
    <w:nsid w:val="5B324BCE"/>
    <w:multiLevelType w:val="hybridMultilevel"/>
    <w:tmpl w:val="B0CC23BE"/>
    <w:lvl w:ilvl="0" w:tplc="B02032D4">
      <w:start w:val="1"/>
      <w:numFmt w:val="decimal"/>
      <w:lvlText w:val="%1)"/>
      <w:lvlJc w:val="left"/>
      <w:pPr>
        <w:ind w:left="1020" w:hanging="360"/>
      </w:pPr>
    </w:lvl>
    <w:lvl w:ilvl="1" w:tplc="56A6A364">
      <w:start w:val="1"/>
      <w:numFmt w:val="decimal"/>
      <w:lvlText w:val="%2)"/>
      <w:lvlJc w:val="left"/>
      <w:pPr>
        <w:ind w:left="1020" w:hanging="360"/>
      </w:pPr>
    </w:lvl>
    <w:lvl w:ilvl="2" w:tplc="AE86E05A">
      <w:start w:val="1"/>
      <w:numFmt w:val="decimal"/>
      <w:lvlText w:val="%3)"/>
      <w:lvlJc w:val="left"/>
      <w:pPr>
        <w:ind w:left="1020" w:hanging="360"/>
      </w:pPr>
    </w:lvl>
    <w:lvl w:ilvl="3" w:tplc="7D12947E">
      <w:start w:val="1"/>
      <w:numFmt w:val="decimal"/>
      <w:lvlText w:val="%4)"/>
      <w:lvlJc w:val="left"/>
      <w:pPr>
        <w:ind w:left="1020" w:hanging="360"/>
      </w:pPr>
    </w:lvl>
    <w:lvl w:ilvl="4" w:tplc="16ECB3CA">
      <w:start w:val="1"/>
      <w:numFmt w:val="decimal"/>
      <w:lvlText w:val="%5)"/>
      <w:lvlJc w:val="left"/>
      <w:pPr>
        <w:ind w:left="1020" w:hanging="360"/>
      </w:pPr>
    </w:lvl>
    <w:lvl w:ilvl="5" w:tplc="C7A21EC4">
      <w:start w:val="1"/>
      <w:numFmt w:val="decimal"/>
      <w:lvlText w:val="%6)"/>
      <w:lvlJc w:val="left"/>
      <w:pPr>
        <w:ind w:left="1020" w:hanging="360"/>
      </w:pPr>
    </w:lvl>
    <w:lvl w:ilvl="6" w:tplc="B4DE2FEA">
      <w:start w:val="1"/>
      <w:numFmt w:val="decimal"/>
      <w:lvlText w:val="%7)"/>
      <w:lvlJc w:val="left"/>
      <w:pPr>
        <w:ind w:left="1020" w:hanging="360"/>
      </w:pPr>
    </w:lvl>
    <w:lvl w:ilvl="7" w:tplc="6F7AF910">
      <w:start w:val="1"/>
      <w:numFmt w:val="decimal"/>
      <w:lvlText w:val="%8)"/>
      <w:lvlJc w:val="left"/>
      <w:pPr>
        <w:ind w:left="1020" w:hanging="360"/>
      </w:pPr>
    </w:lvl>
    <w:lvl w:ilvl="8" w:tplc="83E68404">
      <w:start w:val="1"/>
      <w:numFmt w:val="decimal"/>
      <w:lvlText w:val="%9)"/>
      <w:lvlJc w:val="left"/>
      <w:pPr>
        <w:ind w:left="1020" w:hanging="360"/>
      </w:pPr>
    </w:lvl>
  </w:abstractNum>
  <w:abstractNum w:abstractNumId="81" w15:restartNumberingAfterBreak="0">
    <w:nsid w:val="5BEF1EF0"/>
    <w:multiLevelType w:val="hybridMultilevel"/>
    <w:tmpl w:val="2A1A918A"/>
    <w:lvl w:ilvl="0" w:tplc="D47E7056">
      <w:start w:val="1"/>
      <w:numFmt w:val="decimal"/>
      <w:lvlText w:val="%1)"/>
      <w:lvlJc w:val="left"/>
      <w:pPr>
        <w:ind w:left="720" w:hanging="360"/>
      </w:pPr>
    </w:lvl>
    <w:lvl w:ilvl="1" w:tplc="026EACC0">
      <w:start w:val="1"/>
      <w:numFmt w:val="decimal"/>
      <w:lvlText w:val="%2)"/>
      <w:lvlJc w:val="left"/>
      <w:pPr>
        <w:ind w:left="720" w:hanging="360"/>
      </w:pPr>
    </w:lvl>
    <w:lvl w:ilvl="2" w:tplc="D2BE5EEC">
      <w:start w:val="1"/>
      <w:numFmt w:val="decimal"/>
      <w:lvlText w:val="%3)"/>
      <w:lvlJc w:val="left"/>
      <w:pPr>
        <w:ind w:left="720" w:hanging="360"/>
      </w:pPr>
    </w:lvl>
    <w:lvl w:ilvl="3" w:tplc="F460992E">
      <w:start w:val="1"/>
      <w:numFmt w:val="decimal"/>
      <w:lvlText w:val="%4)"/>
      <w:lvlJc w:val="left"/>
      <w:pPr>
        <w:ind w:left="720" w:hanging="360"/>
      </w:pPr>
    </w:lvl>
    <w:lvl w:ilvl="4" w:tplc="1BA84E24">
      <w:start w:val="1"/>
      <w:numFmt w:val="decimal"/>
      <w:lvlText w:val="%5)"/>
      <w:lvlJc w:val="left"/>
      <w:pPr>
        <w:ind w:left="720" w:hanging="360"/>
      </w:pPr>
    </w:lvl>
    <w:lvl w:ilvl="5" w:tplc="31E20E66">
      <w:start w:val="1"/>
      <w:numFmt w:val="decimal"/>
      <w:lvlText w:val="%6)"/>
      <w:lvlJc w:val="left"/>
      <w:pPr>
        <w:ind w:left="720" w:hanging="360"/>
      </w:pPr>
    </w:lvl>
    <w:lvl w:ilvl="6" w:tplc="A0E29B14">
      <w:start w:val="1"/>
      <w:numFmt w:val="decimal"/>
      <w:lvlText w:val="%7)"/>
      <w:lvlJc w:val="left"/>
      <w:pPr>
        <w:ind w:left="720" w:hanging="360"/>
      </w:pPr>
    </w:lvl>
    <w:lvl w:ilvl="7" w:tplc="FD8A486A">
      <w:start w:val="1"/>
      <w:numFmt w:val="decimal"/>
      <w:lvlText w:val="%8)"/>
      <w:lvlJc w:val="left"/>
      <w:pPr>
        <w:ind w:left="720" w:hanging="360"/>
      </w:pPr>
    </w:lvl>
    <w:lvl w:ilvl="8" w:tplc="5FA474B2">
      <w:start w:val="1"/>
      <w:numFmt w:val="decimal"/>
      <w:lvlText w:val="%9)"/>
      <w:lvlJc w:val="left"/>
      <w:pPr>
        <w:ind w:left="720" w:hanging="360"/>
      </w:pPr>
    </w:lvl>
  </w:abstractNum>
  <w:abstractNum w:abstractNumId="82" w15:restartNumberingAfterBreak="0">
    <w:nsid w:val="5D3B7AC3"/>
    <w:multiLevelType w:val="hybridMultilevel"/>
    <w:tmpl w:val="28B6207A"/>
    <w:lvl w:ilvl="0" w:tplc="BFD24CC6">
      <w:start w:val="1"/>
      <w:numFmt w:val="bullet"/>
      <w:pStyle w:val="AspireBullet1"/>
      <w:lvlText w:val=""/>
      <w:lvlJc w:val="left"/>
      <w:rPr>
        <w:rFonts w:ascii="Symbol" w:hAnsi="Symbol" w:hint="default"/>
      </w:rPr>
    </w:lvl>
    <w:lvl w:ilvl="1" w:tplc="E2AC808A">
      <w:start w:val="1"/>
      <w:numFmt w:val="bullet"/>
      <w:pStyle w:val="AspireBullet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 w:tplc="2BB049CE">
      <w:start w:val="1"/>
      <w:numFmt w:val="bullet"/>
      <w:pStyle w:val="AspireBullet3"/>
      <w:lvlText w:val=""/>
      <w:lvlJc w:val="left"/>
      <w:pPr>
        <w:ind w:left="992" w:hanging="283"/>
      </w:pPr>
      <w:rPr>
        <w:rFonts w:ascii="Wingdings" w:hAnsi="Wingdings" w:hint="default"/>
      </w:rPr>
    </w:lvl>
    <w:lvl w:ilvl="3" w:tplc="B366CDEA">
      <w:start w:val="1"/>
      <w:numFmt w:val="bullet"/>
      <w:pStyle w:val="AspireBullet4"/>
      <w:lvlText w:val="−"/>
      <w:lvlJc w:val="left"/>
      <w:pPr>
        <w:ind w:left="1276" w:hanging="284"/>
      </w:pPr>
      <w:rPr>
        <w:rFonts w:ascii="Cambria" w:hAnsi="Cambria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5D721715"/>
    <w:multiLevelType w:val="hybridMultilevel"/>
    <w:tmpl w:val="74C4180C"/>
    <w:lvl w:ilvl="0" w:tplc="D032A286">
      <w:start w:val="1"/>
      <w:numFmt w:val="decimal"/>
      <w:lvlText w:val="%1)"/>
      <w:lvlJc w:val="left"/>
      <w:pPr>
        <w:ind w:left="1020" w:hanging="360"/>
      </w:pPr>
    </w:lvl>
    <w:lvl w:ilvl="1" w:tplc="5688F122">
      <w:start w:val="1"/>
      <w:numFmt w:val="decimal"/>
      <w:lvlText w:val="%2)"/>
      <w:lvlJc w:val="left"/>
      <w:pPr>
        <w:ind w:left="1020" w:hanging="360"/>
      </w:pPr>
    </w:lvl>
    <w:lvl w:ilvl="2" w:tplc="4CDAB26A">
      <w:start w:val="1"/>
      <w:numFmt w:val="decimal"/>
      <w:lvlText w:val="%3)"/>
      <w:lvlJc w:val="left"/>
      <w:pPr>
        <w:ind w:left="1020" w:hanging="360"/>
      </w:pPr>
    </w:lvl>
    <w:lvl w:ilvl="3" w:tplc="0D18A620">
      <w:start w:val="1"/>
      <w:numFmt w:val="decimal"/>
      <w:lvlText w:val="%4)"/>
      <w:lvlJc w:val="left"/>
      <w:pPr>
        <w:ind w:left="1020" w:hanging="360"/>
      </w:pPr>
    </w:lvl>
    <w:lvl w:ilvl="4" w:tplc="BC687A3E">
      <w:start w:val="1"/>
      <w:numFmt w:val="decimal"/>
      <w:lvlText w:val="%5)"/>
      <w:lvlJc w:val="left"/>
      <w:pPr>
        <w:ind w:left="1020" w:hanging="360"/>
      </w:pPr>
    </w:lvl>
    <w:lvl w:ilvl="5" w:tplc="1BD64B62">
      <w:start w:val="1"/>
      <w:numFmt w:val="decimal"/>
      <w:lvlText w:val="%6)"/>
      <w:lvlJc w:val="left"/>
      <w:pPr>
        <w:ind w:left="1020" w:hanging="360"/>
      </w:pPr>
    </w:lvl>
    <w:lvl w:ilvl="6" w:tplc="5E88F688">
      <w:start w:val="1"/>
      <w:numFmt w:val="decimal"/>
      <w:lvlText w:val="%7)"/>
      <w:lvlJc w:val="left"/>
      <w:pPr>
        <w:ind w:left="1020" w:hanging="360"/>
      </w:pPr>
    </w:lvl>
    <w:lvl w:ilvl="7" w:tplc="86526C70">
      <w:start w:val="1"/>
      <w:numFmt w:val="decimal"/>
      <w:lvlText w:val="%8)"/>
      <w:lvlJc w:val="left"/>
      <w:pPr>
        <w:ind w:left="1020" w:hanging="360"/>
      </w:pPr>
    </w:lvl>
    <w:lvl w:ilvl="8" w:tplc="9D2643E2">
      <w:start w:val="1"/>
      <w:numFmt w:val="decimal"/>
      <w:lvlText w:val="%9)"/>
      <w:lvlJc w:val="left"/>
      <w:pPr>
        <w:ind w:left="1020" w:hanging="360"/>
      </w:pPr>
    </w:lvl>
  </w:abstractNum>
  <w:abstractNum w:abstractNumId="84" w15:restartNumberingAfterBreak="0">
    <w:nsid w:val="5DD500D0"/>
    <w:multiLevelType w:val="hybridMultilevel"/>
    <w:tmpl w:val="B1AA70B8"/>
    <w:lvl w:ilvl="0" w:tplc="DFB0FF82">
      <w:start w:val="1"/>
      <w:numFmt w:val="decimal"/>
      <w:lvlText w:val="%1)"/>
      <w:lvlJc w:val="left"/>
      <w:pPr>
        <w:ind w:left="720" w:hanging="360"/>
      </w:pPr>
    </w:lvl>
    <w:lvl w:ilvl="1" w:tplc="DA10206A">
      <w:start w:val="1"/>
      <w:numFmt w:val="decimal"/>
      <w:lvlText w:val="%2)"/>
      <w:lvlJc w:val="left"/>
      <w:pPr>
        <w:ind w:left="720" w:hanging="360"/>
      </w:pPr>
    </w:lvl>
    <w:lvl w:ilvl="2" w:tplc="EBF6BB24">
      <w:start w:val="1"/>
      <w:numFmt w:val="decimal"/>
      <w:lvlText w:val="%3)"/>
      <w:lvlJc w:val="left"/>
      <w:pPr>
        <w:ind w:left="720" w:hanging="360"/>
      </w:pPr>
    </w:lvl>
    <w:lvl w:ilvl="3" w:tplc="FE12C228">
      <w:start w:val="1"/>
      <w:numFmt w:val="decimal"/>
      <w:lvlText w:val="%4)"/>
      <w:lvlJc w:val="left"/>
      <w:pPr>
        <w:ind w:left="720" w:hanging="360"/>
      </w:pPr>
    </w:lvl>
    <w:lvl w:ilvl="4" w:tplc="F2205D00">
      <w:start w:val="1"/>
      <w:numFmt w:val="decimal"/>
      <w:lvlText w:val="%5)"/>
      <w:lvlJc w:val="left"/>
      <w:pPr>
        <w:ind w:left="720" w:hanging="360"/>
      </w:pPr>
    </w:lvl>
    <w:lvl w:ilvl="5" w:tplc="3420FFC4">
      <w:start w:val="1"/>
      <w:numFmt w:val="decimal"/>
      <w:lvlText w:val="%6)"/>
      <w:lvlJc w:val="left"/>
      <w:pPr>
        <w:ind w:left="720" w:hanging="360"/>
      </w:pPr>
    </w:lvl>
    <w:lvl w:ilvl="6" w:tplc="BA783BEE">
      <w:start w:val="1"/>
      <w:numFmt w:val="decimal"/>
      <w:lvlText w:val="%7)"/>
      <w:lvlJc w:val="left"/>
      <w:pPr>
        <w:ind w:left="720" w:hanging="360"/>
      </w:pPr>
    </w:lvl>
    <w:lvl w:ilvl="7" w:tplc="90CC7E0A">
      <w:start w:val="1"/>
      <w:numFmt w:val="decimal"/>
      <w:lvlText w:val="%8)"/>
      <w:lvlJc w:val="left"/>
      <w:pPr>
        <w:ind w:left="720" w:hanging="360"/>
      </w:pPr>
    </w:lvl>
    <w:lvl w:ilvl="8" w:tplc="D2E6469A">
      <w:start w:val="1"/>
      <w:numFmt w:val="decimal"/>
      <w:lvlText w:val="%9)"/>
      <w:lvlJc w:val="left"/>
      <w:pPr>
        <w:ind w:left="720" w:hanging="360"/>
      </w:pPr>
    </w:lvl>
  </w:abstractNum>
  <w:abstractNum w:abstractNumId="85" w15:restartNumberingAfterBreak="0">
    <w:nsid w:val="5EAC29B9"/>
    <w:multiLevelType w:val="hybridMultilevel"/>
    <w:tmpl w:val="BF1C4BA8"/>
    <w:lvl w:ilvl="0" w:tplc="D7009258">
      <w:numFmt w:val="bullet"/>
      <w:lvlText w:val="-"/>
      <w:lvlJc w:val="left"/>
      <w:pPr>
        <w:ind w:left="80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6" w15:restartNumberingAfterBreak="0">
    <w:nsid w:val="5F656026"/>
    <w:multiLevelType w:val="hybridMultilevel"/>
    <w:tmpl w:val="A5342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69912CB3"/>
    <w:multiLevelType w:val="hybridMultilevel"/>
    <w:tmpl w:val="3252F3A4"/>
    <w:lvl w:ilvl="0" w:tplc="99666222">
      <w:start w:val="1"/>
      <w:numFmt w:val="decimal"/>
      <w:lvlText w:val="%1)"/>
      <w:lvlJc w:val="left"/>
      <w:pPr>
        <w:ind w:left="720" w:hanging="360"/>
      </w:pPr>
    </w:lvl>
    <w:lvl w:ilvl="1" w:tplc="30A452F8">
      <w:start w:val="1"/>
      <w:numFmt w:val="decimal"/>
      <w:lvlText w:val="%2)"/>
      <w:lvlJc w:val="left"/>
      <w:pPr>
        <w:ind w:left="720" w:hanging="360"/>
      </w:pPr>
    </w:lvl>
    <w:lvl w:ilvl="2" w:tplc="74C65D5A">
      <w:start w:val="1"/>
      <w:numFmt w:val="decimal"/>
      <w:lvlText w:val="%3)"/>
      <w:lvlJc w:val="left"/>
      <w:pPr>
        <w:ind w:left="720" w:hanging="360"/>
      </w:pPr>
    </w:lvl>
    <w:lvl w:ilvl="3" w:tplc="D5B8816C">
      <w:start w:val="1"/>
      <w:numFmt w:val="decimal"/>
      <w:lvlText w:val="%4)"/>
      <w:lvlJc w:val="left"/>
      <w:pPr>
        <w:ind w:left="720" w:hanging="360"/>
      </w:pPr>
    </w:lvl>
    <w:lvl w:ilvl="4" w:tplc="93F25884">
      <w:start w:val="1"/>
      <w:numFmt w:val="decimal"/>
      <w:lvlText w:val="%5)"/>
      <w:lvlJc w:val="left"/>
      <w:pPr>
        <w:ind w:left="720" w:hanging="360"/>
      </w:pPr>
    </w:lvl>
    <w:lvl w:ilvl="5" w:tplc="16DA2650">
      <w:start w:val="1"/>
      <w:numFmt w:val="decimal"/>
      <w:lvlText w:val="%6)"/>
      <w:lvlJc w:val="left"/>
      <w:pPr>
        <w:ind w:left="720" w:hanging="360"/>
      </w:pPr>
    </w:lvl>
    <w:lvl w:ilvl="6" w:tplc="172E97F6">
      <w:start w:val="1"/>
      <w:numFmt w:val="decimal"/>
      <w:lvlText w:val="%7)"/>
      <w:lvlJc w:val="left"/>
      <w:pPr>
        <w:ind w:left="720" w:hanging="360"/>
      </w:pPr>
    </w:lvl>
    <w:lvl w:ilvl="7" w:tplc="273A2FBE">
      <w:start w:val="1"/>
      <w:numFmt w:val="decimal"/>
      <w:lvlText w:val="%8)"/>
      <w:lvlJc w:val="left"/>
      <w:pPr>
        <w:ind w:left="720" w:hanging="360"/>
      </w:pPr>
    </w:lvl>
    <w:lvl w:ilvl="8" w:tplc="15DE6586">
      <w:start w:val="1"/>
      <w:numFmt w:val="decimal"/>
      <w:lvlText w:val="%9)"/>
      <w:lvlJc w:val="left"/>
      <w:pPr>
        <w:ind w:left="720" w:hanging="360"/>
      </w:pPr>
    </w:lvl>
  </w:abstractNum>
  <w:abstractNum w:abstractNumId="88" w15:restartNumberingAfterBreak="0">
    <w:nsid w:val="6A7D1CD8"/>
    <w:multiLevelType w:val="hybridMultilevel"/>
    <w:tmpl w:val="5D44572A"/>
    <w:lvl w:ilvl="0" w:tplc="FFFFFFFF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9" w15:restartNumberingAfterBreak="0">
    <w:nsid w:val="6B377674"/>
    <w:multiLevelType w:val="hybridMultilevel"/>
    <w:tmpl w:val="1F36B52A"/>
    <w:lvl w:ilvl="0" w:tplc="867CDDCE">
      <w:start w:val="1"/>
      <w:numFmt w:val="decimal"/>
      <w:lvlText w:val="%1)"/>
      <w:lvlJc w:val="left"/>
      <w:pPr>
        <w:ind w:left="1020" w:hanging="360"/>
      </w:pPr>
    </w:lvl>
    <w:lvl w:ilvl="1" w:tplc="C13A7000">
      <w:start w:val="1"/>
      <w:numFmt w:val="decimal"/>
      <w:lvlText w:val="%2)"/>
      <w:lvlJc w:val="left"/>
      <w:pPr>
        <w:ind w:left="1020" w:hanging="360"/>
      </w:pPr>
    </w:lvl>
    <w:lvl w:ilvl="2" w:tplc="2A34612E">
      <w:start w:val="1"/>
      <w:numFmt w:val="decimal"/>
      <w:lvlText w:val="%3)"/>
      <w:lvlJc w:val="left"/>
      <w:pPr>
        <w:ind w:left="1020" w:hanging="360"/>
      </w:pPr>
    </w:lvl>
    <w:lvl w:ilvl="3" w:tplc="82961CD2">
      <w:start w:val="1"/>
      <w:numFmt w:val="decimal"/>
      <w:lvlText w:val="%4)"/>
      <w:lvlJc w:val="left"/>
      <w:pPr>
        <w:ind w:left="1020" w:hanging="360"/>
      </w:pPr>
    </w:lvl>
    <w:lvl w:ilvl="4" w:tplc="0354F82C">
      <w:start w:val="1"/>
      <w:numFmt w:val="decimal"/>
      <w:lvlText w:val="%5)"/>
      <w:lvlJc w:val="left"/>
      <w:pPr>
        <w:ind w:left="1020" w:hanging="360"/>
      </w:pPr>
    </w:lvl>
    <w:lvl w:ilvl="5" w:tplc="5DC23DD8">
      <w:start w:val="1"/>
      <w:numFmt w:val="decimal"/>
      <w:lvlText w:val="%6)"/>
      <w:lvlJc w:val="left"/>
      <w:pPr>
        <w:ind w:left="1020" w:hanging="360"/>
      </w:pPr>
    </w:lvl>
    <w:lvl w:ilvl="6" w:tplc="1CC4D318">
      <w:start w:val="1"/>
      <w:numFmt w:val="decimal"/>
      <w:lvlText w:val="%7)"/>
      <w:lvlJc w:val="left"/>
      <w:pPr>
        <w:ind w:left="1020" w:hanging="360"/>
      </w:pPr>
    </w:lvl>
    <w:lvl w:ilvl="7" w:tplc="B5DAF53A">
      <w:start w:val="1"/>
      <w:numFmt w:val="decimal"/>
      <w:lvlText w:val="%8)"/>
      <w:lvlJc w:val="left"/>
      <w:pPr>
        <w:ind w:left="1020" w:hanging="360"/>
      </w:pPr>
    </w:lvl>
    <w:lvl w:ilvl="8" w:tplc="3DAEBEF2">
      <w:start w:val="1"/>
      <w:numFmt w:val="decimal"/>
      <w:lvlText w:val="%9)"/>
      <w:lvlJc w:val="left"/>
      <w:pPr>
        <w:ind w:left="1020" w:hanging="360"/>
      </w:pPr>
    </w:lvl>
  </w:abstractNum>
  <w:abstractNum w:abstractNumId="90" w15:restartNumberingAfterBreak="0">
    <w:nsid w:val="6B7E0BC1"/>
    <w:multiLevelType w:val="hybridMultilevel"/>
    <w:tmpl w:val="42A05BB2"/>
    <w:lvl w:ilvl="0" w:tplc="0C2AF0D8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1" w15:restartNumberingAfterBreak="0">
    <w:nsid w:val="6C0A02D7"/>
    <w:multiLevelType w:val="hybridMultilevel"/>
    <w:tmpl w:val="500E8F58"/>
    <w:lvl w:ilvl="0" w:tplc="C5106F22">
      <w:start w:val="1"/>
      <w:numFmt w:val="decimal"/>
      <w:lvlText w:val="%1)"/>
      <w:lvlJc w:val="left"/>
      <w:pPr>
        <w:ind w:left="720" w:hanging="360"/>
      </w:pPr>
    </w:lvl>
    <w:lvl w:ilvl="1" w:tplc="F3246794">
      <w:start w:val="1"/>
      <w:numFmt w:val="decimal"/>
      <w:lvlText w:val="%2)"/>
      <w:lvlJc w:val="left"/>
      <w:pPr>
        <w:ind w:left="720" w:hanging="360"/>
      </w:pPr>
    </w:lvl>
    <w:lvl w:ilvl="2" w:tplc="06DEBAA6">
      <w:start w:val="1"/>
      <w:numFmt w:val="decimal"/>
      <w:lvlText w:val="%3)"/>
      <w:lvlJc w:val="left"/>
      <w:pPr>
        <w:ind w:left="720" w:hanging="360"/>
      </w:pPr>
    </w:lvl>
    <w:lvl w:ilvl="3" w:tplc="F716D3A6">
      <w:start w:val="1"/>
      <w:numFmt w:val="decimal"/>
      <w:lvlText w:val="%4)"/>
      <w:lvlJc w:val="left"/>
      <w:pPr>
        <w:ind w:left="720" w:hanging="360"/>
      </w:pPr>
    </w:lvl>
    <w:lvl w:ilvl="4" w:tplc="1B8C49FC">
      <w:start w:val="1"/>
      <w:numFmt w:val="decimal"/>
      <w:lvlText w:val="%5)"/>
      <w:lvlJc w:val="left"/>
      <w:pPr>
        <w:ind w:left="720" w:hanging="360"/>
      </w:pPr>
    </w:lvl>
    <w:lvl w:ilvl="5" w:tplc="B4A82484">
      <w:start w:val="1"/>
      <w:numFmt w:val="decimal"/>
      <w:lvlText w:val="%6)"/>
      <w:lvlJc w:val="left"/>
      <w:pPr>
        <w:ind w:left="720" w:hanging="360"/>
      </w:pPr>
    </w:lvl>
    <w:lvl w:ilvl="6" w:tplc="3514935C">
      <w:start w:val="1"/>
      <w:numFmt w:val="decimal"/>
      <w:lvlText w:val="%7)"/>
      <w:lvlJc w:val="left"/>
      <w:pPr>
        <w:ind w:left="720" w:hanging="360"/>
      </w:pPr>
    </w:lvl>
    <w:lvl w:ilvl="7" w:tplc="A5B4788E">
      <w:start w:val="1"/>
      <w:numFmt w:val="decimal"/>
      <w:lvlText w:val="%8)"/>
      <w:lvlJc w:val="left"/>
      <w:pPr>
        <w:ind w:left="720" w:hanging="360"/>
      </w:pPr>
    </w:lvl>
    <w:lvl w:ilvl="8" w:tplc="4FD04F0C">
      <w:start w:val="1"/>
      <w:numFmt w:val="decimal"/>
      <w:lvlText w:val="%9)"/>
      <w:lvlJc w:val="left"/>
      <w:pPr>
        <w:ind w:left="720" w:hanging="360"/>
      </w:pPr>
    </w:lvl>
  </w:abstractNum>
  <w:abstractNum w:abstractNumId="92" w15:restartNumberingAfterBreak="0">
    <w:nsid w:val="6CDB64F4"/>
    <w:multiLevelType w:val="hybridMultilevel"/>
    <w:tmpl w:val="4B2E9B9A"/>
    <w:lvl w:ilvl="0" w:tplc="0E22B0F6">
      <w:start w:val="1"/>
      <w:numFmt w:val="decimal"/>
      <w:lvlText w:val="%1)"/>
      <w:lvlJc w:val="left"/>
      <w:pPr>
        <w:ind w:left="1020" w:hanging="360"/>
      </w:pPr>
    </w:lvl>
    <w:lvl w:ilvl="1" w:tplc="5BAEBE70">
      <w:start w:val="1"/>
      <w:numFmt w:val="decimal"/>
      <w:lvlText w:val="%2)"/>
      <w:lvlJc w:val="left"/>
      <w:pPr>
        <w:ind w:left="1020" w:hanging="360"/>
      </w:pPr>
    </w:lvl>
    <w:lvl w:ilvl="2" w:tplc="7FB6D9A8">
      <w:start w:val="1"/>
      <w:numFmt w:val="decimal"/>
      <w:lvlText w:val="%3)"/>
      <w:lvlJc w:val="left"/>
      <w:pPr>
        <w:ind w:left="1020" w:hanging="360"/>
      </w:pPr>
    </w:lvl>
    <w:lvl w:ilvl="3" w:tplc="BD749150">
      <w:start w:val="1"/>
      <w:numFmt w:val="decimal"/>
      <w:lvlText w:val="%4)"/>
      <w:lvlJc w:val="left"/>
      <w:pPr>
        <w:ind w:left="1020" w:hanging="360"/>
      </w:pPr>
    </w:lvl>
    <w:lvl w:ilvl="4" w:tplc="16028E4C">
      <w:start w:val="1"/>
      <w:numFmt w:val="decimal"/>
      <w:lvlText w:val="%5)"/>
      <w:lvlJc w:val="left"/>
      <w:pPr>
        <w:ind w:left="1020" w:hanging="360"/>
      </w:pPr>
    </w:lvl>
    <w:lvl w:ilvl="5" w:tplc="72D83716">
      <w:start w:val="1"/>
      <w:numFmt w:val="decimal"/>
      <w:lvlText w:val="%6)"/>
      <w:lvlJc w:val="left"/>
      <w:pPr>
        <w:ind w:left="1020" w:hanging="360"/>
      </w:pPr>
    </w:lvl>
    <w:lvl w:ilvl="6" w:tplc="B5C27BBA">
      <w:start w:val="1"/>
      <w:numFmt w:val="decimal"/>
      <w:lvlText w:val="%7)"/>
      <w:lvlJc w:val="left"/>
      <w:pPr>
        <w:ind w:left="1020" w:hanging="360"/>
      </w:pPr>
    </w:lvl>
    <w:lvl w:ilvl="7" w:tplc="1360D26C">
      <w:start w:val="1"/>
      <w:numFmt w:val="decimal"/>
      <w:lvlText w:val="%8)"/>
      <w:lvlJc w:val="left"/>
      <w:pPr>
        <w:ind w:left="1020" w:hanging="360"/>
      </w:pPr>
    </w:lvl>
    <w:lvl w:ilvl="8" w:tplc="1F10EC06">
      <w:start w:val="1"/>
      <w:numFmt w:val="decimal"/>
      <w:lvlText w:val="%9)"/>
      <w:lvlJc w:val="left"/>
      <w:pPr>
        <w:ind w:left="1020" w:hanging="360"/>
      </w:pPr>
    </w:lvl>
  </w:abstractNum>
  <w:abstractNum w:abstractNumId="93" w15:restartNumberingAfterBreak="0">
    <w:nsid w:val="6DCD23A3"/>
    <w:multiLevelType w:val="hybridMultilevel"/>
    <w:tmpl w:val="A112B3C0"/>
    <w:lvl w:ilvl="0" w:tplc="4E102EE2">
      <w:start w:val="1"/>
      <w:numFmt w:val="decimal"/>
      <w:lvlText w:val="%1)"/>
      <w:lvlJc w:val="left"/>
      <w:pPr>
        <w:ind w:left="1020" w:hanging="360"/>
      </w:pPr>
    </w:lvl>
    <w:lvl w:ilvl="1" w:tplc="F7087578">
      <w:start w:val="1"/>
      <w:numFmt w:val="decimal"/>
      <w:lvlText w:val="%2)"/>
      <w:lvlJc w:val="left"/>
      <w:pPr>
        <w:ind w:left="1020" w:hanging="360"/>
      </w:pPr>
    </w:lvl>
    <w:lvl w:ilvl="2" w:tplc="1410FA52">
      <w:start w:val="1"/>
      <w:numFmt w:val="decimal"/>
      <w:lvlText w:val="%3)"/>
      <w:lvlJc w:val="left"/>
      <w:pPr>
        <w:ind w:left="1020" w:hanging="360"/>
      </w:pPr>
    </w:lvl>
    <w:lvl w:ilvl="3" w:tplc="E6A6F334">
      <w:start w:val="1"/>
      <w:numFmt w:val="decimal"/>
      <w:lvlText w:val="%4)"/>
      <w:lvlJc w:val="left"/>
      <w:pPr>
        <w:ind w:left="1020" w:hanging="360"/>
      </w:pPr>
    </w:lvl>
    <w:lvl w:ilvl="4" w:tplc="DACC541C">
      <w:start w:val="1"/>
      <w:numFmt w:val="decimal"/>
      <w:lvlText w:val="%5)"/>
      <w:lvlJc w:val="left"/>
      <w:pPr>
        <w:ind w:left="1020" w:hanging="360"/>
      </w:pPr>
    </w:lvl>
    <w:lvl w:ilvl="5" w:tplc="457ACEF6">
      <w:start w:val="1"/>
      <w:numFmt w:val="decimal"/>
      <w:lvlText w:val="%6)"/>
      <w:lvlJc w:val="left"/>
      <w:pPr>
        <w:ind w:left="1020" w:hanging="360"/>
      </w:pPr>
    </w:lvl>
    <w:lvl w:ilvl="6" w:tplc="5DFE5054">
      <w:start w:val="1"/>
      <w:numFmt w:val="decimal"/>
      <w:lvlText w:val="%7)"/>
      <w:lvlJc w:val="left"/>
      <w:pPr>
        <w:ind w:left="1020" w:hanging="360"/>
      </w:pPr>
    </w:lvl>
    <w:lvl w:ilvl="7" w:tplc="FDB803E2">
      <w:start w:val="1"/>
      <w:numFmt w:val="decimal"/>
      <w:lvlText w:val="%8)"/>
      <w:lvlJc w:val="left"/>
      <w:pPr>
        <w:ind w:left="1020" w:hanging="360"/>
      </w:pPr>
    </w:lvl>
    <w:lvl w:ilvl="8" w:tplc="763070AA">
      <w:start w:val="1"/>
      <w:numFmt w:val="decimal"/>
      <w:lvlText w:val="%9)"/>
      <w:lvlJc w:val="left"/>
      <w:pPr>
        <w:ind w:left="1020" w:hanging="360"/>
      </w:pPr>
    </w:lvl>
  </w:abstractNum>
  <w:abstractNum w:abstractNumId="94" w15:restartNumberingAfterBreak="0">
    <w:nsid w:val="6E520EEC"/>
    <w:multiLevelType w:val="hybridMultilevel"/>
    <w:tmpl w:val="3CE0CD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6E5A4264"/>
    <w:multiLevelType w:val="hybridMultilevel"/>
    <w:tmpl w:val="6BBC666C"/>
    <w:lvl w:ilvl="0" w:tplc="9A48482C">
      <w:start w:val="1"/>
      <w:numFmt w:val="decimal"/>
      <w:lvlText w:val="%1)"/>
      <w:lvlJc w:val="left"/>
      <w:pPr>
        <w:ind w:left="1020" w:hanging="360"/>
      </w:pPr>
    </w:lvl>
    <w:lvl w:ilvl="1" w:tplc="239EBC7C">
      <w:start w:val="1"/>
      <w:numFmt w:val="decimal"/>
      <w:lvlText w:val="%2)"/>
      <w:lvlJc w:val="left"/>
      <w:pPr>
        <w:ind w:left="1020" w:hanging="360"/>
      </w:pPr>
    </w:lvl>
    <w:lvl w:ilvl="2" w:tplc="8A08F090">
      <w:start w:val="1"/>
      <w:numFmt w:val="decimal"/>
      <w:lvlText w:val="%3)"/>
      <w:lvlJc w:val="left"/>
      <w:pPr>
        <w:ind w:left="1020" w:hanging="360"/>
      </w:pPr>
    </w:lvl>
    <w:lvl w:ilvl="3" w:tplc="4C48D0A8">
      <w:start w:val="1"/>
      <w:numFmt w:val="decimal"/>
      <w:lvlText w:val="%4)"/>
      <w:lvlJc w:val="left"/>
      <w:pPr>
        <w:ind w:left="1020" w:hanging="360"/>
      </w:pPr>
    </w:lvl>
    <w:lvl w:ilvl="4" w:tplc="3E4659E6">
      <w:start w:val="1"/>
      <w:numFmt w:val="decimal"/>
      <w:lvlText w:val="%5)"/>
      <w:lvlJc w:val="left"/>
      <w:pPr>
        <w:ind w:left="1020" w:hanging="360"/>
      </w:pPr>
    </w:lvl>
    <w:lvl w:ilvl="5" w:tplc="338248D8">
      <w:start w:val="1"/>
      <w:numFmt w:val="decimal"/>
      <w:lvlText w:val="%6)"/>
      <w:lvlJc w:val="left"/>
      <w:pPr>
        <w:ind w:left="1020" w:hanging="360"/>
      </w:pPr>
    </w:lvl>
    <w:lvl w:ilvl="6" w:tplc="F39C6D46">
      <w:start w:val="1"/>
      <w:numFmt w:val="decimal"/>
      <w:lvlText w:val="%7)"/>
      <w:lvlJc w:val="left"/>
      <w:pPr>
        <w:ind w:left="1020" w:hanging="360"/>
      </w:pPr>
    </w:lvl>
    <w:lvl w:ilvl="7" w:tplc="7C4C1574">
      <w:start w:val="1"/>
      <w:numFmt w:val="decimal"/>
      <w:lvlText w:val="%8)"/>
      <w:lvlJc w:val="left"/>
      <w:pPr>
        <w:ind w:left="1020" w:hanging="360"/>
      </w:pPr>
    </w:lvl>
    <w:lvl w:ilvl="8" w:tplc="7B807A1C">
      <w:start w:val="1"/>
      <w:numFmt w:val="decimal"/>
      <w:lvlText w:val="%9)"/>
      <w:lvlJc w:val="left"/>
      <w:pPr>
        <w:ind w:left="1020" w:hanging="360"/>
      </w:pPr>
    </w:lvl>
  </w:abstractNum>
  <w:abstractNum w:abstractNumId="96" w15:restartNumberingAfterBreak="0">
    <w:nsid w:val="6E78497E"/>
    <w:multiLevelType w:val="hybridMultilevel"/>
    <w:tmpl w:val="6E96CD3C"/>
    <w:lvl w:ilvl="0" w:tplc="E4E00E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u w:color="ED7D31" w:themeColor="accent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6F100A8D"/>
    <w:multiLevelType w:val="hybridMultilevel"/>
    <w:tmpl w:val="F6722FD6"/>
    <w:lvl w:ilvl="0" w:tplc="939A1E4C">
      <w:start w:val="1"/>
      <w:numFmt w:val="decimal"/>
      <w:lvlText w:val="%1)"/>
      <w:lvlJc w:val="left"/>
      <w:pPr>
        <w:ind w:left="1020" w:hanging="360"/>
      </w:pPr>
    </w:lvl>
    <w:lvl w:ilvl="1" w:tplc="BD04EEB4">
      <w:start w:val="1"/>
      <w:numFmt w:val="decimal"/>
      <w:lvlText w:val="%2)"/>
      <w:lvlJc w:val="left"/>
      <w:pPr>
        <w:ind w:left="1020" w:hanging="360"/>
      </w:pPr>
    </w:lvl>
    <w:lvl w:ilvl="2" w:tplc="3118CB66">
      <w:start w:val="1"/>
      <w:numFmt w:val="decimal"/>
      <w:lvlText w:val="%3)"/>
      <w:lvlJc w:val="left"/>
      <w:pPr>
        <w:ind w:left="1020" w:hanging="360"/>
      </w:pPr>
    </w:lvl>
    <w:lvl w:ilvl="3" w:tplc="9CB43598">
      <w:start w:val="1"/>
      <w:numFmt w:val="decimal"/>
      <w:lvlText w:val="%4)"/>
      <w:lvlJc w:val="left"/>
      <w:pPr>
        <w:ind w:left="1020" w:hanging="360"/>
      </w:pPr>
    </w:lvl>
    <w:lvl w:ilvl="4" w:tplc="4EDCD764">
      <w:start w:val="1"/>
      <w:numFmt w:val="decimal"/>
      <w:lvlText w:val="%5)"/>
      <w:lvlJc w:val="left"/>
      <w:pPr>
        <w:ind w:left="1020" w:hanging="360"/>
      </w:pPr>
    </w:lvl>
    <w:lvl w:ilvl="5" w:tplc="A7FAA318">
      <w:start w:val="1"/>
      <w:numFmt w:val="decimal"/>
      <w:lvlText w:val="%6)"/>
      <w:lvlJc w:val="left"/>
      <w:pPr>
        <w:ind w:left="1020" w:hanging="360"/>
      </w:pPr>
    </w:lvl>
    <w:lvl w:ilvl="6" w:tplc="40404888">
      <w:start w:val="1"/>
      <w:numFmt w:val="decimal"/>
      <w:lvlText w:val="%7)"/>
      <w:lvlJc w:val="left"/>
      <w:pPr>
        <w:ind w:left="1020" w:hanging="360"/>
      </w:pPr>
    </w:lvl>
    <w:lvl w:ilvl="7" w:tplc="1A9C4DBC">
      <w:start w:val="1"/>
      <w:numFmt w:val="decimal"/>
      <w:lvlText w:val="%8)"/>
      <w:lvlJc w:val="left"/>
      <w:pPr>
        <w:ind w:left="1020" w:hanging="360"/>
      </w:pPr>
    </w:lvl>
    <w:lvl w:ilvl="8" w:tplc="89D2A9B0">
      <w:start w:val="1"/>
      <w:numFmt w:val="decimal"/>
      <w:lvlText w:val="%9)"/>
      <w:lvlJc w:val="left"/>
      <w:pPr>
        <w:ind w:left="1020" w:hanging="360"/>
      </w:pPr>
    </w:lvl>
  </w:abstractNum>
  <w:abstractNum w:abstractNumId="98" w15:restartNumberingAfterBreak="0">
    <w:nsid w:val="700420A6"/>
    <w:multiLevelType w:val="hybridMultilevel"/>
    <w:tmpl w:val="898C5D82"/>
    <w:lvl w:ilvl="0" w:tplc="B818E0D8">
      <w:start w:val="1"/>
      <w:numFmt w:val="decimal"/>
      <w:lvlText w:val="%1)"/>
      <w:lvlJc w:val="left"/>
      <w:pPr>
        <w:ind w:left="1020" w:hanging="360"/>
      </w:pPr>
    </w:lvl>
    <w:lvl w:ilvl="1" w:tplc="6E701D62">
      <w:start w:val="1"/>
      <w:numFmt w:val="decimal"/>
      <w:lvlText w:val="%2)"/>
      <w:lvlJc w:val="left"/>
      <w:pPr>
        <w:ind w:left="1020" w:hanging="360"/>
      </w:pPr>
    </w:lvl>
    <w:lvl w:ilvl="2" w:tplc="A07C5C04">
      <w:start w:val="1"/>
      <w:numFmt w:val="decimal"/>
      <w:lvlText w:val="%3)"/>
      <w:lvlJc w:val="left"/>
      <w:pPr>
        <w:ind w:left="1020" w:hanging="360"/>
      </w:pPr>
    </w:lvl>
    <w:lvl w:ilvl="3" w:tplc="811C72D4">
      <w:start w:val="1"/>
      <w:numFmt w:val="decimal"/>
      <w:lvlText w:val="%4)"/>
      <w:lvlJc w:val="left"/>
      <w:pPr>
        <w:ind w:left="1020" w:hanging="360"/>
      </w:pPr>
    </w:lvl>
    <w:lvl w:ilvl="4" w:tplc="9908444C">
      <w:start w:val="1"/>
      <w:numFmt w:val="decimal"/>
      <w:lvlText w:val="%5)"/>
      <w:lvlJc w:val="left"/>
      <w:pPr>
        <w:ind w:left="1020" w:hanging="360"/>
      </w:pPr>
    </w:lvl>
    <w:lvl w:ilvl="5" w:tplc="A74A5D14">
      <w:start w:val="1"/>
      <w:numFmt w:val="decimal"/>
      <w:lvlText w:val="%6)"/>
      <w:lvlJc w:val="left"/>
      <w:pPr>
        <w:ind w:left="1020" w:hanging="360"/>
      </w:pPr>
    </w:lvl>
    <w:lvl w:ilvl="6" w:tplc="5A8868F8">
      <w:start w:val="1"/>
      <w:numFmt w:val="decimal"/>
      <w:lvlText w:val="%7)"/>
      <w:lvlJc w:val="left"/>
      <w:pPr>
        <w:ind w:left="1020" w:hanging="360"/>
      </w:pPr>
    </w:lvl>
    <w:lvl w:ilvl="7" w:tplc="85464C52">
      <w:start w:val="1"/>
      <w:numFmt w:val="decimal"/>
      <w:lvlText w:val="%8)"/>
      <w:lvlJc w:val="left"/>
      <w:pPr>
        <w:ind w:left="1020" w:hanging="360"/>
      </w:pPr>
    </w:lvl>
    <w:lvl w:ilvl="8" w:tplc="7166ED72">
      <w:start w:val="1"/>
      <w:numFmt w:val="decimal"/>
      <w:lvlText w:val="%9)"/>
      <w:lvlJc w:val="left"/>
      <w:pPr>
        <w:ind w:left="1020" w:hanging="360"/>
      </w:pPr>
    </w:lvl>
  </w:abstractNum>
  <w:abstractNum w:abstractNumId="99" w15:restartNumberingAfterBreak="0">
    <w:nsid w:val="72BC64F1"/>
    <w:multiLevelType w:val="hybridMultilevel"/>
    <w:tmpl w:val="799CD85A"/>
    <w:lvl w:ilvl="0" w:tplc="7FCAF462">
      <w:start w:val="1"/>
      <w:numFmt w:val="decimal"/>
      <w:lvlText w:val="%1)"/>
      <w:lvlJc w:val="left"/>
      <w:pPr>
        <w:ind w:left="1020" w:hanging="360"/>
      </w:pPr>
    </w:lvl>
    <w:lvl w:ilvl="1" w:tplc="EF8EB0D0">
      <w:start w:val="1"/>
      <w:numFmt w:val="decimal"/>
      <w:lvlText w:val="%2)"/>
      <w:lvlJc w:val="left"/>
      <w:pPr>
        <w:ind w:left="1020" w:hanging="360"/>
      </w:pPr>
    </w:lvl>
    <w:lvl w:ilvl="2" w:tplc="C69CEB42">
      <w:start w:val="1"/>
      <w:numFmt w:val="decimal"/>
      <w:lvlText w:val="%3)"/>
      <w:lvlJc w:val="left"/>
      <w:pPr>
        <w:ind w:left="1020" w:hanging="360"/>
      </w:pPr>
    </w:lvl>
    <w:lvl w:ilvl="3" w:tplc="E334FDC4">
      <w:start w:val="1"/>
      <w:numFmt w:val="decimal"/>
      <w:lvlText w:val="%4)"/>
      <w:lvlJc w:val="left"/>
      <w:pPr>
        <w:ind w:left="1020" w:hanging="360"/>
      </w:pPr>
    </w:lvl>
    <w:lvl w:ilvl="4" w:tplc="12A0F844">
      <w:start w:val="1"/>
      <w:numFmt w:val="decimal"/>
      <w:lvlText w:val="%5)"/>
      <w:lvlJc w:val="left"/>
      <w:pPr>
        <w:ind w:left="1020" w:hanging="360"/>
      </w:pPr>
    </w:lvl>
    <w:lvl w:ilvl="5" w:tplc="EDC2E6E8">
      <w:start w:val="1"/>
      <w:numFmt w:val="decimal"/>
      <w:lvlText w:val="%6)"/>
      <w:lvlJc w:val="left"/>
      <w:pPr>
        <w:ind w:left="1020" w:hanging="360"/>
      </w:pPr>
    </w:lvl>
    <w:lvl w:ilvl="6" w:tplc="F402B534">
      <w:start w:val="1"/>
      <w:numFmt w:val="decimal"/>
      <w:lvlText w:val="%7)"/>
      <w:lvlJc w:val="left"/>
      <w:pPr>
        <w:ind w:left="1020" w:hanging="360"/>
      </w:pPr>
    </w:lvl>
    <w:lvl w:ilvl="7" w:tplc="164A7F02">
      <w:start w:val="1"/>
      <w:numFmt w:val="decimal"/>
      <w:lvlText w:val="%8)"/>
      <w:lvlJc w:val="left"/>
      <w:pPr>
        <w:ind w:left="1020" w:hanging="360"/>
      </w:pPr>
    </w:lvl>
    <w:lvl w:ilvl="8" w:tplc="EEF0FE9A">
      <w:start w:val="1"/>
      <w:numFmt w:val="decimal"/>
      <w:lvlText w:val="%9)"/>
      <w:lvlJc w:val="left"/>
      <w:pPr>
        <w:ind w:left="1020" w:hanging="360"/>
      </w:pPr>
    </w:lvl>
  </w:abstractNum>
  <w:abstractNum w:abstractNumId="100" w15:restartNumberingAfterBreak="0">
    <w:nsid w:val="74FA647D"/>
    <w:multiLevelType w:val="hybridMultilevel"/>
    <w:tmpl w:val="50983782"/>
    <w:lvl w:ilvl="0" w:tplc="0E80A4B6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1" w15:restartNumberingAfterBreak="0">
    <w:nsid w:val="75DD656E"/>
    <w:multiLevelType w:val="hybridMultilevel"/>
    <w:tmpl w:val="0B249E20"/>
    <w:lvl w:ilvl="0" w:tplc="15B63350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2" w15:restartNumberingAfterBreak="0">
    <w:nsid w:val="788B4B01"/>
    <w:multiLevelType w:val="hybridMultilevel"/>
    <w:tmpl w:val="4882327C"/>
    <w:lvl w:ilvl="0" w:tplc="498CF1D8">
      <w:start w:val="1"/>
      <w:numFmt w:val="decimal"/>
      <w:lvlText w:val="%1)"/>
      <w:lvlJc w:val="left"/>
      <w:pPr>
        <w:ind w:left="1020" w:hanging="360"/>
      </w:pPr>
    </w:lvl>
    <w:lvl w:ilvl="1" w:tplc="9B6AB3C4">
      <w:start w:val="1"/>
      <w:numFmt w:val="decimal"/>
      <w:lvlText w:val="%2)"/>
      <w:lvlJc w:val="left"/>
      <w:pPr>
        <w:ind w:left="1020" w:hanging="360"/>
      </w:pPr>
    </w:lvl>
    <w:lvl w:ilvl="2" w:tplc="FE42F25C">
      <w:start w:val="1"/>
      <w:numFmt w:val="decimal"/>
      <w:lvlText w:val="%3)"/>
      <w:lvlJc w:val="left"/>
      <w:pPr>
        <w:ind w:left="1020" w:hanging="360"/>
      </w:pPr>
    </w:lvl>
    <w:lvl w:ilvl="3" w:tplc="7CA67070">
      <w:start w:val="1"/>
      <w:numFmt w:val="decimal"/>
      <w:lvlText w:val="%4)"/>
      <w:lvlJc w:val="left"/>
      <w:pPr>
        <w:ind w:left="1020" w:hanging="360"/>
      </w:pPr>
    </w:lvl>
    <w:lvl w:ilvl="4" w:tplc="E1B8F72A">
      <w:start w:val="1"/>
      <w:numFmt w:val="decimal"/>
      <w:lvlText w:val="%5)"/>
      <w:lvlJc w:val="left"/>
      <w:pPr>
        <w:ind w:left="1020" w:hanging="360"/>
      </w:pPr>
    </w:lvl>
    <w:lvl w:ilvl="5" w:tplc="96AE371A">
      <w:start w:val="1"/>
      <w:numFmt w:val="decimal"/>
      <w:lvlText w:val="%6)"/>
      <w:lvlJc w:val="left"/>
      <w:pPr>
        <w:ind w:left="1020" w:hanging="360"/>
      </w:pPr>
    </w:lvl>
    <w:lvl w:ilvl="6" w:tplc="32AA1096">
      <w:start w:val="1"/>
      <w:numFmt w:val="decimal"/>
      <w:lvlText w:val="%7)"/>
      <w:lvlJc w:val="left"/>
      <w:pPr>
        <w:ind w:left="1020" w:hanging="360"/>
      </w:pPr>
    </w:lvl>
    <w:lvl w:ilvl="7" w:tplc="8C10EB90">
      <w:start w:val="1"/>
      <w:numFmt w:val="decimal"/>
      <w:lvlText w:val="%8)"/>
      <w:lvlJc w:val="left"/>
      <w:pPr>
        <w:ind w:left="1020" w:hanging="360"/>
      </w:pPr>
    </w:lvl>
    <w:lvl w:ilvl="8" w:tplc="A614EEBE">
      <w:start w:val="1"/>
      <w:numFmt w:val="decimal"/>
      <w:lvlText w:val="%9)"/>
      <w:lvlJc w:val="left"/>
      <w:pPr>
        <w:ind w:left="1020" w:hanging="360"/>
      </w:pPr>
    </w:lvl>
  </w:abstractNum>
  <w:abstractNum w:abstractNumId="103" w15:restartNumberingAfterBreak="0">
    <w:nsid w:val="7A8339D4"/>
    <w:multiLevelType w:val="hybridMultilevel"/>
    <w:tmpl w:val="5D44572A"/>
    <w:lvl w:ilvl="0" w:tplc="7C0667F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4" w15:restartNumberingAfterBreak="0">
    <w:nsid w:val="7ABC5252"/>
    <w:multiLevelType w:val="hybridMultilevel"/>
    <w:tmpl w:val="9752B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7B966DF3"/>
    <w:multiLevelType w:val="hybridMultilevel"/>
    <w:tmpl w:val="91225620"/>
    <w:lvl w:ilvl="0" w:tplc="8C96C1E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6" w15:restartNumberingAfterBreak="0">
    <w:nsid w:val="7EC47D8B"/>
    <w:multiLevelType w:val="hybridMultilevel"/>
    <w:tmpl w:val="28C0D542"/>
    <w:lvl w:ilvl="0" w:tplc="5B98485A">
      <w:start w:val="17"/>
      <w:numFmt w:val="bullet"/>
      <w:lvlText w:val=""/>
      <w:lvlJc w:val="left"/>
      <w:pPr>
        <w:ind w:left="800" w:hanging="360"/>
      </w:pPr>
      <w:rPr>
        <w:rFonts w:ascii="Wingdings" w:eastAsia="Batang" w:hAnsi="Wingdings" w:cs="Courier New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414940788">
    <w:abstractNumId w:val="0"/>
  </w:num>
  <w:num w:numId="2" w16cid:durableId="229316008">
    <w:abstractNumId w:val="82"/>
  </w:num>
  <w:num w:numId="3" w16cid:durableId="1157916831">
    <w:abstractNumId w:val="82"/>
  </w:num>
  <w:num w:numId="4" w16cid:durableId="1758671512">
    <w:abstractNumId w:val="22"/>
  </w:num>
  <w:num w:numId="5" w16cid:durableId="1502702313">
    <w:abstractNumId w:val="33"/>
  </w:num>
  <w:num w:numId="6" w16cid:durableId="2041010148">
    <w:abstractNumId w:val="19"/>
  </w:num>
  <w:num w:numId="7" w16cid:durableId="1214926651">
    <w:abstractNumId w:val="68"/>
  </w:num>
  <w:num w:numId="8" w16cid:durableId="251663278">
    <w:abstractNumId w:val="49"/>
  </w:num>
  <w:num w:numId="9" w16cid:durableId="917246423">
    <w:abstractNumId w:val="11"/>
  </w:num>
  <w:num w:numId="10" w16cid:durableId="1330790054">
    <w:abstractNumId w:val="17"/>
  </w:num>
  <w:num w:numId="11" w16cid:durableId="1645306288">
    <w:abstractNumId w:val="86"/>
  </w:num>
  <w:num w:numId="12" w16cid:durableId="1822766777">
    <w:abstractNumId w:val="21"/>
  </w:num>
  <w:num w:numId="13" w16cid:durableId="631250358">
    <w:abstractNumId w:val="2"/>
  </w:num>
  <w:num w:numId="14" w16cid:durableId="759524551">
    <w:abstractNumId w:val="94"/>
  </w:num>
  <w:num w:numId="15" w16cid:durableId="1381635511">
    <w:abstractNumId w:val="55"/>
  </w:num>
  <w:num w:numId="16" w16cid:durableId="1491287420">
    <w:abstractNumId w:val="63"/>
  </w:num>
  <w:num w:numId="17" w16cid:durableId="1423143314">
    <w:abstractNumId w:val="43"/>
  </w:num>
  <w:num w:numId="18" w16cid:durableId="1706053891">
    <w:abstractNumId w:val="24"/>
  </w:num>
  <w:num w:numId="19" w16cid:durableId="39987193">
    <w:abstractNumId w:val="26"/>
  </w:num>
  <w:num w:numId="20" w16cid:durableId="576092474">
    <w:abstractNumId w:val="5"/>
  </w:num>
  <w:num w:numId="21" w16cid:durableId="2077514194">
    <w:abstractNumId w:val="14"/>
  </w:num>
  <w:num w:numId="22" w16cid:durableId="582685754">
    <w:abstractNumId w:val="42"/>
  </w:num>
  <w:num w:numId="23" w16cid:durableId="1221288929">
    <w:abstractNumId w:val="104"/>
  </w:num>
  <w:num w:numId="24" w16cid:durableId="178742745">
    <w:abstractNumId w:val="10"/>
  </w:num>
  <w:num w:numId="25" w16cid:durableId="951941227">
    <w:abstractNumId w:val="54"/>
  </w:num>
  <w:num w:numId="26" w16cid:durableId="1496648196">
    <w:abstractNumId w:val="96"/>
  </w:num>
  <w:num w:numId="27" w16cid:durableId="476185160">
    <w:abstractNumId w:val="15"/>
  </w:num>
  <w:num w:numId="28" w16cid:durableId="1066878432">
    <w:abstractNumId w:val="85"/>
  </w:num>
  <w:num w:numId="29" w16cid:durableId="1438335145">
    <w:abstractNumId w:val="105"/>
  </w:num>
  <w:num w:numId="30" w16cid:durableId="2102024302">
    <w:abstractNumId w:val="50"/>
  </w:num>
  <w:num w:numId="31" w16cid:durableId="1626959786">
    <w:abstractNumId w:val="1"/>
  </w:num>
  <w:num w:numId="32" w16cid:durableId="497114075">
    <w:abstractNumId w:val="25"/>
  </w:num>
  <w:num w:numId="33" w16cid:durableId="1536427694">
    <w:abstractNumId w:val="57"/>
  </w:num>
  <w:num w:numId="34" w16cid:durableId="1386754555">
    <w:abstractNumId w:val="34"/>
  </w:num>
  <w:num w:numId="35" w16cid:durableId="1626234176">
    <w:abstractNumId w:val="61"/>
  </w:num>
  <w:num w:numId="36" w16cid:durableId="1561134293">
    <w:abstractNumId w:val="101"/>
  </w:num>
  <w:num w:numId="37" w16cid:durableId="2056420196">
    <w:abstractNumId w:val="90"/>
  </w:num>
  <w:num w:numId="38" w16cid:durableId="455297941">
    <w:abstractNumId w:val="69"/>
  </w:num>
  <w:num w:numId="39" w16cid:durableId="1776947201">
    <w:abstractNumId w:val="38"/>
  </w:num>
  <w:num w:numId="40" w16cid:durableId="1929381088">
    <w:abstractNumId w:val="46"/>
  </w:num>
  <w:num w:numId="41" w16cid:durableId="1839229177">
    <w:abstractNumId w:val="66"/>
  </w:num>
  <w:num w:numId="42" w16cid:durableId="670987950">
    <w:abstractNumId w:val="103"/>
  </w:num>
  <w:num w:numId="43" w16cid:durableId="1352759107">
    <w:abstractNumId w:val="100"/>
  </w:num>
  <w:num w:numId="44" w16cid:durableId="997343272">
    <w:abstractNumId w:val="88"/>
  </w:num>
  <w:num w:numId="45" w16cid:durableId="741484557">
    <w:abstractNumId w:val="106"/>
  </w:num>
  <w:num w:numId="46" w16cid:durableId="1832677742">
    <w:abstractNumId w:val="35"/>
  </w:num>
  <w:num w:numId="47" w16cid:durableId="961303236">
    <w:abstractNumId w:val="18"/>
  </w:num>
  <w:num w:numId="48" w16cid:durableId="1988970775">
    <w:abstractNumId w:val="98"/>
  </w:num>
  <w:num w:numId="49" w16cid:durableId="856499577">
    <w:abstractNumId w:val="30"/>
  </w:num>
  <w:num w:numId="50" w16cid:durableId="749087207">
    <w:abstractNumId w:val="73"/>
  </w:num>
  <w:num w:numId="51" w16cid:durableId="835654406">
    <w:abstractNumId w:val="6"/>
  </w:num>
  <w:num w:numId="52" w16cid:durableId="888297796">
    <w:abstractNumId w:val="44"/>
  </w:num>
  <w:num w:numId="53" w16cid:durableId="1600799028">
    <w:abstractNumId w:val="83"/>
  </w:num>
  <w:num w:numId="54" w16cid:durableId="2061198357">
    <w:abstractNumId w:val="56"/>
  </w:num>
  <w:num w:numId="55" w16cid:durableId="2036226941">
    <w:abstractNumId w:val="13"/>
  </w:num>
  <w:num w:numId="56" w16cid:durableId="1433279996">
    <w:abstractNumId w:val="20"/>
  </w:num>
  <w:num w:numId="57" w16cid:durableId="958877226">
    <w:abstractNumId w:val="70"/>
  </w:num>
  <w:num w:numId="58" w16cid:durableId="1771503983">
    <w:abstractNumId w:val="64"/>
  </w:num>
  <w:num w:numId="59" w16cid:durableId="1535073113">
    <w:abstractNumId w:val="76"/>
  </w:num>
  <w:num w:numId="60" w16cid:durableId="496070372">
    <w:abstractNumId w:val="77"/>
  </w:num>
  <w:num w:numId="61" w16cid:durableId="1021592944">
    <w:abstractNumId w:val="97"/>
  </w:num>
  <w:num w:numId="62" w16cid:durableId="1973779135">
    <w:abstractNumId w:val="4"/>
  </w:num>
  <w:num w:numId="63" w16cid:durableId="1279524961">
    <w:abstractNumId w:val="75"/>
  </w:num>
  <w:num w:numId="64" w16cid:durableId="855316221">
    <w:abstractNumId w:val="47"/>
  </w:num>
  <w:num w:numId="65" w16cid:durableId="238563030">
    <w:abstractNumId w:val="39"/>
  </w:num>
  <w:num w:numId="66" w16cid:durableId="1886330311">
    <w:abstractNumId w:val="84"/>
  </w:num>
  <w:num w:numId="67" w16cid:durableId="1757289316">
    <w:abstractNumId w:val="65"/>
  </w:num>
  <w:num w:numId="68" w16cid:durableId="793476070">
    <w:abstractNumId w:val="48"/>
  </w:num>
  <w:num w:numId="69" w16cid:durableId="1514415112">
    <w:abstractNumId w:val="74"/>
  </w:num>
  <w:num w:numId="70" w16cid:durableId="416705896">
    <w:abstractNumId w:val="81"/>
  </w:num>
  <w:num w:numId="71" w16cid:durableId="1480612602">
    <w:abstractNumId w:val="59"/>
  </w:num>
  <w:num w:numId="72" w16cid:durableId="1843933155">
    <w:abstractNumId w:val="79"/>
  </w:num>
  <w:num w:numId="73" w16cid:durableId="310016258">
    <w:abstractNumId w:val="95"/>
  </w:num>
  <w:num w:numId="74" w16cid:durableId="1432237905">
    <w:abstractNumId w:val="37"/>
  </w:num>
  <w:num w:numId="75" w16cid:durableId="389616585">
    <w:abstractNumId w:val="36"/>
  </w:num>
  <w:num w:numId="76" w16cid:durableId="1432892066">
    <w:abstractNumId w:val="62"/>
  </w:num>
  <w:num w:numId="77" w16cid:durableId="1924219286">
    <w:abstractNumId w:val="67"/>
  </w:num>
  <w:num w:numId="78" w16cid:durableId="1111588667">
    <w:abstractNumId w:val="53"/>
  </w:num>
  <w:num w:numId="79" w16cid:durableId="984048283">
    <w:abstractNumId w:val="23"/>
  </w:num>
  <w:num w:numId="80" w16cid:durableId="202136486">
    <w:abstractNumId w:val="71"/>
  </w:num>
  <w:num w:numId="81" w16cid:durableId="166020133">
    <w:abstractNumId w:val="16"/>
  </w:num>
  <w:num w:numId="82" w16cid:durableId="775098876">
    <w:abstractNumId w:val="87"/>
  </w:num>
  <w:num w:numId="83" w16cid:durableId="1654286838">
    <w:abstractNumId w:val="32"/>
  </w:num>
  <w:num w:numId="84" w16cid:durableId="565262101">
    <w:abstractNumId w:val="58"/>
  </w:num>
  <w:num w:numId="85" w16cid:durableId="1780686800">
    <w:abstractNumId w:val="31"/>
  </w:num>
  <w:num w:numId="86" w16cid:durableId="1091312940">
    <w:abstractNumId w:val="78"/>
  </w:num>
  <w:num w:numId="87" w16cid:durableId="140656883">
    <w:abstractNumId w:val="28"/>
  </w:num>
  <w:num w:numId="88" w16cid:durableId="982807643">
    <w:abstractNumId w:val="9"/>
  </w:num>
  <w:num w:numId="89" w16cid:durableId="1875119499">
    <w:abstractNumId w:val="89"/>
  </w:num>
  <w:num w:numId="90" w16cid:durableId="711656633">
    <w:abstractNumId w:val="60"/>
  </w:num>
  <w:num w:numId="91" w16cid:durableId="299967495">
    <w:abstractNumId w:val="92"/>
  </w:num>
  <w:num w:numId="92" w16cid:durableId="2098674041">
    <w:abstractNumId w:val="12"/>
  </w:num>
  <w:num w:numId="93" w16cid:durableId="477108949">
    <w:abstractNumId w:val="27"/>
  </w:num>
  <w:num w:numId="94" w16cid:durableId="2097703432">
    <w:abstractNumId w:val="91"/>
  </w:num>
  <w:num w:numId="95" w16cid:durableId="1426029429">
    <w:abstractNumId w:val="40"/>
  </w:num>
  <w:num w:numId="96" w16cid:durableId="1699771239">
    <w:abstractNumId w:val="45"/>
  </w:num>
  <w:num w:numId="97" w16cid:durableId="1151406630">
    <w:abstractNumId w:val="93"/>
  </w:num>
  <w:num w:numId="98" w16cid:durableId="1080370398">
    <w:abstractNumId w:val="3"/>
  </w:num>
  <w:num w:numId="99" w16cid:durableId="1351176037">
    <w:abstractNumId w:val="102"/>
  </w:num>
  <w:num w:numId="100" w16cid:durableId="683360285">
    <w:abstractNumId w:val="8"/>
  </w:num>
  <w:num w:numId="101" w16cid:durableId="2137940668">
    <w:abstractNumId w:val="99"/>
  </w:num>
  <w:num w:numId="102" w16cid:durableId="746149161">
    <w:abstractNumId w:val="29"/>
  </w:num>
  <w:num w:numId="103" w16cid:durableId="146671514">
    <w:abstractNumId w:val="72"/>
  </w:num>
  <w:num w:numId="104" w16cid:durableId="712383141">
    <w:abstractNumId w:val="41"/>
  </w:num>
  <w:num w:numId="105" w16cid:durableId="51586408">
    <w:abstractNumId w:val="7"/>
  </w:num>
  <w:num w:numId="106" w16cid:durableId="1320381876">
    <w:abstractNumId w:val="52"/>
  </w:num>
  <w:num w:numId="107" w16cid:durableId="209851285">
    <w:abstractNumId w:val="80"/>
  </w:num>
  <w:num w:numId="108" w16cid:durableId="939994141">
    <w:abstractNumId w:val="51"/>
  </w:num>
  <w:numIdMacAtCleanup w:val="10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attachedTemplate r:id="rId1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stylePaneSortMethod w:val="0004"/>
  <w:defaultTabStop w:val="357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Trans Allergy_Aspire modified_Nov2024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ardfv2h55zzwevrxhxzr2zs0a2da5vpdrf&quot;&gt;CELL 259&lt;record-ids&gt;&lt;item&gt;1&lt;/item&gt;&lt;item&gt;2&lt;/item&gt;&lt;item&gt;3&lt;/item&gt;&lt;item&gt;4&lt;/item&gt;&lt;item&gt;5&lt;/item&gt;&lt;item&gt;6&lt;/item&gt;&lt;item&gt;10&lt;/item&gt;&lt;item&gt;11&lt;/item&gt;&lt;item&gt;12&lt;/item&gt;&lt;item&gt;15&lt;/item&gt;&lt;item&gt;17&lt;/item&gt;&lt;item&gt;18&lt;/item&gt;&lt;item&gt;20&lt;/item&gt;&lt;item&gt;22&lt;/item&gt;&lt;item&gt;25&lt;/item&gt;&lt;item&gt;26&lt;/item&gt;&lt;item&gt;30&lt;/item&gt;&lt;item&gt;31&lt;/item&gt;&lt;item&gt;34&lt;/item&gt;&lt;item&gt;35&lt;/item&gt;&lt;item&gt;36&lt;/item&gt;&lt;item&gt;37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TWB house style&lt;/Style&gt;&lt;LeftDelim&gt;{&lt;/LeftDelim&gt;&lt;RightDelim&gt;}&lt;/RightDelim&gt;&lt;FontName&gt;Times New Roman&lt;/FontName&gt;&lt;FontSize&gt;16&lt;/FontSize&gt;&lt;ReflistTitle&gt;Reference List&lt;/ReflistTitle&gt;&lt;StartingRefnum&gt;1&lt;/StartingRefnum&gt;&lt;FirstLineIndent&gt;0&lt;/FirstLineIndent&gt;&lt;HangingIndent&gt;0&lt;/HangingIndent&gt;&lt;LineSpacing&gt;2&lt;/LineSpacing&gt;&lt;SpaceAfter&gt;1&lt;/SpaceAfter&gt;&lt;ReflistOrder&gt;1&lt;/ReflistOrder&gt;&lt;CitationOrder&gt;2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uconest Product Monograph&lt;/item&gt;&lt;/Libraries&gt;&lt;/ENLibraries&gt;"/>
  </w:docVars>
  <w:rsids>
    <w:rsidRoot w:val="007C0981"/>
    <w:rsid w:val="000004CF"/>
    <w:rsid w:val="00000DF5"/>
    <w:rsid w:val="000011D4"/>
    <w:rsid w:val="000013F3"/>
    <w:rsid w:val="00001B0B"/>
    <w:rsid w:val="000022E1"/>
    <w:rsid w:val="000027AF"/>
    <w:rsid w:val="00002A88"/>
    <w:rsid w:val="00002D21"/>
    <w:rsid w:val="0000332C"/>
    <w:rsid w:val="0000351B"/>
    <w:rsid w:val="0000370E"/>
    <w:rsid w:val="00003A68"/>
    <w:rsid w:val="00003D82"/>
    <w:rsid w:val="00004330"/>
    <w:rsid w:val="00004369"/>
    <w:rsid w:val="0000486F"/>
    <w:rsid w:val="000049D5"/>
    <w:rsid w:val="00005282"/>
    <w:rsid w:val="00005BE4"/>
    <w:rsid w:val="00006E76"/>
    <w:rsid w:val="0001086B"/>
    <w:rsid w:val="00010DBF"/>
    <w:rsid w:val="0001109C"/>
    <w:rsid w:val="00011408"/>
    <w:rsid w:val="0001203A"/>
    <w:rsid w:val="00012FA8"/>
    <w:rsid w:val="00014062"/>
    <w:rsid w:val="000141DE"/>
    <w:rsid w:val="00017A98"/>
    <w:rsid w:val="00020840"/>
    <w:rsid w:val="000209A8"/>
    <w:rsid w:val="00020DAE"/>
    <w:rsid w:val="0002204D"/>
    <w:rsid w:val="000221A4"/>
    <w:rsid w:val="000224D7"/>
    <w:rsid w:val="00022651"/>
    <w:rsid w:val="00022F0B"/>
    <w:rsid w:val="00023091"/>
    <w:rsid w:val="00023C2C"/>
    <w:rsid w:val="00024289"/>
    <w:rsid w:val="0002438C"/>
    <w:rsid w:val="00024C4F"/>
    <w:rsid w:val="0002505B"/>
    <w:rsid w:val="0002523E"/>
    <w:rsid w:val="00025320"/>
    <w:rsid w:val="00026E48"/>
    <w:rsid w:val="00027EAC"/>
    <w:rsid w:val="000303F9"/>
    <w:rsid w:val="0003040B"/>
    <w:rsid w:val="000304B5"/>
    <w:rsid w:val="00030C65"/>
    <w:rsid w:val="00030FFF"/>
    <w:rsid w:val="00031492"/>
    <w:rsid w:val="00031AF4"/>
    <w:rsid w:val="00031CCA"/>
    <w:rsid w:val="00032077"/>
    <w:rsid w:val="0003241A"/>
    <w:rsid w:val="00032CAB"/>
    <w:rsid w:val="00032F07"/>
    <w:rsid w:val="000332C9"/>
    <w:rsid w:val="00033910"/>
    <w:rsid w:val="00033BDC"/>
    <w:rsid w:val="00033DD3"/>
    <w:rsid w:val="00035D21"/>
    <w:rsid w:val="00036421"/>
    <w:rsid w:val="0003659C"/>
    <w:rsid w:val="00036DF9"/>
    <w:rsid w:val="00036F3E"/>
    <w:rsid w:val="00037E3E"/>
    <w:rsid w:val="00037EB1"/>
    <w:rsid w:val="00037EDA"/>
    <w:rsid w:val="00040B65"/>
    <w:rsid w:val="00041194"/>
    <w:rsid w:val="000412A0"/>
    <w:rsid w:val="00041340"/>
    <w:rsid w:val="00041559"/>
    <w:rsid w:val="00041CC1"/>
    <w:rsid w:val="0004230E"/>
    <w:rsid w:val="00042404"/>
    <w:rsid w:val="00042D73"/>
    <w:rsid w:val="00042F48"/>
    <w:rsid w:val="000432BE"/>
    <w:rsid w:val="00043EB6"/>
    <w:rsid w:val="000441A9"/>
    <w:rsid w:val="0004502F"/>
    <w:rsid w:val="000456C2"/>
    <w:rsid w:val="00045900"/>
    <w:rsid w:val="00045B63"/>
    <w:rsid w:val="00045FFF"/>
    <w:rsid w:val="000460D6"/>
    <w:rsid w:val="00046653"/>
    <w:rsid w:val="00047092"/>
    <w:rsid w:val="00047136"/>
    <w:rsid w:val="00047D69"/>
    <w:rsid w:val="00047DA7"/>
    <w:rsid w:val="00047E38"/>
    <w:rsid w:val="00047E5D"/>
    <w:rsid w:val="00047EED"/>
    <w:rsid w:val="00050432"/>
    <w:rsid w:val="000509D5"/>
    <w:rsid w:val="00050A39"/>
    <w:rsid w:val="00051856"/>
    <w:rsid w:val="00051E84"/>
    <w:rsid w:val="000527B5"/>
    <w:rsid w:val="000527F6"/>
    <w:rsid w:val="00052A0D"/>
    <w:rsid w:val="00052DF7"/>
    <w:rsid w:val="00053306"/>
    <w:rsid w:val="00053808"/>
    <w:rsid w:val="00053F6A"/>
    <w:rsid w:val="000545C1"/>
    <w:rsid w:val="0005460E"/>
    <w:rsid w:val="00055503"/>
    <w:rsid w:val="00055611"/>
    <w:rsid w:val="000558A8"/>
    <w:rsid w:val="0005618B"/>
    <w:rsid w:val="0005653E"/>
    <w:rsid w:val="000565D9"/>
    <w:rsid w:val="0005677A"/>
    <w:rsid w:val="00056F67"/>
    <w:rsid w:val="00057218"/>
    <w:rsid w:val="000572DC"/>
    <w:rsid w:val="0005757E"/>
    <w:rsid w:val="00057871"/>
    <w:rsid w:val="00057CFA"/>
    <w:rsid w:val="000604EE"/>
    <w:rsid w:val="00060699"/>
    <w:rsid w:val="00061C89"/>
    <w:rsid w:val="00062C84"/>
    <w:rsid w:val="00062C8E"/>
    <w:rsid w:val="000631C3"/>
    <w:rsid w:val="000632AC"/>
    <w:rsid w:val="000633C7"/>
    <w:rsid w:val="00063671"/>
    <w:rsid w:val="000638D0"/>
    <w:rsid w:val="000639FE"/>
    <w:rsid w:val="000644FE"/>
    <w:rsid w:val="00064533"/>
    <w:rsid w:val="000655C8"/>
    <w:rsid w:val="00065651"/>
    <w:rsid w:val="00065A08"/>
    <w:rsid w:val="00065B13"/>
    <w:rsid w:val="0006603E"/>
    <w:rsid w:val="0006617E"/>
    <w:rsid w:val="000663FB"/>
    <w:rsid w:val="000666FD"/>
    <w:rsid w:val="00066815"/>
    <w:rsid w:val="00066974"/>
    <w:rsid w:val="00066AEB"/>
    <w:rsid w:val="00066DA9"/>
    <w:rsid w:val="000671ED"/>
    <w:rsid w:val="0006736A"/>
    <w:rsid w:val="00067A26"/>
    <w:rsid w:val="00067D9A"/>
    <w:rsid w:val="00070C40"/>
    <w:rsid w:val="00070E4B"/>
    <w:rsid w:val="00070F8D"/>
    <w:rsid w:val="00071415"/>
    <w:rsid w:val="00071846"/>
    <w:rsid w:val="000721E4"/>
    <w:rsid w:val="000725DC"/>
    <w:rsid w:val="00074061"/>
    <w:rsid w:val="00074A18"/>
    <w:rsid w:val="00074C32"/>
    <w:rsid w:val="0007511C"/>
    <w:rsid w:val="000760C1"/>
    <w:rsid w:val="000761D7"/>
    <w:rsid w:val="000769E1"/>
    <w:rsid w:val="00077660"/>
    <w:rsid w:val="000777F0"/>
    <w:rsid w:val="00077C02"/>
    <w:rsid w:val="00077C52"/>
    <w:rsid w:val="00077E3A"/>
    <w:rsid w:val="00077FFB"/>
    <w:rsid w:val="00080048"/>
    <w:rsid w:val="00081046"/>
    <w:rsid w:val="000818C4"/>
    <w:rsid w:val="00081AC4"/>
    <w:rsid w:val="000822E3"/>
    <w:rsid w:val="000822E5"/>
    <w:rsid w:val="000822F5"/>
    <w:rsid w:val="00082363"/>
    <w:rsid w:val="00082392"/>
    <w:rsid w:val="00082FD2"/>
    <w:rsid w:val="000833B7"/>
    <w:rsid w:val="000834BF"/>
    <w:rsid w:val="00083CC0"/>
    <w:rsid w:val="0008466E"/>
    <w:rsid w:val="000846F4"/>
    <w:rsid w:val="00084D42"/>
    <w:rsid w:val="000853C5"/>
    <w:rsid w:val="00085D02"/>
    <w:rsid w:val="000862B3"/>
    <w:rsid w:val="00087FF3"/>
    <w:rsid w:val="00091161"/>
    <w:rsid w:val="0009229A"/>
    <w:rsid w:val="00092518"/>
    <w:rsid w:val="000927F2"/>
    <w:rsid w:val="00092AD5"/>
    <w:rsid w:val="00094064"/>
    <w:rsid w:val="0009442E"/>
    <w:rsid w:val="000948DA"/>
    <w:rsid w:val="00094C7B"/>
    <w:rsid w:val="00094EDA"/>
    <w:rsid w:val="000953FD"/>
    <w:rsid w:val="000954CB"/>
    <w:rsid w:val="00096323"/>
    <w:rsid w:val="00096889"/>
    <w:rsid w:val="00096AF4"/>
    <w:rsid w:val="00096B2B"/>
    <w:rsid w:val="00096D36"/>
    <w:rsid w:val="00097A0C"/>
    <w:rsid w:val="00097CDD"/>
    <w:rsid w:val="00097EC7"/>
    <w:rsid w:val="00097F0A"/>
    <w:rsid w:val="000A0D0C"/>
    <w:rsid w:val="000A1629"/>
    <w:rsid w:val="000A1643"/>
    <w:rsid w:val="000A1F56"/>
    <w:rsid w:val="000A201B"/>
    <w:rsid w:val="000A298C"/>
    <w:rsid w:val="000A2DCC"/>
    <w:rsid w:val="000A2E58"/>
    <w:rsid w:val="000A3520"/>
    <w:rsid w:val="000A384F"/>
    <w:rsid w:val="000A39C5"/>
    <w:rsid w:val="000A4273"/>
    <w:rsid w:val="000A474A"/>
    <w:rsid w:val="000A4C49"/>
    <w:rsid w:val="000A4D8A"/>
    <w:rsid w:val="000A5015"/>
    <w:rsid w:val="000A5274"/>
    <w:rsid w:val="000A589D"/>
    <w:rsid w:val="000A60B6"/>
    <w:rsid w:val="000A6730"/>
    <w:rsid w:val="000A67EC"/>
    <w:rsid w:val="000A6C79"/>
    <w:rsid w:val="000A6E34"/>
    <w:rsid w:val="000A7107"/>
    <w:rsid w:val="000A7739"/>
    <w:rsid w:val="000B029C"/>
    <w:rsid w:val="000B0669"/>
    <w:rsid w:val="000B084E"/>
    <w:rsid w:val="000B0D06"/>
    <w:rsid w:val="000B0FF9"/>
    <w:rsid w:val="000B1887"/>
    <w:rsid w:val="000B26B2"/>
    <w:rsid w:val="000B2E97"/>
    <w:rsid w:val="000B3825"/>
    <w:rsid w:val="000B3FF2"/>
    <w:rsid w:val="000B4253"/>
    <w:rsid w:val="000B5072"/>
    <w:rsid w:val="000B5213"/>
    <w:rsid w:val="000B59AA"/>
    <w:rsid w:val="000B5A1D"/>
    <w:rsid w:val="000B653B"/>
    <w:rsid w:val="000B71A6"/>
    <w:rsid w:val="000B7DA0"/>
    <w:rsid w:val="000C1263"/>
    <w:rsid w:val="000C12F6"/>
    <w:rsid w:val="000C143B"/>
    <w:rsid w:val="000C16B3"/>
    <w:rsid w:val="000C1CB4"/>
    <w:rsid w:val="000C2E98"/>
    <w:rsid w:val="000C331B"/>
    <w:rsid w:val="000C4D98"/>
    <w:rsid w:val="000C5B5D"/>
    <w:rsid w:val="000C5C95"/>
    <w:rsid w:val="000C6D60"/>
    <w:rsid w:val="000D0518"/>
    <w:rsid w:val="000D0D2B"/>
    <w:rsid w:val="000D13DF"/>
    <w:rsid w:val="000D15AC"/>
    <w:rsid w:val="000D1C1C"/>
    <w:rsid w:val="000D1FE3"/>
    <w:rsid w:val="000D22BC"/>
    <w:rsid w:val="000D27E9"/>
    <w:rsid w:val="000D348F"/>
    <w:rsid w:val="000D410E"/>
    <w:rsid w:val="000D467D"/>
    <w:rsid w:val="000D4706"/>
    <w:rsid w:val="000D4B45"/>
    <w:rsid w:val="000D500A"/>
    <w:rsid w:val="000D57D2"/>
    <w:rsid w:val="000D5B9A"/>
    <w:rsid w:val="000D5EF8"/>
    <w:rsid w:val="000D60EA"/>
    <w:rsid w:val="000D6485"/>
    <w:rsid w:val="000D71C3"/>
    <w:rsid w:val="000E0D90"/>
    <w:rsid w:val="000E15FC"/>
    <w:rsid w:val="000E169E"/>
    <w:rsid w:val="000E23A7"/>
    <w:rsid w:val="000E24BF"/>
    <w:rsid w:val="000E25B4"/>
    <w:rsid w:val="000E2BDD"/>
    <w:rsid w:val="000E2DC4"/>
    <w:rsid w:val="000E2F0D"/>
    <w:rsid w:val="000E30A5"/>
    <w:rsid w:val="000E3A13"/>
    <w:rsid w:val="000E45F8"/>
    <w:rsid w:val="000E556A"/>
    <w:rsid w:val="000E5B65"/>
    <w:rsid w:val="000E6114"/>
    <w:rsid w:val="000E63BF"/>
    <w:rsid w:val="000E7593"/>
    <w:rsid w:val="000F167D"/>
    <w:rsid w:val="000F1984"/>
    <w:rsid w:val="000F1A8D"/>
    <w:rsid w:val="000F1ABF"/>
    <w:rsid w:val="000F1E5B"/>
    <w:rsid w:val="000F2046"/>
    <w:rsid w:val="000F221F"/>
    <w:rsid w:val="000F2688"/>
    <w:rsid w:val="000F2905"/>
    <w:rsid w:val="000F2D0F"/>
    <w:rsid w:val="000F3E32"/>
    <w:rsid w:val="000F45B1"/>
    <w:rsid w:val="000F4FF6"/>
    <w:rsid w:val="000F5426"/>
    <w:rsid w:val="000F5E73"/>
    <w:rsid w:val="000F6642"/>
    <w:rsid w:val="000F749A"/>
    <w:rsid w:val="001008B5"/>
    <w:rsid w:val="00101143"/>
    <w:rsid w:val="00101B9D"/>
    <w:rsid w:val="00102553"/>
    <w:rsid w:val="001028A0"/>
    <w:rsid w:val="00102B64"/>
    <w:rsid w:val="00102F4C"/>
    <w:rsid w:val="001031C1"/>
    <w:rsid w:val="00103845"/>
    <w:rsid w:val="001042B7"/>
    <w:rsid w:val="0010436A"/>
    <w:rsid w:val="001044C7"/>
    <w:rsid w:val="001044E1"/>
    <w:rsid w:val="00104828"/>
    <w:rsid w:val="001049EE"/>
    <w:rsid w:val="00104F25"/>
    <w:rsid w:val="00105245"/>
    <w:rsid w:val="001059CC"/>
    <w:rsid w:val="00105A0B"/>
    <w:rsid w:val="0010636B"/>
    <w:rsid w:val="0010687C"/>
    <w:rsid w:val="00106D3F"/>
    <w:rsid w:val="00107D2A"/>
    <w:rsid w:val="00110452"/>
    <w:rsid w:val="00110E47"/>
    <w:rsid w:val="001110FD"/>
    <w:rsid w:val="00111FC8"/>
    <w:rsid w:val="001126C9"/>
    <w:rsid w:val="0011283F"/>
    <w:rsid w:val="00112CBD"/>
    <w:rsid w:val="00113B1D"/>
    <w:rsid w:val="0011438C"/>
    <w:rsid w:val="001147FA"/>
    <w:rsid w:val="00114BEE"/>
    <w:rsid w:val="001151BD"/>
    <w:rsid w:val="001153D0"/>
    <w:rsid w:val="00115A7A"/>
    <w:rsid w:val="00115FEB"/>
    <w:rsid w:val="00116FBD"/>
    <w:rsid w:val="001178D5"/>
    <w:rsid w:val="00117E72"/>
    <w:rsid w:val="00121519"/>
    <w:rsid w:val="00121B27"/>
    <w:rsid w:val="001220E7"/>
    <w:rsid w:val="001222F2"/>
    <w:rsid w:val="0012249A"/>
    <w:rsid w:val="00122DF4"/>
    <w:rsid w:val="00122F96"/>
    <w:rsid w:val="0012511F"/>
    <w:rsid w:val="0012534E"/>
    <w:rsid w:val="00125447"/>
    <w:rsid w:val="00125C0C"/>
    <w:rsid w:val="00126845"/>
    <w:rsid w:val="0012694A"/>
    <w:rsid w:val="00126A63"/>
    <w:rsid w:val="0013010D"/>
    <w:rsid w:val="001304EB"/>
    <w:rsid w:val="00130673"/>
    <w:rsid w:val="001315CB"/>
    <w:rsid w:val="00131635"/>
    <w:rsid w:val="001319AC"/>
    <w:rsid w:val="00131ABF"/>
    <w:rsid w:val="00132C34"/>
    <w:rsid w:val="00132DE0"/>
    <w:rsid w:val="00133EBD"/>
    <w:rsid w:val="00134DEF"/>
    <w:rsid w:val="00135335"/>
    <w:rsid w:val="0013533F"/>
    <w:rsid w:val="001354AA"/>
    <w:rsid w:val="00135637"/>
    <w:rsid w:val="00135818"/>
    <w:rsid w:val="001364FA"/>
    <w:rsid w:val="00136AD7"/>
    <w:rsid w:val="0013756E"/>
    <w:rsid w:val="0013799A"/>
    <w:rsid w:val="00137EA7"/>
    <w:rsid w:val="00140DDF"/>
    <w:rsid w:val="0014115C"/>
    <w:rsid w:val="00141375"/>
    <w:rsid w:val="001415EF"/>
    <w:rsid w:val="00142056"/>
    <w:rsid w:val="00142CC6"/>
    <w:rsid w:val="00143887"/>
    <w:rsid w:val="00144287"/>
    <w:rsid w:val="00145928"/>
    <w:rsid w:val="00145F95"/>
    <w:rsid w:val="001461B7"/>
    <w:rsid w:val="0014631F"/>
    <w:rsid w:val="00146D2A"/>
    <w:rsid w:val="001477FF"/>
    <w:rsid w:val="00147A89"/>
    <w:rsid w:val="00147D0D"/>
    <w:rsid w:val="00150CE0"/>
    <w:rsid w:val="00151915"/>
    <w:rsid w:val="00152A8D"/>
    <w:rsid w:val="00153798"/>
    <w:rsid w:val="00153A56"/>
    <w:rsid w:val="001542BB"/>
    <w:rsid w:val="00155487"/>
    <w:rsid w:val="001557AF"/>
    <w:rsid w:val="00156131"/>
    <w:rsid w:val="001565CB"/>
    <w:rsid w:val="00156716"/>
    <w:rsid w:val="0015727F"/>
    <w:rsid w:val="001572B4"/>
    <w:rsid w:val="00157439"/>
    <w:rsid w:val="00157918"/>
    <w:rsid w:val="00157A2A"/>
    <w:rsid w:val="00160135"/>
    <w:rsid w:val="00160577"/>
    <w:rsid w:val="00160C79"/>
    <w:rsid w:val="0016103F"/>
    <w:rsid w:val="00161733"/>
    <w:rsid w:val="00161F9F"/>
    <w:rsid w:val="0016296B"/>
    <w:rsid w:val="00162B69"/>
    <w:rsid w:val="00162E0C"/>
    <w:rsid w:val="001631CD"/>
    <w:rsid w:val="001633CA"/>
    <w:rsid w:val="001647DF"/>
    <w:rsid w:val="00166AEB"/>
    <w:rsid w:val="001675AF"/>
    <w:rsid w:val="00167BA9"/>
    <w:rsid w:val="00167FF5"/>
    <w:rsid w:val="001706F9"/>
    <w:rsid w:val="0017133C"/>
    <w:rsid w:val="00171C7D"/>
    <w:rsid w:val="001720D4"/>
    <w:rsid w:val="00172DB4"/>
    <w:rsid w:val="00172E3A"/>
    <w:rsid w:val="00173494"/>
    <w:rsid w:val="00173C75"/>
    <w:rsid w:val="00173F04"/>
    <w:rsid w:val="0017416B"/>
    <w:rsid w:val="00174FD0"/>
    <w:rsid w:val="0017513E"/>
    <w:rsid w:val="00175392"/>
    <w:rsid w:val="0017550B"/>
    <w:rsid w:val="00175591"/>
    <w:rsid w:val="001758B4"/>
    <w:rsid w:val="001761E5"/>
    <w:rsid w:val="00176C9E"/>
    <w:rsid w:val="00177565"/>
    <w:rsid w:val="00177CB2"/>
    <w:rsid w:val="00177E41"/>
    <w:rsid w:val="00181890"/>
    <w:rsid w:val="001818A1"/>
    <w:rsid w:val="001822DF"/>
    <w:rsid w:val="00182A07"/>
    <w:rsid w:val="00182DE2"/>
    <w:rsid w:val="00183184"/>
    <w:rsid w:val="00183253"/>
    <w:rsid w:val="00183360"/>
    <w:rsid w:val="00184238"/>
    <w:rsid w:val="00184679"/>
    <w:rsid w:val="00184A26"/>
    <w:rsid w:val="0018540B"/>
    <w:rsid w:val="00186C73"/>
    <w:rsid w:val="00186DA3"/>
    <w:rsid w:val="00186E22"/>
    <w:rsid w:val="001873CF"/>
    <w:rsid w:val="00187906"/>
    <w:rsid w:val="00187DFD"/>
    <w:rsid w:val="00187F33"/>
    <w:rsid w:val="00190555"/>
    <w:rsid w:val="00190D28"/>
    <w:rsid w:val="00191096"/>
    <w:rsid w:val="0019135E"/>
    <w:rsid w:val="00192323"/>
    <w:rsid w:val="00192D59"/>
    <w:rsid w:val="00192FDB"/>
    <w:rsid w:val="001938BA"/>
    <w:rsid w:val="00193A94"/>
    <w:rsid w:val="00193B8C"/>
    <w:rsid w:val="0019481D"/>
    <w:rsid w:val="001948DE"/>
    <w:rsid w:val="00194BB1"/>
    <w:rsid w:val="00195716"/>
    <w:rsid w:val="001957DF"/>
    <w:rsid w:val="00195CCD"/>
    <w:rsid w:val="0019601F"/>
    <w:rsid w:val="0019610D"/>
    <w:rsid w:val="0019642E"/>
    <w:rsid w:val="001967B0"/>
    <w:rsid w:val="00196932"/>
    <w:rsid w:val="001A0762"/>
    <w:rsid w:val="001A08BD"/>
    <w:rsid w:val="001A143C"/>
    <w:rsid w:val="001A14E4"/>
    <w:rsid w:val="001A23C5"/>
    <w:rsid w:val="001A259D"/>
    <w:rsid w:val="001A2695"/>
    <w:rsid w:val="001A295A"/>
    <w:rsid w:val="001A2B24"/>
    <w:rsid w:val="001A2E5F"/>
    <w:rsid w:val="001A327C"/>
    <w:rsid w:val="001A35E0"/>
    <w:rsid w:val="001A4DC7"/>
    <w:rsid w:val="001A697B"/>
    <w:rsid w:val="001A6E70"/>
    <w:rsid w:val="001A730C"/>
    <w:rsid w:val="001A74BC"/>
    <w:rsid w:val="001A7EED"/>
    <w:rsid w:val="001B0754"/>
    <w:rsid w:val="001B079E"/>
    <w:rsid w:val="001B14B6"/>
    <w:rsid w:val="001B1DA6"/>
    <w:rsid w:val="001B1EFF"/>
    <w:rsid w:val="001B317C"/>
    <w:rsid w:val="001B3CF2"/>
    <w:rsid w:val="001B40FE"/>
    <w:rsid w:val="001B4365"/>
    <w:rsid w:val="001B4BB4"/>
    <w:rsid w:val="001B55AC"/>
    <w:rsid w:val="001B592C"/>
    <w:rsid w:val="001B5DB3"/>
    <w:rsid w:val="001B5DB9"/>
    <w:rsid w:val="001B5DF3"/>
    <w:rsid w:val="001B63FE"/>
    <w:rsid w:val="001B6616"/>
    <w:rsid w:val="001B775E"/>
    <w:rsid w:val="001B77EF"/>
    <w:rsid w:val="001B79ED"/>
    <w:rsid w:val="001B7F2C"/>
    <w:rsid w:val="001C0573"/>
    <w:rsid w:val="001C1108"/>
    <w:rsid w:val="001C1484"/>
    <w:rsid w:val="001C14BC"/>
    <w:rsid w:val="001C14F7"/>
    <w:rsid w:val="001C1B48"/>
    <w:rsid w:val="001C218B"/>
    <w:rsid w:val="001C296B"/>
    <w:rsid w:val="001C2B8B"/>
    <w:rsid w:val="001C2BCC"/>
    <w:rsid w:val="001C3785"/>
    <w:rsid w:val="001C3968"/>
    <w:rsid w:val="001C3A02"/>
    <w:rsid w:val="001C3CF0"/>
    <w:rsid w:val="001C62F3"/>
    <w:rsid w:val="001C674F"/>
    <w:rsid w:val="001C681E"/>
    <w:rsid w:val="001C6938"/>
    <w:rsid w:val="001C737A"/>
    <w:rsid w:val="001C75B9"/>
    <w:rsid w:val="001D00D4"/>
    <w:rsid w:val="001D0317"/>
    <w:rsid w:val="001D0552"/>
    <w:rsid w:val="001D086B"/>
    <w:rsid w:val="001D0B45"/>
    <w:rsid w:val="001D126B"/>
    <w:rsid w:val="001D1437"/>
    <w:rsid w:val="001D1975"/>
    <w:rsid w:val="001D2C41"/>
    <w:rsid w:val="001D2E75"/>
    <w:rsid w:val="001D345A"/>
    <w:rsid w:val="001D4214"/>
    <w:rsid w:val="001D4778"/>
    <w:rsid w:val="001D4FED"/>
    <w:rsid w:val="001D5547"/>
    <w:rsid w:val="001D5943"/>
    <w:rsid w:val="001D5D82"/>
    <w:rsid w:val="001D60B6"/>
    <w:rsid w:val="001D6956"/>
    <w:rsid w:val="001D6AA4"/>
    <w:rsid w:val="001D712D"/>
    <w:rsid w:val="001D71B7"/>
    <w:rsid w:val="001D75EF"/>
    <w:rsid w:val="001D7C76"/>
    <w:rsid w:val="001E0319"/>
    <w:rsid w:val="001E2484"/>
    <w:rsid w:val="001E2C0D"/>
    <w:rsid w:val="001E38E5"/>
    <w:rsid w:val="001E3A93"/>
    <w:rsid w:val="001E4207"/>
    <w:rsid w:val="001E478D"/>
    <w:rsid w:val="001E53C0"/>
    <w:rsid w:val="001E5783"/>
    <w:rsid w:val="001E5B07"/>
    <w:rsid w:val="001E5DE0"/>
    <w:rsid w:val="001E60A0"/>
    <w:rsid w:val="001E6479"/>
    <w:rsid w:val="001E68EE"/>
    <w:rsid w:val="001E69A3"/>
    <w:rsid w:val="001E6FD1"/>
    <w:rsid w:val="001E7110"/>
    <w:rsid w:val="001E75C1"/>
    <w:rsid w:val="001E7644"/>
    <w:rsid w:val="001E7660"/>
    <w:rsid w:val="001E7BFE"/>
    <w:rsid w:val="001E7EE9"/>
    <w:rsid w:val="001F05AC"/>
    <w:rsid w:val="001F0992"/>
    <w:rsid w:val="001F0CEB"/>
    <w:rsid w:val="001F19D8"/>
    <w:rsid w:val="001F1EF6"/>
    <w:rsid w:val="001F1FEC"/>
    <w:rsid w:val="001F226C"/>
    <w:rsid w:val="001F2A31"/>
    <w:rsid w:val="001F334A"/>
    <w:rsid w:val="001F4157"/>
    <w:rsid w:val="001F4947"/>
    <w:rsid w:val="001F5798"/>
    <w:rsid w:val="001F5E47"/>
    <w:rsid w:val="001F623E"/>
    <w:rsid w:val="001F646F"/>
    <w:rsid w:val="001F726F"/>
    <w:rsid w:val="001F72D4"/>
    <w:rsid w:val="00200971"/>
    <w:rsid w:val="00200B85"/>
    <w:rsid w:val="00200F8E"/>
    <w:rsid w:val="00201650"/>
    <w:rsid w:val="0020237B"/>
    <w:rsid w:val="002025E9"/>
    <w:rsid w:val="0020341A"/>
    <w:rsid w:val="00203F98"/>
    <w:rsid w:val="00204E3C"/>
    <w:rsid w:val="00204F49"/>
    <w:rsid w:val="00204FF3"/>
    <w:rsid w:val="0020527A"/>
    <w:rsid w:val="00206554"/>
    <w:rsid w:val="0020699A"/>
    <w:rsid w:val="002071BE"/>
    <w:rsid w:val="00207A49"/>
    <w:rsid w:val="00207E53"/>
    <w:rsid w:val="00207F3F"/>
    <w:rsid w:val="002104D4"/>
    <w:rsid w:val="002106B5"/>
    <w:rsid w:val="00211447"/>
    <w:rsid w:val="00211586"/>
    <w:rsid w:val="00211606"/>
    <w:rsid w:val="00211905"/>
    <w:rsid w:val="00211AC5"/>
    <w:rsid w:val="00211FFD"/>
    <w:rsid w:val="00212100"/>
    <w:rsid w:val="0021276C"/>
    <w:rsid w:val="00212B26"/>
    <w:rsid w:val="0021304B"/>
    <w:rsid w:val="00213266"/>
    <w:rsid w:val="002138B1"/>
    <w:rsid w:val="00213F7F"/>
    <w:rsid w:val="002158AA"/>
    <w:rsid w:val="002159D8"/>
    <w:rsid w:val="00217058"/>
    <w:rsid w:val="002202F2"/>
    <w:rsid w:val="00220A9C"/>
    <w:rsid w:val="00220C7C"/>
    <w:rsid w:val="00220E5F"/>
    <w:rsid w:val="00221153"/>
    <w:rsid w:val="00221389"/>
    <w:rsid w:val="00221C16"/>
    <w:rsid w:val="002221AF"/>
    <w:rsid w:val="00222374"/>
    <w:rsid w:val="002233A6"/>
    <w:rsid w:val="00223BFA"/>
    <w:rsid w:val="00224156"/>
    <w:rsid w:val="0022425F"/>
    <w:rsid w:val="0022471B"/>
    <w:rsid w:val="00224BE7"/>
    <w:rsid w:val="00225390"/>
    <w:rsid w:val="00225655"/>
    <w:rsid w:val="0022595F"/>
    <w:rsid w:val="002265D1"/>
    <w:rsid w:val="00227001"/>
    <w:rsid w:val="002270BC"/>
    <w:rsid w:val="00227137"/>
    <w:rsid w:val="00227FD8"/>
    <w:rsid w:val="00230335"/>
    <w:rsid w:val="00230385"/>
    <w:rsid w:val="00231B57"/>
    <w:rsid w:val="00231D16"/>
    <w:rsid w:val="0023236C"/>
    <w:rsid w:val="0023245F"/>
    <w:rsid w:val="0023272E"/>
    <w:rsid w:val="002329B6"/>
    <w:rsid w:val="002329FC"/>
    <w:rsid w:val="00233BA4"/>
    <w:rsid w:val="00234235"/>
    <w:rsid w:val="002344CE"/>
    <w:rsid w:val="0023501B"/>
    <w:rsid w:val="00237530"/>
    <w:rsid w:val="00240683"/>
    <w:rsid w:val="00240B1E"/>
    <w:rsid w:val="00241DCF"/>
    <w:rsid w:val="00241EF6"/>
    <w:rsid w:val="00241FBC"/>
    <w:rsid w:val="00242584"/>
    <w:rsid w:val="002435EA"/>
    <w:rsid w:val="002443E6"/>
    <w:rsid w:val="00244A85"/>
    <w:rsid w:val="00244C00"/>
    <w:rsid w:val="00244D50"/>
    <w:rsid w:val="00244E43"/>
    <w:rsid w:val="002458C3"/>
    <w:rsid w:val="002458F4"/>
    <w:rsid w:val="00245D10"/>
    <w:rsid w:val="00245F58"/>
    <w:rsid w:val="00246146"/>
    <w:rsid w:val="00246361"/>
    <w:rsid w:val="0024672B"/>
    <w:rsid w:val="00246904"/>
    <w:rsid w:val="002478A9"/>
    <w:rsid w:val="00247A8A"/>
    <w:rsid w:val="00247F78"/>
    <w:rsid w:val="00250239"/>
    <w:rsid w:val="002507BD"/>
    <w:rsid w:val="002508E0"/>
    <w:rsid w:val="00250F3A"/>
    <w:rsid w:val="0025116C"/>
    <w:rsid w:val="00252474"/>
    <w:rsid w:val="00253186"/>
    <w:rsid w:val="00253E16"/>
    <w:rsid w:val="00254449"/>
    <w:rsid w:val="00257F44"/>
    <w:rsid w:val="00260704"/>
    <w:rsid w:val="00260F1C"/>
    <w:rsid w:val="00261C5B"/>
    <w:rsid w:val="00262BB0"/>
    <w:rsid w:val="002639A9"/>
    <w:rsid w:val="00263EEB"/>
    <w:rsid w:val="002641A1"/>
    <w:rsid w:val="002644F9"/>
    <w:rsid w:val="002646CC"/>
    <w:rsid w:val="00264DF2"/>
    <w:rsid w:val="00265DBF"/>
    <w:rsid w:val="0026686D"/>
    <w:rsid w:val="00266FC1"/>
    <w:rsid w:val="00267653"/>
    <w:rsid w:val="00267DF4"/>
    <w:rsid w:val="00270333"/>
    <w:rsid w:val="002705D3"/>
    <w:rsid w:val="00270C76"/>
    <w:rsid w:val="00271044"/>
    <w:rsid w:val="002715B4"/>
    <w:rsid w:val="0027180D"/>
    <w:rsid w:val="0027187B"/>
    <w:rsid w:val="00272018"/>
    <w:rsid w:val="00272558"/>
    <w:rsid w:val="00273103"/>
    <w:rsid w:val="002739D6"/>
    <w:rsid w:val="002739E4"/>
    <w:rsid w:val="00273A28"/>
    <w:rsid w:val="002747DE"/>
    <w:rsid w:val="00274C7F"/>
    <w:rsid w:val="00274E88"/>
    <w:rsid w:val="00275126"/>
    <w:rsid w:val="00275529"/>
    <w:rsid w:val="00275721"/>
    <w:rsid w:val="002758E4"/>
    <w:rsid w:val="002763DE"/>
    <w:rsid w:val="00276638"/>
    <w:rsid w:val="00276A5E"/>
    <w:rsid w:val="00277716"/>
    <w:rsid w:val="00277CAD"/>
    <w:rsid w:val="00280A7D"/>
    <w:rsid w:val="00280EBF"/>
    <w:rsid w:val="0028137E"/>
    <w:rsid w:val="00281421"/>
    <w:rsid w:val="002817B4"/>
    <w:rsid w:val="00282F1A"/>
    <w:rsid w:val="002830E9"/>
    <w:rsid w:val="0028320F"/>
    <w:rsid w:val="0028330A"/>
    <w:rsid w:val="00283335"/>
    <w:rsid w:val="0028417B"/>
    <w:rsid w:val="002845F1"/>
    <w:rsid w:val="00284ABA"/>
    <w:rsid w:val="0028591C"/>
    <w:rsid w:val="00285954"/>
    <w:rsid w:val="0028636F"/>
    <w:rsid w:val="00286983"/>
    <w:rsid w:val="00286AA1"/>
    <w:rsid w:val="002872A5"/>
    <w:rsid w:val="00287720"/>
    <w:rsid w:val="00287E70"/>
    <w:rsid w:val="00290148"/>
    <w:rsid w:val="002904D7"/>
    <w:rsid w:val="00290A0C"/>
    <w:rsid w:val="00290E18"/>
    <w:rsid w:val="00290FA7"/>
    <w:rsid w:val="0029127E"/>
    <w:rsid w:val="0029175F"/>
    <w:rsid w:val="00291829"/>
    <w:rsid w:val="00292403"/>
    <w:rsid w:val="00292536"/>
    <w:rsid w:val="0029356B"/>
    <w:rsid w:val="00294DD4"/>
    <w:rsid w:val="00294E7E"/>
    <w:rsid w:val="002952F8"/>
    <w:rsid w:val="0029541F"/>
    <w:rsid w:val="00295D03"/>
    <w:rsid w:val="00296DF3"/>
    <w:rsid w:val="00296E49"/>
    <w:rsid w:val="002971AB"/>
    <w:rsid w:val="00297379"/>
    <w:rsid w:val="00297698"/>
    <w:rsid w:val="00297D3D"/>
    <w:rsid w:val="00297E7B"/>
    <w:rsid w:val="002A00BE"/>
    <w:rsid w:val="002A04FB"/>
    <w:rsid w:val="002A06B9"/>
    <w:rsid w:val="002A0BC8"/>
    <w:rsid w:val="002A0BCA"/>
    <w:rsid w:val="002A0E64"/>
    <w:rsid w:val="002A2133"/>
    <w:rsid w:val="002A2A3A"/>
    <w:rsid w:val="002A2B3B"/>
    <w:rsid w:val="002A307A"/>
    <w:rsid w:val="002A375E"/>
    <w:rsid w:val="002A39A4"/>
    <w:rsid w:val="002A3C17"/>
    <w:rsid w:val="002A3F28"/>
    <w:rsid w:val="002A408A"/>
    <w:rsid w:val="002A4501"/>
    <w:rsid w:val="002A450C"/>
    <w:rsid w:val="002A4670"/>
    <w:rsid w:val="002A50F3"/>
    <w:rsid w:val="002A5959"/>
    <w:rsid w:val="002A5E46"/>
    <w:rsid w:val="002A6111"/>
    <w:rsid w:val="002A6287"/>
    <w:rsid w:val="002A6AE1"/>
    <w:rsid w:val="002A6B5B"/>
    <w:rsid w:val="002A787F"/>
    <w:rsid w:val="002A7A06"/>
    <w:rsid w:val="002A7C54"/>
    <w:rsid w:val="002B0FCE"/>
    <w:rsid w:val="002B1360"/>
    <w:rsid w:val="002B17F3"/>
    <w:rsid w:val="002B1CAF"/>
    <w:rsid w:val="002B1D2C"/>
    <w:rsid w:val="002B202D"/>
    <w:rsid w:val="002B259A"/>
    <w:rsid w:val="002B2733"/>
    <w:rsid w:val="002B3BBE"/>
    <w:rsid w:val="002B40C0"/>
    <w:rsid w:val="002B43F5"/>
    <w:rsid w:val="002B45B2"/>
    <w:rsid w:val="002B4ED4"/>
    <w:rsid w:val="002B506E"/>
    <w:rsid w:val="002B63BC"/>
    <w:rsid w:val="002B7BC6"/>
    <w:rsid w:val="002C023D"/>
    <w:rsid w:val="002C0ADF"/>
    <w:rsid w:val="002C0D27"/>
    <w:rsid w:val="002C1094"/>
    <w:rsid w:val="002C18E5"/>
    <w:rsid w:val="002C19B4"/>
    <w:rsid w:val="002C1B38"/>
    <w:rsid w:val="002C23A9"/>
    <w:rsid w:val="002C2411"/>
    <w:rsid w:val="002C3821"/>
    <w:rsid w:val="002C4334"/>
    <w:rsid w:val="002C443B"/>
    <w:rsid w:val="002C4D04"/>
    <w:rsid w:val="002C5CFB"/>
    <w:rsid w:val="002C6971"/>
    <w:rsid w:val="002C75B6"/>
    <w:rsid w:val="002C76E7"/>
    <w:rsid w:val="002C798A"/>
    <w:rsid w:val="002C7D4D"/>
    <w:rsid w:val="002C7E83"/>
    <w:rsid w:val="002D05E9"/>
    <w:rsid w:val="002D0738"/>
    <w:rsid w:val="002D0867"/>
    <w:rsid w:val="002D2B1D"/>
    <w:rsid w:val="002D2C87"/>
    <w:rsid w:val="002D35CF"/>
    <w:rsid w:val="002D3659"/>
    <w:rsid w:val="002D3AA4"/>
    <w:rsid w:val="002D3CCA"/>
    <w:rsid w:val="002D46D5"/>
    <w:rsid w:val="002D4898"/>
    <w:rsid w:val="002D49CE"/>
    <w:rsid w:val="002D561E"/>
    <w:rsid w:val="002D5EF8"/>
    <w:rsid w:val="002D6D5A"/>
    <w:rsid w:val="002D70CE"/>
    <w:rsid w:val="002D7AE7"/>
    <w:rsid w:val="002E01F8"/>
    <w:rsid w:val="002E0F54"/>
    <w:rsid w:val="002E186B"/>
    <w:rsid w:val="002E20F8"/>
    <w:rsid w:val="002E2833"/>
    <w:rsid w:val="002E2B35"/>
    <w:rsid w:val="002E371D"/>
    <w:rsid w:val="002E3798"/>
    <w:rsid w:val="002E5B6B"/>
    <w:rsid w:val="002E5BF0"/>
    <w:rsid w:val="002E6386"/>
    <w:rsid w:val="002E6411"/>
    <w:rsid w:val="002E65E3"/>
    <w:rsid w:val="002E6630"/>
    <w:rsid w:val="002E69CF"/>
    <w:rsid w:val="002E69D2"/>
    <w:rsid w:val="002E74F7"/>
    <w:rsid w:val="002E7A43"/>
    <w:rsid w:val="002E7B41"/>
    <w:rsid w:val="002E7F71"/>
    <w:rsid w:val="002F000B"/>
    <w:rsid w:val="002F05CA"/>
    <w:rsid w:val="002F0605"/>
    <w:rsid w:val="002F0A3D"/>
    <w:rsid w:val="002F0ABB"/>
    <w:rsid w:val="002F1644"/>
    <w:rsid w:val="002F29EE"/>
    <w:rsid w:val="002F2C00"/>
    <w:rsid w:val="002F35B7"/>
    <w:rsid w:val="002F3F06"/>
    <w:rsid w:val="002F3FF7"/>
    <w:rsid w:val="002F4A9E"/>
    <w:rsid w:val="002F5710"/>
    <w:rsid w:val="002F60AB"/>
    <w:rsid w:val="002F68B1"/>
    <w:rsid w:val="002F6984"/>
    <w:rsid w:val="002F74AF"/>
    <w:rsid w:val="002F7958"/>
    <w:rsid w:val="002F7CF4"/>
    <w:rsid w:val="003000D5"/>
    <w:rsid w:val="0030028B"/>
    <w:rsid w:val="0030067C"/>
    <w:rsid w:val="003006DD"/>
    <w:rsid w:val="0030106C"/>
    <w:rsid w:val="003015A1"/>
    <w:rsid w:val="0030166A"/>
    <w:rsid w:val="0030191D"/>
    <w:rsid w:val="003019B5"/>
    <w:rsid w:val="00301E4C"/>
    <w:rsid w:val="00301F39"/>
    <w:rsid w:val="003022E6"/>
    <w:rsid w:val="00302E47"/>
    <w:rsid w:val="00303076"/>
    <w:rsid w:val="00303AC1"/>
    <w:rsid w:val="00303FFE"/>
    <w:rsid w:val="00304229"/>
    <w:rsid w:val="0030426C"/>
    <w:rsid w:val="00304910"/>
    <w:rsid w:val="0030516F"/>
    <w:rsid w:val="0030568F"/>
    <w:rsid w:val="003067A5"/>
    <w:rsid w:val="00306D9D"/>
    <w:rsid w:val="00307040"/>
    <w:rsid w:val="003079B6"/>
    <w:rsid w:val="0031006C"/>
    <w:rsid w:val="00310308"/>
    <w:rsid w:val="0031072E"/>
    <w:rsid w:val="00311050"/>
    <w:rsid w:val="00311A8A"/>
    <w:rsid w:val="00313009"/>
    <w:rsid w:val="00313419"/>
    <w:rsid w:val="00313DC2"/>
    <w:rsid w:val="00313F87"/>
    <w:rsid w:val="003143A7"/>
    <w:rsid w:val="003146C1"/>
    <w:rsid w:val="003151F6"/>
    <w:rsid w:val="00317006"/>
    <w:rsid w:val="003170FC"/>
    <w:rsid w:val="0031762E"/>
    <w:rsid w:val="00317C87"/>
    <w:rsid w:val="00317D78"/>
    <w:rsid w:val="00317E3E"/>
    <w:rsid w:val="00317F8A"/>
    <w:rsid w:val="00320566"/>
    <w:rsid w:val="00320978"/>
    <w:rsid w:val="003217B8"/>
    <w:rsid w:val="003225DF"/>
    <w:rsid w:val="003228DA"/>
    <w:rsid w:val="0032426E"/>
    <w:rsid w:val="00324811"/>
    <w:rsid w:val="00324976"/>
    <w:rsid w:val="003256D1"/>
    <w:rsid w:val="00325B29"/>
    <w:rsid w:val="00325C00"/>
    <w:rsid w:val="00325E09"/>
    <w:rsid w:val="003267E9"/>
    <w:rsid w:val="00326E22"/>
    <w:rsid w:val="00326FBA"/>
    <w:rsid w:val="0032704C"/>
    <w:rsid w:val="003279DB"/>
    <w:rsid w:val="00330252"/>
    <w:rsid w:val="00331BF3"/>
    <w:rsid w:val="00331D17"/>
    <w:rsid w:val="003323FE"/>
    <w:rsid w:val="003326F3"/>
    <w:rsid w:val="00332D28"/>
    <w:rsid w:val="00333119"/>
    <w:rsid w:val="003331E3"/>
    <w:rsid w:val="00333791"/>
    <w:rsid w:val="00333A8B"/>
    <w:rsid w:val="00334453"/>
    <w:rsid w:val="00334932"/>
    <w:rsid w:val="00334CFA"/>
    <w:rsid w:val="003352C1"/>
    <w:rsid w:val="00335AE5"/>
    <w:rsid w:val="0033623D"/>
    <w:rsid w:val="003362DA"/>
    <w:rsid w:val="00336D3C"/>
    <w:rsid w:val="00337101"/>
    <w:rsid w:val="00337CD8"/>
    <w:rsid w:val="0034004E"/>
    <w:rsid w:val="003404BB"/>
    <w:rsid w:val="0034063A"/>
    <w:rsid w:val="00341693"/>
    <w:rsid w:val="003418B7"/>
    <w:rsid w:val="00342566"/>
    <w:rsid w:val="003425BB"/>
    <w:rsid w:val="003432BE"/>
    <w:rsid w:val="0034357C"/>
    <w:rsid w:val="00343702"/>
    <w:rsid w:val="00343E55"/>
    <w:rsid w:val="003441B9"/>
    <w:rsid w:val="003450B5"/>
    <w:rsid w:val="0034515F"/>
    <w:rsid w:val="0034531E"/>
    <w:rsid w:val="0034577B"/>
    <w:rsid w:val="00345AB3"/>
    <w:rsid w:val="0034681F"/>
    <w:rsid w:val="00346FE6"/>
    <w:rsid w:val="003473C5"/>
    <w:rsid w:val="0034769F"/>
    <w:rsid w:val="003503BD"/>
    <w:rsid w:val="003514A4"/>
    <w:rsid w:val="00351781"/>
    <w:rsid w:val="003518F9"/>
    <w:rsid w:val="00351D1D"/>
    <w:rsid w:val="00352959"/>
    <w:rsid w:val="00352AA0"/>
    <w:rsid w:val="00352EA5"/>
    <w:rsid w:val="00353BAC"/>
    <w:rsid w:val="00353C4D"/>
    <w:rsid w:val="00354222"/>
    <w:rsid w:val="003546AE"/>
    <w:rsid w:val="00354E24"/>
    <w:rsid w:val="00355A02"/>
    <w:rsid w:val="00355B7A"/>
    <w:rsid w:val="00355E2B"/>
    <w:rsid w:val="00355F8E"/>
    <w:rsid w:val="00355FCE"/>
    <w:rsid w:val="0035647D"/>
    <w:rsid w:val="00357105"/>
    <w:rsid w:val="003571D7"/>
    <w:rsid w:val="00357412"/>
    <w:rsid w:val="00357534"/>
    <w:rsid w:val="00357AF6"/>
    <w:rsid w:val="0036003D"/>
    <w:rsid w:val="0036010E"/>
    <w:rsid w:val="00360314"/>
    <w:rsid w:val="00360B1C"/>
    <w:rsid w:val="00361012"/>
    <w:rsid w:val="00361286"/>
    <w:rsid w:val="003612AF"/>
    <w:rsid w:val="003617EC"/>
    <w:rsid w:val="003620F7"/>
    <w:rsid w:val="00362A6F"/>
    <w:rsid w:val="003632CA"/>
    <w:rsid w:val="00363381"/>
    <w:rsid w:val="003635E5"/>
    <w:rsid w:val="0036397D"/>
    <w:rsid w:val="00363C3D"/>
    <w:rsid w:val="00363F08"/>
    <w:rsid w:val="003641C9"/>
    <w:rsid w:val="003644C5"/>
    <w:rsid w:val="003644EC"/>
    <w:rsid w:val="00364DB5"/>
    <w:rsid w:val="00364DDD"/>
    <w:rsid w:val="00365877"/>
    <w:rsid w:val="00365B9D"/>
    <w:rsid w:val="00365CF8"/>
    <w:rsid w:val="003660DD"/>
    <w:rsid w:val="00366123"/>
    <w:rsid w:val="00366B49"/>
    <w:rsid w:val="00371C65"/>
    <w:rsid w:val="003720EC"/>
    <w:rsid w:val="003723E6"/>
    <w:rsid w:val="00372441"/>
    <w:rsid w:val="00372DEC"/>
    <w:rsid w:val="003732C4"/>
    <w:rsid w:val="003734FF"/>
    <w:rsid w:val="00373B82"/>
    <w:rsid w:val="00374628"/>
    <w:rsid w:val="003751EE"/>
    <w:rsid w:val="00375EA2"/>
    <w:rsid w:val="00375F84"/>
    <w:rsid w:val="0037679D"/>
    <w:rsid w:val="003769C5"/>
    <w:rsid w:val="00376D33"/>
    <w:rsid w:val="0038023F"/>
    <w:rsid w:val="00380321"/>
    <w:rsid w:val="003803C0"/>
    <w:rsid w:val="00380C6A"/>
    <w:rsid w:val="00380EA1"/>
    <w:rsid w:val="00381252"/>
    <w:rsid w:val="0038160A"/>
    <w:rsid w:val="003816EC"/>
    <w:rsid w:val="0038180B"/>
    <w:rsid w:val="0038194A"/>
    <w:rsid w:val="00381AA5"/>
    <w:rsid w:val="00382035"/>
    <w:rsid w:val="003831D2"/>
    <w:rsid w:val="00383950"/>
    <w:rsid w:val="00383FCB"/>
    <w:rsid w:val="003841F7"/>
    <w:rsid w:val="003842C2"/>
    <w:rsid w:val="003844BA"/>
    <w:rsid w:val="00384C1C"/>
    <w:rsid w:val="003858EC"/>
    <w:rsid w:val="00385C7B"/>
    <w:rsid w:val="0038744A"/>
    <w:rsid w:val="00387650"/>
    <w:rsid w:val="003876D0"/>
    <w:rsid w:val="00391099"/>
    <w:rsid w:val="0039142B"/>
    <w:rsid w:val="003915D9"/>
    <w:rsid w:val="003921BA"/>
    <w:rsid w:val="00392B91"/>
    <w:rsid w:val="00392C2C"/>
    <w:rsid w:val="0039353C"/>
    <w:rsid w:val="003935DA"/>
    <w:rsid w:val="00393618"/>
    <w:rsid w:val="00393BA7"/>
    <w:rsid w:val="00393DE1"/>
    <w:rsid w:val="0039421C"/>
    <w:rsid w:val="00394429"/>
    <w:rsid w:val="00394503"/>
    <w:rsid w:val="0039469A"/>
    <w:rsid w:val="00394888"/>
    <w:rsid w:val="00395559"/>
    <w:rsid w:val="00395F33"/>
    <w:rsid w:val="003960F3"/>
    <w:rsid w:val="003966D0"/>
    <w:rsid w:val="003968DC"/>
    <w:rsid w:val="003968F7"/>
    <w:rsid w:val="00397A41"/>
    <w:rsid w:val="003A02E6"/>
    <w:rsid w:val="003A04CF"/>
    <w:rsid w:val="003A0A09"/>
    <w:rsid w:val="003A0A8F"/>
    <w:rsid w:val="003A13CC"/>
    <w:rsid w:val="003A19DD"/>
    <w:rsid w:val="003A1E5E"/>
    <w:rsid w:val="003A2B79"/>
    <w:rsid w:val="003A2FC9"/>
    <w:rsid w:val="003A3022"/>
    <w:rsid w:val="003A30EE"/>
    <w:rsid w:val="003A379C"/>
    <w:rsid w:val="003A3880"/>
    <w:rsid w:val="003A38DB"/>
    <w:rsid w:val="003A3C57"/>
    <w:rsid w:val="003A3D65"/>
    <w:rsid w:val="003A4A91"/>
    <w:rsid w:val="003A4E05"/>
    <w:rsid w:val="003A4E1E"/>
    <w:rsid w:val="003A5E0E"/>
    <w:rsid w:val="003A6050"/>
    <w:rsid w:val="003A619F"/>
    <w:rsid w:val="003A6CC3"/>
    <w:rsid w:val="003A6E34"/>
    <w:rsid w:val="003A73BD"/>
    <w:rsid w:val="003A757E"/>
    <w:rsid w:val="003A75A2"/>
    <w:rsid w:val="003A79F3"/>
    <w:rsid w:val="003B0074"/>
    <w:rsid w:val="003B12F0"/>
    <w:rsid w:val="003B16C7"/>
    <w:rsid w:val="003B1C8D"/>
    <w:rsid w:val="003B1EA2"/>
    <w:rsid w:val="003B2623"/>
    <w:rsid w:val="003B27BF"/>
    <w:rsid w:val="003B29EE"/>
    <w:rsid w:val="003B2B86"/>
    <w:rsid w:val="003B2D94"/>
    <w:rsid w:val="003B2E48"/>
    <w:rsid w:val="003B2F21"/>
    <w:rsid w:val="003B3804"/>
    <w:rsid w:val="003B44FC"/>
    <w:rsid w:val="003B4B89"/>
    <w:rsid w:val="003B51A1"/>
    <w:rsid w:val="003B560D"/>
    <w:rsid w:val="003B5B3D"/>
    <w:rsid w:val="003B67D5"/>
    <w:rsid w:val="003B6DBC"/>
    <w:rsid w:val="003B7747"/>
    <w:rsid w:val="003B7BA2"/>
    <w:rsid w:val="003B7DC6"/>
    <w:rsid w:val="003B7FD5"/>
    <w:rsid w:val="003C00D7"/>
    <w:rsid w:val="003C0313"/>
    <w:rsid w:val="003C0451"/>
    <w:rsid w:val="003C08F0"/>
    <w:rsid w:val="003C0937"/>
    <w:rsid w:val="003C0CEF"/>
    <w:rsid w:val="003C11B5"/>
    <w:rsid w:val="003C159A"/>
    <w:rsid w:val="003C1B90"/>
    <w:rsid w:val="003C1F95"/>
    <w:rsid w:val="003C2635"/>
    <w:rsid w:val="003C34CF"/>
    <w:rsid w:val="003C3BED"/>
    <w:rsid w:val="003C3C15"/>
    <w:rsid w:val="003C3D06"/>
    <w:rsid w:val="003C4D0D"/>
    <w:rsid w:val="003C50C0"/>
    <w:rsid w:val="003C55F3"/>
    <w:rsid w:val="003C582F"/>
    <w:rsid w:val="003C5E8C"/>
    <w:rsid w:val="003C6455"/>
    <w:rsid w:val="003C6843"/>
    <w:rsid w:val="003C68F9"/>
    <w:rsid w:val="003C69F4"/>
    <w:rsid w:val="003C7491"/>
    <w:rsid w:val="003C77EA"/>
    <w:rsid w:val="003C79B4"/>
    <w:rsid w:val="003C7B6F"/>
    <w:rsid w:val="003C7CC3"/>
    <w:rsid w:val="003D0C0E"/>
    <w:rsid w:val="003D0C20"/>
    <w:rsid w:val="003D0D34"/>
    <w:rsid w:val="003D1462"/>
    <w:rsid w:val="003D15AF"/>
    <w:rsid w:val="003D1BF1"/>
    <w:rsid w:val="003D2173"/>
    <w:rsid w:val="003D25E4"/>
    <w:rsid w:val="003D2A38"/>
    <w:rsid w:val="003D316E"/>
    <w:rsid w:val="003D3D92"/>
    <w:rsid w:val="003D458E"/>
    <w:rsid w:val="003D4700"/>
    <w:rsid w:val="003D4F59"/>
    <w:rsid w:val="003D554F"/>
    <w:rsid w:val="003D5C07"/>
    <w:rsid w:val="003D64DC"/>
    <w:rsid w:val="003D6627"/>
    <w:rsid w:val="003D6F5D"/>
    <w:rsid w:val="003D757D"/>
    <w:rsid w:val="003D7AB0"/>
    <w:rsid w:val="003E0691"/>
    <w:rsid w:val="003E14D0"/>
    <w:rsid w:val="003E1711"/>
    <w:rsid w:val="003E1716"/>
    <w:rsid w:val="003E18A2"/>
    <w:rsid w:val="003E1ACE"/>
    <w:rsid w:val="003E1B0F"/>
    <w:rsid w:val="003E1D99"/>
    <w:rsid w:val="003E1FDA"/>
    <w:rsid w:val="003E1FED"/>
    <w:rsid w:val="003E20E4"/>
    <w:rsid w:val="003E3336"/>
    <w:rsid w:val="003E40BF"/>
    <w:rsid w:val="003E4518"/>
    <w:rsid w:val="003E4B43"/>
    <w:rsid w:val="003E5415"/>
    <w:rsid w:val="003E56D4"/>
    <w:rsid w:val="003E581D"/>
    <w:rsid w:val="003E59E1"/>
    <w:rsid w:val="003E5C50"/>
    <w:rsid w:val="003E6362"/>
    <w:rsid w:val="003E6756"/>
    <w:rsid w:val="003E709D"/>
    <w:rsid w:val="003E72DA"/>
    <w:rsid w:val="003E735A"/>
    <w:rsid w:val="003E737F"/>
    <w:rsid w:val="003E7492"/>
    <w:rsid w:val="003E7F80"/>
    <w:rsid w:val="003F1068"/>
    <w:rsid w:val="003F1307"/>
    <w:rsid w:val="003F2093"/>
    <w:rsid w:val="003F2231"/>
    <w:rsid w:val="003F26D2"/>
    <w:rsid w:val="003F2B11"/>
    <w:rsid w:val="003F2B43"/>
    <w:rsid w:val="003F2BCF"/>
    <w:rsid w:val="003F3159"/>
    <w:rsid w:val="003F34A7"/>
    <w:rsid w:val="003F3E19"/>
    <w:rsid w:val="003F43A4"/>
    <w:rsid w:val="003F455F"/>
    <w:rsid w:val="003F4658"/>
    <w:rsid w:val="003F4DE6"/>
    <w:rsid w:val="003F6077"/>
    <w:rsid w:val="003F619D"/>
    <w:rsid w:val="003F651E"/>
    <w:rsid w:val="003F6A2E"/>
    <w:rsid w:val="003F6D92"/>
    <w:rsid w:val="003F6ED2"/>
    <w:rsid w:val="003F73A3"/>
    <w:rsid w:val="00400051"/>
    <w:rsid w:val="00400828"/>
    <w:rsid w:val="0040164D"/>
    <w:rsid w:val="00403032"/>
    <w:rsid w:val="004031D9"/>
    <w:rsid w:val="00403709"/>
    <w:rsid w:val="004041AF"/>
    <w:rsid w:val="00404611"/>
    <w:rsid w:val="00404A9C"/>
    <w:rsid w:val="00405016"/>
    <w:rsid w:val="00405295"/>
    <w:rsid w:val="0040539E"/>
    <w:rsid w:val="00405424"/>
    <w:rsid w:val="00405570"/>
    <w:rsid w:val="00405E48"/>
    <w:rsid w:val="00406918"/>
    <w:rsid w:val="004069FC"/>
    <w:rsid w:val="00407483"/>
    <w:rsid w:val="00407CF3"/>
    <w:rsid w:val="004109A1"/>
    <w:rsid w:val="00410E15"/>
    <w:rsid w:val="00410F98"/>
    <w:rsid w:val="004111AD"/>
    <w:rsid w:val="00411697"/>
    <w:rsid w:val="00411BF9"/>
    <w:rsid w:val="00412877"/>
    <w:rsid w:val="00412A19"/>
    <w:rsid w:val="00412BBA"/>
    <w:rsid w:val="004133F5"/>
    <w:rsid w:val="00413512"/>
    <w:rsid w:val="004135DA"/>
    <w:rsid w:val="00413F46"/>
    <w:rsid w:val="004140E4"/>
    <w:rsid w:val="00414A96"/>
    <w:rsid w:val="00414D97"/>
    <w:rsid w:val="004150C3"/>
    <w:rsid w:val="004152C2"/>
    <w:rsid w:val="004156DD"/>
    <w:rsid w:val="004158B3"/>
    <w:rsid w:val="00415B22"/>
    <w:rsid w:val="00415E44"/>
    <w:rsid w:val="00416C5C"/>
    <w:rsid w:val="0041703C"/>
    <w:rsid w:val="004171CC"/>
    <w:rsid w:val="004177C9"/>
    <w:rsid w:val="004178E1"/>
    <w:rsid w:val="00417D73"/>
    <w:rsid w:val="004207FF"/>
    <w:rsid w:val="00420A0D"/>
    <w:rsid w:val="004210E7"/>
    <w:rsid w:val="004216D8"/>
    <w:rsid w:val="0042193E"/>
    <w:rsid w:val="00421CD3"/>
    <w:rsid w:val="0042279B"/>
    <w:rsid w:val="00423AE0"/>
    <w:rsid w:val="00423BCB"/>
    <w:rsid w:val="004242EA"/>
    <w:rsid w:val="004243CE"/>
    <w:rsid w:val="0042466D"/>
    <w:rsid w:val="00424BC9"/>
    <w:rsid w:val="00424C3F"/>
    <w:rsid w:val="00424F1F"/>
    <w:rsid w:val="00425553"/>
    <w:rsid w:val="00425919"/>
    <w:rsid w:val="00425FFC"/>
    <w:rsid w:val="00426388"/>
    <w:rsid w:val="004263A4"/>
    <w:rsid w:val="00426B85"/>
    <w:rsid w:val="00426C99"/>
    <w:rsid w:val="00427E0A"/>
    <w:rsid w:val="004303D5"/>
    <w:rsid w:val="00430534"/>
    <w:rsid w:val="0043062C"/>
    <w:rsid w:val="00430BEB"/>
    <w:rsid w:val="00431ACA"/>
    <w:rsid w:val="00431CAA"/>
    <w:rsid w:val="004322B6"/>
    <w:rsid w:val="00432309"/>
    <w:rsid w:val="00432522"/>
    <w:rsid w:val="004327E4"/>
    <w:rsid w:val="004328E2"/>
    <w:rsid w:val="00432EB9"/>
    <w:rsid w:val="00432ECB"/>
    <w:rsid w:val="00433502"/>
    <w:rsid w:val="004335D8"/>
    <w:rsid w:val="00433E92"/>
    <w:rsid w:val="00433EE9"/>
    <w:rsid w:val="00434646"/>
    <w:rsid w:val="00434821"/>
    <w:rsid w:val="00435881"/>
    <w:rsid w:val="00436375"/>
    <w:rsid w:val="00436F85"/>
    <w:rsid w:val="00436FA2"/>
    <w:rsid w:val="0043753C"/>
    <w:rsid w:val="00437593"/>
    <w:rsid w:val="00437AC8"/>
    <w:rsid w:val="00437E72"/>
    <w:rsid w:val="00437F9F"/>
    <w:rsid w:val="00440126"/>
    <w:rsid w:val="00441199"/>
    <w:rsid w:val="00441799"/>
    <w:rsid w:val="00441A5A"/>
    <w:rsid w:val="00441C48"/>
    <w:rsid w:val="0044232F"/>
    <w:rsid w:val="00442DAC"/>
    <w:rsid w:val="00442E69"/>
    <w:rsid w:val="004437BB"/>
    <w:rsid w:val="00443CA2"/>
    <w:rsid w:val="00444C41"/>
    <w:rsid w:val="00444E46"/>
    <w:rsid w:val="004454F0"/>
    <w:rsid w:val="00445E74"/>
    <w:rsid w:val="00446384"/>
    <w:rsid w:val="00446579"/>
    <w:rsid w:val="00446751"/>
    <w:rsid w:val="004469FA"/>
    <w:rsid w:val="00446D70"/>
    <w:rsid w:val="00447049"/>
    <w:rsid w:val="00447480"/>
    <w:rsid w:val="00447509"/>
    <w:rsid w:val="0044796C"/>
    <w:rsid w:val="00447D90"/>
    <w:rsid w:val="00447F65"/>
    <w:rsid w:val="00450A7D"/>
    <w:rsid w:val="00450ADB"/>
    <w:rsid w:val="00450C78"/>
    <w:rsid w:val="00451752"/>
    <w:rsid w:val="0045181E"/>
    <w:rsid w:val="0045187F"/>
    <w:rsid w:val="00451A88"/>
    <w:rsid w:val="00451C20"/>
    <w:rsid w:val="00452245"/>
    <w:rsid w:val="00452431"/>
    <w:rsid w:val="00452815"/>
    <w:rsid w:val="00454D92"/>
    <w:rsid w:val="004553E3"/>
    <w:rsid w:val="00455617"/>
    <w:rsid w:val="004559E9"/>
    <w:rsid w:val="0045603D"/>
    <w:rsid w:val="00456402"/>
    <w:rsid w:val="004565B9"/>
    <w:rsid w:val="004566CD"/>
    <w:rsid w:val="004571B0"/>
    <w:rsid w:val="004571DD"/>
    <w:rsid w:val="00457974"/>
    <w:rsid w:val="0046018A"/>
    <w:rsid w:val="00460494"/>
    <w:rsid w:val="0046071B"/>
    <w:rsid w:val="00461D5C"/>
    <w:rsid w:val="00461E59"/>
    <w:rsid w:val="00461FB0"/>
    <w:rsid w:val="00462B27"/>
    <w:rsid w:val="00463130"/>
    <w:rsid w:val="0046457E"/>
    <w:rsid w:val="00464D93"/>
    <w:rsid w:val="0046553C"/>
    <w:rsid w:val="004657D1"/>
    <w:rsid w:val="00466771"/>
    <w:rsid w:val="00466E76"/>
    <w:rsid w:val="00467909"/>
    <w:rsid w:val="00467DD6"/>
    <w:rsid w:val="0047005D"/>
    <w:rsid w:val="004702E2"/>
    <w:rsid w:val="004704BB"/>
    <w:rsid w:val="00470738"/>
    <w:rsid w:val="00470C9E"/>
    <w:rsid w:val="00471E35"/>
    <w:rsid w:val="00472CB5"/>
    <w:rsid w:val="00473D08"/>
    <w:rsid w:val="00473D52"/>
    <w:rsid w:val="00474C6F"/>
    <w:rsid w:val="004756D7"/>
    <w:rsid w:val="00475F4F"/>
    <w:rsid w:val="0047632D"/>
    <w:rsid w:val="0047778E"/>
    <w:rsid w:val="004779B9"/>
    <w:rsid w:val="00477A8A"/>
    <w:rsid w:val="004805B1"/>
    <w:rsid w:val="00481621"/>
    <w:rsid w:val="004819A1"/>
    <w:rsid w:val="004822E4"/>
    <w:rsid w:val="004832EE"/>
    <w:rsid w:val="00483398"/>
    <w:rsid w:val="00483A7C"/>
    <w:rsid w:val="00483ED2"/>
    <w:rsid w:val="00484613"/>
    <w:rsid w:val="00484799"/>
    <w:rsid w:val="00484CC8"/>
    <w:rsid w:val="00484EE4"/>
    <w:rsid w:val="00485650"/>
    <w:rsid w:val="0048589F"/>
    <w:rsid w:val="00485BA5"/>
    <w:rsid w:val="0048627C"/>
    <w:rsid w:val="004871ED"/>
    <w:rsid w:val="004876E0"/>
    <w:rsid w:val="00487C8A"/>
    <w:rsid w:val="0049084F"/>
    <w:rsid w:val="00490DAD"/>
    <w:rsid w:val="00491D17"/>
    <w:rsid w:val="004922F0"/>
    <w:rsid w:val="004929FE"/>
    <w:rsid w:val="00492C5A"/>
    <w:rsid w:val="00492EB2"/>
    <w:rsid w:val="00494A71"/>
    <w:rsid w:val="00494FD0"/>
    <w:rsid w:val="00495305"/>
    <w:rsid w:val="004953B4"/>
    <w:rsid w:val="00495868"/>
    <w:rsid w:val="004973D1"/>
    <w:rsid w:val="00497DF1"/>
    <w:rsid w:val="004A0BD1"/>
    <w:rsid w:val="004A0E21"/>
    <w:rsid w:val="004A1564"/>
    <w:rsid w:val="004A1698"/>
    <w:rsid w:val="004A2444"/>
    <w:rsid w:val="004A2548"/>
    <w:rsid w:val="004A2BA6"/>
    <w:rsid w:val="004A2C54"/>
    <w:rsid w:val="004A2CFB"/>
    <w:rsid w:val="004A2FCC"/>
    <w:rsid w:val="004A3CF1"/>
    <w:rsid w:val="004A4539"/>
    <w:rsid w:val="004A4BDE"/>
    <w:rsid w:val="004A58BE"/>
    <w:rsid w:val="004A5BF6"/>
    <w:rsid w:val="004A61E0"/>
    <w:rsid w:val="004A63CA"/>
    <w:rsid w:val="004A6768"/>
    <w:rsid w:val="004A685B"/>
    <w:rsid w:val="004A6D1E"/>
    <w:rsid w:val="004A761C"/>
    <w:rsid w:val="004A780F"/>
    <w:rsid w:val="004A7B29"/>
    <w:rsid w:val="004B0D4E"/>
    <w:rsid w:val="004B178A"/>
    <w:rsid w:val="004B2369"/>
    <w:rsid w:val="004B4449"/>
    <w:rsid w:val="004B4575"/>
    <w:rsid w:val="004B4EF1"/>
    <w:rsid w:val="004B4F8E"/>
    <w:rsid w:val="004B53CD"/>
    <w:rsid w:val="004B613E"/>
    <w:rsid w:val="004B6FF0"/>
    <w:rsid w:val="004B7A13"/>
    <w:rsid w:val="004B7E6A"/>
    <w:rsid w:val="004C0256"/>
    <w:rsid w:val="004C0785"/>
    <w:rsid w:val="004C11CD"/>
    <w:rsid w:val="004C1370"/>
    <w:rsid w:val="004C1A58"/>
    <w:rsid w:val="004C1AC4"/>
    <w:rsid w:val="004C28EF"/>
    <w:rsid w:val="004C2DA0"/>
    <w:rsid w:val="004C3A9A"/>
    <w:rsid w:val="004C3BBF"/>
    <w:rsid w:val="004C4920"/>
    <w:rsid w:val="004C4958"/>
    <w:rsid w:val="004C4AD2"/>
    <w:rsid w:val="004C5179"/>
    <w:rsid w:val="004C525F"/>
    <w:rsid w:val="004C58CB"/>
    <w:rsid w:val="004C5CEB"/>
    <w:rsid w:val="004C5F7E"/>
    <w:rsid w:val="004C6EE1"/>
    <w:rsid w:val="004C7426"/>
    <w:rsid w:val="004C781C"/>
    <w:rsid w:val="004C7927"/>
    <w:rsid w:val="004C7DEF"/>
    <w:rsid w:val="004D0923"/>
    <w:rsid w:val="004D0F5B"/>
    <w:rsid w:val="004D202A"/>
    <w:rsid w:val="004D21CC"/>
    <w:rsid w:val="004D2226"/>
    <w:rsid w:val="004D255D"/>
    <w:rsid w:val="004D3A89"/>
    <w:rsid w:val="004D3B2F"/>
    <w:rsid w:val="004D5665"/>
    <w:rsid w:val="004D5E6F"/>
    <w:rsid w:val="004D6208"/>
    <w:rsid w:val="004D632C"/>
    <w:rsid w:val="004D6357"/>
    <w:rsid w:val="004D66E4"/>
    <w:rsid w:val="004D6D78"/>
    <w:rsid w:val="004D716C"/>
    <w:rsid w:val="004D75F4"/>
    <w:rsid w:val="004D78B0"/>
    <w:rsid w:val="004D7B55"/>
    <w:rsid w:val="004E0579"/>
    <w:rsid w:val="004E0DBB"/>
    <w:rsid w:val="004E1B18"/>
    <w:rsid w:val="004E1B2C"/>
    <w:rsid w:val="004E27E4"/>
    <w:rsid w:val="004E29C5"/>
    <w:rsid w:val="004E3244"/>
    <w:rsid w:val="004E3475"/>
    <w:rsid w:val="004E35F4"/>
    <w:rsid w:val="004E3A97"/>
    <w:rsid w:val="004E40A3"/>
    <w:rsid w:val="004E4288"/>
    <w:rsid w:val="004E4CA7"/>
    <w:rsid w:val="004E4EC2"/>
    <w:rsid w:val="004E5AA8"/>
    <w:rsid w:val="004E6766"/>
    <w:rsid w:val="004E71FD"/>
    <w:rsid w:val="004E7CD6"/>
    <w:rsid w:val="004F02A7"/>
    <w:rsid w:val="004F08DB"/>
    <w:rsid w:val="004F0F9A"/>
    <w:rsid w:val="004F221C"/>
    <w:rsid w:val="004F22DC"/>
    <w:rsid w:val="004F230D"/>
    <w:rsid w:val="004F2436"/>
    <w:rsid w:val="004F2863"/>
    <w:rsid w:val="004F3128"/>
    <w:rsid w:val="004F39EA"/>
    <w:rsid w:val="004F3BEA"/>
    <w:rsid w:val="004F3D51"/>
    <w:rsid w:val="004F3D5B"/>
    <w:rsid w:val="004F3F3C"/>
    <w:rsid w:val="004F4607"/>
    <w:rsid w:val="004F577F"/>
    <w:rsid w:val="004F58B5"/>
    <w:rsid w:val="004F58C9"/>
    <w:rsid w:val="004F5B59"/>
    <w:rsid w:val="004F66A0"/>
    <w:rsid w:val="004F6791"/>
    <w:rsid w:val="004F6D0F"/>
    <w:rsid w:val="004F7300"/>
    <w:rsid w:val="004F7ED8"/>
    <w:rsid w:val="004F7FB3"/>
    <w:rsid w:val="0050029A"/>
    <w:rsid w:val="0050045D"/>
    <w:rsid w:val="005012DC"/>
    <w:rsid w:val="005014E4"/>
    <w:rsid w:val="005015DB"/>
    <w:rsid w:val="0050220A"/>
    <w:rsid w:val="00502309"/>
    <w:rsid w:val="005024DC"/>
    <w:rsid w:val="005024E2"/>
    <w:rsid w:val="005029E0"/>
    <w:rsid w:val="00502D50"/>
    <w:rsid w:val="00502F22"/>
    <w:rsid w:val="005033C1"/>
    <w:rsid w:val="00503B5E"/>
    <w:rsid w:val="00503DE2"/>
    <w:rsid w:val="00504902"/>
    <w:rsid w:val="00505449"/>
    <w:rsid w:val="00505702"/>
    <w:rsid w:val="00505B4F"/>
    <w:rsid w:val="00505FF9"/>
    <w:rsid w:val="005060B6"/>
    <w:rsid w:val="00506EF8"/>
    <w:rsid w:val="0050703C"/>
    <w:rsid w:val="00507C5B"/>
    <w:rsid w:val="00507D9C"/>
    <w:rsid w:val="00507ECB"/>
    <w:rsid w:val="00507F7C"/>
    <w:rsid w:val="00510276"/>
    <w:rsid w:val="005118C4"/>
    <w:rsid w:val="00512380"/>
    <w:rsid w:val="005130C3"/>
    <w:rsid w:val="00513499"/>
    <w:rsid w:val="005139C0"/>
    <w:rsid w:val="00513C32"/>
    <w:rsid w:val="005141B8"/>
    <w:rsid w:val="005143FB"/>
    <w:rsid w:val="00514571"/>
    <w:rsid w:val="005154AD"/>
    <w:rsid w:val="0051604D"/>
    <w:rsid w:val="0051616F"/>
    <w:rsid w:val="0051620A"/>
    <w:rsid w:val="00516683"/>
    <w:rsid w:val="00516906"/>
    <w:rsid w:val="00516C2A"/>
    <w:rsid w:val="0051728B"/>
    <w:rsid w:val="00517426"/>
    <w:rsid w:val="0051787B"/>
    <w:rsid w:val="00517C78"/>
    <w:rsid w:val="00520F11"/>
    <w:rsid w:val="005214EC"/>
    <w:rsid w:val="005217C3"/>
    <w:rsid w:val="0052195E"/>
    <w:rsid w:val="00522B24"/>
    <w:rsid w:val="00522BB0"/>
    <w:rsid w:val="00523729"/>
    <w:rsid w:val="005242F5"/>
    <w:rsid w:val="0052436B"/>
    <w:rsid w:val="00524F9B"/>
    <w:rsid w:val="00525ABF"/>
    <w:rsid w:val="00525BE8"/>
    <w:rsid w:val="00525E69"/>
    <w:rsid w:val="0052644A"/>
    <w:rsid w:val="005265A4"/>
    <w:rsid w:val="00526920"/>
    <w:rsid w:val="00527BF2"/>
    <w:rsid w:val="00527C31"/>
    <w:rsid w:val="00527C71"/>
    <w:rsid w:val="00527E11"/>
    <w:rsid w:val="00530430"/>
    <w:rsid w:val="00530ADD"/>
    <w:rsid w:val="00530C60"/>
    <w:rsid w:val="00530DC8"/>
    <w:rsid w:val="00530F38"/>
    <w:rsid w:val="00531495"/>
    <w:rsid w:val="005315DD"/>
    <w:rsid w:val="005315DF"/>
    <w:rsid w:val="005316B4"/>
    <w:rsid w:val="0053202B"/>
    <w:rsid w:val="005326BE"/>
    <w:rsid w:val="005328DC"/>
    <w:rsid w:val="00532DD5"/>
    <w:rsid w:val="005335FD"/>
    <w:rsid w:val="005336D9"/>
    <w:rsid w:val="00533A82"/>
    <w:rsid w:val="00533AAB"/>
    <w:rsid w:val="00533CD2"/>
    <w:rsid w:val="0053448A"/>
    <w:rsid w:val="00535126"/>
    <w:rsid w:val="005353A0"/>
    <w:rsid w:val="00535D99"/>
    <w:rsid w:val="005365BC"/>
    <w:rsid w:val="0053667D"/>
    <w:rsid w:val="00537330"/>
    <w:rsid w:val="005374B1"/>
    <w:rsid w:val="00537DB5"/>
    <w:rsid w:val="005400C8"/>
    <w:rsid w:val="00540289"/>
    <w:rsid w:val="005403EB"/>
    <w:rsid w:val="00540E94"/>
    <w:rsid w:val="00541015"/>
    <w:rsid w:val="00541300"/>
    <w:rsid w:val="00541759"/>
    <w:rsid w:val="00542565"/>
    <w:rsid w:val="00542585"/>
    <w:rsid w:val="005428F7"/>
    <w:rsid w:val="005431C7"/>
    <w:rsid w:val="00543441"/>
    <w:rsid w:val="00543514"/>
    <w:rsid w:val="0054370B"/>
    <w:rsid w:val="00543850"/>
    <w:rsid w:val="00543F69"/>
    <w:rsid w:val="0054449B"/>
    <w:rsid w:val="005449EE"/>
    <w:rsid w:val="005455C5"/>
    <w:rsid w:val="00545BE1"/>
    <w:rsid w:val="00545FBB"/>
    <w:rsid w:val="00546960"/>
    <w:rsid w:val="00547227"/>
    <w:rsid w:val="00547761"/>
    <w:rsid w:val="00550748"/>
    <w:rsid w:val="00550C45"/>
    <w:rsid w:val="0055104B"/>
    <w:rsid w:val="00551175"/>
    <w:rsid w:val="00551613"/>
    <w:rsid w:val="0055178C"/>
    <w:rsid w:val="00551F2C"/>
    <w:rsid w:val="0055231B"/>
    <w:rsid w:val="00552B36"/>
    <w:rsid w:val="0055324A"/>
    <w:rsid w:val="005536CC"/>
    <w:rsid w:val="00553FB8"/>
    <w:rsid w:val="00554200"/>
    <w:rsid w:val="005545F9"/>
    <w:rsid w:val="0055471E"/>
    <w:rsid w:val="0055481E"/>
    <w:rsid w:val="005569C6"/>
    <w:rsid w:val="00556CA0"/>
    <w:rsid w:val="00556DEE"/>
    <w:rsid w:val="00556E7F"/>
    <w:rsid w:val="005579AD"/>
    <w:rsid w:val="005600E7"/>
    <w:rsid w:val="00560CFA"/>
    <w:rsid w:val="0056100D"/>
    <w:rsid w:val="00561739"/>
    <w:rsid w:val="0056188E"/>
    <w:rsid w:val="00561B45"/>
    <w:rsid w:val="00561E28"/>
    <w:rsid w:val="00562866"/>
    <w:rsid w:val="005629F2"/>
    <w:rsid w:val="00562A66"/>
    <w:rsid w:val="00562D2E"/>
    <w:rsid w:val="00563558"/>
    <w:rsid w:val="00563F1B"/>
    <w:rsid w:val="00565131"/>
    <w:rsid w:val="00565CBF"/>
    <w:rsid w:val="005664EF"/>
    <w:rsid w:val="00566539"/>
    <w:rsid w:val="00566AFA"/>
    <w:rsid w:val="00566EB6"/>
    <w:rsid w:val="0056718F"/>
    <w:rsid w:val="00567600"/>
    <w:rsid w:val="00567E9D"/>
    <w:rsid w:val="00570513"/>
    <w:rsid w:val="005706C0"/>
    <w:rsid w:val="00570A96"/>
    <w:rsid w:val="00570CD9"/>
    <w:rsid w:val="00570E3C"/>
    <w:rsid w:val="00571875"/>
    <w:rsid w:val="00571CC6"/>
    <w:rsid w:val="00572163"/>
    <w:rsid w:val="005724E0"/>
    <w:rsid w:val="00572741"/>
    <w:rsid w:val="005729F6"/>
    <w:rsid w:val="0057327A"/>
    <w:rsid w:val="0057335E"/>
    <w:rsid w:val="00573609"/>
    <w:rsid w:val="00573A63"/>
    <w:rsid w:val="00573CF7"/>
    <w:rsid w:val="0057498F"/>
    <w:rsid w:val="00574A8F"/>
    <w:rsid w:val="00574C06"/>
    <w:rsid w:val="00575156"/>
    <w:rsid w:val="00575358"/>
    <w:rsid w:val="00575367"/>
    <w:rsid w:val="005760BB"/>
    <w:rsid w:val="00577C57"/>
    <w:rsid w:val="005804AB"/>
    <w:rsid w:val="00580614"/>
    <w:rsid w:val="00580FAC"/>
    <w:rsid w:val="00581293"/>
    <w:rsid w:val="0058163D"/>
    <w:rsid w:val="00581799"/>
    <w:rsid w:val="0058209B"/>
    <w:rsid w:val="00582713"/>
    <w:rsid w:val="00582BE8"/>
    <w:rsid w:val="00582E5C"/>
    <w:rsid w:val="005831DA"/>
    <w:rsid w:val="005837E0"/>
    <w:rsid w:val="00584D7B"/>
    <w:rsid w:val="00585DD1"/>
    <w:rsid w:val="00585DF1"/>
    <w:rsid w:val="005864D3"/>
    <w:rsid w:val="00586538"/>
    <w:rsid w:val="0058661B"/>
    <w:rsid w:val="005867A1"/>
    <w:rsid w:val="005873A6"/>
    <w:rsid w:val="005902DA"/>
    <w:rsid w:val="00590682"/>
    <w:rsid w:val="005907BA"/>
    <w:rsid w:val="00590C3B"/>
    <w:rsid w:val="0059177E"/>
    <w:rsid w:val="005918D0"/>
    <w:rsid w:val="005922AE"/>
    <w:rsid w:val="0059243A"/>
    <w:rsid w:val="00592627"/>
    <w:rsid w:val="005928C2"/>
    <w:rsid w:val="00592E8E"/>
    <w:rsid w:val="00592FF6"/>
    <w:rsid w:val="00593D85"/>
    <w:rsid w:val="00594115"/>
    <w:rsid w:val="00595132"/>
    <w:rsid w:val="00595256"/>
    <w:rsid w:val="005955CB"/>
    <w:rsid w:val="00595B6E"/>
    <w:rsid w:val="005965F2"/>
    <w:rsid w:val="00596778"/>
    <w:rsid w:val="00596D7F"/>
    <w:rsid w:val="005971E8"/>
    <w:rsid w:val="0059775F"/>
    <w:rsid w:val="005977C3"/>
    <w:rsid w:val="005979BC"/>
    <w:rsid w:val="00597AD3"/>
    <w:rsid w:val="00597BA1"/>
    <w:rsid w:val="00597BE3"/>
    <w:rsid w:val="00597EFB"/>
    <w:rsid w:val="005A0831"/>
    <w:rsid w:val="005A1273"/>
    <w:rsid w:val="005A1468"/>
    <w:rsid w:val="005A18A9"/>
    <w:rsid w:val="005A1F9F"/>
    <w:rsid w:val="005A22DA"/>
    <w:rsid w:val="005A265F"/>
    <w:rsid w:val="005A289B"/>
    <w:rsid w:val="005A2A0D"/>
    <w:rsid w:val="005A2A13"/>
    <w:rsid w:val="005A2A4F"/>
    <w:rsid w:val="005A2DE1"/>
    <w:rsid w:val="005A2E65"/>
    <w:rsid w:val="005A325C"/>
    <w:rsid w:val="005A32E7"/>
    <w:rsid w:val="005A37AC"/>
    <w:rsid w:val="005A3983"/>
    <w:rsid w:val="005A3F78"/>
    <w:rsid w:val="005A4374"/>
    <w:rsid w:val="005A4760"/>
    <w:rsid w:val="005A49BB"/>
    <w:rsid w:val="005A4A2C"/>
    <w:rsid w:val="005A4A66"/>
    <w:rsid w:val="005A5064"/>
    <w:rsid w:val="005A5FEA"/>
    <w:rsid w:val="005A66E7"/>
    <w:rsid w:val="005A6757"/>
    <w:rsid w:val="005A6784"/>
    <w:rsid w:val="005A7A58"/>
    <w:rsid w:val="005A7C0F"/>
    <w:rsid w:val="005B007F"/>
    <w:rsid w:val="005B0968"/>
    <w:rsid w:val="005B0BA0"/>
    <w:rsid w:val="005B0D51"/>
    <w:rsid w:val="005B2BA3"/>
    <w:rsid w:val="005B31CD"/>
    <w:rsid w:val="005B34D6"/>
    <w:rsid w:val="005B3F2D"/>
    <w:rsid w:val="005B42EE"/>
    <w:rsid w:val="005B48F7"/>
    <w:rsid w:val="005B4C27"/>
    <w:rsid w:val="005B5995"/>
    <w:rsid w:val="005B5A20"/>
    <w:rsid w:val="005B65F9"/>
    <w:rsid w:val="005B6D94"/>
    <w:rsid w:val="005B72CD"/>
    <w:rsid w:val="005B75BE"/>
    <w:rsid w:val="005B7873"/>
    <w:rsid w:val="005C0989"/>
    <w:rsid w:val="005C0F63"/>
    <w:rsid w:val="005C167D"/>
    <w:rsid w:val="005C18E5"/>
    <w:rsid w:val="005C1CD6"/>
    <w:rsid w:val="005C1E6F"/>
    <w:rsid w:val="005C20D9"/>
    <w:rsid w:val="005C26FE"/>
    <w:rsid w:val="005C2837"/>
    <w:rsid w:val="005C2BDE"/>
    <w:rsid w:val="005C2F66"/>
    <w:rsid w:val="005C320D"/>
    <w:rsid w:val="005C3559"/>
    <w:rsid w:val="005C3721"/>
    <w:rsid w:val="005C4FBF"/>
    <w:rsid w:val="005C57E2"/>
    <w:rsid w:val="005C5ED6"/>
    <w:rsid w:val="005C6487"/>
    <w:rsid w:val="005C6BB8"/>
    <w:rsid w:val="005C7110"/>
    <w:rsid w:val="005C7175"/>
    <w:rsid w:val="005C79E3"/>
    <w:rsid w:val="005C7B63"/>
    <w:rsid w:val="005D0F0D"/>
    <w:rsid w:val="005D0FFD"/>
    <w:rsid w:val="005D1D4C"/>
    <w:rsid w:val="005D1E81"/>
    <w:rsid w:val="005D21A4"/>
    <w:rsid w:val="005D25B8"/>
    <w:rsid w:val="005D2A4E"/>
    <w:rsid w:val="005D2BC2"/>
    <w:rsid w:val="005D4DB4"/>
    <w:rsid w:val="005D4F09"/>
    <w:rsid w:val="005D4F4A"/>
    <w:rsid w:val="005D4FB8"/>
    <w:rsid w:val="005D5328"/>
    <w:rsid w:val="005D5BDF"/>
    <w:rsid w:val="005D5C1B"/>
    <w:rsid w:val="005D6A54"/>
    <w:rsid w:val="005D6E21"/>
    <w:rsid w:val="005D78DD"/>
    <w:rsid w:val="005D7F28"/>
    <w:rsid w:val="005E0A8F"/>
    <w:rsid w:val="005E191C"/>
    <w:rsid w:val="005E23E2"/>
    <w:rsid w:val="005E2ED2"/>
    <w:rsid w:val="005E30BB"/>
    <w:rsid w:val="005E3590"/>
    <w:rsid w:val="005E36A5"/>
    <w:rsid w:val="005E3869"/>
    <w:rsid w:val="005E3E36"/>
    <w:rsid w:val="005E4086"/>
    <w:rsid w:val="005E4503"/>
    <w:rsid w:val="005E46D1"/>
    <w:rsid w:val="005E4850"/>
    <w:rsid w:val="005E4B7C"/>
    <w:rsid w:val="005E4CA2"/>
    <w:rsid w:val="005E50DB"/>
    <w:rsid w:val="005E53D2"/>
    <w:rsid w:val="005E570D"/>
    <w:rsid w:val="005E64BD"/>
    <w:rsid w:val="005E6900"/>
    <w:rsid w:val="005E723C"/>
    <w:rsid w:val="005F0D9F"/>
    <w:rsid w:val="005F12D2"/>
    <w:rsid w:val="005F143C"/>
    <w:rsid w:val="005F14E8"/>
    <w:rsid w:val="005F19C4"/>
    <w:rsid w:val="005F1AF0"/>
    <w:rsid w:val="005F21AD"/>
    <w:rsid w:val="005F29C2"/>
    <w:rsid w:val="005F29C6"/>
    <w:rsid w:val="005F3102"/>
    <w:rsid w:val="005F3416"/>
    <w:rsid w:val="005F3579"/>
    <w:rsid w:val="005F362B"/>
    <w:rsid w:val="005F387D"/>
    <w:rsid w:val="005F3975"/>
    <w:rsid w:val="005F3BCA"/>
    <w:rsid w:val="005F3CC5"/>
    <w:rsid w:val="005F4164"/>
    <w:rsid w:val="005F4D16"/>
    <w:rsid w:val="005F4DB5"/>
    <w:rsid w:val="005F4DE6"/>
    <w:rsid w:val="005F523E"/>
    <w:rsid w:val="005F540C"/>
    <w:rsid w:val="005F5AFB"/>
    <w:rsid w:val="005F628D"/>
    <w:rsid w:val="005F6640"/>
    <w:rsid w:val="005F74B1"/>
    <w:rsid w:val="005F7F78"/>
    <w:rsid w:val="006001EA"/>
    <w:rsid w:val="006002FD"/>
    <w:rsid w:val="00600538"/>
    <w:rsid w:val="0060066D"/>
    <w:rsid w:val="006008C2"/>
    <w:rsid w:val="00601009"/>
    <w:rsid w:val="006012CD"/>
    <w:rsid w:val="00601563"/>
    <w:rsid w:val="006019B9"/>
    <w:rsid w:val="00602AEE"/>
    <w:rsid w:val="00603413"/>
    <w:rsid w:val="006035D3"/>
    <w:rsid w:val="006040C1"/>
    <w:rsid w:val="00604464"/>
    <w:rsid w:val="006053F8"/>
    <w:rsid w:val="00605DDA"/>
    <w:rsid w:val="006064D6"/>
    <w:rsid w:val="00607DBA"/>
    <w:rsid w:val="00607F7F"/>
    <w:rsid w:val="00610593"/>
    <w:rsid w:val="006107D1"/>
    <w:rsid w:val="00610917"/>
    <w:rsid w:val="00611E66"/>
    <w:rsid w:val="0061214F"/>
    <w:rsid w:val="00612210"/>
    <w:rsid w:val="00613D39"/>
    <w:rsid w:val="00615317"/>
    <w:rsid w:val="00615752"/>
    <w:rsid w:val="00615967"/>
    <w:rsid w:val="00615C53"/>
    <w:rsid w:val="00616110"/>
    <w:rsid w:val="0061616F"/>
    <w:rsid w:val="00617406"/>
    <w:rsid w:val="0061743D"/>
    <w:rsid w:val="00617595"/>
    <w:rsid w:val="00617E71"/>
    <w:rsid w:val="00617EA3"/>
    <w:rsid w:val="00617FB9"/>
    <w:rsid w:val="00620CCB"/>
    <w:rsid w:val="00620DD1"/>
    <w:rsid w:val="00621678"/>
    <w:rsid w:val="00621790"/>
    <w:rsid w:val="006227A6"/>
    <w:rsid w:val="006237D1"/>
    <w:rsid w:val="006239F2"/>
    <w:rsid w:val="00623E65"/>
    <w:rsid w:val="00625153"/>
    <w:rsid w:val="00626023"/>
    <w:rsid w:val="0062611B"/>
    <w:rsid w:val="00626963"/>
    <w:rsid w:val="0062737B"/>
    <w:rsid w:val="0062749A"/>
    <w:rsid w:val="00627B51"/>
    <w:rsid w:val="00627F86"/>
    <w:rsid w:val="00630039"/>
    <w:rsid w:val="00630565"/>
    <w:rsid w:val="006305BF"/>
    <w:rsid w:val="00630814"/>
    <w:rsid w:val="0063104A"/>
    <w:rsid w:val="0063248C"/>
    <w:rsid w:val="00632AC9"/>
    <w:rsid w:val="00633D5F"/>
    <w:rsid w:val="0063403E"/>
    <w:rsid w:val="006340AF"/>
    <w:rsid w:val="0063423E"/>
    <w:rsid w:val="00634680"/>
    <w:rsid w:val="00634708"/>
    <w:rsid w:val="00634749"/>
    <w:rsid w:val="0063485B"/>
    <w:rsid w:val="00634E39"/>
    <w:rsid w:val="00635D26"/>
    <w:rsid w:val="00635E34"/>
    <w:rsid w:val="00636258"/>
    <w:rsid w:val="00637497"/>
    <w:rsid w:val="00641320"/>
    <w:rsid w:val="00641BB6"/>
    <w:rsid w:val="00642257"/>
    <w:rsid w:val="00642854"/>
    <w:rsid w:val="0064293C"/>
    <w:rsid w:val="0064382B"/>
    <w:rsid w:val="006438EE"/>
    <w:rsid w:val="00643F1E"/>
    <w:rsid w:val="0064421F"/>
    <w:rsid w:val="00645BD1"/>
    <w:rsid w:val="00645D41"/>
    <w:rsid w:val="00646E2A"/>
    <w:rsid w:val="00647488"/>
    <w:rsid w:val="00647D45"/>
    <w:rsid w:val="00647EA3"/>
    <w:rsid w:val="00647FED"/>
    <w:rsid w:val="0065030F"/>
    <w:rsid w:val="00650368"/>
    <w:rsid w:val="00650EBB"/>
    <w:rsid w:val="00651A9E"/>
    <w:rsid w:val="00651AEC"/>
    <w:rsid w:val="00651B45"/>
    <w:rsid w:val="006534C4"/>
    <w:rsid w:val="0065351C"/>
    <w:rsid w:val="00653ABB"/>
    <w:rsid w:val="0065479E"/>
    <w:rsid w:val="0065520B"/>
    <w:rsid w:val="006554E4"/>
    <w:rsid w:val="00655524"/>
    <w:rsid w:val="00655A54"/>
    <w:rsid w:val="00655CD8"/>
    <w:rsid w:val="00656A07"/>
    <w:rsid w:val="006573E9"/>
    <w:rsid w:val="0065765E"/>
    <w:rsid w:val="00657D69"/>
    <w:rsid w:val="00657FA1"/>
    <w:rsid w:val="0066071B"/>
    <w:rsid w:val="00660915"/>
    <w:rsid w:val="00660997"/>
    <w:rsid w:val="006609E1"/>
    <w:rsid w:val="00660B2E"/>
    <w:rsid w:val="00660B30"/>
    <w:rsid w:val="00660EEA"/>
    <w:rsid w:val="006615A3"/>
    <w:rsid w:val="0066190D"/>
    <w:rsid w:val="0066194A"/>
    <w:rsid w:val="00661962"/>
    <w:rsid w:val="00662D05"/>
    <w:rsid w:val="00662E65"/>
    <w:rsid w:val="006634E0"/>
    <w:rsid w:val="00663AEA"/>
    <w:rsid w:val="00664621"/>
    <w:rsid w:val="00664E8C"/>
    <w:rsid w:val="006650BD"/>
    <w:rsid w:val="006652F6"/>
    <w:rsid w:val="00665669"/>
    <w:rsid w:val="00665C50"/>
    <w:rsid w:val="00665DEA"/>
    <w:rsid w:val="00666063"/>
    <w:rsid w:val="00666213"/>
    <w:rsid w:val="0066680A"/>
    <w:rsid w:val="00666AB9"/>
    <w:rsid w:val="006676F6"/>
    <w:rsid w:val="00667853"/>
    <w:rsid w:val="0066796A"/>
    <w:rsid w:val="00667B58"/>
    <w:rsid w:val="00667BBB"/>
    <w:rsid w:val="00670726"/>
    <w:rsid w:val="00670927"/>
    <w:rsid w:val="00670CB3"/>
    <w:rsid w:val="00671894"/>
    <w:rsid w:val="00671DBF"/>
    <w:rsid w:val="006725FD"/>
    <w:rsid w:val="00672819"/>
    <w:rsid w:val="00672C44"/>
    <w:rsid w:val="00672E4A"/>
    <w:rsid w:val="00673734"/>
    <w:rsid w:val="006737ED"/>
    <w:rsid w:val="00673911"/>
    <w:rsid w:val="00673C2B"/>
    <w:rsid w:val="00673C83"/>
    <w:rsid w:val="00674A52"/>
    <w:rsid w:val="00674BC1"/>
    <w:rsid w:val="006750BE"/>
    <w:rsid w:val="006755F1"/>
    <w:rsid w:val="0067561A"/>
    <w:rsid w:val="0067573D"/>
    <w:rsid w:val="00675EB8"/>
    <w:rsid w:val="006762FD"/>
    <w:rsid w:val="00676738"/>
    <w:rsid w:val="00676B53"/>
    <w:rsid w:val="00676B72"/>
    <w:rsid w:val="006777C5"/>
    <w:rsid w:val="006778C9"/>
    <w:rsid w:val="00677A38"/>
    <w:rsid w:val="00677F75"/>
    <w:rsid w:val="0068079D"/>
    <w:rsid w:val="006808FC"/>
    <w:rsid w:val="00681197"/>
    <w:rsid w:val="006813C8"/>
    <w:rsid w:val="0068190F"/>
    <w:rsid w:val="0068215A"/>
    <w:rsid w:val="006823B1"/>
    <w:rsid w:val="006825CA"/>
    <w:rsid w:val="0068277F"/>
    <w:rsid w:val="006829D6"/>
    <w:rsid w:val="00682B44"/>
    <w:rsid w:val="00682C8A"/>
    <w:rsid w:val="00682F9C"/>
    <w:rsid w:val="006832DF"/>
    <w:rsid w:val="0068342D"/>
    <w:rsid w:val="00684B11"/>
    <w:rsid w:val="00684FDF"/>
    <w:rsid w:val="006851DF"/>
    <w:rsid w:val="00685890"/>
    <w:rsid w:val="006858C1"/>
    <w:rsid w:val="00685F5F"/>
    <w:rsid w:val="006860B0"/>
    <w:rsid w:val="00686672"/>
    <w:rsid w:val="006873B3"/>
    <w:rsid w:val="006879CC"/>
    <w:rsid w:val="00687E03"/>
    <w:rsid w:val="00690835"/>
    <w:rsid w:val="00690BE3"/>
    <w:rsid w:val="00691110"/>
    <w:rsid w:val="00691198"/>
    <w:rsid w:val="0069177A"/>
    <w:rsid w:val="00691BD0"/>
    <w:rsid w:val="00691E95"/>
    <w:rsid w:val="00692179"/>
    <w:rsid w:val="00692321"/>
    <w:rsid w:val="00692B92"/>
    <w:rsid w:val="00692FCD"/>
    <w:rsid w:val="0069313D"/>
    <w:rsid w:val="00693B00"/>
    <w:rsid w:val="00694403"/>
    <w:rsid w:val="00695303"/>
    <w:rsid w:val="00695342"/>
    <w:rsid w:val="00695446"/>
    <w:rsid w:val="00695639"/>
    <w:rsid w:val="00695F4C"/>
    <w:rsid w:val="00696200"/>
    <w:rsid w:val="00696356"/>
    <w:rsid w:val="00696572"/>
    <w:rsid w:val="00696667"/>
    <w:rsid w:val="006966B7"/>
    <w:rsid w:val="00696F9C"/>
    <w:rsid w:val="0069705F"/>
    <w:rsid w:val="00697673"/>
    <w:rsid w:val="006976A4"/>
    <w:rsid w:val="00697F0E"/>
    <w:rsid w:val="006A01FA"/>
    <w:rsid w:val="006A0694"/>
    <w:rsid w:val="006A1194"/>
    <w:rsid w:val="006A12BD"/>
    <w:rsid w:val="006A1A3C"/>
    <w:rsid w:val="006A1BC1"/>
    <w:rsid w:val="006A242C"/>
    <w:rsid w:val="006A2518"/>
    <w:rsid w:val="006A286C"/>
    <w:rsid w:val="006A2C9E"/>
    <w:rsid w:val="006A3A58"/>
    <w:rsid w:val="006A3D48"/>
    <w:rsid w:val="006A49F9"/>
    <w:rsid w:val="006A4A67"/>
    <w:rsid w:val="006A4A8F"/>
    <w:rsid w:val="006A578A"/>
    <w:rsid w:val="006A5DC6"/>
    <w:rsid w:val="006A6138"/>
    <w:rsid w:val="006A6EB0"/>
    <w:rsid w:val="006A7126"/>
    <w:rsid w:val="006A7C85"/>
    <w:rsid w:val="006A7FD9"/>
    <w:rsid w:val="006B070D"/>
    <w:rsid w:val="006B0878"/>
    <w:rsid w:val="006B16FB"/>
    <w:rsid w:val="006B1ED4"/>
    <w:rsid w:val="006B2742"/>
    <w:rsid w:val="006B296E"/>
    <w:rsid w:val="006B2F38"/>
    <w:rsid w:val="006B3627"/>
    <w:rsid w:val="006B36FB"/>
    <w:rsid w:val="006B3FE7"/>
    <w:rsid w:val="006B40B6"/>
    <w:rsid w:val="006B414E"/>
    <w:rsid w:val="006B62EC"/>
    <w:rsid w:val="006B6993"/>
    <w:rsid w:val="006B6D5F"/>
    <w:rsid w:val="006B6DA4"/>
    <w:rsid w:val="006B6EAD"/>
    <w:rsid w:val="006C02F1"/>
    <w:rsid w:val="006C0DAA"/>
    <w:rsid w:val="006C12C7"/>
    <w:rsid w:val="006C23A1"/>
    <w:rsid w:val="006C2821"/>
    <w:rsid w:val="006C3A14"/>
    <w:rsid w:val="006C3AD8"/>
    <w:rsid w:val="006C4A45"/>
    <w:rsid w:val="006C4C9C"/>
    <w:rsid w:val="006C4E95"/>
    <w:rsid w:val="006C54EF"/>
    <w:rsid w:val="006C5E87"/>
    <w:rsid w:val="006C5EC7"/>
    <w:rsid w:val="006C61D2"/>
    <w:rsid w:val="006C633D"/>
    <w:rsid w:val="006C6A69"/>
    <w:rsid w:val="006C6E89"/>
    <w:rsid w:val="006C7228"/>
    <w:rsid w:val="006C7736"/>
    <w:rsid w:val="006D05E9"/>
    <w:rsid w:val="006D0962"/>
    <w:rsid w:val="006D0A0C"/>
    <w:rsid w:val="006D2409"/>
    <w:rsid w:val="006D28DE"/>
    <w:rsid w:val="006D2C9B"/>
    <w:rsid w:val="006D3725"/>
    <w:rsid w:val="006D3F83"/>
    <w:rsid w:val="006D4EF6"/>
    <w:rsid w:val="006D5E9E"/>
    <w:rsid w:val="006E0070"/>
    <w:rsid w:val="006E053D"/>
    <w:rsid w:val="006E0587"/>
    <w:rsid w:val="006E09D8"/>
    <w:rsid w:val="006E1AA5"/>
    <w:rsid w:val="006E206C"/>
    <w:rsid w:val="006E234F"/>
    <w:rsid w:val="006E2516"/>
    <w:rsid w:val="006E2E55"/>
    <w:rsid w:val="006E2E62"/>
    <w:rsid w:val="006E36AF"/>
    <w:rsid w:val="006E3742"/>
    <w:rsid w:val="006E3F90"/>
    <w:rsid w:val="006E3FFA"/>
    <w:rsid w:val="006E4C59"/>
    <w:rsid w:val="006E6334"/>
    <w:rsid w:val="006E6547"/>
    <w:rsid w:val="006E6BE4"/>
    <w:rsid w:val="006E76B8"/>
    <w:rsid w:val="006E7778"/>
    <w:rsid w:val="006E7EC0"/>
    <w:rsid w:val="006F0B92"/>
    <w:rsid w:val="006F1B35"/>
    <w:rsid w:val="006F253D"/>
    <w:rsid w:val="006F2678"/>
    <w:rsid w:val="006F31D7"/>
    <w:rsid w:val="006F3408"/>
    <w:rsid w:val="006F3D93"/>
    <w:rsid w:val="006F414F"/>
    <w:rsid w:val="006F4574"/>
    <w:rsid w:val="006F4AB9"/>
    <w:rsid w:val="006F4DDB"/>
    <w:rsid w:val="006F4E00"/>
    <w:rsid w:val="006F5274"/>
    <w:rsid w:val="006F5533"/>
    <w:rsid w:val="006F5D52"/>
    <w:rsid w:val="006F60A7"/>
    <w:rsid w:val="006F661E"/>
    <w:rsid w:val="006F7D89"/>
    <w:rsid w:val="00700F6A"/>
    <w:rsid w:val="00701023"/>
    <w:rsid w:val="007017D1"/>
    <w:rsid w:val="00701C3C"/>
    <w:rsid w:val="007028A1"/>
    <w:rsid w:val="00702A0E"/>
    <w:rsid w:val="00702A88"/>
    <w:rsid w:val="00702D17"/>
    <w:rsid w:val="00702ED5"/>
    <w:rsid w:val="00703213"/>
    <w:rsid w:val="007032E8"/>
    <w:rsid w:val="00703878"/>
    <w:rsid w:val="0070391B"/>
    <w:rsid w:val="00703E9B"/>
    <w:rsid w:val="0070415C"/>
    <w:rsid w:val="0070429A"/>
    <w:rsid w:val="00704341"/>
    <w:rsid w:val="00704488"/>
    <w:rsid w:val="007045A5"/>
    <w:rsid w:val="00704859"/>
    <w:rsid w:val="00705D38"/>
    <w:rsid w:val="00706149"/>
    <w:rsid w:val="0070637D"/>
    <w:rsid w:val="00706410"/>
    <w:rsid w:val="00706592"/>
    <w:rsid w:val="007068D2"/>
    <w:rsid w:val="00706924"/>
    <w:rsid w:val="00706CA9"/>
    <w:rsid w:val="00707471"/>
    <w:rsid w:val="00707F1E"/>
    <w:rsid w:val="00707FCD"/>
    <w:rsid w:val="0071019C"/>
    <w:rsid w:val="007103B7"/>
    <w:rsid w:val="00710495"/>
    <w:rsid w:val="0071080C"/>
    <w:rsid w:val="00710CEF"/>
    <w:rsid w:val="007113BA"/>
    <w:rsid w:val="0071148E"/>
    <w:rsid w:val="00711580"/>
    <w:rsid w:val="00711728"/>
    <w:rsid w:val="00711771"/>
    <w:rsid w:val="00711FFD"/>
    <w:rsid w:val="007122F4"/>
    <w:rsid w:val="00712570"/>
    <w:rsid w:val="00713427"/>
    <w:rsid w:val="00713474"/>
    <w:rsid w:val="00713692"/>
    <w:rsid w:val="00713EA4"/>
    <w:rsid w:val="007141A7"/>
    <w:rsid w:val="00715817"/>
    <w:rsid w:val="00715CE8"/>
    <w:rsid w:val="00715FF9"/>
    <w:rsid w:val="00716AA5"/>
    <w:rsid w:val="00716E3F"/>
    <w:rsid w:val="007178FF"/>
    <w:rsid w:val="007201CD"/>
    <w:rsid w:val="0072096F"/>
    <w:rsid w:val="00720B20"/>
    <w:rsid w:val="00720DA8"/>
    <w:rsid w:val="00721593"/>
    <w:rsid w:val="007219CA"/>
    <w:rsid w:val="0072243E"/>
    <w:rsid w:val="00723045"/>
    <w:rsid w:val="00723454"/>
    <w:rsid w:val="007236DB"/>
    <w:rsid w:val="007239AE"/>
    <w:rsid w:val="00723B3E"/>
    <w:rsid w:val="00723F4A"/>
    <w:rsid w:val="0072427B"/>
    <w:rsid w:val="00724282"/>
    <w:rsid w:val="007246EE"/>
    <w:rsid w:val="00724CDC"/>
    <w:rsid w:val="00725190"/>
    <w:rsid w:val="00725544"/>
    <w:rsid w:val="00725724"/>
    <w:rsid w:val="0072580A"/>
    <w:rsid w:val="007268E3"/>
    <w:rsid w:val="007276B8"/>
    <w:rsid w:val="00727775"/>
    <w:rsid w:val="00727C22"/>
    <w:rsid w:val="007301B9"/>
    <w:rsid w:val="00730B15"/>
    <w:rsid w:val="00730D2D"/>
    <w:rsid w:val="00730EB3"/>
    <w:rsid w:val="00730FC7"/>
    <w:rsid w:val="00731242"/>
    <w:rsid w:val="007324C7"/>
    <w:rsid w:val="00734044"/>
    <w:rsid w:val="007341A5"/>
    <w:rsid w:val="0073514A"/>
    <w:rsid w:val="0073531A"/>
    <w:rsid w:val="00735E0E"/>
    <w:rsid w:val="00736908"/>
    <w:rsid w:val="00736F07"/>
    <w:rsid w:val="00737048"/>
    <w:rsid w:val="00737A5B"/>
    <w:rsid w:val="00737F18"/>
    <w:rsid w:val="007401B5"/>
    <w:rsid w:val="0074062B"/>
    <w:rsid w:val="00740E11"/>
    <w:rsid w:val="00741DF8"/>
    <w:rsid w:val="00742D19"/>
    <w:rsid w:val="00744205"/>
    <w:rsid w:val="00744551"/>
    <w:rsid w:val="00744A29"/>
    <w:rsid w:val="007457F3"/>
    <w:rsid w:val="00745922"/>
    <w:rsid w:val="00745EA3"/>
    <w:rsid w:val="007464B5"/>
    <w:rsid w:val="007468EB"/>
    <w:rsid w:val="00746C48"/>
    <w:rsid w:val="00746FF9"/>
    <w:rsid w:val="00747186"/>
    <w:rsid w:val="007479B6"/>
    <w:rsid w:val="00747B06"/>
    <w:rsid w:val="00747C32"/>
    <w:rsid w:val="007500F2"/>
    <w:rsid w:val="007507A7"/>
    <w:rsid w:val="007509BE"/>
    <w:rsid w:val="00750BCB"/>
    <w:rsid w:val="00750FD4"/>
    <w:rsid w:val="007516A0"/>
    <w:rsid w:val="00751A2C"/>
    <w:rsid w:val="00751CB0"/>
    <w:rsid w:val="00751D33"/>
    <w:rsid w:val="0075200A"/>
    <w:rsid w:val="00752267"/>
    <w:rsid w:val="00752868"/>
    <w:rsid w:val="00752FAE"/>
    <w:rsid w:val="00754504"/>
    <w:rsid w:val="0075550F"/>
    <w:rsid w:val="007560FB"/>
    <w:rsid w:val="007567E2"/>
    <w:rsid w:val="00756E92"/>
    <w:rsid w:val="00757765"/>
    <w:rsid w:val="00757943"/>
    <w:rsid w:val="00760017"/>
    <w:rsid w:val="00761177"/>
    <w:rsid w:val="00762239"/>
    <w:rsid w:val="007624AD"/>
    <w:rsid w:val="007629C1"/>
    <w:rsid w:val="0076312A"/>
    <w:rsid w:val="007633BD"/>
    <w:rsid w:val="007634A7"/>
    <w:rsid w:val="00763FDF"/>
    <w:rsid w:val="00764810"/>
    <w:rsid w:val="00764B27"/>
    <w:rsid w:val="00764CE3"/>
    <w:rsid w:val="007657A6"/>
    <w:rsid w:val="00765909"/>
    <w:rsid w:val="00765C80"/>
    <w:rsid w:val="00766063"/>
    <w:rsid w:val="00766410"/>
    <w:rsid w:val="00766479"/>
    <w:rsid w:val="007672F6"/>
    <w:rsid w:val="00767736"/>
    <w:rsid w:val="007700C7"/>
    <w:rsid w:val="0077013A"/>
    <w:rsid w:val="00770F10"/>
    <w:rsid w:val="00771036"/>
    <w:rsid w:val="007718F5"/>
    <w:rsid w:val="007719F1"/>
    <w:rsid w:val="00771E55"/>
    <w:rsid w:val="007722FE"/>
    <w:rsid w:val="007727E6"/>
    <w:rsid w:val="007728EA"/>
    <w:rsid w:val="00772CFA"/>
    <w:rsid w:val="00773094"/>
    <w:rsid w:val="00773151"/>
    <w:rsid w:val="007735CE"/>
    <w:rsid w:val="00773CE3"/>
    <w:rsid w:val="00774D61"/>
    <w:rsid w:val="00775054"/>
    <w:rsid w:val="00776100"/>
    <w:rsid w:val="0077719F"/>
    <w:rsid w:val="007773F4"/>
    <w:rsid w:val="007800DC"/>
    <w:rsid w:val="00780796"/>
    <w:rsid w:val="00780D5E"/>
    <w:rsid w:val="00780E47"/>
    <w:rsid w:val="00780F21"/>
    <w:rsid w:val="00781485"/>
    <w:rsid w:val="00781632"/>
    <w:rsid w:val="00781F1A"/>
    <w:rsid w:val="00782557"/>
    <w:rsid w:val="00782E82"/>
    <w:rsid w:val="00782F5D"/>
    <w:rsid w:val="0078351F"/>
    <w:rsid w:val="00783A66"/>
    <w:rsid w:val="00783B50"/>
    <w:rsid w:val="00783F2D"/>
    <w:rsid w:val="00784558"/>
    <w:rsid w:val="007845A6"/>
    <w:rsid w:val="0078460D"/>
    <w:rsid w:val="0078490C"/>
    <w:rsid w:val="00784D80"/>
    <w:rsid w:val="007856B5"/>
    <w:rsid w:val="0078601E"/>
    <w:rsid w:val="00786385"/>
    <w:rsid w:val="00786A43"/>
    <w:rsid w:val="00786BD9"/>
    <w:rsid w:val="00786BE8"/>
    <w:rsid w:val="00786CF7"/>
    <w:rsid w:val="00787AD8"/>
    <w:rsid w:val="00790036"/>
    <w:rsid w:val="00790930"/>
    <w:rsid w:val="00790CA0"/>
    <w:rsid w:val="00790E2A"/>
    <w:rsid w:val="007915D3"/>
    <w:rsid w:val="0079175C"/>
    <w:rsid w:val="0079268D"/>
    <w:rsid w:val="0079335B"/>
    <w:rsid w:val="0079391F"/>
    <w:rsid w:val="007946E9"/>
    <w:rsid w:val="007946EE"/>
    <w:rsid w:val="00794C7C"/>
    <w:rsid w:val="00795A84"/>
    <w:rsid w:val="00795DF6"/>
    <w:rsid w:val="007962A5"/>
    <w:rsid w:val="00796BDE"/>
    <w:rsid w:val="00796CEB"/>
    <w:rsid w:val="00796E19"/>
    <w:rsid w:val="00797F0C"/>
    <w:rsid w:val="007A007C"/>
    <w:rsid w:val="007A03AD"/>
    <w:rsid w:val="007A06C9"/>
    <w:rsid w:val="007A0E39"/>
    <w:rsid w:val="007A1054"/>
    <w:rsid w:val="007A1104"/>
    <w:rsid w:val="007A1721"/>
    <w:rsid w:val="007A1856"/>
    <w:rsid w:val="007A25F4"/>
    <w:rsid w:val="007A2779"/>
    <w:rsid w:val="007A3189"/>
    <w:rsid w:val="007A346B"/>
    <w:rsid w:val="007A40F2"/>
    <w:rsid w:val="007A4215"/>
    <w:rsid w:val="007A4A01"/>
    <w:rsid w:val="007A5239"/>
    <w:rsid w:val="007A6338"/>
    <w:rsid w:val="007A6AB7"/>
    <w:rsid w:val="007A714B"/>
    <w:rsid w:val="007A71D9"/>
    <w:rsid w:val="007A7354"/>
    <w:rsid w:val="007A757E"/>
    <w:rsid w:val="007A7B64"/>
    <w:rsid w:val="007B0ADA"/>
    <w:rsid w:val="007B0D67"/>
    <w:rsid w:val="007B0F21"/>
    <w:rsid w:val="007B102C"/>
    <w:rsid w:val="007B133B"/>
    <w:rsid w:val="007B1AAD"/>
    <w:rsid w:val="007B1F85"/>
    <w:rsid w:val="007B242A"/>
    <w:rsid w:val="007B2D51"/>
    <w:rsid w:val="007B3152"/>
    <w:rsid w:val="007B4BDF"/>
    <w:rsid w:val="007B5B53"/>
    <w:rsid w:val="007B6106"/>
    <w:rsid w:val="007B691B"/>
    <w:rsid w:val="007B6A67"/>
    <w:rsid w:val="007B6D8C"/>
    <w:rsid w:val="007B71D7"/>
    <w:rsid w:val="007B7259"/>
    <w:rsid w:val="007B78A7"/>
    <w:rsid w:val="007C0067"/>
    <w:rsid w:val="007C0382"/>
    <w:rsid w:val="007C07D5"/>
    <w:rsid w:val="007C0981"/>
    <w:rsid w:val="007C0F76"/>
    <w:rsid w:val="007C11D5"/>
    <w:rsid w:val="007C14EB"/>
    <w:rsid w:val="007C1905"/>
    <w:rsid w:val="007C1BBA"/>
    <w:rsid w:val="007C1FEF"/>
    <w:rsid w:val="007C2042"/>
    <w:rsid w:val="007C2521"/>
    <w:rsid w:val="007C2836"/>
    <w:rsid w:val="007C2C3F"/>
    <w:rsid w:val="007C3BE2"/>
    <w:rsid w:val="007C4391"/>
    <w:rsid w:val="007C4C4A"/>
    <w:rsid w:val="007C4D65"/>
    <w:rsid w:val="007C4FC8"/>
    <w:rsid w:val="007C4FD2"/>
    <w:rsid w:val="007C5075"/>
    <w:rsid w:val="007C5139"/>
    <w:rsid w:val="007C5B36"/>
    <w:rsid w:val="007C5C49"/>
    <w:rsid w:val="007C5C86"/>
    <w:rsid w:val="007C5DEF"/>
    <w:rsid w:val="007C6432"/>
    <w:rsid w:val="007C6512"/>
    <w:rsid w:val="007C6643"/>
    <w:rsid w:val="007C6A99"/>
    <w:rsid w:val="007C742C"/>
    <w:rsid w:val="007C753F"/>
    <w:rsid w:val="007C7D68"/>
    <w:rsid w:val="007D02CC"/>
    <w:rsid w:val="007D0752"/>
    <w:rsid w:val="007D0916"/>
    <w:rsid w:val="007D0ADA"/>
    <w:rsid w:val="007D1885"/>
    <w:rsid w:val="007D18E0"/>
    <w:rsid w:val="007D1B8A"/>
    <w:rsid w:val="007D1EDC"/>
    <w:rsid w:val="007D2155"/>
    <w:rsid w:val="007D33F4"/>
    <w:rsid w:val="007D3969"/>
    <w:rsid w:val="007D3C07"/>
    <w:rsid w:val="007D41BC"/>
    <w:rsid w:val="007D4DC9"/>
    <w:rsid w:val="007D5393"/>
    <w:rsid w:val="007D5B2A"/>
    <w:rsid w:val="007D5D08"/>
    <w:rsid w:val="007D60E0"/>
    <w:rsid w:val="007D6DA0"/>
    <w:rsid w:val="007D738D"/>
    <w:rsid w:val="007D74A3"/>
    <w:rsid w:val="007D7B11"/>
    <w:rsid w:val="007D7C6F"/>
    <w:rsid w:val="007E0982"/>
    <w:rsid w:val="007E0A33"/>
    <w:rsid w:val="007E1B02"/>
    <w:rsid w:val="007E1F26"/>
    <w:rsid w:val="007E1FD7"/>
    <w:rsid w:val="007E2468"/>
    <w:rsid w:val="007E25DE"/>
    <w:rsid w:val="007E276B"/>
    <w:rsid w:val="007E316F"/>
    <w:rsid w:val="007E3437"/>
    <w:rsid w:val="007E3FEF"/>
    <w:rsid w:val="007E4233"/>
    <w:rsid w:val="007E44F4"/>
    <w:rsid w:val="007E4794"/>
    <w:rsid w:val="007E52EC"/>
    <w:rsid w:val="007E606E"/>
    <w:rsid w:val="007E625D"/>
    <w:rsid w:val="007E6627"/>
    <w:rsid w:val="007E6729"/>
    <w:rsid w:val="007E7345"/>
    <w:rsid w:val="007E7CD6"/>
    <w:rsid w:val="007E7E29"/>
    <w:rsid w:val="007F092F"/>
    <w:rsid w:val="007F10A6"/>
    <w:rsid w:val="007F1BC6"/>
    <w:rsid w:val="007F203A"/>
    <w:rsid w:val="007F2832"/>
    <w:rsid w:val="007F2AFE"/>
    <w:rsid w:val="007F2E6D"/>
    <w:rsid w:val="007F3C46"/>
    <w:rsid w:val="007F3D34"/>
    <w:rsid w:val="007F3E75"/>
    <w:rsid w:val="007F4D66"/>
    <w:rsid w:val="007F4FA1"/>
    <w:rsid w:val="007F5193"/>
    <w:rsid w:val="007F58E0"/>
    <w:rsid w:val="007F674F"/>
    <w:rsid w:val="007F70FB"/>
    <w:rsid w:val="007F7410"/>
    <w:rsid w:val="007F78DB"/>
    <w:rsid w:val="00800639"/>
    <w:rsid w:val="00800846"/>
    <w:rsid w:val="00801084"/>
    <w:rsid w:val="0080125F"/>
    <w:rsid w:val="00801312"/>
    <w:rsid w:val="00801B86"/>
    <w:rsid w:val="00801C5B"/>
    <w:rsid w:val="00801E9D"/>
    <w:rsid w:val="0080206B"/>
    <w:rsid w:val="00802075"/>
    <w:rsid w:val="008024BE"/>
    <w:rsid w:val="00802F2B"/>
    <w:rsid w:val="00803640"/>
    <w:rsid w:val="008039F5"/>
    <w:rsid w:val="00803B96"/>
    <w:rsid w:val="0080413C"/>
    <w:rsid w:val="0080465C"/>
    <w:rsid w:val="008050A9"/>
    <w:rsid w:val="008057E4"/>
    <w:rsid w:val="00805A82"/>
    <w:rsid w:val="00805B23"/>
    <w:rsid w:val="00805F6F"/>
    <w:rsid w:val="008069A7"/>
    <w:rsid w:val="00806EC4"/>
    <w:rsid w:val="0080761D"/>
    <w:rsid w:val="008102AE"/>
    <w:rsid w:val="00811016"/>
    <w:rsid w:val="00811119"/>
    <w:rsid w:val="0081125C"/>
    <w:rsid w:val="00811508"/>
    <w:rsid w:val="0081220A"/>
    <w:rsid w:val="0081242C"/>
    <w:rsid w:val="00812515"/>
    <w:rsid w:val="008125E4"/>
    <w:rsid w:val="00812605"/>
    <w:rsid w:val="00812B25"/>
    <w:rsid w:val="0081310A"/>
    <w:rsid w:val="00813355"/>
    <w:rsid w:val="00814613"/>
    <w:rsid w:val="0081513E"/>
    <w:rsid w:val="008151F7"/>
    <w:rsid w:val="008154FE"/>
    <w:rsid w:val="00815B62"/>
    <w:rsid w:val="00815C2C"/>
    <w:rsid w:val="00815CC9"/>
    <w:rsid w:val="008161EC"/>
    <w:rsid w:val="0081645D"/>
    <w:rsid w:val="00816779"/>
    <w:rsid w:val="00816AED"/>
    <w:rsid w:val="008170B1"/>
    <w:rsid w:val="008173FC"/>
    <w:rsid w:val="00817A50"/>
    <w:rsid w:val="00817FA1"/>
    <w:rsid w:val="008202FA"/>
    <w:rsid w:val="008208FB"/>
    <w:rsid w:val="00820BC0"/>
    <w:rsid w:val="0082126F"/>
    <w:rsid w:val="008212F8"/>
    <w:rsid w:val="00821870"/>
    <w:rsid w:val="008218CC"/>
    <w:rsid w:val="00821B7A"/>
    <w:rsid w:val="00821CB9"/>
    <w:rsid w:val="00822419"/>
    <w:rsid w:val="0082286F"/>
    <w:rsid w:val="00822BC5"/>
    <w:rsid w:val="0082479B"/>
    <w:rsid w:val="00825086"/>
    <w:rsid w:val="008258D9"/>
    <w:rsid w:val="008258DC"/>
    <w:rsid w:val="00825A92"/>
    <w:rsid w:val="00825C15"/>
    <w:rsid w:val="00825F3B"/>
    <w:rsid w:val="00825F87"/>
    <w:rsid w:val="00826607"/>
    <w:rsid w:val="00826CDA"/>
    <w:rsid w:val="008274A1"/>
    <w:rsid w:val="0083091F"/>
    <w:rsid w:val="00830D36"/>
    <w:rsid w:val="00831264"/>
    <w:rsid w:val="00832651"/>
    <w:rsid w:val="00833472"/>
    <w:rsid w:val="008336E4"/>
    <w:rsid w:val="008344F6"/>
    <w:rsid w:val="00834A09"/>
    <w:rsid w:val="00834CA8"/>
    <w:rsid w:val="00834D65"/>
    <w:rsid w:val="0083508C"/>
    <w:rsid w:val="008353C1"/>
    <w:rsid w:val="00835FB1"/>
    <w:rsid w:val="00836165"/>
    <w:rsid w:val="00837249"/>
    <w:rsid w:val="0083729D"/>
    <w:rsid w:val="00837997"/>
    <w:rsid w:val="00840096"/>
    <w:rsid w:val="008402B5"/>
    <w:rsid w:val="00841829"/>
    <w:rsid w:val="00841B71"/>
    <w:rsid w:val="00842518"/>
    <w:rsid w:val="00842D58"/>
    <w:rsid w:val="0084301A"/>
    <w:rsid w:val="00843685"/>
    <w:rsid w:val="00843980"/>
    <w:rsid w:val="00843D78"/>
    <w:rsid w:val="008448C7"/>
    <w:rsid w:val="008448F2"/>
    <w:rsid w:val="00845DEC"/>
    <w:rsid w:val="00846791"/>
    <w:rsid w:val="00846ACC"/>
    <w:rsid w:val="0084750C"/>
    <w:rsid w:val="008475EE"/>
    <w:rsid w:val="0084771B"/>
    <w:rsid w:val="008478C2"/>
    <w:rsid w:val="0084798C"/>
    <w:rsid w:val="00847B3E"/>
    <w:rsid w:val="00851195"/>
    <w:rsid w:val="00852205"/>
    <w:rsid w:val="00852321"/>
    <w:rsid w:val="008523CF"/>
    <w:rsid w:val="00853ECD"/>
    <w:rsid w:val="008541E8"/>
    <w:rsid w:val="00854455"/>
    <w:rsid w:val="00855BE2"/>
    <w:rsid w:val="00856257"/>
    <w:rsid w:val="00856300"/>
    <w:rsid w:val="0085635B"/>
    <w:rsid w:val="00857130"/>
    <w:rsid w:val="00857F82"/>
    <w:rsid w:val="008603E6"/>
    <w:rsid w:val="008610CD"/>
    <w:rsid w:val="00861557"/>
    <w:rsid w:val="00861838"/>
    <w:rsid w:val="00862D18"/>
    <w:rsid w:val="008630B6"/>
    <w:rsid w:val="0086318A"/>
    <w:rsid w:val="0086353B"/>
    <w:rsid w:val="0086357F"/>
    <w:rsid w:val="008638C1"/>
    <w:rsid w:val="008650E9"/>
    <w:rsid w:val="00865B9C"/>
    <w:rsid w:val="00865C0F"/>
    <w:rsid w:val="00865D77"/>
    <w:rsid w:val="00866E2C"/>
    <w:rsid w:val="00867B91"/>
    <w:rsid w:val="00870A9E"/>
    <w:rsid w:val="008710BA"/>
    <w:rsid w:val="00871463"/>
    <w:rsid w:val="00871635"/>
    <w:rsid w:val="0087167B"/>
    <w:rsid w:val="00871DB0"/>
    <w:rsid w:val="00872282"/>
    <w:rsid w:val="00872F58"/>
    <w:rsid w:val="008731EB"/>
    <w:rsid w:val="0087321D"/>
    <w:rsid w:val="008734A7"/>
    <w:rsid w:val="00874488"/>
    <w:rsid w:val="008751F5"/>
    <w:rsid w:val="0087534A"/>
    <w:rsid w:val="008753EE"/>
    <w:rsid w:val="008755FE"/>
    <w:rsid w:val="00875CCE"/>
    <w:rsid w:val="008761EB"/>
    <w:rsid w:val="008763B7"/>
    <w:rsid w:val="008779BC"/>
    <w:rsid w:val="008805BF"/>
    <w:rsid w:val="00880844"/>
    <w:rsid w:val="008818E1"/>
    <w:rsid w:val="00881B11"/>
    <w:rsid w:val="00881F9D"/>
    <w:rsid w:val="00882514"/>
    <w:rsid w:val="008831E9"/>
    <w:rsid w:val="0088350B"/>
    <w:rsid w:val="00883D43"/>
    <w:rsid w:val="0088461C"/>
    <w:rsid w:val="008847D6"/>
    <w:rsid w:val="00885044"/>
    <w:rsid w:val="00885EDC"/>
    <w:rsid w:val="00887BD5"/>
    <w:rsid w:val="00887CBA"/>
    <w:rsid w:val="00887FD8"/>
    <w:rsid w:val="008901CC"/>
    <w:rsid w:val="0089033B"/>
    <w:rsid w:val="008905A2"/>
    <w:rsid w:val="008905BC"/>
    <w:rsid w:val="008907B9"/>
    <w:rsid w:val="00890E80"/>
    <w:rsid w:val="00891071"/>
    <w:rsid w:val="0089118D"/>
    <w:rsid w:val="0089178E"/>
    <w:rsid w:val="00891D32"/>
    <w:rsid w:val="008926E1"/>
    <w:rsid w:val="00893D65"/>
    <w:rsid w:val="00894045"/>
    <w:rsid w:val="00894F2E"/>
    <w:rsid w:val="00894FA9"/>
    <w:rsid w:val="00895F48"/>
    <w:rsid w:val="00897183"/>
    <w:rsid w:val="0089718F"/>
    <w:rsid w:val="008A00D9"/>
    <w:rsid w:val="008A0209"/>
    <w:rsid w:val="008A0788"/>
    <w:rsid w:val="008A185C"/>
    <w:rsid w:val="008A1A4B"/>
    <w:rsid w:val="008A1AAC"/>
    <w:rsid w:val="008A1EEA"/>
    <w:rsid w:val="008A2ED1"/>
    <w:rsid w:val="008A35BE"/>
    <w:rsid w:val="008A4664"/>
    <w:rsid w:val="008A48D8"/>
    <w:rsid w:val="008A4F9C"/>
    <w:rsid w:val="008A5056"/>
    <w:rsid w:val="008A56D8"/>
    <w:rsid w:val="008A59EB"/>
    <w:rsid w:val="008A59EF"/>
    <w:rsid w:val="008A5C01"/>
    <w:rsid w:val="008A699A"/>
    <w:rsid w:val="008A6F97"/>
    <w:rsid w:val="008A6FB7"/>
    <w:rsid w:val="008A78A5"/>
    <w:rsid w:val="008A7AB7"/>
    <w:rsid w:val="008B04BE"/>
    <w:rsid w:val="008B063B"/>
    <w:rsid w:val="008B15AB"/>
    <w:rsid w:val="008B2164"/>
    <w:rsid w:val="008B2400"/>
    <w:rsid w:val="008B35A6"/>
    <w:rsid w:val="008B395C"/>
    <w:rsid w:val="008B39CA"/>
    <w:rsid w:val="008B3BF9"/>
    <w:rsid w:val="008B3E41"/>
    <w:rsid w:val="008B4364"/>
    <w:rsid w:val="008B4A04"/>
    <w:rsid w:val="008B4ADA"/>
    <w:rsid w:val="008B4F17"/>
    <w:rsid w:val="008B5686"/>
    <w:rsid w:val="008B580F"/>
    <w:rsid w:val="008B60D3"/>
    <w:rsid w:val="008B611A"/>
    <w:rsid w:val="008B6624"/>
    <w:rsid w:val="008B6A1D"/>
    <w:rsid w:val="008B7279"/>
    <w:rsid w:val="008B78DA"/>
    <w:rsid w:val="008B7F65"/>
    <w:rsid w:val="008C0A58"/>
    <w:rsid w:val="008C0B84"/>
    <w:rsid w:val="008C0F09"/>
    <w:rsid w:val="008C0F0F"/>
    <w:rsid w:val="008C13BA"/>
    <w:rsid w:val="008C140C"/>
    <w:rsid w:val="008C183B"/>
    <w:rsid w:val="008C1BFD"/>
    <w:rsid w:val="008C1DA1"/>
    <w:rsid w:val="008C1E2D"/>
    <w:rsid w:val="008C20BC"/>
    <w:rsid w:val="008C2731"/>
    <w:rsid w:val="008C283D"/>
    <w:rsid w:val="008C29A5"/>
    <w:rsid w:val="008C2ABA"/>
    <w:rsid w:val="008C3689"/>
    <w:rsid w:val="008C397E"/>
    <w:rsid w:val="008C4513"/>
    <w:rsid w:val="008C4E8A"/>
    <w:rsid w:val="008C50BC"/>
    <w:rsid w:val="008C52F6"/>
    <w:rsid w:val="008C6A00"/>
    <w:rsid w:val="008C7661"/>
    <w:rsid w:val="008D07B3"/>
    <w:rsid w:val="008D09A0"/>
    <w:rsid w:val="008D0B4C"/>
    <w:rsid w:val="008D1857"/>
    <w:rsid w:val="008D192B"/>
    <w:rsid w:val="008D1937"/>
    <w:rsid w:val="008D198A"/>
    <w:rsid w:val="008D23F3"/>
    <w:rsid w:val="008D28D1"/>
    <w:rsid w:val="008D2B51"/>
    <w:rsid w:val="008D2BCF"/>
    <w:rsid w:val="008D302E"/>
    <w:rsid w:val="008D32F9"/>
    <w:rsid w:val="008D3A3F"/>
    <w:rsid w:val="008D3A64"/>
    <w:rsid w:val="008D441B"/>
    <w:rsid w:val="008D4AA3"/>
    <w:rsid w:val="008D4ECD"/>
    <w:rsid w:val="008D4F61"/>
    <w:rsid w:val="008D5323"/>
    <w:rsid w:val="008D5F77"/>
    <w:rsid w:val="008D659D"/>
    <w:rsid w:val="008D72D4"/>
    <w:rsid w:val="008D74B8"/>
    <w:rsid w:val="008D7793"/>
    <w:rsid w:val="008D7F5E"/>
    <w:rsid w:val="008E0342"/>
    <w:rsid w:val="008E08E8"/>
    <w:rsid w:val="008E140A"/>
    <w:rsid w:val="008E1ADE"/>
    <w:rsid w:val="008E20EF"/>
    <w:rsid w:val="008E2335"/>
    <w:rsid w:val="008E3F16"/>
    <w:rsid w:val="008E420D"/>
    <w:rsid w:val="008E4362"/>
    <w:rsid w:val="008E569B"/>
    <w:rsid w:val="008E59E7"/>
    <w:rsid w:val="008E6002"/>
    <w:rsid w:val="008E60B8"/>
    <w:rsid w:val="008E63A7"/>
    <w:rsid w:val="008E6A95"/>
    <w:rsid w:val="008E6B0E"/>
    <w:rsid w:val="008E6F9D"/>
    <w:rsid w:val="008E7028"/>
    <w:rsid w:val="008E70E9"/>
    <w:rsid w:val="008E73A4"/>
    <w:rsid w:val="008E73C6"/>
    <w:rsid w:val="008E7492"/>
    <w:rsid w:val="008E7BEB"/>
    <w:rsid w:val="008E7D6B"/>
    <w:rsid w:val="008F00FD"/>
    <w:rsid w:val="008F1E9B"/>
    <w:rsid w:val="008F3290"/>
    <w:rsid w:val="008F3549"/>
    <w:rsid w:val="008F3B4D"/>
    <w:rsid w:val="008F44DC"/>
    <w:rsid w:val="008F5B20"/>
    <w:rsid w:val="008F73C7"/>
    <w:rsid w:val="008F79C0"/>
    <w:rsid w:val="0090076D"/>
    <w:rsid w:val="00900909"/>
    <w:rsid w:val="00901065"/>
    <w:rsid w:val="00901242"/>
    <w:rsid w:val="009012AD"/>
    <w:rsid w:val="00901502"/>
    <w:rsid w:val="00901A94"/>
    <w:rsid w:val="0090226C"/>
    <w:rsid w:val="009026F0"/>
    <w:rsid w:val="009037FA"/>
    <w:rsid w:val="00903A90"/>
    <w:rsid w:val="00904695"/>
    <w:rsid w:val="00904F70"/>
    <w:rsid w:val="009054F8"/>
    <w:rsid w:val="009055F5"/>
    <w:rsid w:val="0090574B"/>
    <w:rsid w:val="009057EE"/>
    <w:rsid w:val="00905BCC"/>
    <w:rsid w:val="00905C48"/>
    <w:rsid w:val="009066C6"/>
    <w:rsid w:val="00907034"/>
    <w:rsid w:val="00907422"/>
    <w:rsid w:val="009076BC"/>
    <w:rsid w:val="009076E5"/>
    <w:rsid w:val="00907941"/>
    <w:rsid w:val="00910136"/>
    <w:rsid w:val="009101C3"/>
    <w:rsid w:val="009103E8"/>
    <w:rsid w:val="009107C4"/>
    <w:rsid w:val="009107D5"/>
    <w:rsid w:val="00910ED5"/>
    <w:rsid w:val="00911144"/>
    <w:rsid w:val="00911DBE"/>
    <w:rsid w:val="009121A2"/>
    <w:rsid w:val="00912250"/>
    <w:rsid w:val="0091279C"/>
    <w:rsid w:val="009127FE"/>
    <w:rsid w:val="009128C0"/>
    <w:rsid w:val="00913489"/>
    <w:rsid w:val="00913E05"/>
    <w:rsid w:val="00913EAC"/>
    <w:rsid w:val="009149D6"/>
    <w:rsid w:val="009155A0"/>
    <w:rsid w:val="0091681D"/>
    <w:rsid w:val="0091696D"/>
    <w:rsid w:val="00916A74"/>
    <w:rsid w:val="0091702E"/>
    <w:rsid w:val="00917CF3"/>
    <w:rsid w:val="00920D1A"/>
    <w:rsid w:val="00920ECC"/>
    <w:rsid w:val="009213FC"/>
    <w:rsid w:val="00921499"/>
    <w:rsid w:val="00922179"/>
    <w:rsid w:val="009221D5"/>
    <w:rsid w:val="009223CC"/>
    <w:rsid w:val="00922BC9"/>
    <w:rsid w:val="00922EB6"/>
    <w:rsid w:val="0092330F"/>
    <w:rsid w:val="009239E2"/>
    <w:rsid w:val="00924B18"/>
    <w:rsid w:val="00924CB6"/>
    <w:rsid w:val="00925254"/>
    <w:rsid w:val="00925564"/>
    <w:rsid w:val="00925677"/>
    <w:rsid w:val="0092575F"/>
    <w:rsid w:val="0092594E"/>
    <w:rsid w:val="0092601B"/>
    <w:rsid w:val="00926D2F"/>
    <w:rsid w:val="0092787B"/>
    <w:rsid w:val="00927B59"/>
    <w:rsid w:val="0093143E"/>
    <w:rsid w:val="009317E6"/>
    <w:rsid w:val="00931A37"/>
    <w:rsid w:val="00931C79"/>
    <w:rsid w:val="0093261E"/>
    <w:rsid w:val="00932C98"/>
    <w:rsid w:val="00932CA2"/>
    <w:rsid w:val="009333DA"/>
    <w:rsid w:val="00933498"/>
    <w:rsid w:val="00933555"/>
    <w:rsid w:val="009336B5"/>
    <w:rsid w:val="00933D62"/>
    <w:rsid w:val="00933F8A"/>
    <w:rsid w:val="009351C8"/>
    <w:rsid w:val="00935366"/>
    <w:rsid w:val="009355F1"/>
    <w:rsid w:val="00935ADE"/>
    <w:rsid w:val="00935B70"/>
    <w:rsid w:val="00935F98"/>
    <w:rsid w:val="009364F1"/>
    <w:rsid w:val="0093668F"/>
    <w:rsid w:val="00936A66"/>
    <w:rsid w:val="00937366"/>
    <w:rsid w:val="00937E57"/>
    <w:rsid w:val="0094003F"/>
    <w:rsid w:val="00940165"/>
    <w:rsid w:val="00941564"/>
    <w:rsid w:val="00941695"/>
    <w:rsid w:val="00941DCB"/>
    <w:rsid w:val="00941FA2"/>
    <w:rsid w:val="0094242A"/>
    <w:rsid w:val="00942A24"/>
    <w:rsid w:val="00942B0F"/>
    <w:rsid w:val="00942B79"/>
    <w:rsid w:val="00942F5F"/>
    <w:rsid w:val="00943025"/>
    <w:rsid w:val="00943904"/>
    <w:rsid w:val="00943BE5"/>
    <w:rsid w:val="00943E0D"/>
    <w:rsid w:val="00943FF1"/>
    <w:rsid w:val="00944960"/>
    <w:rsid w:val="00944D1C"/>
    <w:rsid w:val="00946C5D"/>
    <w:rsid w:val="0094715E"/>
    <w:rsid w:val="009474F0"/>
    <w:rsid w:val="009476A4"/>
    <w:rsid w:val="0095001C"/>
    <w:rsid w:val="009503D5"/>
    <w:rsid w:val="0095068F"/>
    <w:rsid w:val="009519B8"/>
    <w:rsid w:val="009520D9"/>
    <w:rsid w:val="00952309"/>
    <w:rsid w:val="009523B5"/>
    <w:rsid w:val="009525AB"/>
    <w:rsid w:val="0095295B"/>
    <w:rsid w:val="00952B9F"/>
    <w:rsid w:val="00953C37"/>
    <w:rsid w:val="009545C1"/>
    <w:rsid w:val="00954F5B"/>
    <w:rsid w:val="009556F9"/>
    <w:rsid w:val="009557F7"/>
    <w:rsid w:val="00955B4E"/>
    <w:rsid w:val="00956897"/>
    <w:rsid w:val="00956BB8"/>
    <w:rsid w:val="009573BA"/>
    <w:rsid w:val="00957C27"/>
    <w:rsid w:val="00957DA9"/>
    <w:rsid w:val="00960196"/>
    <w:rsid w:val="0096073F"/>
    <w:rsid w:val="009613C6"/>
    <w:rsid w:val="0096166E"/>
    <w:rsid w:val="00961BE1"/>
    <w:rsid w:val="0096205B"/>
    <w:rsid w:val="00962320"/>
    <w:rsid w:val="009639EA"/>
    <w:rsid w:val="00963A1A"/>
    <w:rsid w:val="00963EB1"/>
    <w:rsid w:val="00964862"/>
    <w:rsid w:val="00964E32"/>
    <w:rsid w:val="00965304"/>
    <w:rsid w:val="009654C8"/>
    <w:rsid w:val="00965992"/>
    <w:rsid w:val="00965A82"/>
    <w:rsid w:val="009679C5"/>
    <w:rsid w:val="00967A1A"/>
    <w:rsid w:val="0097049B"/>
    <w:rsid w:val="00970533"/>
    <w:rsid w:val="009705C8"/>
    <w:rsid w:val="0097072D"/>
    <w:rsid w:val="00970C7B"/>
    <w:rsid w:val="00971011"/>
    <w:rsid w:val="009719EC"/>
    <w:rsid w:val="00971B41"/>
    <w:rsid w:val="00971BF6"/>
    <w:rsid w:val="00971D99"/>
    <w:rsid w:val="0097217A"/>
    <w:rsid w:val="00972385"/>
    <w:rsid w:val="00972484"/>
    <w:rsid w:val="009724C8"/>
    <w:rsid w:val="009725A1"/>
    <w:rsid w:val="00972944"/>
    <w:rsid w:val="009729E8"/>
    <w:rsid w:val="00972B42"/>
    <w:rsid w:val="00972FE4"/>
    <w:rsid w:val="009733A4"/>
    <w:rsid w:val="0097363E"/>
    <w:rsid w:val="00973857"/>
    <w:rsid w:val="009739EC"/>
    <w:rsid w:val="00973B0A"/>
    <w:rsid w:val="00973FCE"/>
    <w:rsid w:val="009740F0"/>
    <w:rsid w:val="0097420C"/>
    <w:rsid w:val="0097554C"/>
    <w:rsid w:val="00976313"/>
    <w:rsid w:val="00976DF0"/>
    <w:rsid w:val="00976ECA"/>
    <w:rsid w:val="0097714B"/>
    <w:rsid w:val="0097750C"/>
    <w:rsid w:val="009778B2"/>
    <w:rsid w:val="009809D7"/>
    <w:rsid w:val="0098174F"/>
    <w:rsid w:val="0098192B"/>
    <w:rsid w:val="00981A74"/>
    <w:rsid w:val="00981D90"/>
    <w:rsid w:val="00982D3F"/>
    <w:rsid w:val="00984D36"/>
    <w:rsid w:val="00984E35"/>
    <w:rsid w:val="00985714"/>
    <w:rsid w:val="0098627B"/>
    <w:rsid w:val="00986507"/>
    <w:rsid w:val="00986896"/>
    <w:rsid w:val="00986B1F"/>
    <w:rsid w:val="0098709E"/>
    <w:rsid w:val="009870CD"/>
    <w:rsid w:val="00987610"/>
    <w:rsid w:val="00987E3E"/>
    <w:rsid w:val="009903FA"/>
    <w:rsid w:val="00990966"/>
    <w:rsid w:val="00990B80"/>
    <w:rsid w:val="00990E1B"/>
    <w:rsid w:val="00990E22"/>
    <w:rsid w:val="00990FFC"/>
    <w:rsid w:val="00991175"/>
    <w:rsid w:val="009912CF"/>
    <w:rsid w:val="00991981"/>
    <w:rsid w:val="00991A1F"/>
    <w:rsid w:val="00991D17"/>
    <w:rsid w:val="0099204E"/>
    <w:rsid w:val="00992773"/>
    <w:rsid w:val="00992A8E"/>
    <w:rsid w:val="00992D03"/>
    <w:rsid w:val="00993223"/>
    <w:rsid w:val="009933A8"/>
    <w:rsid w:val="009935F3"/>
    <w:rsid w:val="0099372A"/>
    <w:rsid w:val="00993B42"/>
    <w:rsid w:val="00993D91"/>
    <w:rsid w:val="009943CC"/>
    <w:rsid w:val="00994514"/>
    <w:rsid w:val="0099452A"/>
    <w:rsid w:val="00994579"/>
    <w:rsid w:val="009947D3"/>
    <w:rsid w:val="009948CA"/>
    <w:rsid w:val="0099490A"/>
    <w:rsid w:val="00994A2A"/>
    <w:rsid w:val="009950DC"/>
    <w:rsid w:val="00995A67"/>
    <w:rsid w:val="00995E50"/>
    <w:rsid w:val="009965A0"/>
    <w:rsid w:val="00996CAF"/>
    <w:rsid w:val="00996D6E"/>
    <w:rsid w:val="0099730A"/>
    <w:rsid w:val="00997D9D"/>
    <w:rsid w:val="00997F13"/>
    <w:rsid w:val="009A002B"/>
    <w:rsid w:val="009A0908"/>
    <w:rsid w:val="009A18F1"/>
    <w:rsid w:val="009A1AB6"/>
    <w:rsid w:val="009A1E0F"/>
    <w:rsid w:val="009A22CE"/>
    <w:rsid w:val="009A22FE"/>
    <w:rsid w:val="009A2A31"/>
    <w:rsid w:val="009A2AFB"/>
    <w:rsid w:val="009A2EC7"/>
    <w:rsid w:val="009A3D5C"/>
    <w:rsid w:val="009A3FF0"/>
    <w:rsid w:val="009A41E9"/>
    <w:rsid w:val="009A4BCB"/>
    <w:rsid w:val="009A55C0"/>
    <w:rsid w:val="009A591A"/>
    <w:rsid w:val="009A689F"/>
    <w:rsid w:val="009A6E56"/>
    <w:rsid w:val="009B0227"/>
    <w:rsid w:val="009B0B0D"/>
    <w:rsid w:val="009B0F4B"/>
    <w:rsid w:val="009B1792"/>
    <w:rsid w:val="009B2192"/>
    <w:rsid w:val="009B21EB"/>
    <w:rsid w:val="009B21EF"/>
    <w:rsid w:val="009B2209"/>
    <w:rsid w:val="009B2684"/>
    <w:rsid w:val="009B2FDD"/>
    <w:rsid w:val="009B3096"/>
    <w:rsid w:val="009B3254"/>
    <w:rsid w:val="009B3846"/>
    <w:rsid w:val="009B3AFB"/>
    <w:rsid w:val="009B40C2"/>
    <w:rsid w:val="009B4171"/>
    <w:rsid w:val="009B41E2"/>
    <w:rsid w:val="009B4E55"/>
    <w:rsid w:val="009B50D7"/>
    <w:rsid w:val="009B5102"/>
    <w:rsid w:val="009B5456"/>
    <w:rsid w:val="009B5A5D"/>
    <w:rsid w:val="009B5F8B"/>
    <w:rsid w:val="009B64BA"/>
    <w:rsid w:val="009B6503"/>
    <w:rsid w:val="009B701D"/>
    <w:rsid w:val="009B7C54"/>
    <w:rsid w:val="009C03D2"/>
    <w:rsid w:val="009C03DC"/>
    <w:rsid w:val="009C04D8"/>
    <w:rsid w:val="009C0D89"/>
    <w:rsid w:val="009C206D"/>
    <w:rsid w:val="009C24DE"/>
    <w:rsid w:val="009C27C8"/>
    <w:rsid w:val="009C27E6"/>
    <w:rsid w:val="009C2BBB"/>
    <w:rsid w:val="009C3038"/>
    <w:rsid w:val="009C305E"/>
    <w:rsid w:val="009C3876"/>
    <w:rsid w:val="009C3D73"/>
    <w:rsid w:val="009C4578"/>
    <w:rsid w:val="009C4C0A"/>
    <w:rsid w:val="009C51C5"/>
    <w:rsid w:val="009C533F"/>
    <w:rsid w:val="009C692F"/>
    <w:rsid w:val="009C6E2B"/>
    <w:rsid w:val="009C7509"/>
    <w:rsid w:val="009C79D7"/>
    <w:rsid w:val="009D0414"/>
    <w:rsid w:val="009D0476"/>
    <w:rsid w:val="009D069A"/>
    <w:rsid w:val="009D0AF7"/>
    <w:rsid w:val="009D1D1B"/>
    <w:rsid w:val="009D1F7B"/>
    <w:rsid w:val="009D2453"/>
    <w:rsid w:val="009D2A44"/>
    <w:rsid w:val="009D2DBC"/>
    <w:rsid w:val="009D3577"/>
    <w:rsid w:val="009D371D"/>
    <w:rsid w:val="009D39B2"/>
    <w:rsid w:val="009D4472"/>
    <w:rsid w:val="009D4597"/>
    <w:rsid w:val="009D48EC"/>
    <w:rsid w:val="009D4F0C"/>
    <w:rsid w:val="009D576F"/>
    <w:rsid w:val="009D5A82"/>
    <w:rsid w:val="009D5B8D"/>
    <w:rsid w:val="009D5D20"/>
    <w:rsid w:val="009D5D6E"/>
    <w:rsid w:val="009D683C"/>
    <w:rsid w:val="009D695E"/>
    <w:rsid w:val="009D6ED7"/>
    <w:rsid w:val="009D7B3C"/>
    <w:rsid w:val="009E0150"/>
    <w:rsid w:val="009E01FF"/>
    <w:rsid w:val="009E090E"/>
    <w:rsid w:val="009E0ADC"/>
    <w:rsid w:val="009E0DDF"/>
    <w:rsid w:val="009E12D2"/>
    <w:rsid w:val="009E141C"/>
    <w:rsid w:val="009E1CEE"/>
    <w:rsid w:val="009E1FDA"/>
    <w:rsid w:val="009E24D0"/>
    <w:rsid w:val="009E2711"/>
    <w:rsid w:val="009E2893"/>
    <w:rsid w:val="009E2AD6"/>
    <w:rsid w:val="009E2B3E"/>
    <w:rsid w:val="009E2E08"/>
    <w:rsid w:val="009E33FF"/>
    <w:rsid w:val="009E3F90"/>
    <w:rsid w:val="009E56DA"/>
    <w:rsid w:val="009E6100"/>
    <w:rsid w:val="009E668B"/>
    <w:rsid w:val="009E6BD8"/>
    <w:rsid w:val="009E7658"/>
    <w:rsid w:val="009E7F27"/>
    <w:rsid w:val="009F090E"/>
    <w:rsid w:val="009F1153"/>
    <w:rsid w:val="009F197D"/>
    <w:rsid w:val="009F1BCC"/>
    <w:rsid w:val="009F1F6A"/>
    <w:rsid w:val="009F27DC"/>
    <w:rsid w:val="009F2C2D"/>
    <w:rsid w:val="009F2C9F"/>
    <w:rsid w:val="009F30E9"/>
    <w:rsid w:val="009F3EB0"/>
    <w:rsid w:val="009F45BE"/>
    <w:rsid w:val="009F48C6"/>
    <w:rsid w:val="009F4B25"/>
    <w:rsid w:val="009F4C8C"/>
    <w:rsid w:val="009F4E57"/>
    <w:rsid w:val="009F5B98"/>
    <w:rsid w:val="009F62BC"/>
    <w:rsid w:val="009F6A23"/>
    <w:rsid w:val="009F6C3A"/>
    <w:rsid w:val="009F70B5"/>
    <w:rsid w:val="009F726C"/>
    <w:rsid w:val="00A0049A"/>
    <w:rsid w:val="00A00B95"/>
    <w:rsid w:val="00A00CA6"/>
    <w:rsid w:val="00A01167"/>
    <w:rsid w:val="00A014EF"/>
    <w:rsid w:val="00A015DE"/>
    <w:rsid w:val="00A03AAF"/>
    <w:rsid w:val="00A041D8"/>
    <w:rsid w:val="00A04527"/>
    <w:rsid w:val="00A049B2"/>
    <w:rsid w:val="00A05189"/>
    <w:rsid w:val="00A05346"/>
    <w:rsid w:val="00A06295"/>
    <w:rsid w:val="00A06499"/>
    <w:rsid w:val="00A06C6A"/>
    <w:rsid w:val="00A1081F"/>
    <w:rsid w:val="00A10964"/>
    <w:rsid w:val="00A10B69"/>
    <w:rsid w:val="00A10F43"/>
    <w:rsid w:val="00A12B96"/>
    <w:rsid w:val="00A13309"/>
    <w:rsid w:val="00A13424"/>
    <w:rsid w:val="00A134FB"/>
    <w:rsid w:val="00A137FA"/>
    <w:rsid w:val="00A1388A"/>
    <w:rsid w:val="00A1481F"/>
    <w:rsid w:val="00A14FB7"/>
    <w:rsid w:val="00A15282"/>
    <w:rsid w:val="00A15A96"/>
    <w:rsid w:val="00A15B29"/>
    <w:rsid w:val="00A15D90"/>
    <w:rsid w:val="00A161AF"/>
    <w:rsid w:val="00A16E8E"/>
    <w:rsid w:val="00A174C8"/>
    <w:rsid w:val="00A17C7C"/>
    <w:rsid w:val="00A201D7"/>
    <w:rsid w:val="00A202C6"/>
    <w:rsid w:val="00A202EB"/>
    <w:rsid w:val="00A2051D"/>
    <w:rsid w:val="00A20D54"/>
    <w:rsid w:val="00A21242"/>
    <w:rsid w:val="00A217C2"/>
    <w:rsid w:val="00A223FB"/>
    <w:rsid w:val="00A22DC5"/>
    <w:rsid w:val="00A23528"/>
    <w:rsid w:val="00A23593"/>
    <w:rsid w:val="00A2364D"/>
    <w:rsid w:val="00A23AFC"/>
    <w:rsid w:val="00A23B56"/>
    <w:rsid w:val="00A23C8A"/>
    <w:rsid w:val="00A24BAA"/>
    <w:rsid w:val="00A24EE0"/>
    <w:rsid w:val="00A25B95"/>
    <w:rsid w:val="00A260C6"/>
    <w:rsid w:val="00A26553"/>
    <w:rsid w:val="00A26BE7"/>
    <w:rsid w:val="00A272CA"/>
    <w:rsid w:val="00A272E8"/>
    <w:rsid w:val="00A27D0D"/>
    <w:rsid w:val="00A3032D"/>
    <w:rsid w:val="00A305F6"/>
    <w:rsid w:val="00A31D55"/>
    <w:rsid w:val="00A34602"/>
    <w:rsid w:val="00A346B2"/>
    <w:rsid w:val="00A34CC6"/>
    <w:rsid w:val="00A36FF5"/>
    <w:rsid w:val="00A371C4"/>
    <w:rsid w:val="00A37E3B"/>
    <w:rsid w:val="00A403AF"/>
    <w:rsid w:val="00A408C9"/>
    <w:rsid w:val="00A40DDE"/>
    <w:rsid w:val="00A40FF9"/>
    <w:rsid w:val="00A414DF"/>
    <w:rsid w:val="00A41621"/>
    <w:rsid w:val="00A41C6B"/>
    <w:rsid w:val="00A41FFC"/>
    <w:rsid w:val="00A42582"/>
    <w:rsid w:val="00A4276E"/>
    <w:rsid w:val="00A42BC4"/>
    <w:rsid w:val="00A430F3"/>
    <w:rsid w:val="00A43230"/>
    <w:rsid w:val="00A43D7F"/>
    <w:rsid w:val="00A44170"/>
    <w:rsid w:val="00A4422A"/>
    <w:rsid w:val="00A442F8"/>
    <w:rsid w:val="00A44A30"/>
    <w:rsid w:val="00A4520C"/>
    <w:rsid w:val="00A45274"/>
    <w:rsid w:val="00A460DB"/>
    <w:rsid w:val="00A46789"/>
    <w:rsid w:val="00A47069"/>
    <w:rsid w:val="00A47204"/>
    <w:rsid w:val="00A47905"/>
    <w:rsid w:val="00A47AA9"/>
    <w:rsid w:val="00A47EC8"/>
    <w:rsid w:val="00A50527"/>
    <w:rsid w:val="00A517DB"/>
    <w:rsid w:val="00A51C69"/>
    <w:rsid w:val="00A52F54"/>
    <w:rsid w:val="00A53CC0"/>
    <w:rsid w:val="00A53CFF"/>
    <w:rsid w:val="00A548CD"/>
    <w:rsid w:val="00A55070"/>
    <w:rsid w:val="00A552D2"/>
    <w:rsid w:val="00A5694E"/>
    <w:rsid w:val="00A56E7C"/>
    <w:rsid w:val="00A57094"/>
    <w:rsid w:val="00A57954"/>
    <w:rsid w:val="00A57AD4"/>
    <w:rsid w:val="00A60158"/>
    <w:rsid w:val="00A6031F"/>
    <w:rsid w:val="00A6076B"/>
    <w:rsid w:val="00A60BED"/>
    <w:rsid w:val="00A60E71"/>
    <w:rsid w:val="00A61E6D"/>
    <w:rsid w:val="00A6202C"/>
    <w:rsid w:val="00A6265E"/>
    <w:rsid w:val="00A62DB2"/>
    <w:rsid w:val="00A62EE4"/>
    <w:rsid w:val="00A6307C"/>
    <w:rsid w:val="00A63577"/>
    <w:rsid w:val="00A63AFC"/>
    <w:rsid w:val="00A63C98"/>
    <w:rsid w:val="00A64545"/>
    <w:rsid w:val="00A64C18"/>
    <w:rsid w:val="00A64D3B"/>
    <w:rsid w:val="00A660D7"/>
    <w:rsid w:val="00A6675F"/>
    <w:rsid w:val="00A66D2D"/>
    <w:rsid w:val="00A67397"/>
    <w:rsid w:val="00A67473"/>
    <w:rsid w:val="00A67FC0"/>
    <w:rsid w:val="00A7001E"/>
    <w:rsid w:val="00A70A8C"/>
    <w:rsid w:val="00A70FBE"/>
    <w:rsid w:val="00A7144C"/>
    <w:rsid w:val="00A71936"/>
    <w:rsid w:val="00A72112"/>
    <w:rsid w:val="00A72175"/>
    <w:rsid w:val="00A72C69"/>
    <w:rsid w:val="00A72DCD"/>
    <w:rsid w:val="00A72DE9"/>
    <w:rsid w:val="00A73060"/>
    <w:rsid w:val="00A73513"/>
    <w:rsid w:val="00A7437E"/>
    <w:rsid w:val="00A74497"/>
    <w:rsid w:val="00A7481A"/>
    <w:rsid w:val="00A74DE2"/>
    <w:rsid w:val="00A74FAA"/>
    <w:rsid w:val="00A75AFE"/>
    <w:rsid w:val="00A75C0A"/>
    <w:rsid w:val="00A7650B"/>
    <w:rsid w:val="00A76569"/>
    <w:rsid w:val="00A76705"/>
    <w:rsid w:val="00A76DD6"/>
    <w:rsid w:val="00A777C2"/>
    <w:rsid w:val="00A77847"/>
    <w:rsid w:val="00A80675"/>
    <w:rsid w:val="00A8161E"/>
    <w:rsid w:val="00A81E7E"/>
    <w:rsid w:val="00A81F10"/>
    <w:rsid w:val="00A81F35"/>
    <w:rsid w:val="00A820EC"/>
    <w:rsid w:val="00A829A0"/>
    <w:rsid w:val="00A82E74"/>
    <w:rsid w:val="00A83DCF"/>
    <w:rsid w:val="00A83E82"/>
    <w:rsid w:val="00A844FF"/>
    <w:rsid w:val="00A8473C"/>
    <w:rsid w:val="00A84A30"/>
    <w:rsid w:val="00A84ABC"/>
    <w:rsid w:val="00A853BE"/>
    <w:rsid w:val="00A85535"/>
    <w:rsid w:val="00A8561D"/>
    <w:rsid w:val="00A85843"/>
    <w:rsid w:val="00A85F1E"/>
    <w:rsid w:val="00A86DF3"/>
    <w:rsid w:val="00A86F1E"/>
    <w:rsid w:val="00A8751F"/>
    <w:rsid w:val="00A87AC7"/>
    <w:rsid w:val="00A87C06"/>
    <w:rsid w:val="00A87FAB"/>
    <w:rsid w:val="00A902C3"/>
    <w:rsid w:val="00A90A11"/>
    <w:rsid w:val="00A90B51"/>
    <w:rsid w:val="00A90DA4"/>
    <w:rsid w:val="00A914EF"/>
    <w:rsid w:val="00A91DD7"/>
    <w:rsid w:val="00A91E48"/>
    <w:rsid w:val="00A92076"/>
    <w:rsid w:val="00A92097"/>
    <w:rsid w:val="00A9288C"/>
    <w:rsid w:val="00A93ACB"/>
    <w:rsid w:val="00A93E3D"/>
    <w:rsid w:val="00A93E69"/>
    <w:rsid w:val="00A94EA9"/>
    <w:rsid w:val="00A955F8"/>
    <w:rsid w:val="00A95834"/>
    <w:rsid w:val="00A958F0"/>
    <w:rsid w:val="00A95DA7"/>
    <w:rsid w:val="00A96041"/>
    <w:rsid w:val="00A9673C"/>
    <w:rsid w:val="00A96889"/>
    <w:rsid w:val="00A96A4D"/>
    <w:rsid w:val="00A96A52"/>
    <w:rsid w:val="00A97203"/>
    <w:rsid w:val="00A973B7"/>
    <w:rsid w:val="00AA15B4"/>
    <w:rsid w:val="00AA177A"/>
    <w:rsid w:val="00AA1928"/>
    <w:rsid w:val="00AA196B"/>
    <w:rsid w:val="00AA1C7A"/>
    <w:rsid w:val="00AA1DF5"/>
    <w:rsid w:val="00AA2CC2"/>
    <w:rsid w:val="00AA2FF9"/>
    <w:rsid w:val="00AA3938"/>
    <w:rsid w:val="00AA3C95"/>
    <w:rsid w:val="00AA495B"/>
    <w:rsid w:val="00AA519F"/>
    <w:rsid w:val="00AA51D2"/>
    <w:rsid w:val="00AA5DE0"/>
    <w:rsid w:val="00AA5E80"/>
    <w:rsid w:val="00AA647C"/>
    <w:rsid w:val="00AA665A"/>
    <w:rsid w:val="00AA66A3"/>
    <w:rsid w:val="00AA6F08"/>
    <w:rsid w:val="00AA72CA"/>
    <w:rsid w:val="00AA7D2D"/>
    <w:rsid w:val="00AB0290"/>
    <w:rsid w:val="00AB0322"/>
    <w:rsid w:val="00AB03FB"/>
    <w:rsid w:val="00AB0925"/>
    <w:rsid w:val="00AB141D"/>
    <w:rsid w:val="00AB18B0"/>
    <w:rsid w:val="00AB1C64"/>
    <w:rsid w:val="00AB2341"/>
    <w:rsid w:val="00AB310A"/>
    <w:rsid w:val="00AB37E7"/>
    <w:rsid w:val="00AB4228"/>
    <w:rsid w:val="00AB4292"/>
    <w:rsid w:val="00AB4DB0"/>
    <w:rsid w:val="00AB51AF"/>
    <w:rsid w:val="00AB6A2C"/>
    <w:rsid w:val="00AB6BCB"/>
    <w:rsid w:val="00AB7612"/>
    <w:rsid w:val="00AB7D64"/>
    <w:rsid w:val="00AC0430"/>
    <w:rsid w:val="00AC07C4"/>
    <w:rsid w:val="00AC0EDA"/>
    <w:rsid w:val="00AC0FD0"/>
    <w:rsid w:val="00AC18D9"/>
    <w:rsid w:val="00AC1B32"/>
    <w:rsid w:val="00AC1D2C"/>
    <w:rsid w:val="00AC209D"/>
    <w:rsid w:val="00AC3132"/>
    <w:rsid w:val="00AC3A65"/>
    <w:rsid w:val="00AC3B05"/>
    <w:rsid w:val="00AC3E07"/>
    <w:rsid w:val="00AC3E1F"/>
    <w:rsid w:val="00AC4269"/>
    <w:rsid w:val="00AC4605"/>
    <w:rsid w:val="00AC5619"/>
    <w:rsid w:val="00AC56FF"/>
    <w:rsid w:val="00AC5978"/>
    <w:rsid w:val="00AC66BE"/>
    <w:rsid w:val="00AC69AB"/>
    <w:rsid w:val="00AC6E35"/>
    <w:rsid w:val="00AC71DE"/>
    <w:rsid w:val="00AC7800"/>
    <w:rsid w:val="00AC7A1D"/>
    <w:rsid w:val="00AD09FD"/>
    <w:rsid w:val="00AD0D16"/>
    <w:rsid w:val="00AD0FB3"/>
    <w:rsid w:val="00AD2296"/>
    <w:rsid w:val="00AD2682"/>
    <w:rsid w:val="00AD32EB"/>
    <w:rsid w:val="00AD3421"/>
    <w:rsid w:val="00AD370F"/>
    <w:rsid w:val="00AD37BC"/>
    <w:rsid w:val="00AD4D45"/>
    <w:rsid w:val="00AD5023"/>
    <w:rsid w:val="00AD51B9"/>
    <w:rsid w:val="00AD53C0"/>
    <w:rsid w:val="00AD5CBD"/>
    <w:rsid w:val="00AD6383"/>
    <w:rsid w:val="00AD6838"/>
    <w:rsid w:val="00AD6DDB"/>
    <w:rsid w:val="00AD6F2F"/>
    <w:rsid w:val="00AD7AFD"/>
    <w:rsid w:val="00AD7B91"/>
    <w:rsid w:val="00AE00CE"/>
    <w:rsid w:val="00AE0249"/>
    <w:rsid w:val="00AE0CDB"/>
    <w:rsid w:val="00AE123A"/>
    <w:rsid w:val="00AE16E4"/>
    <w:rsid w:val="00AE1F5C"/>
    <w:rsid w:val="00AE2009"/>
    <w:rsid w:val="00AE2832"/>
    <w:rsid w:val="00AE28CF"/>
    <w:rsid w:val="00AE2C16"/>
    <w:rsid w:val="00AE330F"/>
    <w:rsid w:val="00AE37B3"/>
    <w:rsid w:val="00AE3B75"/>
    <w:rsid w:val="00AE3BEC"/>
    <w:rsid w:val="00AE4063"/>
    <w:rsid w:val="00AE42CE"/>
    <w:rsid w:val="00AE49B5"/>
    <w:rsid w:val="00AE4A3B"/>
    <w:rsid w:val="00AE4F2D"/>
    <w:rsid w:val="00AE509D"/>
    <w:rsid w:val="00AE533D"/>
    <w:rsid w:val="00AE53B6"/>
    <w:rsid w:val="00AE5478"/>
    <w:rsid w:val="00AE58D8"/>
    <w:rsid w:val="00AE5AB0"/>
    <w:rsid w:val="00AE5B61"/>
    <w:rsid w:val="00AE6104"/>
    <w:rsid w:val="00AE61AA"/>
    <w:rsid w:val="00AE6344"/>
    <w:rsid w:val="00AE6427"/>
    <w:rsid w:val="00AE75C6"/>
    <w:rsid w:val="00AE7785"/>
    <w:rsid w:val="00AE7C5C"/>
    <w:rsid w:val="00AF0D09"/>
    <w:rsid w:val="00AF0D18"/>
    <w:rsid w:val="00AF1A05"/>
    <w:rsid w:val="00AF1C8D"/>
    <w:rsid w:val="00AF2850"/>
    <w:rsid w:val="00AF29C5"/>
    <w:rsid w:val="00AF2D8D"/>
    <w:rsid w:val="00AF3BA4"/>
    <w:rsid w:val="00AF4123"/>
    <w:rsid w:val="00AF4BB2"/>
    <w:rsid w:val="00AF54EE"/>
    <w:rsid w:val="00AF60F1"/>
    <w:rsid w:val="00AF6693"/>
    <w:rsid w:val="00AF6B22"/>
    <w:rsid w:val="00AF6BDB"/>
    <w:rsid w:val="00AF6ECC"/>
    <w:rsid w:val="00AF6F09"/>
    <w:rsid w:val="00AF766A"/>
    <w:rsid w:val="00AF7A9F"/>
    <w:rsid w:val="00AF7FC6"/>
    <w:rsid w:val="00B0006B"/>
    <w:rsid w:val="00B007A7"/>
    <w:rsid w:val="00B00A32"/>
    <w:rsid w:val="00B011C0"/>
    <w:rsid w:val="00B014FD"/>
    <w:rsid w:val="00B017B1"/>
    <w:rsid w:val="00B01B19"/>
    <w:rsid w:val="00B02308"/>
    <w:rsid w:val="00B02B26"/>
    <w:rsid w:val="00B02FD0"/>
    <w:rsid w:val="00B032BF"/>
    <w:rsid w:val="00B036C9"/>
    <w:rsid w:val="00B043F3"/>
    <w:rsid w:val="00B04ABC"/>
    <w:rsid w:val="00B04FB2"/>
    <w:rsid w:val="00B0533F"/>
    <w:rsid w:val="00B0555D"/>
    <w:rsid w:val="00B058F7"/>
    <w:rsid w:val="00B05C7E"/>
    <w:rsid w:val="00B06232"/>
    <w:rsid w:val="00B0669F"/>
    <w:rsid w:val="00B06829"/>
    <w:rsid w:val="00B06A33"/>
    <w:rsid w:val="00B07127"/>
    <w:rsid w:val="00B0796E"/>
    <w:rsid w:val="00B07A7D"/>
    <w:rsid w:val="00B07FF0"/>
    <w:rsid w:val="00B10238"/>
    <w:rsid w:val="00B1084F"/>
    <w:rsid w:val="00B10852"/>
    <w:rsid w:val="00B109BE"/>
    <w:rsid w:val="00B10A92"/>
    <w:rsid w:val="00B1146E"/>
    <w:rsid w:val="00B122F5"/>
    <w:rsid w:val="00B1251A"/>
    <w:rsid w:val="00B12621"/>
    <w:rsid w:val="00B12A08"/>
    <w:rsid w:val="00B12D03"/>
    <w:rsid w:val="00B12ECD"/>
    <w:rsid w:val="00B12F1E"/>
    <w:rsid w:val="00B12F96"/>
    <w:rsid w:val="00B13251"/>
    <w:rsid w:val="00B13913"/>
    <w:rsid w:val="00B13B1C"/>
    <w:rsid w:val="00B1446F"/>
    <w:rsid w:val="00B14614"/>
    <w:rsid w:val="00B14CD4"/>
    <w:rsid w:val="00B15939"/>
    <w:rsid w:val="00B163ED"/>
    <w:rsid w:val="00B167B5"/>
    <w:rsid w:val="00B16950"/>
    <w:rsid w:val="00B171E8"/>
    <w:rsid w:val="00B204C3"/>
    <w:rsid w:val="00B20537"/>
    <w:rsid w:val="00B205C1"/>
    <w:rsid w:val="00B20C44"/>
    <w:rsid w:val="00B20FC3"/>
    <w:rsid w:val="00B211C6"/>
    <w:rsid w:val="00B211E2"/>
    <w:rsid w:val="00B21385"/>
    <w:rsid w:val="00B21DDA"/>
    <w:rsid w:val="00B22034"/>
    <w:rsid w:val="00B2248D"/>
    <w:rsid w:val="00B22528"/>
    <w:rsid w:val="00B23C64"/>
    <w:rsid w:val="00B24061"/>
    <w:rsid w:val="00B248E3"/>
    <w:rsid w:val="00B249BB"/>
    <w:rsid w:val="00B24FB2"/>
    <w:rsid w:val="00B278E2"/>
    <w:rsid w:val="00B27D08"/>
    <w:rsid w:val="00B27D76"/>
    <w:rsid w:val="00B27E2A"/>
    <w:rsid w:val="00B27FD3"/>
    <w:rsid w:val="00B304ED"/>
    <w:rsid w:val="00B30B2D"/>
    <w:rsid w:val="00B30C84"/>
    <w:rsid w:val="00B30E0D"/>
    <w:rsid w:val="00B31AA6"/>
    <w:rsid w:val="00B31F13"/>
    <w:rsid w:val="00B31F36"/>
    <w:rsid w:val="00B32DAA"/>
    <w:rsid w:val="00B32E16"/>
    <w:rsid w:val="00B32FE3"/>
    <w:rsid w:val="00B335BE"/>
    <w:rsid w:val="00B336BD"/>
    <w:rsid w:val="00B3396D"/>
    <w:rsid w:val="00B33FD6"/>
    <w:rsid w:val="00B342C2"/>
    <w:rsid w:val="00B3434A"/>
    <w:rsid w:val="00B34652"/>
    <w:rsid w:val="00B3483E"/>
    <w:rsid w:val="00B34B60"/>
    <w:rsid w:val="00B34C64"/>
    <w:rsid w:val="00B360DC"/>
    <w:rsid w:val="00B36580"/>
    <w:rsid w:val="00B36715"/>
    <w:rsid w:val="00B378F7"/>
    <w:rsid w:val="00B4062F"/>
    <w:rsid w:val="00B410D5"/>
    <w:rsid w:val="00B4167C"/>
    <w:rsid w:val="00B41853"/>
    <w:rsid w:val="00B41987"/>
    <w:rsid w:val="00B41E3D"/>
    <w:rsid w:val="00B42938"/>
    <w:rsid w:val="00B431F0"/>
    <w:rsid w:val="00B43545"/>
    <w:rsid w:val="00B43B19"/>
    <w:rsid w:val="00B43BFA"/>
    <w:rsid w:val="00B43C25"/>
    <w:rsid w:val="00B44137"/>
    <w:rsid w:val="00B44C65"/>
    <w:rsid w:val="00B4506F"/>
    <w:rsid w:val="00B455C9"/>
    <w:rsid w:val="00B45C95"/>
    <w:rsid w:val="00B46A3B"/>
    <w:rsid w:val="00B471E9"/>
    <w:rsid w:val="00B472E9"/>
    <w:rsid w:val="00B47730"/>
    <w:rsid w:val="00B47FC6"/>
    <w:rsid w:val="00B5002D"/>
    <w:rsid w:val="00B50259"/>
    <w:rsid w:val="00B50AFB"/>
    <w:rsid w:val="00B50B12"/>
    <w:rsid w:val="00B50B90"/>
    <w:rsid w:val="00B50BFD"/>
    <w:rsid w:val="00B52071"/>
    <w:rsid w:val="00B52314"/>
    <w:rsid w:val="00B523A3"/>
    <w:rsid w:val="00B524A1"/>
    <w:rsid w:val="00B528AB"/>
    <w:rsid w:val="00B5346B"/>
    <w:rsid w:val="00B5370C"/>
    <w:rsid w:val="00B54500"/>
    <w:rsid w:val="00B54B75"/>
    <w:rsid w:val="00B54C48"/>
    <w:rsid w:val="00B54F1D"/>
    <w:rsid w:val="00B54F7A"/>
    <w:rsid w:val="00B550BA"/>
    <w:rsid w:val="00B556B3"/>
    <w:rsid w:val="00B55920"/>
    <w:rsid w:val="00B55C67"/>
    <w:rsid w:val="00B563B3"/>
    <w:rsid w:val="00B563D9"/>
    <w:rsid w:val="00B57C2C"/>
    <w:rsid w:val="00B60340"/>
    <w:rsid w:val="00B603AC"/>
    <w:rsid w:val="00B60770"/>
    <w:rsid w:val="00B612F1"/>
    <w:rsid w:val="00B613ED"/>
    <w:rsid w:val="00B615CA"/>
    <w:rsid w:val="00B61BB0"/>
    <w:rsid w:val="00B61BF3"/>
    <w:rsid w:val="00B61FCE"/>
    <w:rsid w:val="00B620F1"/>
    <w:rsid w:val="00B626AD"/>
    <w:rsid w:val="00B62C82"/>
    <w:rsid w:val="00B63157"/>
    <w:rsid w:val="00B63513"/>
    <w:rsid w:val="00B63755"/>
    <w:rsid w:val="00B638D6"/>
    <w:rsid w:val="00B63C45"/>
    <w:rsid w:val="00B65D0B"/>
    <w:rsid w:val="00B65FBE"/>
    <w:rsid w:val="00B66444"/>
    <w:rsid w:val="00B670AB"/>
    <w:rsid w:val="00B67733"/>
    <w:rsid w:val="00B67F86"/>
    <w:rsid w:val="00B7121F"/>
    <w:rsid w:val="00B714A0"/>
    <w:rsid w:val="00B71A6C"/>
    <w:rsid w:val="00B71F9F"/>
    <w:rsid w:val="00B72234"/>
    <w:rsid w:val="00B7255C"/>
    <w:rsid w:val="00B73A08"/>
    <w:rsid w:val="00B743F0"/>
    <w:rsid w:val="00B745D3"/>
    <w:rsid w:val="00B74715"/>
    <w:rsid w:val="00B74E18"/>
    <w:rsid w:val="00B750A9"/>
    <w:rsid w:val="00B7520E"/>
    <w:rsid w:val="00B754E5"/>
    <w:rsid w:val="00B75FDA"/>
    <w:rsid w:val="00B76E59"/>
    <w:rsid w:val="00B775CC"/>
    <w:rsid w:val="00B77979"/>
    <w:rsid w:val="00B80135"/>
    <w:rsid w:val="00B80282"/>
    <w:rsid w:val="00B829FB"/>
    <w:rsid w:val="00B82A11"/>
    <w:rsid w:val="00B82A2A"/>
    <w:rsid w:val="00B82B30"/>
    <w:rsid w:val="00B82DD6"/>
    <w:rsid w:val="00B83030"/>
    <w:rsid w:val="00B833B2"/>
    <w:rsid w:val="00B835CF"/>
    <w:rsid w:val="00B83A0C"/>
    <w:rsid w:val="00B83B11"/>
    <w:rsid w:val="00B83DC8"/>
    <w:rsid w:val="00B83EC1"/>
    <w:rsid w:val="00B8429B"/>
    <w:rsid w:val="00B84EF5"/>
    <w:rsid w:val="00B850D2"/>
    <w:rsid w:val="00B857C7"/>
    <w:rsid w:val="00B85ACF"/>
    <w:rsid w:val="00B85E0B"/>
    <w:rsid w:val="00B85FEF"/>
    <w:rsid w:val="00B86717"/>
    <w:rsid w:val="00B86C25"/>
    <w:rsid w:val="00B86F22"/>
    <w:rsid w:val="00B86FC1"/>
    <w:rsid w:val="00B87501"/>
    <w:rsid w:val="00B906AD"/>
    <w:rsid w:val="00B9075F"/>
    <w:rsid w:val="00B90B14"/>
    <w:rsid w:val="00B92368"/>
    <w:rsid w:val="00B92614"/>
    <w:rsid w:val="00B92A20"/>
    <w:rsid w:val="00B931D3"/>
    <w:rsid w:val="00B94070"/>
    <w:rsid w:val="00B94191"/>
    <w:rsid w:val="00B94222"/>
    <w:rsid w:val="00B94254"/>
    <w:rsid w:val="00B94B87"/>
    <w:rsid w:val="00B94D6C"/>
    <w:rsid w:val="00B94E4C"/>
    <w:rsid w:val="00B955D5"/>
    <w:rsid w:val="00B95BDB"/>
    <w:rsid w:val="00B95E4E"/>
    <w:rsid w:val="00B96A58"/>
    <w:rsid w:val="00B979E5"/>
    <w:rsid w:val="00B97D62"/>
    <w:rsid w:val="00B97D92"/>
    <w:rsid w:val="00B97F91"/>
    <w:rsid w:val="00BA0543"/>
    <w:rsid w:val="00BA05DD"/>
    <w:rsid w:val="00BA099B"/>
    <w:rsid w:val="00BA0B55"/>
    <w:rsid w:val="00BA0CF3"/>
    <w:rsid w:val="00BA0DB4"/>
    <w:rsid w:val="00BA13C1"/>
    <w:rsid w:val="00BA13FC"/>
    <w:rsid w:val="00BA15CB"/>
    <w:rsid w:val="00BA18DF"/>
    <w:rsid w:val="00BA1983"/>
    <w:rsid w:val="00BA1A7A"/>
    <w:rsid w:val="00BA1C36"/>
    <w:rsid w:val="00BA1E40"/>
    <w:rsid w:val="00BA3620"/>
    <w:rsid w:val="00BA38B2"/>
    <w:rsid w:val="00BA3ACD"/>
    <w:rsid w:val="00BA3E19"/>
    <w:rsid w:val="00BA3E7D"/>
    <w:rsid w:val="00BA3EE8"/>
    <w:rsid w:val="00BA445B"/>
    <w:rsid w:val="00BA4567"/>
    <w:rsid w:val="00BA4BF2"/>
    <w:rsid w:val="00BA4DB6"/>
    <w:rsid w:val="00BA56DC"/>
    <w:rsid w:val="00BA5834"/>
    <w:rsid w:val="00BA650E"/>
    <w:rsid w:val="00BA6EA9"/>
    <w:rsid w:val="00BA79D5"/>
    <w:rsid w:val="00BA7E52"/>
    <w:rsid w:val="00BB09D7"/>
    <w:rsid w:val="00BB0FB8"/>
    <w:rsid w:val="00BB1355"/>
    <w:rsid w:val="00BB1759"/>
    <w:rsid w:val="00BB2235"/>
    <w:rsid w:val="00BB2273"/>
    <w:rsid w:val="00BB30B0"/>
    <w:rsid w:val="00BB37B3"/>
    <w:rsid w:val="00BB3E0C"/>
    <w:rsid w:val="00BB423A"/>
    <w:rsid w:val="00BB4F46"/>
    <w:rsid w:val="00BB5AD6"/>
    <w:rsid w:val="00BB5B58"/>
    <w:rsid w:val="00BB63CE"/>
    <w:rsid w:val="00BB645A"/>
    <w:rsid w:val="00BB6993"/>
    <w:rsid w:val="00BB76BF"/>
    <w:rsid w:val="00BB7806"/>
    <w:rsid w:val="00BB7AEB"/>
    <w:rsid w:val="00BB7F26"/>
    <w:rsid w:val="00BC0043"/>
    <w:rsid w:val="00BC0245"/>
    <w:rsid w:val="00BC042C"/>
    <w:rsid w:val="00BC0469"/>
    <w:rsid w:val="00BC0883"/>
    <w:rsid w:val="00BC1151"/>
    <w:rsid w:val="00BC11A8"/>
    <w:rsid w:val="00BC1464"/>
    <w:rsid w:val="00BC18BA"/>
    <w:rsid w:val="00BC2396"/>
    <w:rsid w:val="00BC2CEF"/>
    <w:rsid w:val="00BC2DA8"/>
    <w:rsid w:val="00BC2DCC"/>
    <w:rsid w:val="00BC2F03"/>
    <w:rsid w:val="00BC3704"/>
    <w:rsid w:val="00BC392E"/>
    <w:rsid w:val="00BC3A68"/>
    <w:rsid w:val="00BC3B5D"/>
    <w:rsid w:val="00BC41B7"/>
    <w:rsid w:val="00BC45A1"/>
    <w:rsid w:val="00BC4C0A"/>
    <w:rsid w:val="00BC50F8"/>
    <w:rsid w:val="00BC54B9"/>
    <w:rsid w:val="00BC59F4"/>
    <w:rsid w:val="00BC5E95"/>
    <w:rsid w:val="00BC74A9"/>
    <w:rsid w:val="00BC78DF"/>
    <w:rsid w:val="00BC7C6B"/>
    <w:rsid w:val="00BC7F21"/>
    <w:rsid w:val="00BD0794"/>
    <w:rsid w:val="00BD08EC"/>
    <w:rsid w:val="00BD0AB9"/>
    <w:rsid w:val="00BD10D6"/>
    <w:rsid w:val="00BD1B1B"/>
    <w:rsid w:val="00BD1D3B"/>
    <w:rsid w:val="00BD1FD9"/>
    <w:rsid w:val="00BD22B7"/>
    <w:rsid w:val="00BD23CB"/>
    <w:rsid w:val="00BD2AC0"/>
    <w:rsid w:val="00BD2EBD"/>
    <w:rsid w:val="00BD3124"/>
    <w:rsid w:val="00BD32E7"/>
    <w:rsid w:val="00BD33BB"/>
    <w:rsid w:val="00BD3CE1"/>
    <w:rsid w:val="00BD4151"/>
    <w:rsid w:val="00BD44A1"/>
    <w:rsid w:val="00BD4844"/>
    <w:rsid w:val="00BD4D11"/>
    <w:rsid w:val="00BD54BF"/>
    <w:rsid w:val="00BD593A"/>
    <w:rsid w:val="00BD5E1C"/>
    <w:rsid w:val="00BD6497"/>
    <w:rsid w:val="00BD6B8B"/>
    <w:rsid w:val="00BD71D6"/>
    <w:rsid w:val="00BD76E9"/>
    <w:rsid w:val="00BD7B33"/>
    <w:rsid w:val="00BD7E3E"/>
    <w:rsid w:val="00BE065E"/>
    <w:rsid w:val="00BE0F4F"/>
    <w:rsid w:val="00BE2759"/>
    <w:rsid w:val="00BE33ED"/>
    <w:rsid w:val="00BE368A"/>
    <w:rsid w:val="00BE3ACE"/>
    <w:rsid w:val="00BE50A9"/>
    <w:rsid w:val="00BE57FA"/>
    <w:rsid w:val="00BE58E8"/>
    <w:rsid w:val="00BE601C"/>
    <w:rsid w:val="00BE67B6"/>
    <w:rsid w:val="00BE6D17"/>
    <w:rsid w:val="00BE6F85"/>
    <w:rsid w:val="00BE7386"/>
    <w:rsid w:val="00BE74CF"/>
    <w:rsid w:val="00BE764B"/>
    <w:rsid w:val="00BE76AD"/>
    <w:rsid w:val="00BF07EA"/>
    <w:rsid w:val="00BF0A62"/>
    <w:rsid w:val="00BF0B70"/>
    <w:rsid w:val="00BF13E1"/>
    <w:rsid w:val="00BF16D7"/>
    <w:rsid w:val="00BF177B"/>
    <w:rsid w:val="00BF1A7A"/>
    <w:rsid w:val="00BF1E4A"/>
    <w:rsid w:val="00BF20AB"/>
    <w:rsid w:val="00BF2460"/>
    <w:rsid w:val="00BF2B3F"/>
    <w:rsid w:val="00BF345A"/>
    <w:rsid w:val="00BF3A38"/>
    <w:rsid w:val="00BF4F20"/>
    <w:rsid w:val="00BF5B35"/>
    <w:rsid w:val="00BF6784"/>
    <w:rsid w:val="00BF6A70"/>
    <w:rsid w:val="00BF6B6E"/>
    <w:rsid w:val="00BF77EB"/>
    <w:rsid w:val="00C0016E"/>
    <w:rsid w:val="00C00845"/>
    <w:rsid w:val="00C008E1"/>
    <w:rsid w:val="00C00ECB"/>
    <w:rsid w:val="00C01731"/>
    <w:rsid w:val="00C023FE"/>
    <w:rsid w:val="00C02494"/>
    <w:rsid w:val="00C028E5"/>
    <w:rsid w:val="00C029F7"/>
    <w:rsid w:val="00C02A04"/>
    <w:rsid w:val="00C02BC1"/>
    <w:rsid w:val="00C02F6A"/>
    <w:rsid w:val="00C03743"/>
    <w:rsid w:val="00C037D1"/>
    <w:rsid w:val="00C03F36"/>
    <w:rsid w:val="00C05561"/>
    <w:rsid w:val="00C05F51"/>
    <w:rsid w:val="00C06A16"/>
    <w:rsid w:val="00C06C05"/>
    <w:rsid w:val="00C075B6"/>
    <w:rsid w:val="00C0771F"/>
    <w:rsid w:val="00C1033E"/>
    <w:rsid w:val="00C11863"/>
    <w:rsid w:val="00C118DA"/>
    <w:rsid w:val="00C11AD2"/>
    <w:rsid w:val="00C11EDF"/>
    <w:rsid w:val="00C12340"/>
    <w:rsid w:val="00C1274C"/>
    <w:rsid w:val="00C1295E"/>
    <w:rsid w:val="00C134A0"/>
    <w:rsid w:val="00C13E7F"/>
    <w:rsid w:val="00C13F67"/>
    <w:rsid w:val="00C14A18"/>
    <w:rsid w:val="00C14E8D"/>
    <w:rsid w:val="00C14F1A"/>
    <w:rsid w:val="00C1545F"/>
    <w:rsid w:val="00C15821"/>
    <w:rsid w:val="00C158FE"/>
    <w:rsid w:val="00C15AB2"/>
    <w:rsid w:val="00C15C60"/>
    <w:rsid w:val="00C160D5"/>
    <w:rsid w:val="00C16596"/>
    <w:rsid w:val="00C16E2E"/>
    <w:rsid w:val="00C17A70"/>
    <w:rsid w:val="00C17E7F"/>
    <w:rsid w:val="00C2012D"/>
    <w:rsid w:val="00C2032A"/>
    <w:rsid w:val="00C2078D"/>
    <w:rsid w:val="00C213B0"/>
    <w:rsid w:val="00C214B4"/>
    <w:rsid w:val="00C21BFB"/>
    <w:rsid w:val="00C223C9"/>
    <w:rsid w:val="00C22592"/>
    <w:rsid w:val="00C22827"/>
    <w:rsid w:val="00C2352E"/>
    <w:rsid w:val="00C23A41"/>
    <w:rsid w:val="00C23CE1"/>
    <w:rsid w:val="00C23CF8"/>
    <w:rsid w:val="00C24449"/>
    <w:rsid w:val="00C24A90"/>
    <w:rsid w:val="00C24FC3"/>
    <w:rsid w:val="00C2566F"/>
    <w:rsid w:val="00C25B37"/>
    <w:rsid w:val="00C25D8E"/>
    <w:rsid w:val="00C261A4"/>
    <w:rsid w:val="00C26263"/>
    <w:rsid w:val="00C27681"/>
    <w:rsid w:val="00C3042A"/>
    <w:rsid w:val="00C30568"/>
    <w:rsid w:val="00C30AB4"/>
    <w:rsid w:val="00C30ABA"/>
    <w:rsid w:val="00C30D0F"/>
    <w:rsid w:val="00C30D8B"/>
    <w:rsid w:val="00C30E7E"/>
    <w:rsid w:val="00C31044"/>
    <w:rsid w:val="00C31385"/>
    <w:rsid w:val="00C32C2C"/>
    <w:rsid w:val="00C32DFE"/>
    <w:rsid w:val="00C33B75"/>
    <w:rsid w:val="00C33D98"/>
    <w:rsid w:val="00C342DE"/>
    <w:rsid w:val="00C34427"/>
    <w:rsid w:val="00C345B3"/>
    <w:rsid w:val="00C34A92"/>
    <w:rsid w:val="00C350F3"/>
    <w:rsid w:val="00C35416"/>
    <w:rsid w:val="00C354FE"/>
    <w:rsid w:val="00C35838"/>
    <w:rsid w:val="00C358ED"/>
    <w:rsid w:val="00C3695E"/>
    <w:rsid w:val="00C36D81"/>
    <w:rsid w:val="00C3722A"/>
    <w:rsid w:val="00C373FA"/>
    <w:rsid w:val="00C37734"/>
    <w:rsid w:val="00C37793"/>
    <w:rsid w:val="00C400CC"/>
    <w:rsid w:val="00C40B8E"/>
    <w:rsid w:val="00C40BB6"/>
    <w:rsid w:val="00C41530"/>
    <w:rsid w:val="00C415D6"/>
    <w:rsid w:val="00C416AA"/>
    <w:rsid w:val="00C43B64"/>
    <w:rsid w:val="00C43F8A"/>
    <w:rsid w:val="00C441FF"/>
    <w:rsid w:val="00C44335"/>
    <w:rsid w:val="00C443C2"/>
    <w:rsid w:val="00C44837"/>
    <w:rsid w:val="00C44DC5"/>
    <w:rsid w:val="00C45735"/>
    <w:rsid w:val="00C457C1"/>
    <w:rsid w:val="00C45C76"/>
    <w:rsid w:val="00C46355"/>
    <w:rsid w:val="00C46DB5"/>
    <w:rsid w:val="00C471DD"/>
    <w:rsid w:val="00C47522"/>
    <w:rsid w:val="00C5054A"/>
    <w:rsid w:val="00C508D2"/>
    <w:rsid w:val="00C526AB"/>
    <w:rsid w:val="00C529E7"/>
    <w:rsid w:val="00C52A98"/>
    <w:rsid w:val="00C52E4D"/>
    <w:rsid w:val="00C5307C"/>
    <w:rsid w:val="00C530A1"/>
    <w:rsid w:val="00C53332"/>
    <w:rsid w:val="00C538D9"/>
    <w:rsid w:val="00C53DFD"/>
    <w:rsid w:val="00C53EA0"/>
    <w:rsid w:val="00C546DC"/>
    <w:rsid w:val="00C54E5E"/>
    <w:rsid w:val="00C54EDD"/>
    <w:rsid w:val="00C550D4"/>
    <w:rsid w:val="00C55465"/>
    <w:rsid w:val="00C5594B"/>
    <w:rsid w:val="00C55B0D"/>
    <w:rsid w:val="00C565DF"/>
    <w:rsid w:val="00C56A7C"/>
    <w:rsid w:val="00C573C7"/>
    <w:rsid w:val="00C57418"/>
    <w:rsid w:val="00C57682"/>
    <w:rsid w:val="00C57B58"/>
    <w:rsid w:val="00C60155"/>
    <w:rsid w:val="00C602C2"/>
    <w:rsid w:val="00C60BDF"/>
    <w:rsid w:val="00C60D0E"/>
    <w:rsid w:val="00C61738"/>
    <w:rsid w:val="00C6176B"/>
    <w:rsid w:val="00C61DBD"/>
    <w:rsid w:val="00C621F0"/>
    <w:rsid w:val="00C6283B"/>
    <w:rsid w:val="00C62A27"/>
    <w:rsid w:val="00C63049"/>
    <w:rsid w:val="00C63122"/>
    <w:rsid w:val="00C638E1"/>
    <w:rsid w:val="00C63BBF"/>
    <w:rsid w:val="00C6437E"/>
    <w:rsid w:val="00C64BE2"/>
    <w:rsid w:val="00C64DFA"/>
    <w:rsid w:val="00C66203"/>
    <w:rsid w:val="00C66961"/>
    <w:rsid w:val="00C66E93"/>
    <w:rsid w:val="00C672CA"/>
    <w:rsid w:val="00C674AC"/>
    <w:rsid w:val="00C70A8A"/>
    <w:rsid w:val="00C70CC3"/>
    <w:rsid w:val="00C70E9E"/>
    <w:rsid w:val="00C713F0"/>
    <w:rsid w:val="00C72071"/>
    <w:rsid w:val="00C72578"/>
    <w:rsid w:val="00C729F9"/>
    <w:rsid w:val="00C72FB2"/>
    <w:rsid w:val="00C74043"/>
    <w:rsid w:val="00C74EAB"/>
    <w:rsid w:val="00C75EC3"/>
    <w:rsid w:val="00C760BF"/>
    <w:rsid w:val="00C76152"/>
    <w:rsid w:val="00C769D5"/>
    <w:rsid w:val="00C77312"/>
    <w:rsid w:val="00C80053"/>
    <w:rsid w:val="00C805F8"/>
    <w:rsid w:val="00C80855"/>
    <w:rsid w:val="00C812D4"/>
    <w:rsid w:val="00C82C11"/>
    <w:rsid w:val="00C834C9"/>
    <w:rsid w:val="00C836AF"/>
    <w:rsid w:val="00C83741"/>
    <w:rsid w:val="00C838D6"/>
    <w:rsid w:val="00C84D00"/>
    <w:rsid w:val="00C85110"/>
    <w:rsid w:val="00C859B0"/>
    <w:rsid w:val="00C861DE"/>
    <w:rsid w:val="00C86B8F"/>
    <w:rsid w:val="00C905B5"/>
    <w:rsid w:val="00C90D40"/>
    <w:rsid w:val="00C91218"/>
    <w:rsid w:val="00C91408"/>
    <w:rsid w:val="00C91558"/>
    <w:rsid w:val="00C919B3"/>
    <w:rsid w:val="00C92375"/>
    <w:rsid w:val="00C9265E"/>
    <w:rsid w:val="00C92EC5"/>
    <w:rsid w:val="00C932DA"/>
    <w:rsid w:val="00C9352D"/>
    <w:rsid w:val="00C94636"/>
    <w:rsid w:val="00C950B5"/>
    <w:rsid w:val="00C9518C"/>
    <w:rsid w:val="00C95F49"/>
    <w:rsid w:val="00C961A4"/>
    <w:rsid w:val="00C96713"/>
    <w:rsid w:val="00C97E0D"/>
    <w:rsid w:val="00C97FDF"/>
    <w:rsid w:val="00CA012D"/>
    <w:rsid w:val="00CA0E39"/>
    <w:rsid w:val="00CA0F48"/>
    <w:rsid w:val="00CA1B23"/>
    <w:rsid w:val="00CA1B54"/>
    <w:rsid w:val="00CA29A3"/>
    <w:rsid w:val="00CA2A60"/>
    <w:rsid w:val="00CA2CB2"/>
    <w:rsid w:val="00CA32F6"/>
    <w:rsid w:val="00CA33CF"/>
    <w:rsid w:val="00CA36AB"/>
    <w:rsid w:val="00CA372B"/>
    <w:rsid w:val="00CA3903"/>
    <w:rsid w:val="00CA4069"/>
    <w:rsid w:val="00CA4AE6"/>
    <w:rsid w:val="00CA5626"/>
    <w:rsid w:val="00CA579B"/>
    <w:rsid w:val="00CA6E8A"/>
    <w:rsid w:val="00CB0034"/>
    <w:rsid w:val="00CB01E6"/>
    <w:rsid w:val="00CB108D"/>
    <w:rsid w:val="00CB11B8"/>
    <w:rsid w:val="00CB1206"/>
    <w:rsid w:val="00CB190D"/>
    <w:rsid w:val="00CB1C40"/>
    <w:rsid w:val="00CB2675"/>
    <w:rsid w:val="00CB2D01"/>
    <w:rsid w:val="00CB33D8"/>
    <w:rsid w:val="00CB4156"/>
    <w:rsid w:val="00CB441C"/>
    <w:rsid w:val="00CB49A2"/>
    <w:rsid w:val="00CB52A3"/>
    <w:rsid w:val="00CB52B5"/>
    <w:rsid w:val="00CB52D7"/>
    <w:rsid w:val="00CB557B"/>
    <w:rsid w:val="00CB55D9"/>
    <w:rsid w:val="00CB5836"/>
    <w:rsid w:val="00CB5A21"/>
    <w:rsid w:val="00CB5CF0"/>
    <w:rsid w:val="00CB68E4"/>
    <w:rsid w:val="00CB6C40"/>
    <w:rsid w:val="00CB6E1F"/>
    <w:rsid w:val="00CB6E92"/>
    <w:rsid w:val="00CB7579"/>
    <w:rsid w:val="00CC04D0"/>
    <w:rsid w:val="00CC0874"/>
    <w:rsid w:val="00CC0B69"/>
    <w:rsid w:val="00CC13D6"/>
    <w:rsid w:val="00CC2112"/>
    <w:rsid w:val="00CC2E37"/>
    <w:rsid w:val="00CC3725"/>
    <w:rsid w:val="00CC3754"/>
    <w:rsid w:val="00CC3D3B"/>
    <w:rsid w:val="00CC570E"/>
    <w:rsid w:val="00CC59FF"/>
    <w:rsid w:val="00CC65B2"/>
    <w:rsid w:val="00CC6B4A"/>
    <w:rsid w:val="00CC6D88"/>
    <w:rsid w:val="00CC6DDC"/>
    <w:rsid w:val="00CC75C4"/>
    <w:rsid w:val="00CC7623"/>
    <w:rsid w:val="00CD07E6"/>
    <w:rsid w:val="00CD0AE9"/>
    <w:rsid w:val="00CD0BDD"/>
    <w:rsid w:val="00CD0E7A"/>
    <w:rsid w:val="00CD10AE"/>
    <w:rsid w:val="00CD11E8"/>
    <w:rsid w:val="00CD19D4"/>
    <w:rsid w:val="00CD19FA"/>
    <w:rsid w:val="00CD1E2B"/>
    <w:rsid w:val="00CD1E49"/>
    <w:rsid w:val="00CD23FD"/>
    <w:rsid w:val="00CD2903"/>
    <w:rsid w:val="00CD36D9"/>
    <w:rsid w:val="00CD37B7"/>
    <w:rsid w:val="00CD3D43"/>
    <w:rsid w:val="00CD425B"/>
    <w:rsid w:val="00CD4669"/>
    <w:rsid w:val="00CD597C"/>
    <w:rsid w:val="00CD5BD5"/>
    <w:rsid w:val="00CD6AA0"/>
    <w:rsid w:val="00CD6CA6"/>
    <w:rsid w:val="00CD71E7"/>
    <w:rsid w:val="00CD746F"/>
    <w:rsid w:val="00CD787B"/>
    <w:rsid w:val="00CD7E5C"/>
    <w:rsid w:val="00CE036A"/>
    <w:rsid w:val="00CE071F"/>
    <w:rsid w:val="00CE0CD3"/>
    <w:rsid w:val="00CE1B79"/>
    <w:rsid w:val="00CE1FFA"/>
    <w:rsid w:val="00CE21DD"/>
    <w:rsid w:val="00CE311D"/>
    <w:rsid w:val="00CE35AA"/>
    <w:rsid w:val="00CE3A43"/>
    <w:rsid w:val="00CE3BB3"/>
    <w:rsid w:val="00CE421D"/>
    <w:rsid w:val="00CE45E5"/>
    <w:rsid w:val="00CE4B62"/>
    <w:rsid w:val="00CE4D85"/>
    <w:rsid w:val="00CE51B6"/>
    <w:rsid w:val="00CE5417"/>
    <w:rsid w:val="00CE5823"/>
    <w:rsid w:val="00CE5EF2"/>
    <w:rsid w:val="00CE62DE"/>
    <w:rsid w:val="00CE652C"/>
    <w:rsid w:val="00CE6554"/>
    <w:rsid w:val="00CE6674"/>
    <w:rsid w:val="00CE68EE"/>
    <w:rsid w:val="00CE6F98"/>
    <w:rsid w:val="00CE783C"/>
    <w:rsid w:val="00CF0442"/>
    <w:rsid w:val="00CF07DC"/>
    <w:rsid w:val="00CF0832"/>
    <w:rsid w:val="00CF0C86"/>
    <w:rsid w:val="00CF0CDA"/>
    <w:rsid w:val="00CF1F65"/>
    <w:rsid w:val="00CF2388"/>
    <w:rsid w:val="00CF25B7"/>
    <w:rsid w:val="00CF262F"/>
    <w:rsid w:val="00CF290F"/>
    <w:rsid w:val="00CF2950"/>
    <w:rsid w:val="00CF2F47"/>
    <w:rsid w:val="00CF30E2"/>
    <w:rsid w:val="00CF3226"/>
    <w:rsid w:val="00CF3D0C"/>
    <w:rsid w:val="00CF40B4"/>
    <w:rsid w:val="00CF432A"/>
    <w:rsid w:val="00CF5A37"/>
    <w:rsid w:val="00CF5BBC"/>
    <w:rsid w:val="00CF661D"/>
    <w:rsid w:val="00CF7446"/>
    <w:rsid w:val="00CF7FC0"/>
    <w:rsid w:val="00D00187"/>
    <w:rsid w:val="00D00204"/>
    <w:rsid w:val="00D00538"/>
    <w:rsid w:val="00D008FD"/>
    <w:rsid w:val="00D00B8C"/>
    <w:rsid w:val="00D00D87"/>
    <w:rsid w:val="00D0154D"/>
    <w:rsid w:val="00D023CD"/>
    <w:rsid w:val="00D02580"/>
    <w:rsid w:val="00D032EF"/>
    <w:rsid w:val="00D0346A"/>
    <w:rsid w:val="00D03A4F"/>
    <w:rsid w:val="00D03A56"/>
    <w:rsid w:val="00D04097"/>
    <w:rsid w:val="00D042E1"/>
    <w:rsid w:val="00D04AF2"/>
    <w:rsid w:val="00D0642E"/>
    <w:rsid w:val="00D07362"/>
    <w:rsid w:val="00D075B5"/>
    <w:rsid w:val="00D07DD5"/>
    <w:rsid w:val="00D1048C"/>
    <w:rsid w:val="00D10826"/>
    <w:rsid w:val="00D10EA7"/>
    <w:rsid w:val="00D10FBC"/>
    <w:rsid w:val="00D1129D"/>
    <w:rsid w:val="00D113B0"/>
    <w:rsid w:val="00D1179B"/>
    <w:rsid w:val="00D11952"/>
    <w:rsid w:val="00D134DB"/>
    <w:rsid w:val="00D135B5"/>
    <w:rsid w:val="00D135BC"/>
    <w:rsid w:val="00D13AEC"/>
    <w:rsid w:val="00D13BB4"/>
    <w:rsid w:val="00D13BB7"/>
    <w:rsid w:val="00D1469F"/>
    <w:rsid w:val="00D14DF4"/>
    <w:rsid w:val="00D159FA"/>
    <w:rsid w:val="00D15A0E"/>
    <w:rsid w:val="00D171A4"/>
    <w:rsid w:val="00D17205"/>
    <w:rsid w:val="00D17364"/>
    <w:rsid w:val="00D17AF0"/>
    <w:rsid w:val="00D17CE4"/>
    <w:rsid w:val="00D202F2"/>
    <w:rsid w:val="00D203DB"/>
    <w:rsid w:val="00D2159A"/>
    <w:rsid w:val="00D21DBD"/>
    <w:rsid w:val="00D221BA"/>
    <w:rsid w:val="00D22741"/>
    <w:rsid w:val="00D22829"/>
    <w:rsid w:val="00D22850"/>
    <w:rsid w:val="00D2327E"/>
    <w:rsid w:val="00D23B21"/>
    <w:rsid w:val="00D23BB0"/>
    <w:rsid w:val="00D23D16"/>
    <w:rsid w:val="00D2406C"/>
    <w:rsid w:val="00D25094"/>
    <w:rsid w:val="00D2517F"/>
    <w:rsid w:val="00D268EA"/>
    <w:rsid w:val="00D26A56"/>
    <w:rsid w:val="00D26B91"/>
    <w:rsid w:val="00D30C65"/>
    <w:rsid w:val="00D31376"/>
    <w:rsid w:val="00D31CBA"/>
    <w:rsid w:val="00D322CB"/>
    <w:rsid w:val="00D3352A"/>
    <w:rsid w:val="00D335D6"/>
    <w:rsid w:val="00D33788"/>
    <w:rsid w:val="00D33932"/>
    <w:rsid w:val="00D342B5"/>
    <w:rsid w:val="00D3452D"/>
    <w:rsid w:val="00D34B5A"/>
    <w:rsid w:val="00D34C9E"/>
    <w:rsid w:val="00D352D2"/>
    <w:rsid w:val="00D354CC"/>
    <w:rsid w:val="00D355DE"/>
    <w:rsid w:val="00D357D7"/>
    <w:rsid w:val="00D35C26"/>
    <w:rsid w:val="00D35D75"/>
    <w:rsid w:val="00D36762"/>
    <w:rsid w:val="00D36930"/>
    <w:rsid w:val="00D36CA9"/>
    <w:rsid w:val="00D36D78"/>
    <w:rsid w:val="00D372D2"/>
    <w:rsid w:val="00D3768B"/>
    <w:rsid w:val="00D377A1"/>
    <w:rsid w:val="00D4010E"/>
    <w:rsid w:val="00D40A4B"/>
    <w:rsid w:val="00D40A8E"/>
    <w:rsid w:val="00D40B53"/>
    <w:rsid w:val="00D40FC7"/>
    <w:rsid w:val="00D415EA"/>
    <w:rsid w:val="00D415FE"/>
    <w:rsid w:val="00D41E30"/>
    <w:rsid w:val="00D41E87"/>
    <w:rsid w:val="00D426E6"/>
    <w:rsid w:val="00D43960"/>
    <w:rsid w:val="00D43A51"/>
    <w:rsid w:val="00D444D3"/>
    <w:rsid w:val="00D45DA1"/>
    <w:rsid w:val="00D474C8"/>
    <w:rsid w:val="00D503C4"/>
    <w:rsid w:val="00D50467"/>
    <w:rsid w:val="00D50564"/>
    <w:rsid w:val="00D505BC"/>
    <w:rsid w:val="00D50992"/>
    <w:rsid w:val="00D50F50"/>
    <w:rsid w:val="00D51400"/>
    <w:rsid w:val="00D52362"/>
    <w:rsid w:val="00D54256"/>
    <w:rsid w:val="00D54DBD"/>
    <w:rsid w:val="00D54E5F"/>
    <w:rsid w:val="00D559FA"/>
    <w:rsid w:val="00D56099"/>
    <w:rsid w:val="00D572C8"/>
    <w:rsid w:val="00D57334"/>
    <w:rsid w:val="00D602F0"/>
    <w:rsid w:val="00D60790"/>
    <w:rsid w:val="00D61A53"/>
    <w:rsid w:val="00D6264F"/>
    <w:rsid w:val="00D62D1D"/>
    <w:rsid w:val="00D6328E"/>
    <w:rsid w:val="00D636E8"/>
    <w:rsid w:val="00D63BE6"/>
    <w:rsid w:val="00D63FEB"/>
    <w:rsid w:val="00D64848"/>
    <w:rsid w:val="00D64C73"/>
    <w:rsid w:val="00D64CCA"/>
    <w:rsid w:val="00D65681"/>
    <w:rsid w:val="00D65A97"/>
    <w:rsid w:val="00D66969"/>
    <w:rsid w:val="00D66E95"/>
    <w:rsid w:val="00D67F64"/>
    <w:rsid w:val="00D7015C"/>
    <w:rsid w:val="00D7116C"/>
    <w:rsid w:val="00D71561"/>
    <w:rsid w:val="00D71863"/>
    <w:rsid w:val="00D72679"/>
    <w:rsid w:val="00D7288F"/>
    <w:rsid w:val="00D73162"/>
    <w:rsid w:val="00D73423"/>
    <w:rsid w:val="00D73451"/>
    <w:rsid w:val="00D73A97"/>
    <w:rsid w:val="00D73DDB"/>
    <w:rsid w:val="00D73F2C"/>
    <w:rsid w:val="00D75F8A"/>
    <w:rsid w:val="00D769AE"/>
    <w:rsid w:val="00D76F01"/>
    <w:rsid w:val="00D76F05"/>
    <w:rsid w:val="00D76FDF"/>
    <w:rsid w:val="00D7726A"/>
    <w:rsid w:val="00D77502"/>
    <w:rsid w:val="00D77613"/>
    <w:rsid w:val="00D776BD"/>
    <w:rsid w:val="00D77785"/>
    <w:rsid w:val="00D779D6"/>
    <w:rsid w:val="00D80281"/>
    <w:rsid w:val="00D8063C"/>
    <w:rsid w:val="00D80FD3"/>
    <w:rsid w:val="00D80FDA"/>
    <w:rsid w:val="00D81358"/>
    <w:rsid w:val="00D8165C"/>
    <w:rsid w:val="00D81BF6"/>
    <w:rsid w:val="00D81ED6"/>
    <w:rsid w:val="00D8253E"/>
    <w:rsid w:val="00D82BF7"/>
    <w:rsid w:val="00D82DC4"/>
    <w:rsid w:val="00D83099"/>
    <w:rsid w:val="00D83D31"/>
    <w:rsid w:val="00D8481A"/>
    <w:rsid w:val="00D8497E"/>
    <w:rsid w:val="00D85554"/>
    <w:rsid w:val="00D85EC7"/>
    <w:rsid w:val="00D86E33"/>
    <w:rsid w:val="00D91691"/>
    <w:rsid w:val="00D9197C"/>
    <w:rsid w:val="00D91B11"/>
    <w:rsid w:val="00D92488"/>
    <w:rsid w:val="00D92668"/>
    <w:rsid w:val="00D92BAD"/>
    <w:rsid w:val="00D93669"/>
    <w:rsid w:val="00D938BF"/>
    <w:rsid w:val="00D93972"/>
    <w:rsid w:val="00D93B12"/>
    <w:rsid w:val="00D93D79"/>
    <w:rsid w:val="00D94043"/>
    <w:rsid w:val="00D94272"/>
    <w:rsid w:val="00D9488D"/>
    <w:rsid w:val="00D94BFE"/>
    <w:rsid w:val="00D94C8A"/>
    <w:rsid w:val="00D95178"/>
    <w:rsid w:val="00D95883"/>
    <w:rsid w:val="00D9668F"/>
    <w:rsid w:val="00D96CA9"/>
    <w:rsid w:val="00D96CE8"/>
    <w:rsid w:val="00D97832"/>
    <w:rsid w:val="00D9795B"/>
    <w:rsid w:val="00DA006F"/>
    <w:rsid w:val="00DA036B"/>
    <w:rsid w:val="00DA05A9"/>
    <w:rsid w:val="00DA0F2C"/>
    <w:rsid w:val="00DA1021"/>
    <w:rsid w:val="00DA110C"/>
    <w:rsid w:val="00DA135E"/>
    <w:rsid w:val="00DA15D0"/>
    <w:rsid w:val="00DA17E9"/>
    <w:rsid w:val="00DA25EF"/>
    <w:rsid w:val="00DA262F"/>
    <w:rsid w:val="00DA2A3A"/>
    <w:rsid w:val="00DA2B64"/>
    <w:rsid w:val="00DA2DF1"/>
    <w:rsid w:val="00DA3C66"/>
    <w:rsid w:val="00DA4009"/>
    <w:rsid w:val="00DA4382"/>
    <w:rsid w:val="00DA4BE2"/>
    <w:rsid w:val="00DA4C5A"/>
    <w:rsid w:val="00DA507B"/>
    <w:rsid w:val="00DA5185"/>
    <w:rsid w:val="00DA56E1"/>
    <w:rsid w:val="00DA59C8"/>
    <w:rsid w:val="00DA6C9B"/>
    <w:rsid w:val="00DA7C3F"/>
    <w:rsid w:val="00DA7D6A"/>
    <w:rsid w:val="00DA7ECE"/>
    <w:rsid w:val="00DB029A"/>
    <w:rsid w:val="00DB04B8"/>
    <w:rsid w:val="00DB0C55"/>
    <w:rsid w:val="00DB0F0A"/>
    <w:rsid w:val="00DB1456"/>
    <w:rsid w:val="00DB1EE5"/>
    <w:rsid w:val="00DB26B4"/>
    <w:rsid w:val="00DB3522"/>
    <w:rsid w:val="00DB3741"/>
    <w:rsid w:val="00DB44D6"/>
    <w:rsid w:val="00DB45F1"/>
    <w:rsid w:val="00DB48B6"/>
    <w:rsid w:val="00DB4E8D"/>
    <w:rsid w:val="00DB50A1"/>
    <w:rsid w:val="00DB530C"/>
    <w:rsid w:val="00DB54DF"/>
    <w:rsid w:val="00DB579D"/>
    <w:rsid w:val="00DB5B12"/>
    <w:rsid w:val="00DB5C36"/>
    <w:rsid w:val="00DB69EC"/>
    <w:rsid w:val="00DB7107"/>
    <w:rsid w:val="00DB7823"/>
    <w:rsid w:val="00DB7FC1"/>
    <w:rsid w:val="00DC01A7"/>
    <w:rsid w:val="00DC0228"/>
    <w:rsid w:val="00DC0242"/>
    <w:rsid w:val="00DC0715"/>
    <w:rsid w:val="00DC16F8"/>
    <w:rsid w:val="00DC1E7D"/>
    <w:rsid w:val="00DC3019"/>
    <w:rsid w:val="00DC324D"/>
    <w:rsid w:val="00DC34D0"/>
    <w:rsid w:val="00DC3E41"/>
    <w:rsid w:val="00DC3F80"/>
    <w:rsid w:val="00DC40EB"/>
    <w:rsid w:val="00DC42E8"/>
    <w:rsid w:val="00DC4F8A"/>
    <w:rsid w:val="00DC58A9"/>
    <w:rsid w:val="00DC5E36"/>
    <w:rsid w:val="00DC64A8"/>
    <w:rsid w:val="00DC66DB"/>
    <w:rsid w:val="00DC67AB"/>
    <w:rsid w:val="00DC7707"/>
    <w:rsid w:val="00DC77CD"/>
    <w:rsid w:val="00DC79D1"/>
    <w:rsid w:val="00DD0410"/>
    <w:rsid w:val="00DD04A1"/>
    <w:rsid w:val="00DD0921"/>
    <w:rsid w:val="00DD1902"/>
    <w:rsid w:val="00DD2741"/>
    <w:rsid w:val="00DD2929"/>
    <w:rsid w:val="00DD2DE9"/>
    <w:rsid w:val="00DD35FB"/>
    <w:rsid w:val="00DD3E99"/>
    <w:rsid w:val="00DD49D1"/>
    <w:rsid w:val="00DD4ADE"/>
    <w:rsid w:val="00DD4E13"/>
    <w:rsid w:val="00DD55AB"/>
    <w:rsid w:val="00DD6465"/>
    <w:rsid w:val="00DD662D"/>
    <w:rsid w:val="00DD6C1B"/>
    <w:rsid w:val="00DD7240"/>
    <w:rsid w:val="00DD7DB5"/>
    <w:rsid w:val="00DE0E58"/>
    <w:rsid w:val="00DE1CEB"/>
    <w:rsid w:val="00DE1FE4"/>
    <w:rsid w:val="00DE2B51"/>
    <w:rsid w:val="00DE3318"/>
    <w:rsid w:val="00DE332D"/>
    <w:rsid w:val="00DE35AE"/>
    <w:rsid w:val="00DE3BB2"/>
    <w:rsid w:val="00DE46EF"/>
    <w:rsid w:val="00DE4B59"/>
    <w:rsid w:val="00DE5576"/>
    <w:rsid w:val="00DE56E0"/>
    <w:rsid w:val="00DE5925"/>
    <w:rsid w:val="00DE61D7"/>
    <w:rsid w:val="00DE66D2"/>
    <w:rsid w:val="00DE6EC9"/>
    <w:rsid w:val="00DE6FEC"/>
    <w:rsid w:val="00DE7273"/>
    <w:rsid w:val="00DE72C8"/>
    <w:rsid w:val="00DE75D2"/>
    <w:rsid w:val="00DE780C"/>
    <w:rsid w:val="00DF01A0"/>
    <w:rsid w:val="00DF0238"/>
    <w:rsid w:val="00DF03A2"/>
    <w:rsid w:val="00DF08AB"/>
    <w:rsid w:val="00DF0A7B"/>
    <w:rsid w:val="00DF0D58"/>
    <w:rsid w:val="00DF0F1F"/>
    <w:rsid w:val="00DF10D9"/>
    <w:rsid w:val="00DF11F7"/>
    <w:rsid w:val="00DF13BD"/>
    <w:rsid w:val="00DF2041"/>
    <w:rsid w:val="00DF2245"/>
    <w:rsid w:val="00DF23A4"/>
    <w:rsid w:val="00DF275B"/>
    <w:rsid w:val="00DF2A22"/>
    <w:rsid w:val="00DF2CD9"/>
    <w:rsid w:val="00DF2DFA"/>
    <w:rsid w:val="00DF2F96"/>
    <w:rsid w:val="00DF3208"/>
    <w:rsid w:val="00DF424E"/>
    <w:rsid w:val="00DF4FAF"/>
    <w:rsid w:val="00DF4FD4"/>
    <w:rsid w:val="00DF59B5"/>
    <w:rsid w:val="00DF63CE"/>
    <w:rsid w:val="00DF68E8"/>
    <w:rsid w:val="00DF6A01"/>
    <w:rsid w:val="00DF6B2E"/>
    <w:rsid w:val="00DF6B94"/>
    <w:rsid w:val="00DF6C3E"/>
    <w:rsid w:val="00DF7469"/>
    <w:rsid w:val="00DF76E7"/>
    <w:rsid w:val="00DF7F71"/>
    <w:rsid w:val="00E00221"/>
    <w:rsid w:val="00E00839"/>
    <w:rsid w:val="00E00E24"/>
    <w:rsid w:val="00E0123B"/>
    <w:rsid w:val="00E014D2"/>
    <w:rsid w:val="00E01502"/>
    <w:rsid w:val="00E0166F"/>
    <w:rsid w:val="00E01697"/>
    <w:rsid w:val="00E01ACD"/>
    <w:rsid w:val="00E01B9D"/>
    <w:rsid w:val="00E02346"/>
    <w:rsid w:val="00E02693"/>
    <w:rsid w:val="00E028E5"/>
    <w:rsid w:val="00E03015"/>
    <w:rsid w:val="00E036CC"/>
    <w:rsid w:val="00E04447"/>
    <w:rsid w:val="00E047E5"/>
    <w:rsid w:val="00E05069"/>
    <w:rsid w:val="00E0510C"/>
    <w:rsid w:val="00E05B76"/>
    <w:rsid w:val="00E06739"/>
    <w:rsid w:val="00E06F45"/>
    <w:rsid w:val="00E07003"/>
    <w:rsid w:val="00E0774C"/>
    <w:rsid w:val="00E077D4"/>
    <w:rsid w:val="00E07F88"/>
    <w:rsid w:val="00E101E0"/>
    <w:rsid w:val="00E102CA"/>
    <w:rsid w:val="00E10621"/>
    <w:rsid w:val="00E10BEB"/>
    <w:rsid w:val="00E10CED"/>
    <w:rsid w:val="00E10E7E"/>
    <w:rsid w:val="00E11440"/>
    <w:rsid w:val="00E115AC"/>
    <w:rsid w:val="00E1180E"/>
    <w:rsid w:val="00E1184D"/>
    <w:rsid w:val="00E119B9"/>
    <w:rsid w:val="00E1277B"/>
    <w:rsid w:val="00E12A50"/>
    <w:rsid w:val="00E135DB"/>
    <w:rsid w:val="00E13A0C"/>
    <w:rsid w:val="00E146F7"/>
    <w:rsid w:val="00E15638"/>
    <w:rsid w:val="00E15E04"/>
    <w:rsid w:val="00E15E17"/>
    <w:rsid w:val="00E160F0"/>
    <w:rsid w:val="00E16D87"/>
    <w:rsid w:val="00E16FE3"/>
    <w:rsid w:val="00E20301"/>
    <w:rsid w:val="00E21D94"/>
    <w:rsid w:val="00E22104"/>
    <w:rsid w:val="00E225C2"/>
    <w:rsid w:val="00E22CB4"/>
    <w:rsid w:val="00E230A6"/>
    <w:rsid w:val="00E23EC3"/>
    <w:rsid w:val="00E24109"/>
    <w:rsid w:val="00E24274"/>
    <w:rsid w:val="00E2463B"/>
    <w:rsid w:val="00E25FE8"/>
    <w:rsid w:val="00E26270"/>
    <w:rsid w:val="00E262DE"/>
    <w:rsid w:val="00E26457"/>
    <w:rsid w:val="00E265EC"/>
    <w:rsid w:val="00E2703A"/>
    <w:rsid w:val="00E27617"/>
    <w:rsid w:val="00E2793D"/>
    <w:rsid w:val="00E300A7"/>
    <w:rsid w:val="00E30599"/>
    <w:rsid w:val="00E309E9"/>
    <w:rsid w:val="00E31100"/>
    <w:rsid w:val="00E31203"/>
    <w:rsid w:val="00E31647"/>
    <w:rsid w:val="00E3224E"/>
    <w:rsid w:val="00E32BED"/>
    <w:rsid w:val="00E3301F"/>
    <w:rsid w:val="00E3392F"/>
    <w:rsid w:val="00E33B17"/>
    <w:rsid w:val="00E33B99"/>
    <w:rsid w:val="00E343EA"/>
    <w:rsid w:val="00E3475D"/>
    <w:rsid w:val="00E348B3"/>
    <w:rsid w:val="00E34CB7"/>
    <w:rsid w:val="00E34E91"/>
    <w:rsid w:val="00E350E4"/>
    <w:rsid w:val="00E3572E"/>
    <w:rsid w:val="00E35A80"/>
    <w:rsid w:val="00E35D3F"/>
    <w:rsid w:val="00E368DB"/>
    <w:rsid w:val="00E36B67"/>
    <w:rsid w:val="00E36BCF"/>
    <w:rsid w:val="00E3702D"/>
    <w:rsid w:val="00E37771"/>
    <w:rsid w:val="00E41ACB"/>
    <w:rsid w:val="00E41B6C"/>
    <w:rsid w:val="00E41EA0"/>
    <w:rsid w:val="00E42491"/>
    <w:rsid w:val="00E42D33"/>
    <w:rsid w:val="00E43235"/>
    <w:rsid w:val="00E43578"/>
    <w:rsid w:val="00E4424F"/>
    <w:rsid w:val="00E447E4"/>
    <w:rsid w:val="00E44D65"/>
    <w:rsid w:val="00E45C8E"/>
    <w:rsid w:val="00E45D19"/>
    <w:rsid w:val="00E46BAD"/>
    <w:rsid w:val="00E46CA2"/>
    <w:rsid w:val="00E46CA6"/>
    <w:rsid w:val="00E4752A"/>
    <w:rsid w:val="00E476C6"/>
    <w:rsid w:val="00E47D44"/>
    <w:rsid w:val="00E5043F"/>
    <w:rsid w:val="00E508E9"/>
    <w:rsid w:val="00E50DDE"/>
    <w:rsid w:val="00E51D77"/>
    <w:rsid w:val="00E53186"/>
    <w:rsid w:val="00E532CB"/>
    <w:rsid w:val="00E5343F"/>
    <w:rsid w:val="00E54433"/>
    <w:rsid w:val="00E54574"/>
    <w:rsid w:val="00E54801"/>
    <w:rsid w:val="00E55074"/>
    <w:rsid w:val="00E552D0"/>
    <w:rsid w:val="00E55870"/>
    <w:rsid w:val="00E55911"/>
    <w:rsid w:val="00E55ACE"/>
    <w:rsid w:val="00E55B61"/>
    <w:rsid w:val="00E55F1E"/>
    <w:rsid w:val="00E56045"/>
    <w:rsid w:val="00E56D03"/>
    <w:rsid w:val="00E57BC8"/>
    <w:rsid w:val="00E57D2E"/>
    <w:rsid w:val="00E60506"/>
    <w:rsid w:val="00E60D25"/>
    <w:rsid w:val="00E61059"/>
    <w:rsid w:val="00E61062"/>
    <w:rsid w:val="00E611E9"/>
    <w:rsid w:val="00E6189C"/>
    <w:rsid w:val="00E61D25"/>
    <w:rsid w:val="00E61F02"/>
    <w:rsid w:val="00E6332F"/>
    <w:rsid w:val="00E6385F"/>
    <w:rsid w:val="00E63CA0"/>
    <w:rsid w:val="00E63D65"/>
    <w:rsid w:val="00E64158"/>
    <w:rsid w:val="00E64322"/>
    <w:rsid w:val="00E64845"/>
    <w:rsid w:val="00E64970"/>
    <w:rsid w:val="00E6541C"/>
    <w:rsid w:val="00E65464"/>
    <w:rsid w:val="00E6573D"/>
    <w:rsid w:val="00E6579D"/>
    <w:rsid w:val="00E6592F"/>
    <w:rsid w:val="00E66439"/>
    <w:rsid w:val="00E668BF"/>
    <w:rsid w:val="00E66D99"/>
    <w:rsid w:val="00E66F03"/>
    <w:rsid w:val="00E66FBA"/>
    <w:rsid w:val="00E67268"/>
    <w:rsid w:val="00E6751A"/>
    <w:rsid w:val="00E67679"/>
    <w:rsid w:val="00E67B37"/>
    <w:rsid w:val="00E707C6"/>
    <w:rsid w:val="00E7140E"/>
    <w:rsid w:val="00E717AD"/>
    <w:rsid w:val="00E71D61"/>
    <w:rsid w:val="00E72547"/>
    <w:rsid w:val="00E72BFC"/>
    <w:rsid w:val="00E72F02"/>
    <w:rsid w:val="00E737A7"/>
    <w:rsid w:val="00E73808"/>
    <w:rsid w:val="00E73AEA"/>
    <w:rsid w:val="00E73C9E"/>
    <w:rsid w:val="00E741D5"/>
    <w:rsid w:val="00E74361"/>
    <w:rsid w:val="00E75881"/>
    <w:rsid w:val="00E76646"/>
    <w:rsid w:val="00E769C4"/>
    <w:rsid w:val="00E76CB9"/>
    <w:rsid w:val="00E77185"/>
    <w:rsid w:val="00E77228"/>
    <w:rsid w:val="00E77476"/>
    <w:rsid w:val="00E77F98"/>
    <w:rsid w:val="00E804CA"/>
    <w:rsid w:val="00E80A1A"/>
    <w:rsid w:val="00E81398"/>
    <w:rsid w:val="00E8166C"/>
    <w:rsid w:val="00E818F8"/>
    <w:rsid w:val="00E81947"/>
    <w:rsid w:val="00E81A90"/>
    <w:rsid w:val="00E81D09"/>
    <w:rsid w:val="00E82720"/>
    <w:rsid w:val="00E82B30"/>
    <w:rsid w:val="00E82B5A"/>
    <w:rsid w:val="00E836E3"/>
    <w:rsid w:val="00E83C9F"/>
    <w:rsid w:val="00E840A5"/>
    <w:rsid w:val="00E841BA"/>
    <w:rsid w:val="00E84799"/>
    <w:rsid w:val="00E84C7A"/>
    <w:rsid w:val="00E85B88"/>
    <w:rsid w:val="00E8642E"/>
    <w:rsid w:val="00E86A60"/>
    <w:rsid w:val="00E86DF1"/>
    <w:rsid w:val="00E87665"/>
    <w:rsid w:val="00E87C2D"/>
    <w:rsid w:val="00E900E9"/>
    <w:rsid w:val="00E91478"/>
    <w:rsid w:val="00E916FD"/>
    <w:rsid w:val="00E91968"/>
    <w:rsid w:val="00E91D90"/>
    <w:rsid w:val="00E91F96"/>
    <w:rsid w:val="00E928E5"/>
    <w:rsid w:val="00E92A2B"/>
    <w:rsid w:val="00E92D49"/>
    <w:rsid w:val="00E92F00"/>
    <w:rsid w:val="00E93521"/>
    <w:rsid w:val="00E939E5"/>
    <w:rsid w:val="00E93C52"/>
    <w:rsid w:val="00E93FF9"/>
    <w:rsid w:val="00E948FA"/>
    <w:rsid w:val="00E96BC5"/>
    <w:rsid w:val="00E972C1"/>
    <w:rsid w:val="00E9790D"/>
    <w:rsid w:val="00E97E1A"/>
    <w:rsid w:val="00EA0160"/>
    <w:rsid w:val="00EA08DC"/>
    <w:rsid w:val="00EA0B50"/>
    <w:rsid w:val="00EA0C37"/>
    <w:rsid w:val="00EA1207"/>
    <w:rsid w:val="00EA191D"/>
    <w:rsid w:val="00EA1F27"/>
    <w:rsid w:val="00EA1F87"/>
    <w:rsid w:val="00EA20E2"/>
    <w:rsid w:val="00EA2812"/>
    <w:rsid w:val="00EA29B2"/>
    <w:rsid w:val="00EA2B2F"/>
    <w:rsid w:val="00EA44D6"/>
    <w:rsid w:val="00EA4911"/>
    <w:rsid w:val="00EA4C14"/>
    <w:rsid w:val="00EA5CE6"/>
    <w:rsid w:val="00EA5DBF"/>
    <w:rsid w:val="00EA5E8F"/>
    <w:rsid w:val="00EA61B9"/>
    <w:rsid w:val="00EA6572"/>
    <w:rsid w:val="00EA65A1"/>
    <w:rsid w:val="00EA73A6"/>
    <w:rsid w:val="00EA7AD8"/>
    <w:rsid w:val="00EB03CA"/>
    <w:rsid w:val="00EB20BC"/>
    <w:rsid w:val="00EB2A7D"/>
    <w:rsid w:val="00EB2C7B"/>
    <w:rsid w:val="00EB305D"/>
    <w:rsid w:val="00EB36F2"/>
    <w:rsid w:val="00EB3C3F"/>
    <w:rsid w:val="00EB3D75"/>
    <w:rsid w:val="00EB3EC2"/>
    <w:rsid w:val="00EB5967"/>
    <w:rsid w:val="00EB5D77"/>
    <w:rsid w:val="00EB64DB"/>
    <w:rsid w:val="00EB71EA"/>
    <w:rsid w:val="00EB79AA"/>
    <w:rsid w:val="00EC012D"/>
    <w:rsid w:val="00EC0814"/>
    <w:rsid w:val="00EC1862"/>
    <w:rsid w:val="00EC1F76"/>
    <w:rsid w:val="00EC1FB4"/>
    <w:rsid w:val="00EC27E8"/>
    <w:rsid w:val="00EC3DDD"/>
    <w:rsid w:val="00EC40DD"/>
    <w:rsid w:val="00EC4F0C"/>
    <w:rsid w:val="00EC5CFC"/>
    <w:rsid w:val="00EC662B"/>
    <w:rsid w:val="00EC6657"/>
    <w:rsid w:val="00EC69EE"/>
    <w:rsid w:val="00EC710A"/>
    <w:rsid w:val="00EC781B"/>
    <w:rsid w:val="00ED0685"/>
    <w:rsid w:val="00ED0938"/>
    <w:rsid w:val="00ED0956"/>
    <w:rsid w:val="00ED120B"/>
    <w:rsid w:val="00ED1647"/>
    <w:rsid w:val="00ED1F70"/>
    <w:rsid w:val="00ED21B4"/>
    <w:rsid w:val="00ED22C1"/>
    <w:rsid w:val="00ED2AA6"/>
    <w:rsid w:val="00ED2E1C"/>
    <w:rsid w:val="00ED3370"/>
    <w:rsid w:val="00ED3D9F"/>
    <w:rsid w:val="00ED4158"/>
    <w:rsid w:val="00ED4400"/>
    <w:rsid w:val="00ED4491"/>
    <w:rsid w:val="00ED4D39"/>
    <w:rsid w:val="00ED5308"/>
    <w:rsid w:val="00ED5717"/>
    <w:rsid w:val="00ED571F"/>
    <w:rsid w:val="00ED5746"/>
    <w:rsid w:val="00ED5803"/>
    <w:rsid w:val="00ED6A0A"/>
    <w:rsid w:val="00ED6DBA"/>
    <w:rsid w:val="00ED6F29"/>
    <w:rsid w:val="00ED733E"/>
    <w:rsid w:val="00ED7906"/>
    <w:rsid w:val="00ED7BF0"/>
    <w:rsid w:val="00EE020A"/>
    <w:rsid w:val="00EE066E"/>
    <w:rsid w:val="00EE072D"/>
    <w:rsid w:val="00EE0B7B"/>
    <w:rsid w:val="00EE0EA5"/>
    <w:rsid w:val="00EE1244"/>
    <w:rsid w:val="00EE1668"/>
    <w:rsid w:val="00EE1860"/>
    <w:rsid w:val="00EE1878"/>
    <w:rsid w:val="00EE1FEB"/>
    <w:rsid w:val="00EE2195"/>
    <w:rsid w:val="00EE2939"/>
    <w:rsid w:val="00EE31AA"/>
    <w:rsid w:val="00EE4B70"/>
    <w:rsid w:val="00EE646C"/>
    <w:rsid w:val="00EE6514"/>
    <w:rsid w:val="00EE69CC"/>
    <w:rsid w:val="00EE7A6E"/>
    <w:rsid w:val="00EE7A9E"/>
    <w:rsid w:val="00EF00E9"/>
    <w:rsid w:val="00EF04C1"/>
    <w:rsid w:val="00EF0592"/>
    <w:rsid w:val="00EF2432"/>
    <w:rsid w:val="00EF2A62"/>
    <w:rsid w:val="00EF2D23"/>
    <w:rsid w:val="00EF32F6"/>
    <w:rsid w:val="00EF3507"/>
    <w:rsid w:val="00EF39BC"/>
    <w:rsid w:val="00EF3D7D"/>
    <w:rsid w:val="00EF542E"/>
    <w:rsid w:val="00EF65C4"/>
    <w:rsid w:val="00EF6BE9"/>
    <w:rsid w:val="00EF78C9"/>
    <w:rsid w:val="00EF7D76"/>
    <w:rsid w:val="00F00055"/>
    <w:rsid w:val="00F00817"/>
    <w:rsid w:val="00F01003"/>
    <w:rsid w:val="00F0104C"/>
    <w:rsid w:val="00F02617"/>
    <w:rsid w:val="00F027C4"/>
    <w:rsid w:val="00F027DF"/>
    <w:rsid w:val="00F02CDC"/>
    <w:rsid w:val="00F033E8"/>
    <w:rsid w:val="00F038D1"/>
    <w:rsid w:val="00F0393B"/>
    <w:rsid w:val="00F03973"/>
    <w:rsid w:val="00F04935"/>
    <w:rsid w:val="00F04B69"/>
    <w:rsid w:val="00F04BBE"/>
    <w:rsid w:val="00F04DB2"/>
    <w:rsid w:val="00F0515F"/>
    <w:rsid w:val="00F051D3"/>
    <w:rsid w:val="00F07E00"/>
    <w:rsid w:val="00F10303"/>
    <w:rsid w:val="00F103CF"/>
    <w:rsid w:val="00F10666"/>
    <w:rsid w:val="00F106C5"/>
    <w:rsid w:val="00F1097C"/>
    <w:rsid w:val="00F12200"/>
    <w:rsid w:val="00F127BE"/>
    <w:rsid w:val="00F1296C"/>
    <w:rsid w:val="00F12EA5"/>
    <w:rsid w:val="00F134E4"/>
    <w:rsid w:val="00F136D4"/>
    <w:rsid w:val="00F13D29"/>
    <w:rsid w:val="00F143D1"/>
    <w:rsid w:val="00F1470C"/>
    <w:rsid w:val="00F14950"/>
    <w:rsid w:val="00F14ACE"/>
    <w:rsid w:val="00F14DA6"/>
    <w:rsid w:val="00F14E52"/>
    <w:rsid w:val="00F14F71"/>
    <w:rsid w:val="00F15822"/>
    <w:rsid w:val="00F1631C"/>
    <w:rsid w:val="00F163D1"/>
    <w:rsid w:val="00F16511"/>
    <w:rsid w:val="00F16814"/>
    <w:rsid w:val="00F16D6F"/>
    <w:rsid w:val="00F17351"/>
    <w:rsid w:val="00F17820"/>
    <w:rsid w:val="00F17CBB"/>
    <w:rsid w:val="00F21473"/>
    <w:rsid w:val="00F215A7"/>
    <w:rsid w:val="00F226EC"/>
    <w:rsid w:val="00F22F4B"/>
    <w:rsid w:val="00F24536"/>
    <w:rsid w:val="00F2470D"/>
    <w:rsid w:val="00F255B2"/>
    <w:rsid w:val="00F267FE"/>
    <w:rsid w:val="00F270C4"/>
    <w:rsid w:val="00F27C41"/>
    <w:rsid w:val="00F27D12"/>
    <w:rsid w:val="00F305B8"/>
    <w:rsid w:val="00F30627"/>
    <w:rsid w:val="00F30988"/>
    <w:rsid w:val="00F3159F"/>
    <w:rsid w:val="00F31A08"/>
    <w:rsid w:val="00F32182"/>
    <w:rsid w:val="00F3227B"/>
    <w:rsid w:val="00F328FE"/>
    <w:rsid w:val="00F32F3D"/>
    <w:rsid w:val="00F3307B"/>
    <w:rsid w:val="00F33594"/>
    <w:rsid w:val="00F34DE3"/>
    <w:rsid w:val="00F3659F"/>
    <w:rsid w:val="00F372E9"/>
    <w:rsid w:val="00F378E0"/>
    <w:rsid w:val="00F37AE8"/>
    <w:rsid w:val="00F4002D"/>
    <w:rsid w:val="00F4012A"/>
    <w:rsid w:val="00F401ED"/>
    <w:rsid w:val="00F40D10"/>
    <w:rsid w:val="00F412CE"/>
    <w:rsid w:val="00F414A8"/>
    <w:rsid w:val="00F41B6C"/>
    <w:rsid w:val="00F41BED"/>
    <w:rsid w:val="00F41E4C"/>
    <w:rsid w:val="00F42176"/>
    <w:rsid w:val="00F4287D"/>
    <w:rsid w:val="00F429D4"/>
    <w:rsid w:val="00F42A46"/>
    <w:rsid w:val="00F42A49"/>
    <w:rsid w:val="00F42E8A"/>
    <w:rsid w:val="00F435A3"/>
    <w:rsid w:val="00F4428D"/>
    <w:rsid w:val="00F44618"/>
    <w:rsid w:val="00F4487B"/>
    <w:rsid w:val="00F448D7"/>
    <w:rsid w:val="00F44907"/>
    <w:rsid w:val="00F44922"/>
    <w:rsid w:val="00F44DF5"/>
    <w:rsid w:val="00F44F96"/>
    <w:rsid w:val="00F4530F"/>
    <w:rsid w:val="00F453C9"/>
    <w:rsid w:val="00F456EF"/>
    <w:rsid w:val="00F45CB0"/>
    <w:rsid w:val="00F45DFB"/>
    <w:rsid w:val="00F463AF"/>
    <w:rsid w:val="00F46ED9"/>
    <w:rsid w:val="00F46FA8"/>
    <w:rsid w:val="00F470B7"/>
    <w:rsid w:val="00F5019F"/>
    <w:rsid w:val="00F503B2"/>
    <w:rsid w:val="00F52209"/>
    <w:rsid w:val="00F522E1"/>
    <w:rsid w:val="00F529C9"/>
    <w:rsid w:val="00F53783"/>
    <w:rsid w:val="00F53C3C"/>
    <w:rsid w:val="00F55BEC"/>
    <w:rsid w:val="00F5620F"/>
    <w:rsid w:val="00F56517"/>
    <w:rsid w:val="00F572EF"/>
    <w:rsid w:val="00F57EF2"/>
    <w:rsid w:val="00F60031"/>
    <w:rsid w:val="00F62B1E"/>
    <w:rsid w:val="00F62F08"/>
    <w:rsid w:val="00F63020"/>
    <w:rsid w:val="00F6314F"/>
    <w:rsid w:val="00F63703"/>
    <w:rsid w:val="00F6375B"/>
    <w:rsid w:val="00F63E81"/>
    <w:rsid w:val="00F6454B"/>
    <w:rsid w:val="00F64A15"/>
    <w:rsid w:val="00F64C67"/>
    <w:rsid w:val="00F65B50"/>
    <w:rsid w:val="00F65BCB"/>
    <w:rsid w:val="00F66421"/>
    <w:rsid w:val="00F66B00"/>
    <w:rsid w:val="00F675C2"/>
    <w:rsid w:val="00F679C9"/>
    <w:rsid w:val="00F67A68"/>
    <w:rsid w:val="00F67A82"/>
    <w:rsid w:val="00F67D3E"/>
    <w:rsid w:val="00F7051A"/>
    <w:rsid w:val="00F705DC"/>
    <w:rsid w:val="00F708BD"/>
    <w:rsid w:val="00F710AD"/>
    <w:rsid w:val="00F71E61"/>
    <w:rsid w:val="00F723F7"/>
    <w:rsid w:val="00F72537"/>
    <w:rsid w:val="00F72D5E"/>
    <w:rsid w:val="00F73133"/>
    <w:rsid w:val="00F73756"/>
    <w:rsid w:val="00F73AE5"/>
    <w:rsid w:val="00F73B73"/>
    <w:rsid w:val="00F73C85"/>
    <w:rsid w:val="00F73E5B"/>
    <w:rsid w:val="00F74459"/>
    <w:rsid w:val="00F74AFE"/>
    <w:rsid w:val="00F76065"/>
    <w:rsid w:val="00F761B4"/>
    <w:rsid w:val="00F76257"/>
    <w:rsid w:val="00F766ED"/>
    <w:rsid w:val="00F76AE4"/>
    <w:rsid w:val="00F77211"/>
    <w:rsid w:val="00F77323"/>
    <w:rsid w:val="00F81A1F"/>
    <w:rsid w:val="00F820D4"/>
    <w:rsid w:val="00F824FE"/>
    <w:rsid w:val="00F8255F"/>
    <w:rsid w:val="00F8345B"/>
    <w:rsid w:val="00F84023"/>
    <w:rsid w:val="00F84064"/>
    <w:rsid w:val="00F84424"/>
    <w:rsid w:val="00F84CAB"/>
    <w:rsid w:val="00F85544"/>
    <w:rsid w:val="00F858F1"/>
    <w:rsid w:val="00F859F2"/>
    <w:rsid w:val="00F85BB3"/>
    <w:rsid w:val="00F85D10"/>
    <w:rsid w:val="00F87020"/>
    <w:rsid w:val="00F87C49"/>
    <w:rsid w:val="00F900FA"/>
    <w:rsid w:val="00F90203"/>
    <w:rsid w:val="00F906CE"/>
    <w:rsid w:val="00F9095C"/>
    <w:rsid w:val="00F9099D"/>
    <w:rsid w:val="00F9099E"/>
    <w:rsid w:val="00F9161A"/>
    <w:rsid w:val="00F9163A"/>
    <w:rsid w:val="00F9186F"/>
    <w:rsid w:val="00F9191E"/>
    <w:rsid w:val="00F91AD3"/>
    <w:rsid w:val="00F920BB"/>
    <w:rsid w:val="00F921BB"/>
    <w:rsid w:val="00F92368"/>
    <w:rsid w:val="00F92CDD"/>
    <w:rsid w:val="00F92D1B"/>
    <w:rsid w:val="00F92E44"/>
    <w:rsid w:val="00F93B0A"/>
    <w:rsid w:val="00F946F0"/>
    <w:rsid w:val="00F963D7"/>
    <w:rsid w:val="00F96692"/>
    <w:rsid w:val="00F96D40"/>
    <w:rsid w:val="00F97317"/>
    <w:rsid w:val="00F9775D"/>
    <w:rsid w:val="00F97791"/>
    <w:rsid w:val="00F97917"/>
    <w:rsid w:val="00F97C94"/>
    <w:rsid w:val="00FA0C99"/>
    <w:rsid w:val="00FA18DB"/>
    <w:rsid w:val="00FA1AFF"/>
    <w:rsid w:val="00FA1C20"/>
    <w:rsid w:val="00FA1CE3"/>
    <w:rsid w:val="00FA2D74"/>
    <w:rsid w:val="00FA3461"/>
    <w:rsid w:val="00FA5283"/>
    <w:rsid w:val="00FA54EF"/>
    <w:rsid w:val="00FA57DF"/>
    <w:rsid w:val="00FA6165"/>
    <w:rsid w:val="00FA646B"/>
    <w:rsid w:val="00FA749A"/>
    <w:rsid w:val="00FA75E9"/>
    <w:rsid w:val="00FA7B19"/>
    <w:rsid w:val="00FA7C01"/>
    <w:rsid w:val="00FB0AB3"/>
    <w:rsid w:val="00FB114C"/>
    <w:rsid w:val="00FB1AC6"/>
    <w:rsid w:val="00FB1B28"/>
    <w:rsid w:val="00FB1FC0"/>
    <w:rsid w:val="00FB2100"/>
    <w:rsid w:val="00FB2338"/>
    <w:rsid w:val="00FB2C50"/>
    <w:rsid w:val="00FB2E82"/>
    <w:rsid w:val="00FB2EED"/>
    <w:rsid w:val="00FB31CD"/>
    <w:rsid w:val="00FB34C0"/>
    <w:rsid w:val="00FB4688"/>
    <w:rsid w:val="00FB50A3"/>
    <w:rsid w:val="00FB5D58"/>
    <w:rsid w:val="00FB5F0E"/>
    <w:rsid w:val="00FB649A"/>
    <w:rsid w:val="00FB64D5"/>
    <w:rsid w:val="00FB6978"/>
    <w:rsid w:val="00FB6BA0"/>
    <w:rsid w:val="00FB6C13"/>
    <w:rsid w:val="00FB6E44"/>
    <w:rsid w:val="00FB7007"/>
    <w:rsid w:val="00FB785D"/>
    <w:rsid w:val="00FC030B"/>
    <w:rsid w:val="00FC0391"/>
    <w:rsid w:val="00FC0820"/>
    <w:rsid w:val="00FC0E0D"/>
    <w:rsid w:val="00FC15C1"/>
    <w:rsid w:val="00FC1B35"/>
    <w:rsid w:val="00FC1B8E"/>
    <w:rsid w:val="00FC1C28"/>
    <w:rsid w:val="00FC2FCB"/>
    <w:rsid w:val="00FC3590"/>
    <w:rsid w:val="00FC41BA"/>
    <w:rsid w:val="00FC4337"/>
    <w:rsid w:val="00FC44FC"/>
    <w:rsid w:val="00FC5378"/>
    <w:rsid w:val="00FC5E8E"/>
    <w:rsid w:val="00FC657D"/>
    <w:rsid w:val="00FC6B18"/>
    <w:rsid w:val="00FC6BC6"/>
    <w:rsid w:val="00FC6F5F"/>
    <w:rsid w:val="00FC73AB"/>
    <w:rsid w:val="00FC78C5"/>
    <w:rsid w:val="00FD0CA5"/>
    <w:rsid w:val="00FD17B2"/>
    <w:rsid w:val="00FD1A59"/>
    <w:rsid w:val="00FD1D03"/>
    <w:rsid w:val="00FD20DA"/>
    <w:rsid w:val="00FD2CB0"/>
    <w:rsid w:val="00FD2F46"/>
    <w:rsid w:val="00FD3234"/>
    <w:rsid w:val="00FD3257"/>
    <w:rsid w:val="00FD34CC"/>
    <w:rsid w:val="00FD4D84"/>
    <w:rsid w:val="00FD4EEE"/>
    <w:rsid w:val="00FD62AB"/>
    <w:rsid w:val="00FD66F0"/>
    <w:rsid w:val="00FD67CF"/>
    <w:rsid w:val="00FD6CD6"/>
    <w:rsid w:val="00FD7290"/>
    <w:rsid w:val="00FD7357"/>
    <w:rsid w:val="00FD7446"/>
    <w:rsid w:val="00FD7592"/>
    <w:rsid w:val="00FD7B24"/>
    <w:rsid w:val="00FD7C53"/>
    <w:rsid w:val="00FE0CAA"/>
    <w:rsid w:val="00FE11DA"/>
    <w:rsid w:val="00FE1A2D"/>
    <w:rsid w:val="00FE1E7C"/>
    <w:rsid w:val="00FE1FA7"/>
    <w:rsid w:val="00FE27EA"/>
    <w:rsid w:val="00FE2830"/>
    <w:rsid w:val="00FE2DF3"/>
    <w:rsid w:val="00FE3711"/>
    <w:rsid w:val="00FE38E8"/>
    <w:rsid w:val="00FE4129"/>
    <w:rsid w:val="00FE4222"/>
    <w:rsid w:val="00FE463D"/>
    <w:rsid w:val="00FE4681"/>
    <w:rsid w:val="00FE51B6"/>
    <w:rsid w:val="00FE619D"/>
    <w:rsid w:val="00FE68C6"/>
    <w:rsid w:val="00FE6C74"/>
    <w:rsid w:val="00FE6D74"/>
    <w:rsid w:val="00FE74B5"/>
    <w:rsid w:val="00FE7D36"/>
    <w:rsid w:val="00FF0FFF"/>
    <w:rsid w:val="00FF1231"/>
    <w:rsid w:val="00FF1886"/>
    <w:rsid w:val="00FF1AC6"/>
    <w:rsid w:val="00FF1DB0"/>
    <w:rsid w:val="00FF2088"/>
    <w:rsid w:val="00FF2282"/>
    <w:rsid w:val="00FF34A3"/>
    <w:rsid w:val="00FF3D10"/>
    <w:rsid w:val="00FF44B5"/>
    <w:rsid w:val="00FF46BF"/>
    <w:rsid w:val="00FF5F85"/>
    <w:rsid w:val="00FF672C"/>
    <w:rsid w:val="00FF68B2"/>
    <w:rsid w:val="00FF70A1"/>
    <w:rsid w:val="00FF7333"/>
    <w:rsid w:val="00FF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C267B9"/>
  <w15:chartTrackingRefBased/>
  <w15:docId w15:val="{CC3D2D5B-4D13-4EA1-9D38-030BA5CCB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Batang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spire_Body text"/>
    <w:qFormat/>
    <w:rsid w:val="00147D0D"/>
    <w:pPr>
      <w:spacing w:before="200" w:after="200" w:line="360" w:lineRule="auto"/>
    </w:pPr>
    <w:rPr>
      <w:rFonts w:ascii="Arial" w:hAnsi="Arial" w:cs="Courier New"/>
      <w:sz w:val="24"/>
      <w:szCs w:val="22"/>
      <w:lang w:val="en-US" w:eastAsia="en-US"/>
    </w:rPr>
  </w:style>
  <w:style w:type="paragraph" w:styleId="Heading1">
    <w:name w:val="heading 1"/>
    <w:aliases w:val="Aspire H1"/>
    <w:basedOn w:val="Heading2"/>
    <w:next w:val="Normal"/>
    <w:link w:val="Heading1Char"/>
    <w:qFormat/>
    <w:rsid w:val="0057498F"/>
    <w:pPr>
      <w:numPr>
        <w:ilvl w:val="0"/>
      </w:numPr>
      <w:outlineLvl w:val="0"/>
    </w:pPr>
    <w:rPr>
      <w:caps/>
      <w:sz w:val="28"/>
    </w:rPr>
  </w:style>
  <w:style w:type="paragraph" w:styleId="Heading2">
    <w:name w:val="heading 2"/>
    <w:aliases w:val="Aspire_H2"/>
    <w:basedOn w:val="Normal"/>
    <w:next w:val="Normal"/>
    <w:link w:val="Heading2Char"/>
    <w:uiPriority w:val="9"/>
    <w:qFormat/>
    <w:rsid w:val="00FB1B28"/>
    <w:pPr>
      <w:keepNext/>
      <w:numPr>
        <w:ilvl w:val="1"/>
        <w:numId w:val="55"/>
      </w:numPr>
      <w:spacing w:after="120"/>
      <w:outlineLvl w:val="1"/>
    </w:pPr>
    <w:rPr>
      <w:rFonts w:eastAsia="Times New Roman"/>
      <w:b/>
      <w:bCs/>
      <w:szCs w:val="26"/>
    </w:rPr>
  </w:style>
  <w:style w:type="paragraph" w:styleId="Heading3">
    <w:name w:val="heading 3"/>
    <w:aliases w:val="Aspire_H3"/>
    <w:basedOn w:val="Subtitle"/>
    <w:next w:val="Normal"/>
    <w:link w:val="Heading3Char"/>
    <w:uiPriority w:val="9"/>
    <w:qFormat/>
    <w:rsid w:val="00FB1B28"/>
    <w:pPr>
      <w:numPr>
        <w:ilvl w:val="2"/>
        <w:numId w:val="55"/>
      </w:numPr>
      <w:spacing w:after="120"/>
      <w:outlineLvl w:val="2"/>
    </w:pPr>
  </w:style>
  <w:style w:type="paragraph" w:styleId="Heading4">
    <w:name w:val="heading 4"/>
    <w:aliases w:val="Aspire_H4"/>
    <w:basedOn w:val="Heading3"/>
    <w:next w:val="Normal"/>
    <w:link w:val="Heading4Char"/>
    <w:uiPriority w:val="9"/>
    <w:qFormat/>
    <w:rsid w:val="00FB1B28"/>
    <w:pPr>
      <w:numPr>
        <w:ilvl w:val="3"/>
      </w:numPr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A430F3"/>
    <w:pPr>
      <w:keepNext/>
      <w:numPr>
        <w:ilvl w:val="4"/>
        <w:numId w:val="55"/>
      </w:numPr>
      <w:spacing w:before="240" w:after="60"/>
      <w:outlineLvl w:val="4"/>
    </w:pPr>
    <w:rPr>
      <w:rFonts w:eastAsia="Yu Mincho" w:cs="Times New Roman"/>
      <w:b/>
      <w:bCs/>
      <w:i/>
      <w:iCs/>
      <w:szCs w:val="26"/>
    </w:rPr>
  </w:style>
  <w:style w:type="paragraph" w:styleId="Heading6">
    <w:name w:val="heading 6"/>
    <w:aliases w:val="Table title"/>
    <w:basedOn w:val="Normal"/>
    <w:next w:val="Normal"/>
    <w:link w:val="Heading6Char"/>
    <w:uiPriority w:val="9"/>
    <w:unhideWhenUsed/>
    <w:rsid w:val="00FE2830"/>
    <w:pPr>
      <w:numPr>
        <w:ilvl w:val="5"/>
        <w:numId w:val="55"/>
      </w:numPr>
      <w:spacing w:before="240" w:after="60"/>
      <w:outlineLvl w:val="5"/>
    </w:pPr>
    <w:rPr>
      <w:rFonts w:eastAsia="Yu Mincho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CE783C"/>
    <w:pPr>
      <w:numPr>
        <w:ilvl w:val="6"/>
        <w:numId w:val="55"/>
      </w:numPr>
      <w:spacing w:before="240" w:after="60"/>
      <w:outlineLvl w:val="6"/>
    </w:pPr>
    <w:rPr>
      <w:rFonts w:eastAsia="Yu Mincho" w:cs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3D2173"/>
    <w:pPr>
      <w:keepNext/>
      <w:keepLines/>
      <w:numPr>
        <w:ilvl w:val="7"/>
        <w:numId w:val="5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173"/>
    <w:pPr>
      <w:keepNext/>
      <w:keepLines/>
      <w:numPr>
        <w:ilvl w:val="8"/>
        <w:numId w:val="5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466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8466E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8466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8466E"/>
    <w:rPr>
      <w:sz w:val="22"/>
      <w:szCs w:val="22"/>
      <w:lang w:eastAsia="en-US"/>
    </w:rPr>
  </w:style>
  <w:style w:type="character" w:styleId="PageNumber">
    <w:name w:val="page number"/>
    <w:rsid w:val="0008466E"/>
    <w:rPr>
      <w:rFonts w:ascii="Arial" w:eastAsia="Arial Unicode MS" w:hAnsi="Arial"/>
      <w:dstrike w:val="0"/>
      <w:color w:val="auto"/>
      <w:sz w:val="24"/>
      <w:szCs w:val="24"/>
      <w:vertAlign w:val="baseline"/>
    </w:rPr>
  </w:style>
  <w:style w:type="character" w:customStyle="1" w:styleId="Heading1Char">
    <w:name w:val="Heading 1 Char"/>
    <w:aliases w:val="Aspire H1 Char"/>
    <w:link w:val="Heading1"/>
    <w:rsid w:val="0057498F"/>
    <w:rPr>
      <w:rFonts w:ascii="Arial" w:eastAsia="Times New Roman" w:hAnsi="Arial" w:cs="Courier New"/>
      <w:b/>
      <w:bCs/>
      <w:caps/>
      <w:sz w:val="28"/>
      <w:szCs w:val="26"/>
      <w:lang w:val="en-US" w:eastAsia="en-US"/>
    </w:rPr>
  </w:style>
  <w:style w:type="paragraph" w:customStyle="1" w:styleId="MediumGrid21">
    <w:name w:val="Medium Grid 21"/>
    <w:aliases w:val="TWB subtitle"/>
    <w:basedOn w:val="Normal"/>
    <w:uiPriority w:val="1"/>
    <w:rsid w:val="00B20537"/>
    <w:pPr>
      <w:jc w:val="center"/>
    </w:pPr>
    <w:rPr>
      <w:rFonts w:ascii="Times New Roman" w:eastAsia="Times New Roman" w:hAnsi="Times New Roman"/>
      <w:b/>
      <w:bCs/>
      <w:sz w:val="36"/>
      <w:szCs w:val="36"/>
    </w:rPr>
  </w:style>
  <w:style w:type="character" w:customStyle="1" w:styleId="Heading2Char">
    <w:name w:val="Heading 2 Char"/>
    <w:aliases w:val="Aspire_H2 Char"/>
    <w:link w:val="Heading2"/>
    <w:uiPriority w:val="9"/>
    <w:rsid w:val="00FB1B28"/>
    <w:rPr>
      <w:rFonts w:asciiTheme="minorHAnsi" w:eastAsia="Times New Roman" w:hAnsiTheme="minorHAnsi" w:cs="Courier New"/>
      <w:b/>
      <w:bCs/>
      <w:sz w:val="24"/>
      <w:szCs w:val="26"/>
      <w:lang w:val="en-US" w:eastAsia="en-US"/>
    </w:rPr>
  </w:style>
  <w:style w:type="paragraph" w:styleId="Subtitle">
    <w:name w:val="Subtitle"/>
    <w:aliases w:val="Aspire subtitle"/>
    <w:basedOn w:val="Normal"/>
    <w:next w:val="Normal"/>
    <w:link w:val="SubtitleChar"/>
    <w:uiPriority w:val="11"/>
    <w:qFormat/>
    <w:rsid w:val="00A430F3"/>
    <w:pPr>
      <w:keepNext/>
      <w:outlineLvl w:val="3"/>
    </w:pPr>
    <w:rPr>
      <w:rFonts w:eastAsia="Times New Roman"/>
      <w:bCs/>
      <w:i/>
      <w:szCs w:val="26"/>
    </w:rPr>
  </w:style>
  <w:style w:type="character" w:customStyle="1" w:styleId="SubtitleChar">
    <w:name w:val="Subtitle Char"/>
    <w:aliases w:val="Aspire subtitle Char"/>
    <w:link w:val="Subtitle"/>
    <w:uiPriority w:val="11"/>
    <w:rsid w:val="00A430F3"/>
    <w:rPr>
      <w:rFonts w:ascii="Cambria" w:eastAsia="Times New Roman" w:hAnsi="Cambria" w:cs="Courier New"/>
      <w:bCs/>
      <w:i/>
      <w:sz w:val="22"/>
      <w:szCs w:val="26"/>
      <w:lang w:eastAsia="en-US"/>
    </w:rPr>
  </w:style>
  <w:style w:type="character" w:customStyle="1" w:styleId="Heading3Char">
    <w:name w:val="Heading 3 Char"/>
    <w:aliases w:val="Aspire_H3 Char"/>
    <w:link w:val="Heading3"/>
    <w:uiPriority w:val="9"/>
    <w:rsid w:val="00FB1B28"/>
    <w:rPr>
      <w:rFonts w:asciiTheme="minorHAnsi" w:eastAsia="Times New Roman" w:hAnsiTheme="minorHAnsi" w:cs="Courier New"/>
      <w:bCs/>
      <w:i/>
      <w:sz w:val="24"/>
      <w:szCs w:val="26"/>
      <w:lang w:val="en-US" w:eastAsia="en-US"/>
    </w:rPr>
  </w:style>
  <w:style w:type="character" w:customStyle="1" w:styleId="Heading4Char">
    <w:name w:val="Heading 4 Char"/>
    <w:aliases w:val="Aspire_H4 Char"/>
    <w:link w:val="Heading4"/>
    <w:uiPriority w:val="9"/>
    <w:rsid w:val="00FB1B28"/>
    <w:rPr>
      <w:rFonts w:asciiTheme="minorHAnsi" w:eastAsia="Times New Roman" w:hAnsiTheme="minorHAnsi" w:cs="Courier New"/>
      <w:bCs/>
      <w:i/>
      <w:sz w:val="24"/>
      <w:szCs w:val="26"/>
      <w:u w:val="single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3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133F5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rsid w:val="009239E2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rsid w:val="001D345A"/>
    <w:pPr>
      <w:spacing w:line="276" w:lineRule="auto"/>
      <w:ind w:left="720"/>
      <w:contextualSpacing/>
    </w:pPr>
    <w:rPr>
      <w:rFonts w:cs="Times New Roman"/>
    </w:rPr>
  </w:style>
  <w:style w:type="paragraph" w:customStyle="1" w:styleId="GridTable31">
    <w:name w:val="Grid Table 31"/>
    <w:basedOn w:val="Heading1"/>
    <w:next w:val="Normal"/>
    <w:uiPriority w:val="39"/>
    <w:unhideWhenUsed/>
    <w:rsid w:val="004E0579"/>
    <w:pPr>
      <w:keepLines/>
      <w:spacing w:before="480" w:after="0" w:line="276" w:lineRule="auto"/>
      <w:outlineLvl w:val="9"/>
    </w:pPr>
    <w:rPr>
      <w:rFonts w:cs="Times New Roman"/>
      <w:color w:val="365F91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E0579"/>
  </w:style>
  <w:style w:type="paragraph" w:styleId="TOC2">
    <w:name w:val="toc 2"/>
    <w:basedOn w:val="Normal"/>
    <w:next w:val="Normal"/>
    <w:autoRedefine/>
    <w:uiPriority w:val="39"/>
    <w:unhideWhenUsed/>
    <w:rsid w:val="004E0579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E0579"/>
    <w:pPr>
      <w:ind w:left="440"/>
    </w:pPr>
  </w:style>
  <w:style w:type="paragraph" w:customStyle="1" w:styleId="Default">
    <w:name w:val="Default"/>
    <w:rsid w:val="008D659D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47522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link w:val="EndNoteBibliographyTitle"/>
    <w:rsid w:val="00C47522"/>
    <w:rPr>
      <w:rFonts w:ascii="Arial" w:hAnsi="Arial" w:cs="Arial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47522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C47522"/>
    <w:rPr>
      <w:rFonts w:ascii="Arial" w:hAnsi="Arial" w:cs="Arial"/>
      <w:noProof/>
      <w:sz w:val="24"/>
      <w:szCs w:val="22"/>
      <w:lang w:val="en-US" w:eastAsia="en-US"/>
    </w:rPr>
  </w:style>
  <w:style w:type="character" w:customStyle="1" w:styleId="highlight">
    <w:name w:val="highlight"/>
    <w:rsid w:val="00474C6F"/>
  </w:style>
  <w:style w:type="character" w:customStyle="1" w:styleId="PlainTable31">
    <w:name w:val="Plain Table 31"/>
    <w:aliases w:val="Aspire_Main"/>
    <w:uiPriority w:val="19"/>
    <w:rsid w:val="001647DF"/>
    <w:rPr>
      <w:rFonts w:ascii="Times New Roman" w:hAnsi="Times New Roman" w:cs="Times New Roman"/>
      <w:b/>
      <w:sz w:val="52"/>
    </w:rPr>
  </w:style>
  <w:style w:type="paragraph" w:styleId="NormalWeb">
    <w:name w:val="Normal (Web)"/>
    <w:basedOn w:val="Normal"/>
    <w:uiPriority w:val="99"/>
    <w:semiHidden/>
    <w:unhideWhenUsed/>
    <w:rsid w:val="00B754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CommentReference">
    <w:name w:val="annotation reference"/>
    <w:uiPriority w:val="99"/>
    <w:unhideWhenUsed/>
    <w:rsid w:val="00142C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2CC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42CC6"/>
    <w:rPr>
      <w:rFonts w:ascii="Century" w:hAnsi="Century" w:cs="Courier New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CC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42CC6"/>
    <w:rPr>
      <w:rFonts w:ascii="Century" w:hAnsi="Century" w:cs="Courier New"/>
      <w:b/>
      <w:bCs/>
      <w:lang w:val="en-GB"/>
    </w:rPr>
  </w:style>
  <w:style w:type="character" w:styleId="FollowedHyperlink">
    <w:name w:val="FollowedHyperlink"/>
    <w:uiPriority w:val="99"/>
    <w:semiHidden/>
    <w:unhideWhenUsed/>
    <w:rsid w:val="00811016"/>
    <w:rPr>
      <w:color w:val="954F72"/>
      <w:u w:val="single"/>
    </w:rPr>
  </w:style>
  <w:style w:type="table" w:customStyle="1" w:styleId="IntenseEmphasis1">
    <w:name w:val="Intense Emphasis1"/>
    <w:basedOn w:val="TableNormal"/>
    <w:uiPriority w:val="21"/>
    <w:qFormat/>
    <w:rsid w:val="00EF3507"/>
    <w:rPr>
      <w:rFonts w:eastAsia="MS Gothic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EF3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rsid w:val="00566539"/>
    <w:rPr>
      <w:rFonts w:ascii="Cambria" w:hAnsi="Cambria" w:cs="Courier New"/>
      <w:sz w:val="24"/>
      <w:szCs w:val="22"/>
      <w:lang w:eastAsia="en-US"/>
    </w:rPr>
  </w:style>
  <w:style w:type="paragraph" w:styleId="Revision">
    <w:name w:val="Revision"/>
    <w:hidden/>
    <w:uiPriority w:val="99"/>
    <w:semiHidden/>
    <w:rsid w:val="00843980"/>
    <w:rPr>
      <w:rFonts w:ascii="Century" w:hAnsi="Century" w:cs="Courier New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rsid w:val="00074A18"/>
    <w:pPr>
      <w:spacing w:before="240" w:after="60"/>
      <w:jc w:val="center"/>
      <w:outlineLvl w:val="0"/>
    </w:pPr>
    <w:rPr>
      <w:rFonts w:ascii="Calibri Light" w:eastAsia="Yu Gothic Light" w:hAnsi="Calibri Light"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074A18"/>
    <w:rPr>
      <w:rFonts w:ascii="Calibri Light" w:eastAsia="Yu Gothic Light" w:hAnsi="Calibri Light" w:cs="Times New Roman"/>
      <w:b/>
      <w:bCs/>
      <w:kern w:val="28"/>
      <w:sz w:val="32"/>
      <w:szCs w:val="32"/>
      <w:lang w:eastAsia="en-US"/>
    </w:rPr>
  </w:style>
  <w:style w:type="paragraph" w:customStyle="1" w:styleId="AspireBullet1">
    <w:name w:val="Aspire_Bullet 1"/>
    <w:basedOn w:val="Normal"/>
    <w:link w:val="AspireBullet1Char"/>
    <w:qFormat/>
    <w:rsid w:val="00A43230"/>
    <w:pPr>
      <w:numPr>
        <w:numId w:val="2"/>
      </w:numPr>
      <w:tabs>
        <w:tab w:val="left" w:pos="357"/>
      </w:tabs>
      <w:spacing w:after="0"/>
    </w:pPr>
  </w:style>
  <w:style w:type="paragraph" w:styleId="ListParagraph">
    <w:name w:val="List Paragraph"/>
    <w:basedOn w:val="Normal"/>
    <w:uiPriority w:val="34"/>
    <w:qFormat/>
    <w:rsid w:val="00E61D25"/>
    <w:pPr>
      <w:ind w:left="720"/>
    </w:pPr>
  </w:style>
  <w:style w:type="paragraph" w:styleId="ListBullet">
    <w:name w:val="List Bullet"/>
    <w:basedOn w:val="Normal"/>
    <w:link w:val="ListBulletChar"/>
    <w:uiPriority w:val="99"/>
    <w:semiHidden/>
    <w:unhideWhenUsed/>
    <w:rsid w:val="00082363"/>
    <w:pPr>
      <w:numPr>
        <w:numId w:val="1"/>
      </w:numPr>
      <w:contextualSpacing/>
    </w:pPr>
  </w:style>
  <w:style w:type="character" w:customStyle="1" w:styleId="ListBulletChar">
    <w:name w:val="List Bullet Char"/>
    <w:link w:val="ListBullet"/>
    <w:uiPriority w:val="99"/>
    <w:semiHidden/>
    <w:rsid w:val="00082363"/>
    <w:rPr>
      <w:rFonts w:ascii="Arial" w:hAnsi="Arial" w:cs="Courier New"/>
      <w:sz w:val="24"/>
      <w:szCs w:val="22"/>
      <w:lang w:eastAsia="en-US"/>
    </w:rPr>
  </w:style>
  <w:style w:type="character" w:customStyle="1" w:styleId="AspireBullet1Char">
    <w:name w:val="Aspire_Bullet 1 Char"/>
    <w:link w:val="AspireBullet1"/>
    <w:rsid w:val="00A43230"/>
    <w:rPr>
      <w:rFonts w:ascii="Arial" w:hAnsi="Arial" w:cs="Courier New"/>
      <w:sz w:val="24"/>
      <w:szCs w:val="22"/>
      <w:lang w:eastAsia="en-US"/>
    </w:rPr>
  </w:style>
  <w:style w:type="character" w:customStyle="1" w:styleId="Heading5Char">
    <w:name w:val="Heading 5 Char"/>
    <w:link w:val="Heading5"/>
    <w:uiPriority w:val="9"/>
    <w:rsid w:val="00A430F3"/>
    <w:rPr>
      <w:rFonts w:ascii="Cambria" w:eastAsia="Yu Mincho" w:hAnsi="Cambria"/>
      <w:b/>
      <w:bCs/>
      <w:i/>
      <w:iCs/>
      <w:sz w:val="22"/>
      <w:szCs w:val="26"/>
      <w:lang w:eastAsia="en-US"/>
    </w:rPr>
  </w:style>
  <w:style w:type="character" w:customStyle="1" w:styleId="Heading6Char">
    <w:name w:val="Heading 6 Char"/>
    <w:aliases w:val="Table title Char"/>
    <w:link w:val="Heading6"/>
    <w:uiPriority w:val="9"/>
    <w:rsid w:val="00FE2830"/>
    <w:rPr>
      <w:rFonts w:ascii="Cambria" w:eastAsia="Yu Mincho" w:hAnsi="Cambria"/>
      <w:b/>
      <w:bCs/>
      <w:sz w:val="24"/>
      <w:szCs w:val="22"/>
      <w:lang w:eastAsia="en-US"/>
    </w:rPr>
  </w:style>
  <w:style w:type="table" w:styleId="ListTable7Colorful">
    <w:name w:val="List Table 7 Colorful"/>
    <w:basedOn w:val="TableNormal"/>
    <w:uiPriority w:val="52"/>
    <w:rsid w:val="00371C65"/>
    <w:rPr>
      <w:color w:val="000000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371C6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3C68F9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-Accent3">
    <w:name w:val="List Table 2 Accent 3"/>
    <w:basedOn w:val="TableNormal"/>
    <w:uiPriority w:val="47"/>
    <w:rsid w:val="00745922"/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7Colorful-Accent6">
    <w:name w:val="Grid Table 7 Colorful Accent 6"/>
    <w:basedOn w:val="TableNormal"/>
    <w:uiPriority w:val="52"/>
    <w:rsid w:val="00B613ED"/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styleId="TableGridLight">
    <w:name w:val="Grid Table Light"/>
    <w:basedOn w:val="TableNormal"/>
    <w:uiPriority w:val="40"/>
    <w:rsid w:val="00B613ED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7Char">
    <w:name w:val="Heading 7 Char"/>
    <w:link w:val="Heading7"/>
    <w:uiPriority w:val="9"/>
    <w:rsid w:val="00CE783C"/>
    <w:rPr>
      <w:rFonts w:ascii="Cambria" w:eastAsia="Yu Mincho" w:hAnsi="Cambria" w:cs="Times New Roman"/>
      <w:sz w:val="24"/>
      <w:szCs w:val="24"/>
      <w:lang w:eastAsia="en-US"/>
    </w:rPr>
  </w:style>
  <w:style w:type="table" w:styleId="PlainTable2">
    <w:name w:val="Plain Table 2"/>
    <w:basedOn w:val="TableNormal"/>
    <w:uiPriority w:val="42"/>
    <w:rsid w:val="00533CD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uiPriority w:val="99"/>
    <w:semiHidden/>
    <w:unhideWhenUsed/>
    <w:rsid w:val="00CB6E1F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rsid w:val="0089118D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rsid w:val="0089118D"/>
    <w:rPr>
      <w:i/>
      <w:iCs/>
    </w:rPr>
  </w:style>
  <w:style w:type="character" w:styleId="IntenseEmphasis">
    <w:name w:val="Intense Emphasis"/>
    <w:basedOn w:val="DefaultParagraphFont"/>
    <w:uiPriority w:val="21"/>
    <w:rsid w:val="0089118D"/>
    <w:rPr>
      <w:i/>
      <w:iCs/>
      <w:color w:val="5B9BD5" w:themeColor="accent1"/>
    </w:rPr>
  </w:style>
  <w:style w:type="character" w:styleId="Strong">
    <w:name w:val="Strong"/>
    <w:basedOn w:val="DefaultParagraphFont"/>
    <w:uiPriority w:val="22"/>
    <w:rsid w:val="0089118D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89118D"/>
    <w:pPr>
      <w:spacing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118D"/>
    <w:rPr>
      <w:rFonts w:ascii="Cambria" w:hAnsi="Cambria" w:cs="Courier New"/>
      <w:i/>
      <w:iCs/>
      <w:color w:val="404040" w:themeColor="text1" w:themeTint="BF"/>
      <w:sz w:val="22"/>
      <w:szCs w:val="22"/>
      <w:lang w:eastAsia="en-US"/>
    </w:rPr>
  </w:style>
  <w:style w:type="paragraph" w:customStyle="1" w:styleId="Tablefiguretitle">
    <w:name w:val="Table/figure title"/>
    <w:basedOn w:val="Normal"/>
    <w:next w:val="Normal"/>
    <w:qFormat/>
    <w:rsid w:val="004922F0"/>
    <w:pPr>
      <w:spacing w:before="240"/>
    </w:pPr>
    <w:rPr>
      <w:b/>
    </w:rPr>
  </w:style>
  <w:style w:type="paragraph" w:customStyle="1" w:styleId="TitleAspiretitle">
    <w:name w:val="Title_Aspire title"/>
    <w:basedOn w:val="Title"/>
    <w:link w:val="TitleAspiretitleChar"/>
    <w:qFormat/>
    <w:rsid w:val="005F362B"/>
    <w:pPr>
      <w:keepNext/>
      <w:spacing w:before="200" w:after="120"/>
      <w:jc w:val="left"/>
    </w:pPr>
    <w:rPr>
      <w:rFonts w:ascii="Arial" w:hAnsi="Arial"/>
    </w:rPr>
  </w:style>
  <w:style w:type="character" w:customStyle="1" w:styleId="TitleAspiretitleChar">
    <w:name w:val="Title_Aspire title Char"/>
    <w:basedOn w:val="TitleChar"/>
    <w:link w:val="TitleAspiretitle"/>
    <w:rsid w:val="005F362B"/>
    <w:rPr>
      <w:rFonts w:ascii="Arial" w:eastAsia="Yu Gothic Light" w:hAnsi="Arial" w:cs="Times New Roman"/>
      <w:b/>
      <w:bCs/>
      <w:kern w:val="28"/>
      <w:sz w:val="32"/>
      <w:szCs w:val="32"/>
      <w:lang w:eastAsia="en-US"/>
    </w:rPr>
  </w:style>
  <w:style w:type="paragraph" w:customStyle="1" w:styleId="AspireBullet2">
    <w:name w:val="Aspire_Bullet 2"/>
    <w:basedOn w:val="AspireBullet1"/>
    <w:qFormat/>
    <w:rsid w:val="00A43230"/>
    <w:pPr>
      <w:numPr>
        <w:ilvl w:val="1"/>
        <w:numId w:val="3"/>
      </w:numPr>
    </w:pPr>
    <w:rPr>
      <w:rFonts w:cs="Arial"/>
    </w:rPr>
  </w:style>
  <w:style w:type="paragraph" w:customStyle="1" w:styleId="AspireBullet3">
    <w:name w:val="Aspire_Bullet 3"/>
    <w:basedOn w:val="AspireBullet1"/>
    <w:qFormat/>
    <w:rsid w:val="00A43230"/>
    <w:pPr>
      <w:numPr>
        <w:ilvl w:val="2"/>
        <w:numId w:val="3"/>
      </w:numPr>
    </w:pPr>
    <w:rPr>
      <w:rFonts w:cs="Arial"/>
    </w:rPr>
  </w:style>
  <w:style w:type="paragraph" w:customStyle="1" w:styleId="AspireBullet4">
    <w:name w:val="Aspire_Bullet 4"/>
    <w:basedOn w:val="AspireBullet1"/>
    <w:qFormat/>
    <w:rsid w:val="00A43230"/>
    <w:pPr>
      <w:numPr>
        <w:ilvl w:val="3"/>
        <w:numId w:val="3"/>
      </w:numPr>
    </w:pPr>
    <w:rPr>
      <w:rFonts w:cs="Arial"/>
    </w:rPr>
  </w:style>
  <w:style w:type="table" w:customStyle="1" w:styleId="PlainTable21">
    <w:name w:val="Plain Table 21"/>
    <w:basedOn w:val="TableNormal"/>
    <w:next w:val="PlainTable2"/>
    <w:uiPriority w:val="42"/>
    <w:rsid w:val="0050045D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5717"/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5717"/>
    <w:rPr>
      <w:rFonts w:ascii="Courier New" w:hAnsi="Courier New" w:cs="Courier New"/>
      <w:lang w:val="en-US" w:eastAsia="en-US"/>
    </w:rPr>
  </w:style>
  <w:style w:type="paragraph" w:customStyle="1" w:styleId="pf0">
    <w:name w:val="pf0"/>
    <w:basedOn w:val="Normal"/>
    <w:rsid w:val="00E633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customStyle="1" w:styleId="cf01">
    <w:name w:val="cf01"/>
    <w:basedOn w:val="DefaultParagraphFont"/>
    <w:rsid w:val="00E6332F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E6332F"/>
    <w:rPr>
      <w:rFonts w:ascii="Segoe UI" w:hAnsi="Segoe UI" w:cs="Segoe UI" w:hint="default"/>
      <w:color w:val="0000FF"/>
      <w:sz w:val="18"/>
      <w:szCs w:val="18"/>
    </w:rPr>
  </w:style>
  <w:style w:type="character" w:customStyle="1" w:styleId="cf31">
    <w:name w:val="cf31"/>
    <w:basedOn w:val="DefaultParagraphFont"/>
    <w:rsid w:val="00E6332F"/>
    <w:rPr>
      <w:rFonts w:ascii="Segoe UI" w:hAnsi="Segoe UI" w:cs="Segoe UI" w:hint="default"/>
      <w:color w:val="0000FF"/>
      <w:sz w:val="18"/>
      <w:szCs w:val="18"/>
    </w:rPr>
  </w:style>
  <w:style w:type="character" w:customStyle="1" w:styleId="cf41">
    <w:name w:val="cf41"/>
    <w:basedOn w:val="DefaultParagraphFont"/>
    <w:rsid w:val="00E6332F"/>
    <w:rPr>
      <w:rFonts w:ascii="Segoe UI" w:hAnsi="Segoe UI" w:cs="Segoe UI" w:hint="default"/>
      <w:i/>
      <w:iCs/>
      <w:color w:val="0000FF"/>
      <w:sz w:val="18"/>
      <w:szCs w:val="18"/>
    </w:rPr>
  </w:style>
  <w:style w:type="character" w:customStyle="1" w:styleId="fontstyle01">
    <w:name w:val="fontstyle01"/>
    <w:rsid w:val="006A6138"/>
    <w:rPr>
      <w:rFonts w:ascii="Lato-Regular" w:hAnsi="Lato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rynqvb">
    <w:name w:val="rynqvb"/>
    <w:basedOn w:val="DefaultParagraphFont"/>
    <w:rsid w:val="006A6138"/>
  </w:style>
  <w:style w:type="character" w:customStyle="1" w:styleId="Heading8Char">
    <w:name w:val="Heading 8 Char"/>
    <w:basedOn w:val="DefaultParagraphFont"/>
    <w:link w:val="Heading8"/>
    <w:uiPriority w:val="9"/>
    <w:semiHidden/>
    <w:rsid w:val="003D217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1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2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4726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3893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9394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3549">
          <w:marLeft w:val="180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42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2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5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58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671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2534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49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81907">
          <w:marLeft w:val="0"/>
          <w:marRight w:val="1490"/>
          <w:marTop w:val="2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4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407071">
          <w:marLeft w:val="7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7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exanderm\Documents\Custom%20Office%20Templates\Aspiration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7DC12C9D909D458DDB569A228D1F3D" ma:contentTypeVersion="11" ma:contentTypeDescription="Create a new document." ma:contentTypeScope="" ma:versionID="d5e9e95e2762ace84a506c3070b7a3d3">
  <xsd:schema xmlns:xsd="http://www.w3.org/2001/XMLSchema" xmlns:xs="http://www.w3.org/2001/XMLSchema" xmlns:p="http://schemas.microsoft.com/office/2006/metadata/properties" xmlns:ns2="dab99a4e-1ce4-4489-a83f-d5cd7218c7ac" xmlns:ns3="a2602114-2078-43d7-9692-1df7b436e9de" targetNamespace="http://schemas.microsoft.com/office/2006/metadata/properties" ma:root="true" ma:fieldsID="45eeafbdd7b5f2be8fff2f50e8092e0f" ns2:_="" ns3:_="">
    <xsd:import namespace="dab99a4e-1ce4-4489-a83f-d5cd7218c7ac"/>
    <xsd:import namespace="a2602114-2078-43d7-9692-1df7b436e9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Billing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99a4e-1ce4-4489-a83f-d5cd7218c7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11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1e743a4-4d73-4486-a0bd-d51a585e20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602114-2078-43d7-9692-1df7b436e9d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8eebeca-9218-43b3-a6a7-9d1ad76023e5}" ma:internalName="TaxCatchAll" ma:showField="CatchAllData" ma:web="a2602114-2078-43d7-9692-1df7b436e9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ab99a4e-1ce4-4489-a83f-d5cd7218c7ac">
      <Terms xmlns="http://schemas.microsoft.com/office/infopath/2007/PartnerControls"/>
    </lcf76f155ced4ddcb4097134ff3c332f>
    <TaxCatchAll xmlns="a2602114-2078-43d7-9692-1df7b436e9de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DA9C6F-62D9-45E8-95D3-F6FABC7C2B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b99a4e-1ce4-4489-a83f-d5cd7218c7ac"/>
    <ds:schemaRef ds:uri="a2602114-2078-43d7-9692-1df7b436e9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7EE698-A98F-44AB-9F18-EC0E13F478A3}">
  <ds:schemaRefs>
    <ds:schemaRef ds:uri="http://schemas.microsoft.com/office/2006/metadata/properties"/>
    <ds:schemaRef ds:uri="http://schemas.microsoft.com/office/infopath/2007/PartnerControls"/>
    <ds:schemaRef ds:uri="dab99a4e-1ce4-4489-a83f-d5cd7218c7ac"/>
    <ds:schemaRef ds:uri="a2602114-2078-43d7-9692-1df7b436e9de"/>
  </ds:schemaRefs>
</ds:datastoreItem>
</file>

<file path=customXml/itemProps3.xml><?xml version="1.0" encoding="utf-8"?>
<ds:datastoreItem xmlns:ds="http://schemas.openxmlformats.org/officeDocument/2006/customXml" ds:itemID="{5BACCE5F-3A3D-4347-8D3A-EF843CF3D6D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7AE9FF0-C948-49D8-B64B-6EE69AB377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spirations.dotx</Template>
  <TotalTime>1</TotalTime>
  <Pages>5</Pages>
  <Words>983</Words>
  <Characters>4712</Characters>
  <Application>Microsoft Office Word</Application>
  <DocSecurity>0</DocSecurity>
  <Lines>314</Lines>
  <Paragraphs>2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4</CharactersWithSpaces>
  <SharedDoc>false</SharedDoc>
  <HLinks>
    <vt:vector size="240" baseType="variant">
      <vt:variant>
        <vt:i4>1048657</vt:i4>
      </vt:variant>
      <vt:variant>
        <vt:i4>229</vt:i4>
      </vt:variant>
      <vt:variant>
        <vt:i4>0</vt:i4>
      </vt:variant>
      <vt:variant>
        <vt:i4>5</vt:i4>
      </vt:variant>
      <vt:variant>
        <vt:lpwstr>http://www.fda.gov/downloads/Drugs/DevelopmentApprovalProcess/HowDrugsareDevelopedandApproved/ApprovalApplications/TherapeuticBiologicApplications/ucm107725.pdf</vt:lpwstr>
      </vt:variant>
      <vt:variant>
        <vt:lpwstr/>
      </vt:variant>
      <vt:variant>
        <vt:i4>7667764</vt:i4>
      </vt:variant>
      <vt:variant>
        <vt:i4>226</vt:i4>
      </vt:variant>
      <vt:variant>
        <vt:i4>0</vt:i4>
      </vt:variant>
      <vt:variant>
        <vt:i4>5</vt:i4>
      </vt:variant>
      <vt:variant>
        <vt:lpwstr>http://www.fda.gov/downloads/Drugs/GuidanceComplianceRegulatoryInformation/Guidances/UCM397017.pdf</vt:lpwstr>
      </vt:variant>
      <vt:variant>
        <vt:lpwstr/>
      </vt:variant>
      <vt:variant>
        <vt:i4>2490437</vt:i4>
      </vt:variant>
      <vt:variant>
        <vt:i4>223</vt:i4>
      </vt:variant>
      <vt:variant>
        <vt:i4>0</vt:i4>
      </vt:variant>
      <vt:variant>
        <vt:i4>5</vt:i4>
      </vt:variant>
      <vt:variant>
        <vt:lpwstr>http://www.ema.europa.eu/docs/en_GB/document_library/Scientific_guideline/2013/05/WC500142978.pdf</vt:lpwstr>
      </vt:variant>
      <vt:variant>
        <vt:lpwstr/>
      </vt:variant>
      <vt:variant>
        <vt:i4>7143526</vt:i4>
      </vt:variant>
      <vt:variant>
        <vt:i4>220</vt:i4>
      </vt:variant>
      <vt:variant>
        <vt:i4>0</vt:i4>
      </vt:variant>
      <vt:variant>
        <vt:i4>5</vt:i4>
      </vt:variant>
      <vt:variant>
        <vt:lpwstr>http://www.ema.europa.eu/docs/en_GB/document_library/EPAR_-_Public_assessment_report/human/002576/WC500151486.pdf</vt:lpwstr>
      </vt:variant>
      <vt:variant>
        <vt:lpwstr/>
      </vt:variant>
      <vt:variant>
        <vt:i4>2228277</vt:i4>
      </vt:variant>
      <vt:variant>
        <vt:i4>217</vt:i4>
      </vt:variant>
      <vt:variant>
        <vt:i4>0</vt:i4>
      </vt:variant>
      <vt:variant>
        <vt:i4>5</vt:i4>
      </vt:variant>
      <vt:variant>
        <vt:lpwstr>http://www.who.int/biologicals/areas/biological_therapeutics/BIOTHERAPEUTICS_FOR_WEB_22APRIL2010.pdf</vt:lpwstr>
      </vt:variant>
      <vt:variant>
        <vt:lpwstr/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012417</vt:i4>
      </vt:variant>
      <vt:variant>
        <vt:i4>3</vt:i4>
      </vt:variant>
      <vt:variant>
        <vt:i4>0</vt:i4>
      </vt:variant>
      <vt:variant>
        <vt:i4>5</vt:i4>
      </vt:variant>
      <vt:variant>
        <vt:lpwstr>mailto:j.braun@rheumazentrumruhrgebiet</vt:lpwstr>
      </vt:variant>
      <vt:variant>
        <vt:lpwstr/>
      </vt:variant>
      <vt:variant>
        <vt:i4>6160431</vt:i4>
      </vt:variant>
      <vt:variant>
        <vt:i4>0</vt:i4>
      </vt:variant>
      <vt:variant>
        <vt:i4>0</vt:i4>
      </vt:variant>
      <vt:variant>
        <vt:i4>5</vt:i4>
      </vt:variant>
      <vt:variant>
        <vt:lpwstr>mailto:parkwon@inha.ac.k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orch</dc:creator>
  <cp:keywords/>
  <cp:lastModifiedBy>Aspire Editor</cp:lastModifiedBy>
  <cp:revision>2</cp:revision>
  <cp:lastPrinted>2024-11-07T15:22:00Z</cp:lastPrinted>
  <dcterms:created xsi:type="dcterms:W3CDTF">2025-05-29T09:15:00Z</dcterms:created>
  <dcterms:modified xsi:type="dcterms:W3CDTF">2025-05-2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7DC12C9D909D458DDB569A228D1F3D</vt:lpwstr>
  </property>
  <property fmtid="{D5CDD505-2E9C-101B-9397-08002B2CF9AE}" pid="3" name="MediaServiceImageTags">
    <vt:lpwstr/>
  </property>
  <property fmtid="{D5CDD505-2E9C-101B-9397-08002B2CF9AE}" pid="4" name="GrammarlyDocumentId">
    <vt:lpwstr>df3665d9f463b2f35b7aae2bf3a47e0fd3e2e413bf4ee570ae9bc781cc6a9048</vt:lpwstr>
  </property>
  <property fmtid="{D5CDD505-2E9C-101B-9397-08002B2CF9AE}" pid="5" name="Order">
    <vt:r8>804800</vt:r8>
  </property>
</Properties>
</file>